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BE70DB" w14:textId="77777777" w:rsidR="004B4F99" w:rsidRPr="009C757B" w:rsidRDefault="004B4F99" w:rsidP="004B4F99">
      <w:pPr>
        <w:spacing w:line="480" w:lineRule="auto"/>
        <w:jc w:val="both"/>
        <w:rPr>
          <w:rFonts w:ascii="Times" w:hAnsi="Times" w:cs="Times"/>
          <w:b/>
          <w:bCs/>
          <w:sz w:val="28"/>
          <w:szCs w:val="28"/>
        </w:rPr>
      </w:pPr>
      <w:r w:rsidRPr="009C757B">
        <w:rPr>
          <w:rFonts w:ascii="Times" w:hAnsi="Times" w:cs="Times"/>
          <w:b/>
          <w:bCs/>
          <w:sz w:val="28"/>
          <w:szCs w:val="28"/>
        </w:rPr>
        <w:t xml:space="preserve">Appendices </w:t>
      </w:r>
    </w:p>
    <w:p w14:paraId="10FC6E48" w14:textId="77777777" w:rsidR="004B4F99" w:rsidRPr="000358EF" w:rsidRDefault="004B4F99" w:rsidP="004B4F99">
      <w:pPr>
        <w:spacing w:line="480" w:lineRule="auto"/>
        <w:jc w:val="both"/>
        <w:rPr>
          <w:rFonts w:ascii="Times" w:hAnsi="Times" w:cs="Times"/>
          <w:sz w:val="24"/>
          <w:szCs w:val="24"/>
        </w:rPr>
      </w:pPr>
      <w:r w:rsidRPr="009C757B">
        <w:rPr>
          <w:rFonts w:ascii="Times" w:hAnsi="Times" w:cs="Times"/>
          <w:b/>
          <w:bCs/>
          <w:sz w:val="24"/>
          <w:szCs w:val="24"/>
        </w:rPr>
        <w:t>Appendix 1</w:t>
      </w:r>
      <w:r w:rsidRPr="000358EF">
        <w:rPr>
          <w:rFonts w:ascii="Times" w:hAnsi="Times" w:cs="Times"/>
          <w:sz w:val="24"/>
          <w:szCs w:val="24"/>
        </w:rPr>
        <w:t>: SPIRIT Checklist</w:t>
      </w:r>
    </w:p>
    <w:p w14:paraId="6508A4FA" w14:textId="094DE67D" w:rsidR="00BE6216" w:rsidRDefault="004B4F99" w:rsidP="004B4F99">
      <w:pPr>
        <w:rPr>
          <w:rFonts w:ascii="Times" w:hAnsi="Times" w:cs="Times"/>
          <w:b/>
          <w:bCs/>
          <w:sz w:val="24"/>
          <w:szCs w:val="24"/>
        </w:rPr>
      </w:pPr>
      <w:r w:rsidRPr="00CC5BF6">
        <w:rPr>
          <w:rFonts w:ascii="Times" w:hAnsi="Times" w:cs="Times"/>
          <w:b/>
          <w:bCs/>
          <w:sz w:val="24"/>
          <w:szCs w:val="24"/>
        </w:rPr>
        <w:t xml:space="preserve">Appendix 2. </w:t>
      </w:r>
      <w:r w:rsidR="00991775" w:rsidRPr="00991775">
        <w:rPr>
          <w:rFonts w:ascii="Times" w:hAnsi="Times" w:cs="Times"/>
          <w:sz w:val="24"/>
          <w:szCs w:val="24"/>
        </w:rPr>
        <w:t>Appetite and Hunger Questionnaire</w:t>
      </w:r>
    </w:p>
    <w:p w14:paraId="37DCDA68" w14:textId="77777777" w:rsidR="004B4F99" w:rsidRPr="00CC5BF6" w:rsidRDefault="004B4F99" w:rsidP="004B4F99">
      <w:pPr>
        <w:rPr>
          <w:rFonts w:ascii="Times" w:hAnsi="Times" w:cs="Times"/>
          <w:sz w:val="24"/>
          <w:szCs w:val="24"/>
        </w:rPr>
      </w:pPr>
    </w:p>
    <w:p w14:paraId="341956DC" w14:textId="714D897F" w:rsidR="004B4F99" w:rsidRPr="00CC5BF6" w:rsidRDefault="004B4F99" w:rsidP="004B4F99">
      <w:pPr>
        <w:spacing w:line="480" w:lineRule="auto"/>
        <w:jc w:val="both"/>
        <w:rPr>
          <w:rFonts w:ascii="Times" w:hAnsi="Times" w:cs="Times"/>
          <w:b/>
          <w:bCs/>
          <w:sz w:val="24"/>
          <w:szCs w:val="24"/>
        </w:rPr>
      </w:pPr>
      <w:r w:rsidRPr="00CC5BF6">
        <w:rPr>
          <w:rFonts w:ascii="Times" w:hAnsi="Times" w:cs="Times"/>
          <w:b/>
          <w:bCs/>
          <w:sz w:val="24"/>
          <w:szCs w:val="24"/>
        </w:rPr>
        <w:t>Appendix 3.</w:t>
      </w:r>
      <w:r w:rsidR="00D96F86">
        <w:rPr>
          <w:rFonts w:ascii="Times" w:hAnsi="Times" w:cs="Times"/>
          <w:b/>
          <w:bCs/>
          <w:sz w:val="24"/>
          <w:szCs w:val="24"/>
        </w:rPr>
        <w:t xml:space="preserve"> </w:t>
      </w:r>
      <w:r w:rsidRPr="00CC5BF6">
        <w:rPr>
          <w:rFonts w:ascii="Times" w:hAnsi="Times" w:cs="Times"/>
          <w:sz w:val="24"/>
          <w:szCs w:val="24"/>
        </w:rPr>
        <w:t>Supplement Acceptability Questionnaire </w:t>
      </w:r>
    </w:p>
    <w:p w14:paraId="2563A232" w14:textId="77777777" w:rsidR="00991775" w:rsidRDefault="004B4F99" w:rsidP="00991775">
      <w:pPr>
        <w:rPr>
          <w:rFonts w:ascii="Times" w:hAnsi="Times" w:cs="Times"/>
          <w:sz w:val="24"/>
          <w:szCs w:val="24"/>
        </w:rPr>
      </w:pPr>
      <w:r w:rsidRPr="00CC5BF6">
        <w:rPr>
          <w:rFonts w:ascii="Times" w:hAnsi="Times" w:cs="Times"/>
          <w:b/>
          <w:bCs/>
          <w:sz w:val="24"/>
          <w:szCs w:val="24"/>
        </w:rPr>
        <w:t>Appendi</w:t>
      </w:r>
      <w:r w:rsidR="00991775">
        <w:rPr>
          <w:rFonts w:ascii="Times" w:hAnsi="Times" w:cs="Times"/>
          <w:b/>
          <w:bCs/>
          <w:sz w:val="24"/>
          <w:szCs w:val="24"/>
        </w:rPr>
        <w:t>x</w:t>
      </w:r>
      <w:r w:rsidRPr="00CC5BF6">
        <w:rPr>
          <w:rFonts w:ascii="Times" w:hAnsi="Times" w:cs="Times"/>
          <w:b/>
          <w:bCs/>
          <w:sz w:val="24"/>
          <w:szCs w:val="24"/>
        </w:rPr>
        <w:t xml:space="preserve"> </w:t>
      </w:r>
      <w:r w:rsidR="00991775">
        <w:rPr>
          <w:rFonts w:ascii="Times" w:hAnsi="Times" w:cs="Times"/>
          <w:b/>
          <w:bCs/>
          <w:sz w:val="24"/>
          <w:szCs w:val="24"/>
        </w:rPr>
        <w:t>4</w:t>
      </w:r>
      <w:r w:rsidRPr="00CC5BF6">
        <w:rPr>
          <w:rFonts w:ascii="Times" w:hAnsi="Times" w:cs="Times"/>
          <w:b/>
          <w:bCs/>
          <w:sz w:val="24"/>
          <w:szCs w:val="24"/>
        </w:rPr>
        <w:t xml:space="preserve">. </w:t>
      </w:r>
      <w:r w:rsidR="00991775" w:rsidRPr="00EC72C5">
        <w:rPr>
          <w:rFonts w:ascii="Times" w:hAnsi="Times" w:cs="Times"/>
          <w:sz w:val="24"/>
          <w:szCs w:val="24"/>
        </w:rPr>
        <w:t>Macronutrient and Energy Content of Almond Protein and Placebo Drinks</w:t>
      </w:r>
    </w:p>
    <w:p w14:paraId="4B25FC21" w14:textId="7A522C3B" w:rsidR="004B4F99" w:rsidRPr="00CC5BF6" w:rsidRDefault="004B4F99" w:rsidP="004B4F99">
      <w:pPr>
        <w:spacing w:line="480" w:lineRule="auto"/>
        <w:jc w:val="both"/>
        <w:rPr>
          <w:rFonts w:ascii="Times" w:hAnsi="Times" w:cs="Times"/>
          <w:sz w:val="24"/>
          <w:szCs w:val="24"/>
        </w:rPr>
      </w:pPr>
    </w:p>
    <w:p w14:paraId="25C684A1" w14:textId="42585F20" w:rsidR="004B4F99" w:rsidRPr="000358EF" w:rsidRDefault="004B4F99" w:rsidP="004B4F99">
      <w:pPr>
        <w:spacing w:line="480" w:lineRule="auto"/>
        <w:jc w:val="both"/>
        <w:rPr>
          <w:rFonts w:ascii="Times" w:hAnsi="Times" w:cs="Times"/>
          <w:sz w:val="24"/>
          <w:szCs w:val="24"/>
        </w:rPr>
      </w:pPr>
    </w:p>
    <w:p w14:paraId="4BDACD49" w14:textId="77777777" w:rsidR="004B4F99" w:rsidRPr="000358EF" w:rsidRDefault="004B4F99" w:rsidP="004B4F99">
      <w:pPr>
        <w:spacing w:line="480" w:lineRule="auto"/>
        <w:jc w:val="both"/>
        <w:rPr>
          <w:rFonts w:ascii="Times" w:hAnsi="Times" w:cs="Times"/>
          <w:sz w:val="24"/>
          <w:szCs w:val="24"/>
        </w:rPr>
      </w:pPr>
    </w:p>
    <w:p w14:paraId="5BFCF777" w14:textId="77777777" w:rsidR="008D599E" w:rsidRDefault="004B4F99" w:rsidP="004B4F99">
      <w:pPr>
        <w:rPr>
          <w:rFonts w:ascii="Times" w:hAnsi="Times" w:cs="Times"/>
          <w:sz w:val="24"/>
          <w:szCs w:val="24"/>
          <w:highlight w:val="yellow"/>
        </w:rPr>
        <w:sectPr w:rsidR="008D599E" w:rsidSect="004F1A78">
          <w:footerReference w:type="default" r:id="rId11"/>
          <w:pgSz w:w="11906" w:h="16838"/>
          <w:pgMar w:top="1440" w:right="1440" w:bottom="1440" w:left="1440" w:header="708" w:footer="708" w:gutter="0"/>
          <w:cols w:space="708"/>
          <w:docGrid w:linePitch="360"/>
        </w:sectPr>
      </w:pPr>
      <w:r w:rsidRPr="000358EF">
        <w:rPr>
          <w:rFonts w:ascii="Times" w:hAnsi="Times" w:cs="Times"/>
          <w:sz w:val="24"/>
          <w:szCs w:val="24"/>
          <w:highlight w:val="yellow"/>
        </w:rPr>
        <w:br w:type="page"/>
      </w:r>
    </w:p>
    <w:p w14:paraId="24023739" w14:textId="77777777" w:rsidR="004B4F99" w:rsidRPr="000358EF" w:rsidRDefault="004B4F99" w:rsidP="004B4F99">
      <w:pPr>
        <w:rPr>
          <w:rFonts w:ascii="Times" w:hAnsi="Times" w:cs="Times"/>
          <w:sz w:val="24"/>
          <w:szCs w:val="24"/>
          <w:highlight w:val="yellow"/>
        </w:rPr>
      </w:pPr>
    </w:p>
    <w:p w14:paraId="3AACED21" w14:textId="613AC968" w:rsidR="008D599E" w:rsidRPr="006C2950" w:rsidRDefault="008D599E" w:rsidP="008D599E">
      <w:pPr>
        <w:rPr>
          <w:rFonts w:ascii="Calibri" w:eastAsia="Calibri" w:hAnsi="Calibri" w:cs="Calibri"/>
          <w:bCs/>
        </w:rPr>
      </w:pPr>
      <w:r>
        <w:rPr>
          <w:rFonts w:ascii="Times" w:hAnsi="Times" w:cs="Times"/>
          <w:b/>
          <w:bCs/>
          <w:sz w:val="24"/>
          <w:szCs w:val="24"/>
        </w:rPr>
        <w:t xml:space="preserve">Appendix 1: </w:t>
      </w:r>
      <w:r>
        <w:rPr>
          <w:rFonts w:ascii="Calibri" w:eastAsia="Calibri" w:hAnsi="Calibri" w:cs="Calibri"/>
          <w:b/>
          <w:color w:val="000000"/>
        </w:rPr>
        <w:t>SPIRIT 2025 checklist of items to address in a randomized trial protocol</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709"/>
        <w:gridCol w:w="8723"/>
        <w:gridCol w:w="1260"/>
      </w:tblGrid>
      <w:tr w:rsidR="008D599E" w14:paraId="44982AB8" w14:textId="77777777" w:rsidTr="008D599E">
        <w:trPr>
          <w:trHeight w:val="276"/>
        </w:trPr>
        <w:tc>
          <w:tcPr>
            <w:tcW w:w="2263" w:type="dxa"/>
            <w:shd w:val="clear" w:color="auto" w:fill="BFBFBF"/>
            <w:vAlign w:val="center"/>
          </w:tcPr>
          <w:p w14:paraId="1711E402"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Section / Topic</w:t>
            </w:r>
          </w:p>
        </w:tc>
        <w:tc>
          <w:tcPr>
            <w:tcW w:w="709" w:type="dxa"/>
            <w:shd w:val="clear" w:color="auto" w:fill="BFBFBF"/>
            <w:vAlign w:val="center"/>
          </w:tcPr>
          <w:p w14:paraId="2464CC1D"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9F72E88"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2AC0E183" w14:textId="77777777" w:rsidR="008D599E" w:rsidRDefault="008D599E" w:rsidP="008D599E">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8D599E" w14:paraId="6858F0A4" w14:textId="77777777" w:rsidTr="008D599E">
        <w:trPr>
          <w:trHeight w:val="268"/>
        </w:trPr>
        <w:tc>
          <w:tcPr>
            <w:tcW w:w="11695" w:type="dxa"/>
            <w:gridSpan w:val="3"/>
            <w:shd w:val="clear" w:color="auto" w:fill="B4C6E7"/>
          </w:tcPr>
          <w:p w14:paraId="1CAB9D4D"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7EBE5F3F" w14:textId="77777777" w:rsidR="008D599E" w:rsidRDefault="008D599E" w:rsidP="008D599E">
            <w:pPr>
              <w:rPr>
                <w:rFonts w:ascii="Calibri" w:eastAsia="Calibri" w:hAnsi="Calibri" w:cs="Calibri"/>
                <w:b/>
                <w:sz w:val="20"/>
                <w:szCs w:val="20"/>
              </w:rPr>
            </w:pPr>
          </w:p>
        </w:tc>
      </w:tr>
      <w:tr w:rsidR="008D599E" w14:paraId="0DD9A420" w14:textId="77777777" w:rsidTr="008D599E">
        <w:trPr>
          <w:trHeight w:val="276"/>
        </w:trPr>
        <w:tc>
          <w:tcPr>
            <w:tcW w:w="2263" w:type="dxa"/>
            <w:vMerge w:val="restart"/>
          </w:tcPr>
          <w:p w14:paraId="3714AE0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itle and structured summary</w:t>
            </w:r>
          </w:p>
        </w:tc>
        <w:tc>
          <w:tcPr>
            <w:tcW w:w="709" w:type="dxa"/>
          </w:tcPr>
          <w:p w14:paraId="2F6606D5"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7820F89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23EE73B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w:t>
            </w:r>
          </w:p>
        </w:tc>
      </w:tr>
      <w:tr w:rsidR="008D599E" w14:paraId="0F30DB0A" w14:textId="77777777" w:rsidTr="008D599E">
        <w:trPr>
          <w:trHeight w:val="262"/>
        </w:trPr>
        <w:tc>
          <w:tcPr>
            <w:tcW w:w="2263" w:type="dxa"/>
            <w:vMerge/>
          </w:tcPr>
          <w:p w14:paraId="717A0A08"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vAlign w:val="center"/>
          </w:tcPr>
          <w:p w14:paraId="71DFCDC3"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1E5B198"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53DAE28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w:t>
            </w:r>
          </w:p>
        </w:tc>
      </w:tr>
      <w:tr w:rsidR="008D599E" w14:paraId="54F2BFCB" w14:textId="77777777" w:rsidTr="008D599E">
        <w:trPr>
          <w:trHeight w:val="280"/>
        </w:trPr>
        <w:tc>
          <w:tcPr>
            <w:tcW w:w="2263" w:type="dxa"/>
          </w:tcPr>
          <w:p w14:paraId="604FD67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rotocol version</w:t>
            </w:r>
          </w:p>
        </w:tc>
        <w:tc>
          <w:tcPr>
            <w:tcW w:w="709" w:type="dxa"/>
          </w:tcPr>
          <w:p w14:paraId="71E45AAA"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6077231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558B1D60"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w:t>
            </w:r>
          </w:p>
        </w:tc>
      </w:tr>
      <w:tr w:rsidR="008D599E" w14:paraId="4F715B52" w14:textId="77777777" w:rsidTr="008D599E">
        <w:trPr>
          <w:trHeight w:val="124"/>
        </w:trPr>
        <w:tc>
          <w:tcPr>
            <w:tcW w:w="2263" w:type="dxa"/>
            <w:vMerge w:val="restart"/>
            <w:tcBorders>
              <w:top w:val="single" w:sz="4" w:space="0" w:color="000000"/>
              <w:left w:val="single" w:sz="4" w:space="0" w:color="000000"/>
              <w:right w:val="single" w:sz="4" w:space="0" w:color="000000"/>
            </w:tcBorders>
          </w:tcPr>
          <w:p w14:paraId="7FB4B95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Roles and responsibilities</w:t>
            </w:r>
          </w:p>
          <w:p w14:paraId="53383732" w14:textId="77777777" w:rsidR="008D599E" w:rsidRDefault="008D599E" w:rsidP="008D599E">
            <w:pPr>
              <w:rPr>
                <w:rFonts w:ascii="Calibri" w:eastAsia="Calibri" w:hAnsi="Calibri" w:cs="Calibri"/>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2EAA504F"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56D7A3B1"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29AF919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w:t>
            </w:r>
          </w:p>
        </w:tc>
      </w:tr>
      <w:tr w:rsidR="008D599E" w14:paraId="0A7A7F56" w14:textId="77777777" w:rsidTr="008D599E">
        <w:trPr>
          <w:trHeight w:val="122"/>
        </w:trPr>
        <w:tc>
          <w:tcPr>
            <w:tcW w:w="2263" w:type="dxa"/>
            <w:vMerge/>
            <w:tcBorders>
              <w:top w:val="single" w:sz="4" w:space="0" w:color="000000"/>
              <w:left w:val="single" w:sz="4" w:space="0" w:color="000000"/>
              <w:right w:val="single" w:sz="4" w:space="0" w:color="000000"/>
            </w:tcBorders>
          </w:tcPr>
          <w:p w14:paraId="4AC9303B"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234C204D"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3A7FEDC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58D1FA41"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w:t>
            </w:r>
          </w:p>
        </w:tc>
      </w:tr>
      <w:tr w:rsidR="008D599E" w14:paraId="2B9D1614" w14:textId="77777777" w:rsidTr="008D599E">
        <w:trPr>
          <w:trHeight w:val="122"/>
        </w:trPr>
        <w:tc>
          <w:tcPr>
            <w:tcW w:w="2263" w:type="dxa"/>
            <w:vMerge/>
            <w:tcBorders>
              <w:top w:val="single" w:sz="4" w:space="0" w:color="000000"/>
              <w:left w:val="single" w:sz="4" w:space="0" w:color="000000"/>
              <w:right w:val="single" w:sz="4" w:space="0" w:color="000000"/>
            </w:tcBorders>
          </w:tcPr>
          <w:p w14:paraId="1873B30D"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29A8C507"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4A9B6613" w14:textId="77777777" w:rsidR="008D599E" w:rsidRDefault="008D599E" w:rsidP="008D599E">
            <w:pPr>
              <w:rPr>
                <w:rFonts w:ascii="Calibri" w:eastAsia="Calibri" w:hAnsi="Calibri" w:cs="Calibri"/>
                <w:sz w:val="20"/>
                <w:szCs w:val="20"/>
              </w:rPr>
            </w:pPr>
            <w:r w:rsidRPr="002123F0">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46A7BA2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2</w:t>
            </w:r>
          </w:p>
        </w:tc>
      </w:tr>
      <w:tr w:rsidR="008D599E" w14:paraId="1A632D36" w14:textId="77777777" w:rsidTr="008D599E">
        <w:trPr>
          <w:trHeight w:val="122"/>
        </w:trPr>
        <w:tc>
          <w:tcPr>
            <w:tcW w:w="2263" w:type="dxa"/>
            <w:vMerge/>
            <w:tcBorders>
              <w:top w:val="single" w:sz="4" w:space="0" w:color="000000"/>
              <w:left w:val="single" w:sz="4" w:space="0" w:color="000000"/>
              <w:right w:val="single" w:sz="4" w:space="0" w:color="000000"/>
            </w:tcBorders>
          </w:tcPr>
          <w:p w14:paraId="4464C1AD"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Borders>
              <w:top w:val="single" w:sz="4" w:space="0" w:color="000000"/>
              <w:left w:val="single" w:sz="4" w:space="0" w:color="000000"/>
              <w:bottom w:val="single" w:sz="4" w:space="0" w:color="000000"/>
              <w:right w:val="single" w:sz="4" w:space="0" w:color="000000"/>
            </w:tcBorders>
          </w:tcPr>
          <w:p w14:paraId="6866DD77"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4D4B1358" w14:textId="77777777" w:rsidR="008D599E" w:rsidRPr="00030254" w:rsidRDefault="008D599E" w:rsidP="008D599E">
            <w:pPr>
              <w:rPr>
                <w:rFonts w:ascii="Calibri" w:eastAsia="Calibri" w:hAnsi="Calibri" w:cs="Calibri"/>
                <w:sz w:val="20"/>
                <w:szCs w:val="20"/>
              </w:rPr>
            </w:pPr>
            <w:r w:rsidRPr="00030254">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31ED23"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2</w:t>
            </w:r>
          </w:p>
        </w:tc>
      </w:tr>
      <w:tr w:rsidR="008D599E" w14:paraId="1993F79E" w14:textId="77777777" w:rsidTr="008D599E">
        <w:trPr>
          <w:trHeight w:val="276"/>
        </w:trPr>
        <w:tc>
          <w:tcPr>
            <w:tcW w:w="11695" w:type="dxa"/>
            <w:gridSpan w:val="3"/>
            <w:shd w:val="clear" w:color="auto" w:fill="B4C6E7"/>
            <w:vAlign w:val="bottom"/>
          </w:tcPr>
          <w:p w14:paraId="69CA2DC2"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0C4A4DB6" w14:textId="77777777" w:rsidR="008D599E" w:rsidRDefault="008D599E" w:rsidP="008D599E">
            <w:pPr>
              <w:rPr>
                <w:rFonts w:ascii="Calibri" w:eastAsia="Calibri" w:hAnsi="Calibri" w:cs="Calibri"/>
                <w:b/>
                <w:sz w:val="20"/>
                <w:szCs w:val="20"/>
              </w:rPr>
            </w:pPr>
          </w:p>
        </w:tc>
      </w:tr>
      <w:tr w:rsidR="008D599E" w14:paraId="1F918E54" w14:textId="77777777" w:rsidTr="008D599E">
        <w:trPr>
          <w:trHeight w:val="440"/>
        </w:trPr>
        <w:tc>
          <w:tcPr>
            <w:tcW w:w="2263" w:type="dxa"/>
          </w:tcPr>
          <w:p w14:paraId="5C8F1A3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rial registration</w:t>
            </w:r>
          </w:p>
        </w:tc>
        <w:tc>
          <w:tcPr>
            <w:tcW w:w="709" w:type="dxa"/>
          </w:tcPr>
          <w:p w14:paraId="78EDF4E4"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5BD8B627" w14:textId="77777777" w:rsidR="008D599E" w:rsidRDefault="008D599E" w:rsidP="008D599E">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23D0E297" w14:textId="62CDE591"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 xml:space="preserve">1 </w:t>
            </w:r>
          </w:p>
        </w:tc>
      </w:tr>
      <w:tr w:rsidR="008D599E" w14:paraId="395D1EE6" w14:textId="77777777" w:rsidTr="008D599E">
        <w:trPr>
          <w:trHeight w:val="227"/>
        </w:trPr>
        <w:tc>
          <w:tcPr>
            <w:tcW w:w="2263" w:type="dxa"/>
          </w:tcPr>
          <w:p w14:paraId="2E0DED5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709" w:type="dxa"/>
          </w:tcPr>
          <w:p w14:paraId="67568DEC"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7E8F91D7" w14:textId="77777777" w:rsidR="008D599E" w:rsidRDefault="008D599E" w:rsidP="008D599E">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64DACFA7" w14:textId="5C177DFA"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2</w:t>
            </w:r>
            <w:r w:rsidR="00BE1BF2">
              <w:rPr>
                <w:rFonts w:ascii="Calibri" w:eastAsia="Calibri" w:hAnsi="Calibri" w:cs="Calibri"/>
                <w:color w:val="000000"/>
                <w:sz w:val="20"/>
                <w:szCs w:val="20"/>
              </w:rPr>
              <w:t>6</w:t>
            </w:r>
          </w:p>
        </w:tc>
      </w:tr>
      <w:tr w:rsidR="008D599E" w14:paraId="13EE3623" w14:textId="77777777" w:rsidTr="008D599E">
        <w:trPr>
          <w:trHeight w:val="205"/>
        </w:trPr>
        <w:tc>
          <w:tcPr>
            <w:tcW w:w="2263" w:type="dxa"/>
          </w:tcPr>
          <w:p w14:paraId="4477203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ata sharing</w:t>
            </w:r>
          </w:p>
        </w:tc>
        <w:tc>
          <w:tcPr>
            <w:tcW w:w="709" w:type="dxa"/>
          </w:tcPr>
          <w:p w14:paraId="291CB754"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DB1CBF6" w14:textId="77777777" w:rsidR="008D599E" w:rsidRDefault="008D599E" w:rsidP="008D599E">
            <w:pPr>
              <w:rPr>
                <w:rFonts w:ascii="Calibri" w:eastAsia="Calibri" w:hAnsi="Calibri" w:cs="Calibri"/>
                <w:sz w:val="20"/>
                <w:szCs w:val="20"/>
              </w:rPr>
            </w:pPr>
            <w:r w:rsidRPr="002B59B6">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38EA69EB" w14:textId="69903B2D" w:rsidR="008D599E" w:rsidRDefault="008D599E" w:rsidP="008D599E">
            <w:pPr>
              <w:rPr>
                <w:rFonts w:ascii="Calibri" w:eastAsia="Calibri" w:hAnsi="Calibri" w:cs="Calibri"/>
                <w:sz w:val="20"/>
                <w:szCs w:val="20"/>
              </w:rPr>
            </w:pPr>
            <w:r>
              <w:rPr>
                <w:rFonts w:ascii="Calibri" w:eastAsia="Calibri" w:hAnsi="Calibri" w:cs="Calibri"/>
                <w:sz w:val="20"/>
                <w:szCs w:val="20"/>
              </w:rPr>
              <w:t>2</w:t>
            </w:r>
            <w:r w:rsidR="00BE1BF2">
              <w:rPr>
                <w:rFonts w:ascii="Calibri" w:eastAsia="Calibri" w:hAnsi="Calibri" w:cs="Calibri"/>
                <w:sz w:val="20"/>
                <w:szCs w:val="20"/>
              </w:rPr>
              <w:t>6</w:t>
            </w:r>
          </w:p>
        </w:tc>
      </w:tr>
      <w:tr w:rsidR="008D599E" w14:paraId="070469F7" w14:textId="77777777" w:rsidTr="008D599E">
        <w:trPr>
          <w:trHeight w:val="405"/>
        </w:trPr>
        <w:tc>
          <w:tcPr>
            <w:tcW w:w="2263" w:type="dxa"/>
            <w:vMerge w:val="restart"/>
          </w:tcPr>
          <w:p w14:paraId="349FA76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Funding and conflicts of interest</w:t>
            </w:r>
          </w:p>
        </w:tc>
        <w:tc>
          <w:tcPr>
            <w:tcW w:w="709" w:type="dxa"/>
          </w:tcPr>
          <w:p w14:paraId="6BE69161"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7642A7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28BD737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2</w:t>
            </w:r>
          </w:p>
        </w:tc>
      </w:tr>
      <w:tr w:rsidR="008D599E" w14:paraId="44C11001" w14:textId="77777777" w:rsidTr="008D599E">
        <w:trPr>
          <w:trHeight w:val="405"/>
        </w:trPr>
        <w:tc>
          <w:tcPr>
            <w:tcW w:w="2263" w:type="dxa"/>
            <w:vMerge/>
          </w:tcPr>
          <w:p w14:paraId="4F61DD41"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7871ED1D" w14:textId="77777777" w:rsidR="008D599E" w:rsidRDefault="008D599E" w:rsidP="008D599E">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45A25DF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00FB538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2</w:t>
            </w:r>
          </w:p>
        </w:tc>
      </w:tr>
      <w:tr w:rsidR="008D599E" w14:paraId="58442E30" w14:textId="77777777" w:rsidTr="008D599E">
        <w:trPr>
          <w:trHeight w:val="205"/>
        </w:trPr>
        <w:tc>
          <w:tcPr>
            <w:tcW w:w="2263" w:type="dxa"/>
          </w:tcPr>
          <w:p w14:paraId="3D8FD0A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issemination policy</w:t>
            </w:r>
          </w:p>
          <w:p w14:paraId="51447740" w14:textId="77777777" w:rsidR="008D599E" w:rsidRDefault="008D599E" w:rsidP="008D599E">
            <w:pPr>
              <w:rPr>
                <w:rFonts w:ascii="Calibri" w:eastAsia="Calibri" w:hAnsi="Calibri" w:cs="Calibri"/>
                <w:sz w:val="20"/>
                <w:szCs w:val="20"/>
              </w:rPr>
            </w:pPr>
          </w:p>
        </w:tc>
        <w:tc>
          <w:tcPr>
            <w:tcW w:w="709" w:type="dxa"/>
          </w:tcPr>
          <w:p w14:paraId="4A9FB142"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6B60171A" w14:textId="77777777" w:rsidR="008D599E" w:rsidRDefault="008D599E" w:rsidP="008D599E">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60633063" w14:textId="77777777"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31</w:t>
            </w:r>
          </w:p>
        </w:tc>
      </w:tr>
      <w:tr w:rsidR="008D599E" w14:paraId="2060F18F" w14:textId="77777777" w:rsidTr="008D599E">
        <w:trPr>
          <w:trHeight w:val="276"/>
        </w:trPr>
        <w:tc>
          <w:tcPr>
            <w:tcW w:w="11695" w:type="dxa"/>
            <w:gridSpan w:val="3"/>
            <w:shd w:val="clear" w:color="auto" w:fill="B4C6E7"/>
          </w:tcPr>
          <w:p w14:paraId="4AACDAAD"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644E069F" w14:textId="77777777" w:rsidR="008D599E" w:rsidRDefault="008D599E" w:rsidP="008D599E">
            <w:pPr>
              <w:rPr>
                <w:rFonts w:ascii="Calibri" w:eastAsia="Calibri" w:hAnsi="Calibri" w:cs="Calibri"/>
                <w:b/>
                <w:sz w:val="20"/>
                <w:szCs w:val="20"/>
              </w:rPr>
            </w:pPr>
          </w:p>
        </w:tc>
      </w:tr>
      <w:tr w:rsidR="008D599E" w14:paraId="3202EE2A" w14:textId="77777777" w:rsidTr="008D599E">
        <w:trPr>
          <w:trHeight w:val="594"/>
        </w:trPr>
        <w:tc>
          <w:tcPr>
            <w:tcW w:w="2263" w:type="dxa"/>
            <w:vMerge w:val="restart"/>
          </w:tcPr>
          <w:p w14:paraId="421FAEB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Background and rationale</w:t>
            </w:r>
          </w:p>
        </w:tc>
        <w:tc>
          <w:tcPr>
            <w:tcW w:w="709" w:type="dxa"/>
          </w:tcPr>
          <w:p w14:paraId="547EDCC0"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21E7A10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4E190C8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4</w:t>
            </w:r>
          </w:p>
        </w:tc>
      </w:tr>
      <w:tr w:rsidR="008D599E" w14:paraId="6C0569CC" w14:textId="77777777" w:rsidTr="008D599E">
        <w:trPr>
          <w:trHeight w:val="276"/>
        </w:trPr>
        <w:tc>
          <w:tcPr>
            <w:tcW w:w="2263" w:type="dxa"/>
            <w:vMerge/>
          </w:tcPr>
          <w:p w14:paraId="3577878B"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4597A182" w14:textId="77777777" w:rsidR="008D599E" w:rsidRDefault="008D599E" w:rsidP="008D599E">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651BD30A" w14:textId="77777777"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777C062A" w14:textId="77777777"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30</w:t>
            </w:r>
          </w:p>
        </w:tc>
      </w:tr>
      <w:tr w:rsidR="008D599E" w14:paraId="5CE56EBD" w14:textId="77777777" w:rsidTr="008D599E">
        <w:trPr>
          <w:trHeight w:val="276"/>
        </w:trPr>
        <w:tc>
          <w:tcPr>
            <w:tcW w:w="2263" w:type="dxa"/>
          </w:tcPr>
          <w:p w14:paraId="26B8B0B8"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Objectives</w:t>
            </w:r>
          </w:p>
        </w:tc>
        <w:tc>
          <w:tcPr>
            <w:tcW w:w="709" w:type="dxa"/>
          </w:tcPr>
          <w:p w14:paraId="16605531"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08B1042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09FA283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1</w:t>
            </w:r>
          </w:p>
        </w:tc>
      </w:tr>
      <w:tr w:rsidR="008D599E" w14:paraId="2D5A35E4" w14:textId="77777777" w:rsidTr="008D599E">
        <w:trPr>
          <w:trHeight w:val="276"/>
        </w:trPr>
        <w:tc>
          <w:tcPr>
            <w:tcW w:w="11695" w:type="dxa"/>
            <w:gridSpan w:val="3"/>
            <w:shd w:val="clear" w:color="auto" w:fill="B4C6E7"/>
          </w:tcPr>
          <w:p w14:paraId="68D641AB" w14:textId="77777777" w:rsidR="008D599E" w:rsidRDefault="008D599E" w:rsidP="008D599E">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EA2245E" w14:textId="77777777" w:rsidR="008D599E" w:rsidRDefault="008D599E" w:rsidP="008D599E">
            <w:pPr>
              <w:rPr>
                <w:rFonts w:ascii="Calibri" w:eastAsia="Calibri" w:hAnsi="Calibri" w:cs="Calibri"/>
                <w:b/>
                <w:sz w:val="20"/>
                <w:szCs w:val="20"/>
              </w:rPr>
            </w:pPr>
          </w:p>
        </w:tc>
      </w:tr>
      <w:tr w:rsidR="008D599E" w14:paraId="48405949" w14:textId="77777777" w:rsidTr="008D599E">
        <w:trPr>
          <w:trHeight w:val="699"/>
        </w:trPr>
        <w:tc>
          <w:tcPr>
            <w:tcW w:w="2263" w:type="dxa"/>
          </w:tcPr>
          <w:p w14:paraId="78D23C8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atient and public involvement</w:t>
            </w:r>
          </w:p>
        </w:tc>
        <w:tc>
          <w:tcPr>
            <w:tcW w:w="709" w:type="dxa"/>
          </w:tcPr>
          <w:p w14:paraId="3468D292"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3463087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5648F73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7</w:t>
            </w:r>
          </w:p>
        </w:tc>
      </w:tr>
      <w:tr w:rsidR="008D599E" w14:paraId="41016F2C" w14:textId="77777777" w:rsidTr="008D599E">
        <w:trPr>
          <w:trHeight w:val="547"/>
        </w:trPr>
        <w:tc>
          <w:tcPr>
            <w:tcW w:w="2263" w:type="dxa"/>
          </w:tcPr>
          <w:p w14:paraId="67AE25B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rial design</w:t>
            </w:r>
          </w:p>
        </w:tc>
        <w:tc>
          <w:tcPr>
            <w:tcW w:w="709" w:type="dxa"/>
          </w:tcPr>
          <w:p w14:paraId="1EEA331A"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19B740D1"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63E59A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7</w:t>
            </w:r>
          </w:p>
        </w:tc>
      </w:tr>
      <w:tr w:rsidR="008D599E" w14:paraId="6D1A8E90" w14:textId="77777777" w:rsidTr="008D599E">
        <w:trPr>
          <w:trHeight w:val="276"/>
        </w:trPr>
        <w:tc>
          <w:tcPr>
            <w:tcW w:w="11695" w:type="dxa"/>
            <w:gridSpan w:val="3"/>
            <w:shd w:val="clear" w:color="auto" w:fill="B4C6E7"/>
          </w:tcPr>
          <w:p w14:paraId="6F12C439"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3DFEA55C" w14:textId="77777777" w:rsidR="008D599E" w:rsidRDefault="008D599E" w:rsidP="008D599E">
            <w:pPr>
              <w:rPr>
                <w:rFonts w:ascii="Calibri" w:eastAsia="Calibri" w:hAnsi="Calibri" w:cs="Calibri"/>
                <w:b/>
                <w:sz w:val="20"/>
                <w:szCs w:val="20"/>
              </w:rPr>
            </w:pPr>
          </w:p>
        </w:tc>
      </w:tr>
      <w:tr w:rsidR="008D599E" w14:paraId="349F2E8D" w14:textId="77777777" w:rsidTr="008D599E">
        <w:trPr>
          <w:trHeight w:val="516"/>
        </w:trPr>
        <w:tc>
          <w:tcPr>
            <w:tcW w:w="2263" w:type="dxa"/>
          </w:tcPr>
          <w:p w14:paraId="2EDC29D8"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rial setting</w:t>
            </w:r>
          </w:p>
        </w:tc>
        <w:tc>
          <w:tcPr>
            <w:tcW w:w="709" w:type="dxa"/>
          </w:tcPr>
          <w:p w14:paraId="4F3DFCF0"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181D693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3B5B3223"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9</w:t>
            </w:r>
          </w:p>
        </w:tc>
      </w:tr>
      <w:tr w:rsidR="008D599E" w14:paraId="51891272" w14:textId="77777777" w:rsidTr="008D599E">
        <w:trPr>
          <w:trHeight w:val="267"/>
        </w:trPr>
        <w:tc>
          <w:tcPr>
            <w:tcW w:w="2263" w:type="dxa"/>
            <w:vMerge w:val="restart"/>
          </w:tcPr>
          <w:p w14:paraId="59C995C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Eligibility criteria</w:t>
            </w:r>
          </w:p>
        </w:tc>
        <w:tc>
          <w:tcPr>
            <w:tcW w:w="709" w:type="dxa"/>
          </w:tcPr>
          <w:p w14:paraId="25843390"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5BBAD23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2920271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0</w:t>
            </w:r>
          </w:p>
        </w:tc>
      </w:tr>
      <w:tr w:rsidR="008D599E" w14:paraId="41E48C70" w14:textId="77777777" w:rsidTr="008D599E">
        <w:trPr>
          <w:trHeight w:val="276"/>
        </w:trPr>
        <w:tc>
          <w:tcPr>
            <w:tcW w:w="2263" w:type="dxa"/>
            <w:vMerge/>
          </w:tcPr>
          <w:p w14:paraId="12957EE0"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0C311A97"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52D5C3B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6DC1E113"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n/a</w:t>
            </w:r>
          </w:p>
        </w:tc>
      </w:tr>
      <w:tr w:rsidR="008D599E" w14:paraId="0BD78B98" w14:textId="77777777" w:rsidTr="008D599E">
        <w:trPr>
          <w:trHeight w:val="207"/>
        </w:trPr>
        <w:tc>
          <w:tcPr>
            <w:tcW w:w="2263" w:type="dxa"/>
            <w:vMerge w:val="restart"/>
          </w:tcPr>
          <w:p w14:paraId="77EC8C4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Intervention and comparator</w:t>
            </w:r>
          </w:p>
        </w:tc>
        <w:tc>
          <w:tcPr>
            <w:tcW w:w="709" w:type="dxa"/>
          </w:tcPr>
          <w:p w14:paraId="48CFBAEB"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6442ABE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6CC9914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8 and appendix</w:t>
            </w:r>
          </w:p>
        </w:tc>
      </w:tr>
      <w:tr w:rsidR="008D599E" w14:paraId="6E806D49" w14:textId="77777777" w:rsidTr="008D599E">
        <w:trPr>
          <w:trHeight w:val="523"/>
        </w:trPr>
        <w:tc>
          <w:tcPr>
            <w:tcW w:w="2263" w:type="dxa"/>
            <w:vMerge/>
          </w:tcPr>
          <w:p w14:paraId="6712F340"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5D0ABE75"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0039710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36B23AA4" w14:textId="1B382E6C" w:rsidR="008D599E" w:rsidRDefault="00E744CA" w:rsidP="008D599E">
            <w:pPr>
              <w:rPr>
                <w:rFonts w:ascii="Calibri" w:eastAsia="Calibri" w:hAnsi="Calibri" w:cs="Calibri"/>
                <w:sz w:val="20"/>
                <w:szCs w:val="20"/>
              </w:rPr>
            </w:pPr>
            <w:r>
              <w:rPr>
                <w:rFonts w:ascii="Calibri" w:eastAsia="Calibri" w:hAnsi="Calibri" w:cs="Calibri"/>
                <w:sz w:val="20"/>
                <w:szCs w:val="20"/>
              </w:rPr>
              <w:t>20</w:t>
            </w:r>
          </w:p>
        </w:tc>
      </w:tr>
      <w:tr w:rsidR="008D599E" w14:paraId="5594C68E" w14:textId="77777777" w:rsidTr="008D599E">
        <w:trPr>
          <w:trHeight w:val="416"/>
        </w:trPr>
        <w:tc>
          <w:tcPr>
            <w:tcW w:w="2263" w:type="dxa"/>
            <w:vMerge/>
          </w:tcPr>
          <w:p w14:paraId="4FED6B3A"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62376483"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217EAA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6A90F1AF" w14:textId="6D2FACBF" w:rsidR="008D599E" w:rsidRDefault="008D599E" w:rsidP="008D599E">
            <w:pPr>
              <w:rPr>
                <w:rFonts w:ascii="Calibri" w:eastAsia="Calibri" w:hAnsi="Calibri" w:cs="Calibri"/>
                <w:sz w:val="20"/>
                <w:szCs w:val="20"/>
              </w:rPr>
            </w:pPr>
            <w:r>
              <w:rPr>
                <w:rFonts w:ascii="Calibri" w:eastAsia="Calibri" w:hAnsi="Calibri" w:cs="Calibri"/>
                <w:sz w:val="20"/>
                <w:szCs w:val="20"/>
              </w:rPr>
              <w:t>1</w:t>
            </w:r>
            <w:r w:rsidR="00E744CA">
              <w:rPr>
                <w:rFonts w:ascii="Calibri" w:eastAsia="Calibri" w:hAnsi="Calibri" w:cs="Calibri"/>
                <w:sz w:val="20"/>
                <w:szCs w:val="20"/>
              </w:rPr>
              <w:t>9</w:t>
            </w:r>
          </w:p>
        </w:tc>
      </w:tr>
      <w:tr w:rsidR="008D599E" w14:paraId="16039CCD" w14:textId="77777777" w:rsidTr="008D599E">
        <w:trPr>
          <w:trHeight w:val="211"/>
        </w:trPr>
        <w:tc>
          <w:tcPr>
            <w:tcW w:w="2263" w:type="dxa"/>
            <w:vMerge/>
          </w:tcPr>
          <w:p w14:paraId="4792095B"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487DC4BF" w14:textId="77777777" w:rsidR="008D599E" w:rsidRPr="00EC5C87" w:rsidRDefault="008D599E" w:rsidP="008D599E">
            <w:pPr>
              <w:jc w:val="center"/>
              <w:rPr>
                <w:rFonts w:ascii="Calibri" w:eastAsia="Calibri" w:hAnsi="Calibri" w:cs="Calibri"/>
                <w:sz w:val="20"/>
                <w:szCs w:val="20"/>
              </w:rPr>
            </w:pPr>
            <w:r w:rsidRPr="00EC5C87">
              <w:rPr>
                <w:rFonts w:ascii="Calibri" w:eastAsia="Calibri" w:hAnsi="Calibri" w:cs="Calibri"/>
                <w:color w:val="000000"/>
                <w:sz w:val="20"/>
                <w:szCs w:val="20"/>
              </w:rPr>
              <w:t>15d</w:t>
            </w:r>
          </w:p>
        </w:tc>
        <w:tc>
          <w:tcPr>
            <w:tcW w:w="8723" w:type="dxa"/>
          </w:tcPr>
          <w:p w14:paraId="1BF1A151" w14:textId="77777777" w:rsidR="008D599E" w:rsidRPr="00EC5C87" w:rsidRDefault="008D599E" w:rsidP="008D599E">
            <w:pPr>
              <w:rPr>
                <w:rFonts w:ascii="Calibri" w:eastAsia="Calibri" w:hAnsi="Calibri" w:cs="Calibri"/>
                <w:sz w:val="20"/>
                <w:szCs w:val="20"/>
              </w:rPr>
            </w:pPr>
            <w:r w:rsidRPr="00EC5C87">
              <w:rPr>
                <w:rFonts w:ascii="Calibri" w:eastAsia="Calibri" w:hAnsi="Calibri" w:cs="Calibri"/>
                <w:sz w:val="20"/>
                <w:szCs w:val="20"/>
              </w:rPr>
              <w:t>Concomitant care that is permitted or prohibited during the trial</w:t>
            </w:r>
          </w:p>
        </w:tc>
        <w:tc>
          <w:tcPr>
            <w:tcW w:w="1260" w:type="dxa"/>
          </w:tcPr>
          <w:p w14:paraId="1FC6504F" w14:textId="01D78C66" w:rsidR="008D599E" w:rsidRDefault="008D599E" w:rsidP="008D599E">
            <w:pPr>
              <w:rPr>
                <w:rFonts w:ascii="Calibri" w:eastAsia="Calibri" w:hAnsi="Calibri" w:cs="Calibri"/>
                <w:sz w:val="20"/>
                <w:szCs w:val="20"/>
              </w:rPr>
            </w:pPr>
            <w:r>
              <w:rPr>
                <w:rFonts w:ascii="Calibri" w:eastAsia="Calibri" w:hAnsi="Calibri" w:cs="Calibri"/>
                <w:sz w:val="20"/>
                <w:szCs w:val="20"/>
              </w:rPr>
              <w:t>2</w:t>
            </w:r>
            <w:r w:rsidR="00E744CA">
              <w:rPr>
                <w:rFonts w:ascii="Calibri" w:eastAsia="Calibri" w:hAnsi="Calibri" w:cs="Calibri"/>
                <w:sz w:val="20"/>
                <w:szCs w:val="20"/>
              </w:rPr>
              <w:t>0</w:t>
            </w:r>
          </w:p>
        </w:tc>
      </w:tr>
      <w:tr w:rsidR="008D599E" w14:paraId="017BE265" w14:textId="77777777" w:rsidTr="008D599E">
        <w:trPr>
          <w:trHeight w:val="531"/>
        </w:trPr>
        <w:tc>
          <w:tcPr>
            <w:tcW w:w="2263" w:type="dxa"/>
          </w:tcPr>
          <w:p w14:paraId="23A31D7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Outcomes</w:t>
            </w:r>
          </w:p>
        </w:tc>
        <w:tc>
          <w:tcPr>
            <w:tcW w:w="709" w:type="dxa"/>
          </w:tcPr>
          <w:p w14:paraId="43AF4D61"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37385D9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086ABA5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3</w:t>
            </w:r>
          </w:p>
        </w:tc>
      </w:tr>
      <w:tr w:rsidR="008D599E" w14:paraId="006A77CB" w14:textId="77777777" w:rsidTr="008D599E">
        <w:trPr>
          <w:trHeight w:val="531"/>
        </w:trPr>
        <w:tc>
          <w:tcPr>
            <w:tcW w:w="2263" w:type="dxa"/>
          </w:tcPr>
          <w:p w14:paraId="08A8EC0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Harms</w:t>
            </w:r>
          </w:p>
        </w:tc>
        <w:tc>
          <w:tcPr>
            <w:tcW w:w="709" w:type="dxa"/>
          </w:tcPr>
          <w:p w14:paraId="53745A68"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1BD2927" w14:textId="77777777" w:rsidR="008D599E" w:rsidRDefault="008D599E" w:rsidP="008D599E">
            <w:pPr>
              <w:rPr>
                <w:rFonts w:ascii="Calibri" w:eastAsia="Calibri" w:hAnsi="Calibri" w:cs="Calibri"/>
                <w:sz w:val="20"/>
                <w:szCs w:val="20"/>
              </w:rPr>
            </w:pPr>
            <w:r w:rsidRPr="006B10F4">
              <w:rPr>
                <w:rFonts w:ascii="Calibri" w:eastAsia="Calibri" w:hAnsi="Calibri" w:cs="Calibri"/>
                <w:sz w:val="20"/>
                <w:szCs w:val="20"/>
              </w:rPr>
              <w:t>How harms are defined and will be assessed</w:t>
            </w:r>
            <w:r>
              <w:rPr>
                <w:rFonts w:ascii="Calibri" w:eastAsia="Calibri" w:hAnsi="Calibri" w:cs="Calibri"/>
                <w:sz w:val="20"/>
                <w:szCs w:val="20"/>
              </w:rPr>
              <w:t xml:space="preserve"> (e.g., systematically, non-systematically)</w:t>
            </w:r>
          </w:p>
        </w:tc>
        <w:tc>
          <w:tcPr>
            <w:tcW w:w="1260" w:type="dxa"/>
          </w:tcPr>
          <w:p w14:paraId="40E08566" w14:textId="733190CC" w:rsidR="008D599E" w:rsidRDefault="00E744CA" w:rsidP="008D599E">
            <w:pPr>
              <w:rPr>
                <w:rFonts w:ascii="Calibri" w:eastAsia="Calibri" w:hAnsi="Calibri" w:cs="Calibri"/>
                <w:sz w:val="20"/>
                <w:szCs w:val="20"/>
              </w:rPr>
            </w:pPr>
            <w:r>
              <w:rPr>
                <w:rFonts w:ascii="Calibri" w:eastAsia="Calibri" w:hAnsi="Calibri" w:cs="Calibri"/>
                <w:sz w:val="20"/>
                <w:szCs w:val="20"/>
              </w:rPr>
              <w:t>20</w:t>
            </w:r>
          </w:p>
        </w:tc>
      </w:tr>
      <w:tr w:rsidR="008D599E" w14:paraId="2BA98179" w14:textId="77777777" w:rsidTr="008D599E">
        <w:trPr>
          <w:trHeight w:val="531"/>
        </w:trPr>
        <w:tc>
          <w:tcPr>
            <w:tcW w:w="2263" w:type="dxa"/>
          </w:tcPr>
          <w:p w14:paraId="0F82632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articipant timeline</w:t>
            </w:r>
          </w:p>
        </w:tc>
        <w:tc>
          <w:tcPr>
            <w:tcW w:w="709" w:type="dxa"/>
          </w:tcPr>
          <w:p w14:paraId="18221EFE"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700BBD1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Time schedule of </w:t>
            </w:r>
            <w:proofErr w:type="spellStart"/>
            <w:r>
              <w:rPr>
                <w:rFonts w:ascii="Calibri" w:eastAsia="Calibri" w:hAnsi="Calibri" w:cs="Calibri"/>
                <w:sz w:val="20"/>
                <w:szCs w:val="20"/>
              </w:rPr>
              <w:t>enrollment</w:t>
            </w:r>
            <w:proofErr w:type="spellEnd"/>
            <w:r>
              <w:rPr>
                <w:rFonts w:ascii="Calibri" w:eastAsia="Calibri" w:hAnsi="Calibri" w:cs="Calibri"/>
                <w:sz w:val="20"/>
                <w:szCs w:val="20"/>
              </w:rPr>
              <w:t>, interventions (including any run-ins and washouts), assessments, and visits for participants. A schematic diagram is highly recommended (see Figure)</w:t>
            </w:r>
          </w:p>
        </w:tc>
        <w:tc>
          <w:tcPr>
            <w:tcW w:w="1260" w:type="dxa"/>
          </w:tcPr>
          <w:p w14:paraId="0D630AF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ee figure 1</w:t>
            </w:r>
          </w:p>
        </w:tc>
      </w:tr>
      <w:tr w:rsidR="008D599E" w14:paraId="3C34DB23" w14:textId="77777777" w:rsidTr="008D599E">
        <w:trPr>
          <w:trHeight w:val="548"/>
        </w:trPr>
        <w:tc>
          <w:tcPr>
            <w:tcW w:w="2263" w:type="dxa"/>
          </w:tcPr>
          <w:p w14:paraId="20D8D893"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ample size</w:t>
            </w:r>
          </w:p>
        </w:tc>
        <w:tc>
          <w:tcPr>
            <w:tcW w:w="709" w:type="dxa"/>
          </w:tcPr>
          <w:p w14:paraId="39F93C2B"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29862360"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1A07E6FB" w14:textId="767EF62A" w:rsidR="008D599E" w:rsidRDefault="008D599E" w:rsidP="008D599E">
            <w:pPr>
              <w:rPr>
                <w:rFonts w:ascii="Calibri" w:eastAsia="Calibri" w:hAnsi="Calibri" w:cs="Calibri"/>
                <w:sz w:val="20"/>
                <w:szCs w:val="20"/>
              </w:rPr>
            </w:pPr>
            <w:r>
              <w:rPr>
                <w:rFonts w:ascii="Calibri" w:eastAsia="Calibri" w:hAnsi="Calibri" w:cs="Calibri"/>
                <w:sz w:val="20"/>
                <w:szCs w:val="20"/>
              </w:rPr>
              <w:t>2</w:t>
            </w:r>
            <w:r w:rsidR="00E744CA">
              <w:rPr>
                <w:rFonts w:ascii="Calibri" w:eastAsia="Calibri" w:hAnsi="Calibri" w:cs="Calibri"/>
                <w:sz w:val="20"/>
                <w:szCs w:val="20"/>
              </w:rPr>
              <w:t>7</w:t>
            </w:r>
          </w:p>
        </w:tc>
      </w:tr>
      <w:tr w:rsidR="008D599E" w14:paraId="62E9EADB" w14:textId="77777777" w:rsidTr="008D599E">
        <w:trPr>
          <w:trHeight w:val="272"/>
        </w:trPr>
        <w:tc>
          <w:tcPr>
            <w:tcW w:w="2263" w:type="dxa"/>
          </w:tcPr>
          <w:p w14:paraId="52C7B12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Recruitment</w:t>
            </w:r>
          </w:p>
        </w:tc>
        <w:tc>
          <w:tcPr>
            <w:tcW w:w="709" w:type="dxa"/>
          </w:tcPr>
          <w:p w14:paraId="51E3B3B4"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2771E35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Strategies for achieving adequate participant </w:t>
            </w:r>
            <w:proofErr w:type="spellStart"/>
            <w:r>
              <w:rPr>
                <w:rFonts w:ascii="Calibri" w:eastAsia="Calibri" w:hAnsi="Calibri" w:cs="Calibri"/>
                <w:sz w:val="20"/>
                <w:szCs w:val="20"/>
              </w:rPr>
              <w:t>enrollment</w:t>
            </w:r>
            <w:proofErr w:type="spellEnd"/>
            <w:r>
              <w:rPr>
                <w:rFonts w:ascii="Calibri" w:eastAsia="Calibri" w:hAnsi="Calibri" w:cs="Calibri"/>
                <w:sz w:val="20"/>
                <w:szCs w:val="20"/>
              </w:rPr>
              <w:t xml:space="preserve"> to reach target sample size</w:t>
            </w:r>
          </w:p>
        </w:tc>
        <w:tc>
          <w:tcPr>
            <w:tcW w:w="1260" w:type="dxa"/>
          </w:tcPr>
          <w:p w14:paraId="572C8B5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9</w:t>
            </w:r>
          </w:p>
        </w:tc>
      </w:tr>
      <w:tr w:rsidR="008D599E" w14:paraId="4DDC3436" w14:textId="77777777" w:rsidTr="008D599E">
        <w:trPr>
          <w:trHeight w:val="276"/>
        </w:trPr>
        <w:tc>
          <w:tcPr>
            <w:tcW w:w="11695" w:type="dxa"/>
            <w:gridSpan w:val="3"/>
            <w:shd w:val="clear" w:color="auto" w:fill="B4C6E7"/>
          </w:tcPr>
          <w:p w14:paraId="42E3CF7D"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389BD8E2" w14:textId="77777777" w:rsidR="008D599E" w:rsidRDefault="008D599E" w:rsidP="008D599E">
            <w:pPr>
              <w:rPr>
                <w:rFonts w:ascii="Calibri" w:eastAsia="Calibri" w:hAnsi="Calibri" w:cs="Calibri"/>
                <w:b/>
                <w:sz w:val="20"/>
                <w:szCs w:val="20"/>
              </w:rPr>
            </w:pPr>
          </w:p>
        </w:tc>
      </w:tr>
      <w:tr w:rsidR="008D599E" w14:paraId="0AFC38CA" w14:textId="77777777" w:rsidTr="008D599E">
        <w:trPr>
          <w:trHeight w:val="276"/>
        </w:trPr>
        <w:tc>
          <w:tcPr>
            <w:tcW w:w="2263" w:type="dxa"/>
          </w:tcPr>
          <w:p w14:paraId="13CBDAD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Randomization:</w:t>
            </w:r>
          </w:p>
        </w:tc>
        <w:tc>
          <w:tcPr>
            <w:tcW w:w="709" w:type="dxa"/>
          </w:tcPr>
          <w:p w14:paraId="0E97B1DE"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6C8F4ED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w:t>
            </w:r>
          </w:p>
        </w:tc>
        <w:tc>
          <w:tcPr>
            <w:tcW w:w="1260" w:type="dxa"/>
          </w:tcPr>
          <w:p w14:paraId="50D15D7C" w14:textId="77777777" w:rsidR="008D599E" w:rsidRDefault="008D599E" w:rsidP="008D599E">
            <w:pPr>
              <w:rPr>
                <w:rFonts w:ascii="Calibri" w:eastAsia="Calibri" w:hAnsi="Calibri" w:cs="Calibri"/>
                <w:sz w:val="20"/>
                <w:szCs w:val="20"/>
              </w:rPr>
            </w:pPr>
          </w:p>
        </w:tc>
      </w:tr>
      <w:tr w:rsidR="008D599E" w14:paraId="5DC7CF23" w14:textId="77777777" w:rsidTr="008D599E">
        <w:trPr>
          <w:trHeight w:val="274"/>
        </w:trPr>
        <w:tc>
          <w:tcPr>
            <w:tcW w:w="2263" w:type="dxa"/>
            <w:vMerge w:val="restart"/>
          </w:tcPr>
          <w:p w14:paraId="091B4F97" w14:textId="77777777" w:rsidR="008D599E" w:rsidRDefault="008D599E" w:rsidP="008D599E">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77C8FBCA" w14:textId="77777777" w:rsidR="008D599E" w:rsidRDefault="008D599E" w:rsidP="008D599E">
            <w:pPr>
              <w:ind w:left="64"/>
              <w:rPr>
                <w:rFonts w:ascii="Calibri" w:eastAsia="Calibri" w:hAnsi="Calibri" w:cs="Calibri"/>
                <w:sz w:val="20"/>
                <w:szCs w:val="20"/>
              </w:rPr>
            </w:pPr>
            <w:r>
              <w:rPr>
                <w:rFonts w:ascii="Calibri" w:eastAsia="Calibri" w:hAnsi="Calibri" w:cs="Calibri"/>
                <w:sz w:val="20"/>
                <w:szCs w:val="20"/>
              </w:rPr>
              <w:t xml:space="preserve"> </w:t>
            </w:r>
          </w:p>
        </w:tc>
        <w:tc>
          <w:tcPr>
            <w:tcW w:w="709" w:type="dxa"/>
            <w:tcBorders>
              <w:bottom w:val="single" w:sz="4" w:space="0" w:color="000000"/>
            </w:tcBorders>
          </w:tcPr>
          <w:p w14:paraId="74706D77"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18245C7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45FB891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2DE4201F" w14:textId="77777777" w:rsidTr="008D599E">
        <w:trPr>
          <w:trHeight w:val="274"/>
        </w:trPr>
        <w:tc>
          <w:tcPr>
            <w:tcW w:w="2263" w:type="dxa"/>
            <w:vMerge/>
          </w:tcPr>
          <w:p w14:paraId="556254FE" w14:textId="77777777" w:rsidR="008D599E" w:rsidRDefault="008D599E" w:rsidP="008D599E">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709" w:type="dxa"/>
          </w:tcPr>
          <w:p w14:paraId="386387F7"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5D63D39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 xml:space="preserve">To reduce predictability of a random sequence, other details of any planned restriction (e.g., blocking) should be provided in a separate document that is unavailable to those who </w:t>
            </w:r>
            <w:proofErr w:type="spellStart"/>
            <w:r>
              <w:rPr>
                <w:rFonts w:ascii="Calibri" w:eastAsia="Calibri" w:hAnsi="Calibri" w:cs="Calibri"/>
                <w:sz w:val="20"/>
                <w:szCs w:val="20"/>
              </w:rPr>
              <w:t>enroll</w:t>
            </w:r>
            <w:proofErr w:type="spellEnd"/>
            <w:r>
              <w:rPr>
                <w:rFonts w:ascii="Calibri" w:eastAsia="Calibri" w:hAnsi="Calibri" w:cs="Calibri"/>
                <w:sz w:val="20"/>
                <w:szCs w:val="20"/>
              </w:rPr>
              <w:t xml:space="preserve"> participants or assign interventions</w:t>
            </w:r>
          </w:p>
        </w:tc>
        <w:tc>
          <w:tcPr>
            <w:tcW w:w="1260" w:type="dxa"/>
          </w:tcPr>
          <w:p w14:paraId="59B91EE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5941E0DA" w14:textId="77777777" w:rsidTr="008D599E">
        <w:trPr>
          <w:trHeight w:val="274"/>
        </w:trPr>
        <w:tc>
          <w:tcPr>
            <w:tcW w:w="2263" w:type="dxa"/>
          </w:tcPr>
          <w:p w14:paraId="23B11DAE" w14:textId="77777777" w:rsidR="008D599E" w:rsidRDefault="008D599E" w:rsidP="008D599E">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5CCC5C93" w14:textId="77777777" w:rsidR="008D599E" w:rsidRDefault="008D599E" w:rsidP="008D599E">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709" w:type="dxa"/>
          </w:tcPr>
          <w:p w14:paraId="27084E5E"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04B3334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9C22CE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5316B6F3" w14:textId="77777777" w:rsidTr="008D599E">
        <w:trPr>
          <w:trHeight w:val="148"/>
        </w:trPr>
        <w:tc>
          <w:tcPr>
            <w:tcW w:w="2263" w:type="dxa"/>
          </w:tcPr>
          <w:p w14:paraId="4F5BEED9" w14:textId="77777777" w:rsidR="008D599E" w:rsidRDefault="008D599E" w:rsidP="008D599E">
            <w:pPr>
              <w:ind w:left="64"/>
              <w:rPr>
                <w:rFonts w:ascii="Calibri" w:eastAsia="Calibri" w:hAnsi="Calibri" w:cs="Calibri"/>
                <w:sz w:val="20"/>
                <w:szCs w:val="20"/>
              </w:rPr>
            </w:pPr>
            <w:r>
              <w:rPr>
                <w:rFonts w:ascii="Calibri" w:eastAsia="Calibri" w:hAnsi="Calibri" w:cs="Calibri"/>
                <w:sz w:val="20"/>
                <w:szCs w:val="20"/>
              </w:rPr>
              <w:t xml:space="preserve"> Implementation</w:t>
            </w:r>
          </w:p>
          <w:p w14:paraId="14E6EB01" w14:textId="77777777" w:rsidR="008D599E" w:rsidRDefault="008D599E" w:rsidP="008D599E">
            <w:pPr>
              <w:ind w:left="64"/>
              <w:rPr>
                <w:rFonts w:ascii="Calibri" w:eastAsia="Calibri" w:hAnsi="Calibri" w:cs="Calibri"/>
                <w:sz w:val="20"/>
                <w:szCs w:val="20"/>
              </w:rPr>
            </w:pPr>
          </w:p>
        </w:tc>
        <w:tc>
          <w:tcPr>
            <w:tcW w:w="709" w:type="dxa"/>
          </w:tcPr>
          <w:p w14:paraId="79D2359D"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105FC75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Whether the personnel who will </w:t>
            </w:r>
            <w:proofErr w:type="spellStart"/>
            <w:r>
              <w:rPr>
                <w:rFonts w:ascii="Calibri" w:eastAsia="Calibri" w:hAnsi="Calibri" w:cs="Calibri"/>
                <w:sz w:val="20"/>
                <w:szCs w:val="20"/>
              </w:rPr>
              <w:t>enroll</w:t>
            </w:r>
            <w:proofErr w:type="spellEnd"/>
            <w:r>
              <w:rPr>
                <w:rFonts w:ascii="Calibri" w:eastAsia="Calibri" w:hAnsi="Calibri" w:cs="Calibri"/>
                <w:sz w:val="20"/>
                <w:szCs w:val="20"/>
              </w:rPr>
              <w:t xml:space="preserve"> and those who will assign participants to the interventions will have access to the random allocation sequence</w:t>
            </w:r>
          </w:p>
        </w:tc>
        <w:tc>
          <w:tcPr>
            <w:tcW w:w="1260" w:type="dxa"/>
          </w:tcPr>
          <w:p w14:paraId="456F1F7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32251223" w14:textId="77777777" w:rsidTr="008D599E">
        <w:trPr>
          <w:trHeight w:val="300"/>
        </w:trPr>
        <w:tc>
          <w:tcPr>
            <w:tcW w:w="2263" w:type="dxa"/>
            <w:vMerge w:val="restart"/>
          </w:tcPr>
          <w:p w14:paraId="29757440" w14:textId="77777777" w:rsidR="008D599E" w:rsidRDefault="008D599E" w:rsidP="008D599E">
            <w:pPr>
              <w:rPr>
                <w:rFonts w:ascii="Calibri" w:eastAsia="Calibri" w:hAnsi="Calibri" w:cs="Calibri"/>
                <w:b/>
                <w:sz w:val="20"/>
                <w:szCs w:val="20"/>
              </w:rPr>
            </w:pPr>
            <w:r>
              <w:rPr>
                <w:rFonts w:ascii="Calibri" w:eastAsia="Calibri" w:hAnsi="Calibri" w:cs="Calibri"/>
                <w:sz w:val="20"/>
                <w:szCs w:val="20"/>
              </w:rPr>
              <w:t xml:space="preserve">Blinding </w:t>
            </w:r>
          </w:p>
          <w:p w14:paraId="19F98B47" w14:textId="77777777" w:rsidR="008D599E" w:rsidRDefault="008D599E" w:rsidP="008D599E">
            <w:pPr>
              <w:rPr>
                <w:rFonts w:ascii="Calibri" w:eastAsia="Calibri" w:hAnsi="Calibri" w:cs="Calibri"/>
                <w:sz w:val="20"/>
                <w:szCs w:val="20"/>
              </w:rPr>
            </w:pPr>
          </w:p>
        </w:tc>
        <w:tc>
          <w:tcPr>
            <w:tcW w:w="709" w:type="dxa"/>
          </w:tcPr>
          <w:p w14:paraId="1560D5F9"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3EFD674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1A6F127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0C4526A2" w14:textId="77777777" w:rsidTr="008D599E">
        <w:trPr>
          <w:trHeight w:val="300"/>
        </w:trPr>
        <w:tc>
          <w:tcPr>
            <w:tcW w:w="2263" w:type="dxa"/>
            <w:vMerge/>
          </w:tcPr>
          <w:p w14:paraId="5335A28E"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4BA9F342"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51E6045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00425861"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8 and 24</w:t>
            </w:r>
          </w:p>
        </w:tc>
      </w:tr>
      <w:tr w:rsidR="008D599E" w14:paraId="2BE53936" w14:textId="77777777" w:rsidTr="008D599E">
        <w:trPr>
          <w:trHeight w:val="463"/>
        </w:trPr>
        <w:tc>
          <w:tcPr>
            <w:tcW w:w="2263" w:type="dxa"/>
            <w:vMerge/>
          </w:tcPr>
          <w:p w14:paraId="53E7BA77"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7BE9567C"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41A7E03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6051598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4</w:t>
            </w:r>
          </w:p>
        </w:tc>
      </w:tr>
      <w:tr w:rsidR="008D599E" w14:paraId="2778BE12" w14:textId="77777777" w:rsidTr="008D599E">
        <w:trPr>
          <w:trHeight w:val="276"/>
        </w:trPr>
        <w:tc>
          <w:tcPr>
            <w:tcW w:w="11695" w:type="dxa"/>
            <w:gridSpan w:val="3"/>
            <w:shd w:val="clear" w:color="auto" w:fill="B4C6E7"/>
          </w:tcPr>
          <w:p w14:paraId="13D08EEF"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430810C9" w14:textId="77777777" w:rsidR="008D599E" w:rsidRDefault="008D599E" w:rsidP="008D599E">
            <w:pPr>
              <w:rPr>
                <w:rFonts w:ascii="Calibri" w:eastAsia="Calibri" w:hAnsi="Calibri" w:cs="Calibri"/>
                <w:b/>
                <w:sz w:val="20"/>
                <w:szCs w:val="20"/>
              </w:rPr>
            </w:pPr>
          </w:p>
        </w:tc>
      </w:tr>
      <w:tr w:rsidR="008D599E" w14:paraId="43B1D639" w14:textId="77777777" w:rsidTr="008D599E">
        <w:trPr>
          <w:trHeight w:val="762"/>
        </w:trPr>
        <w:tc>
          <w:tcPr>
            <w:tcW w:w="2263" w:type="dxa"/>
            <w:vMerge w:val="restart"/>
          </w:tcPr>
          <w:p w14:paraId="5E20843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ata collection methods</w:t>
            </w:r>
          </w:p>
        </w:tc>
        <w:tc>
          <w:tcPr>
            <w:tcW w:w="709" w:type="dxa"/>
          </w:tcPr>
          <w:p w14:paraId="207D1D5B"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7ADBEAB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61C7A92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5</w:t>
            </w:r>
          </w:p>
        </w:tc>
      </w:tr>
      <w:tr w:rsidR="008D599E" w14:paraId="75FAB32A" w14:textId="77777777" w:rsidTr="008D599E">
        <w:trPr>
          <w:trHeight w:val="416"/>
        </w:trPr>
        <w:tc>
          <w:tcPr>
            <w:tcW w:w="2263" w:type="dxa"/>
            <w:vMerge/>
          </w:tcPr>
          <w:p w14:paraId="18742F5D"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3C49B06B"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7201C41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48CCDB0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11</w:t>
            </w:r>
          </w:p>
        </w:tc>
      </w:tr>
      <w:tr w:rsidR="008D599E" w14:paraId="672ACBA4" w14:textId="77777777" w:rsidTr="008D599E">
        <w:trPr>
          <w:trHeight w:val="447"/>
        </w:trPr>
        <w:tc>
          <w:tcPr>
            <w:tcW w:w="2263" w:type="dxa"/>
          </w:tcPr>
          <w:p w14:paraId="2DB8517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ata management</w:t>
            </w:r>
          </w:p>
        </w:tc>
        <w:tc>
          <w:tcPr>
            <w:tcW w:w="709" w:type="dxa"/>
          </w:tcPr>
          <w:p w14:paraId="131AEC60"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0AEAC8B0"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6C21C90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5</w:t>
            </w:r>
          </w:p>
        </w:tc>
      </w:tr>
      <w:tr w:rsidR="008D599E" w14:paraId="56C3E57D" w14:textId="77777777" w:rsidTr="008D599E">
        <w:trPr>
          <w:trHeight w:val="347"/>
        </w:trPr>
        <w:tc>
          <w:tcPr>
            <w:tcW w:w="2263" w:type="dxa"/>
            <w:vMerge w:val="restart"/>
          </w:tcPr>
          <w:p w14:paraId="6FD33D33"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Statistical methods</w:t>
            </w:r>
          </w:p>
        </w:tc>
        <w:tc>
          <w:tcPr>
            <w:tcW w:w="709" w:type="dxa"/>
          </w:tcPr>
          <w:p w14:paraId="15DFB994"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42DF138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02FD9ED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6</w:t>
            </w:r>
          </w:p>
        </w:tc>
      </w:tr>
      <w:tr w:rsidR="008D599E" w14:paraId="2169FF83" w14:textId="77777777" w:rsidTr="008D599E">
        <w:trPr>
          <w:trHeight w:val="424"/>
        </w:trPr>
        <w:tc>
          <w:tcPr>
            <w:tcW w:w="2263" w:type="dxa"/>
            <w:vMerge/>
          </w:tcPr>
          <w:p w14:paraId="3447D384"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428A3709"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4B6E2411" w14:textId="77777777" w:rsidR="008D599E" w:rsidRDefault="008D599E" w:rsidP="008D599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5B6A8B2C" w14:textId="77777777" w:rsidR="008D599E" w:rsidRDefault="008D599E" w:rsidP="008D599E">
            <w:pPr>
              <w:rPr>
                <w:rFonts w:ascii="Calibri" w:eastAsia="Calibri" w:hAnsi="Calibri" w:cs="Calibri"/>
                <w:color w:val="000000"/>
                <w:sz w:val="20"/>
                <w:szCs w:val="20"/>
              </w:rPr>
            </w:pPr>
            <w:r>
              <w:rPr>
                <w:rFonts w:ascii="Calibri" w:eastAsia="Calibri" w:hAnsi="Calibri" w:cs="Calibri"/>
                <w:color w:val="000000"/>
                <w:sz w:val="20"/>
                <w:szCs w:val="20"/>
              </w:rPr>
              <w:t>26</w:t>
            </w:r>
          </w:p>
        </w:tc>
      </w:tr>
      <w:tr w:rsidR="008D599E" w14:paraId="384696E7" w14:textId="77777777" w:rsidTr="008D599E">
        <w:trPr>
          <w:trHeight w:val="306"/>
        </w:trPr>
        <w:tc>
          <w:tcPr>
            <w:tcW w:w="2263" w:type="dxa"/>
            <w:vMerge/>
          </w:tcPr>
          <w:p w14:paraId="7A7C06F9"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03247C1E"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29BA2F8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66BE942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6</w:t>
            </w:r>
          </w:p>
        </w:tc>
      </w:tr>
      <w:tr w:rsidR="008D599E" w14:paraId="13F968F0" w14:textId="77777777" w:rsidTr="008D599E">
        <w:trPr>
          <w:trHeight w:val="306"/>
        </w:trPr>
        <w:tc>
          <w:tcPr>
            <w:tcW w:w="2263" w:type="dxa"/>
            <w:vMerge/>
          </w:tcPr>
          <w:p w14:paraId="0717E3A1"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3A844472"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7F42A2A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3A66C75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6</w:t>
            </w:r>
          </w:p>
        </w:tc>
      </w:tr>
      <w:tr w:rsidR="008D599E" w14:paraId="58855D55" w14:textId="77777777" w:rsidTr="008D599E">
        <w:trPr>
          <w:trHeight w:val="276"/>
        </w:trPr>
        <w:tc>
          <w:tcPr>
            <w:tcW w:w="11695" w:type="dxa"/>
            <w:gridSpan w:val="3"/>
            <w:shd w:val="clear" w:color="auto" w:fill="B4C6E7"/>
          </w:tcPr>
          <w:p w14:paraId="623B71FD"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1D90D699" w14:textId="77777777" w:rsidR="008D599E" w:rsidRDefault="008D599E" w:rsidP="008D599E">
            <w:pPr>
              <w:rPr>
                <w:rFonts w:ascii="Calibri" w:eastAsia="Calibri" w:hAnsi="Calibri" w:cs="Calibri"/>
                <w:b/>
                <w:sz w:val="20"/>
                <w:szCs w:val="20"/>
              </w:rPr>
            </w:pPr>
          </w:p>
        </w:tc>
      </w:tr>
      <w:tr w:rsidR="008D599E" w14:paraId="2CA5F70B" w14:textId="77777777" w:rsidTr="008D599E">
        <w:trPr>
          <w:trHeight w:val="722"/>
        </w:trPr>
        <w:tc>
          <w:tcPr>
            <w:tcW w:w="2263" w:type="dxa"/>
            <w:vMerge w:val="restart"/>
          </w:tcPr>
          <w:p w14:paraId="0F5A7719"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Data monitoring committee</w:t>
            </w:r>
          </w:p>
        </w:tc>
        <w:tc>
          <w:tcPr>
            <w:tcW w:w="709" w:type="dxa"/>
          </w:tcPr>
          <w:p w14:paraId="1C97BF2B"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048D9A3C" w14:textId="77777777" w:rsidR="008D599E" w:rsidRPr="006124B7" w:rsidRDefault="008D599E" w:rsidP="008D599E">
            <w:pPr>
              <w:rPr>
                <w:rFonts w:ascii="Calibri" w:eastAsia="Calibri" w:hAnsi="Calibri" w:cs="Calibri"/>
                <w:sz w:val="20"/>
                <w:szCs w:val="20"/>
              </w:rPr>
            </w:pPr>
            <w:r w:rsidRPr="006124B7">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6124B7">
              <w:rPr>
                <w:rFonts w:ascii="Calibri" w:eastAsia="Calibri" w:hAnsi="Calibri" w:cs="Calibri"/>
                <w:color w:val="000000"/>
                <w:sz w:val="20"/>
                <w:szCs w:val="20"/>
              </w:rPr>
              <w:t>conflicts of interest</w:t>
            </w:r>
            <w:r w:rsidRPr="006124B7">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4762997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0</w:t>
            </w:r>
          </w:p>
        </w:tc>
      </w:tr>
      <w:tr w:rsidR="008D599E" w14:paraId="5726CF9C" w14:textId="77777777" w:rsidTr="008D599E">
        <w:trPr>
          <w:trHeight w:val="627"/>
        </w:trPr>
        <w:tc>
          <w:tcPr>
            <w:tcW w:w="2263" w:type="dxa"/>
            <w:vMerge/>
          </w:tcPr>
          <w:p w14:paraId="76033D28"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754E1167"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4EFE8F95" w14:textId="77777777" w:rsidR="008D599E" w:rsidRPr="006124B7" w:rsidRDefault="008D599E" w:rsidP="008D599E">
            <w:pPr>
              <w:rPr>
                <w:rFonts w:ascii="Calibri" w:eastAsia="Calibri" w:hAnsi="Calibri" w:cs="Calibri"/>
                <w:sz w:val="20"/>
                <w:szCs w:val="20"/>
              </w:rPr>
            </w:pPr>
            <w:r w:rsidRPr="006124B7">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16D72804"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0</w:t>
            </w:r>
          </w:p>
        </w:tc>
      </w:tr>
      <w:tr w:rsidR="008D599E" w14:paraId="24154EFC" w14:textId="77777777" w:rsidTr="008D599E">
        <w:trPr>
          <w:trHeight w:val="233"/>
        </w:trPr>
        <w:tc>
          <w:tcPr>
            <w:tcW w:w="2263" w:type="dxa"/>
          </w:tcPr>
          <w:p w14:paraId="06F7695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Trial monitoring</w:t>
            </w:r>
          </w:p>
        </w:tc>
        <w:tc>
          <w:tcPr>
            <w:tcW w:w="709" w:type="dxa"/>
          </w:tcPr>
          <w:p w14:paraId="5C901381" w14:textId="77777777" w:rsidR="008D599E" w:rsidRDefault="008D599E" w:rsidP="008D599E">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1E4915DB" w14:textId="77777777" w:rsidR="008D599E" w:rsidRPr="006124B7" w:rsidRDefault="008D599E" w:rsidP="008D599E">
            <w:pPr>
              <w:rPr>
                <w:rFonts w:ascii="Calibri" w:eastAsia="Calibri" w:hAnsi="Calibri" w:cs="Calibri"/>
                <w:sz w:val="20"/>
                <w:szCs w:val="20"/>
              </w:rPr>
            </w:pPr>
            <w:r w:rsidRPr="006124B7">
              <w:rPr>
                <w:rFonts w:ascii="Calibri" w:eastAsia="Calibri" w:hAnsi="Calibri" w:cs="Calibri"/>
                <w:sz w:val="20"/>
                <w:szCs w:val="20"/>
              </w:rPr>
              <w:t>Frequency and procedures for monitoring trial conduct. If there is no monitoring, give explanation</w:t>
            </w:r>
          </w:p>
        </w:tc>
        <w:tc>
          <w:tcPr>
            <w:tcW w:w="1260" w:type="dxa"/>
          </w:tcPr>
          <w:p w14:paraId="74D82BC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0</w:t>
            </w:r>
          </w:p>
        </w:tc>
      </w:tr>
      <w:tr w:rsidR="008D599E" w14:paraId="06602C5A" w14:textId="77777777" w:rsidTr="008D599E">
        <w:trPr>
          <w:trHeight w:val="276"/>
        </w:trPr>
        <w:tc>
          <w:tcPr>
            <w:tcW w:w="11695" w:type="dxa"/>
            <w:gridSpan w:val="3"/>
            <w:shd w:val="clear" w:color="auto" w:fill="B4C6E7"/>
          </w:tcPr>
          <w:p w14:paraId="6083E898" w14:textId="77777777" w:rsidR="008D599E" w:rsidRDefault="008D599E" w:rsidP="008D599E">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3F7F0143" w14:textId="77777777" w:rsidR="008D599E" w:rsidRDefault="008D599E" w:rsidP="008D599E">
            <w:pPr>
              <w:rPr>
                <w:rFonts w:ascii="Calibri" w:eastAsia="Calibri" w:hAnsi="Calibri" w:cs="Calibri"/>
                <w:b/>
                <w:sz w:val="20"/>
                <w:szCs w:val="20"/>
              </w:rPr>
            </w:pPr>
          </w:p>
        </w:tc>
      </w:tr>
      <w:tr w:rsidR="008D599E" w14:paraId="508D6CAD" w14:textId="77777777" w:rsidTr="008D599E">
        <w:trPr>
          <w:trHeight w:val="274"/>
        </w:trPr>
        <w:tc>
          <w:tcPr>
            <w:tcW w:w="2263" w:type="dxa"/>
          </w:tcPr>
          <w:p w14:paraId="32923756"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Research ethics approval</w:t>
            </w:r>
          </w:p>
        </w:tc>
        <w:tc>
          <w:tcPr>
            <w:tcW w:w="709" w:type="dxa"/>
          </w:tcPr>
          <w:p w14:paraId="2E61B263"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75055920"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93926A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0</w:t>
            </w:r>
          </w:p>
        </w:tc>
      </w:tr>
      <w:tr w:rsidR="008D599E" w14:paraId="23F60BB9" w14:textId="77777777" w:rsidTr="008D599E">
        <w:trPr>
          <w:trHeight w:val="427"/>
        </w:trPr>
        <w:tc>
          <w:tcPr>
            <w:tcW w:w="2263" w:type="dxa"/>
          </w:tcPr>
          <w:p w14:paraId="5C8EFAA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rotocol amendments</w:t>
            </w:r>
          </w:p>
        </w:tc>
        <w:tc>
          <w:tcPr>
            <w:tcW w:w="709" w:type="dxa"/>
          </w:tcPr>
          <w:p w14:paraId="74335972"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70FB56C2"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753C437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1</w:t>
            </w:r>
          </w:p>
        </w:tc>
      </w:tr>
      <w:tr w:rsidR="008D599E" w14:paraId="636D4854" w14:textId="77777777" w:rsidTr="008D599E">
        <w:trPr>
          <w:trHeight w:val="301"/>
        </w:trPr>
        <w:tc>
          <w:tcPr>
            <w:tcW w:w="2263" w:type="dxa"/>
            <w:vMerge w:val="restart"/>
          </w:tcPr>
          <w:p w14:paraId="312C6EAE"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Consent or assent</w:t>
            </w:r>
          </w:p>
        </w:tc>
        <w:tc>
          <w:tcPr>
            <w:tcW w:w="709" w:type="dxa"/>
          </w:tcPr>
          <w:p w14:paraId="109EE514"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3AC6D7E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79559620"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7</w:t>
            </w:r>
          </w:p>
        </w:tc>
      </w:tr>
      <w:tr w:rsidR="008D599E" w14:paraId="69096F4A" w14:textId="77777777" w:rsidTr="008D599E">
        <w:trPr>
          <w:trHeight w:val="185"/>
        </w:trPr>
        <w:tc>
          <w:tcPr>
            <w:tcW w:w="2263" w:type="dxa"/>
            <w:vMerge/>
          </w:tcPr>
          <w:p w14:paraId="727C9E59" w14:textId="77777777" w:rsidR="008D599E" w:rsidRDefault="008D599E" w:rsidP="008D599E">
            <w:pPr>
              <w:widowControl w:val="0"/>
              <w:pBdr>
                <w:top w:val="nil"/>
                <w:left w:val="nil"/>
                <w:bottom w:val="nil"/>
                <w:right w:val="nil"/>
                <w:between w:val="nil"/>
              </w:pBdr>
              <w:spacing w:line="276" w:lineRule="auto"/>
              <w:rPr>
                <w:rFonts w:ascii="Calibri" w:eastAsia="Calibri" w:hAnsi="Calibri" w:cs="Calibri"/>
                <w:sz w:val="20"/>
                <w:szCs w:val="20"/>
              </w:rPr>
            </w:pPr>
          </w:p>
        </w:tc>
        <w:tc>
          <w:tcPr>
            <w:tcW w:w="709" w:type="dxa"/>
          </w:tcPr>
          <w:p w14:paraId="31D3A263"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1F0972BA"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48831D5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28</w:t>
            </w:r>
          </w:p>
        </w:tc>
      </w:tr>
      <w:tr w:rsidR="008D599E" w14:paraId="6D630110" w14:textId="77777777" w:rsidTr="008D599E">
        <w:trPr>
          <w:trHeight w:val="480"/>
        </w:trPr>
        <w:tc>
          <w:tcPr>
            <w:tcW w:w="2263" w:type="dxa"/>
          </w:tcPr>
          <w:p w14:paraId="29FF5E2C"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Confidentiality</w:t>
            </w:r>
          </w:p>
        </w:tc>
        <w:tc>
          <w:tcPr>
            <w:tcW w:w="709" w:type="dxa"/>
          </w:tcPr>
          <w:p w14:paraId="44CC943A"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75F5187"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1EC7ADCB"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9</w:t>
            </w:r>
          </w:p>
        </w:tc>
      </w:tr>
      <w:tr w:rsidR="008D599E" w14:paraId="5F2C3479" w14:textId="77777777" w:rsidTr="008D599E">
        <w:trPr>
          <w:trHeight w:val="361"/>
        </w:trPr>
        <w:tc>
          <w:tcPr>
            <w:tcW w:w="2263" w:type="dxa"/>
          </w:tcPr>
          <w:p w14:paraId="0A2CA51F"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Ancillary and post-trial care</w:t>
            </w:r>
          </w:p>
        </w:tc>
        <w:tc>
          <w:tcPr>
            <w:tcW w:w="709" w:type="dxa"/>
          </w:tcPr>
          <w:p w14:paraId="6DC755B9" w14:textId="77777777" w:rsidR="008D599E" w:rsidRDefault="008D599E" w:rsidP="008D599E">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133094A5"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49C329ED" w14:textId="77777777" w:rsidR="008D599E" w:rsidRDefault="008D599E" w:rsidP="008D599E">
            <w:pPr>
              <w:rPr>
                <w:rFonts w:ascii="Calibri" w:eastAsia="Calibri" w:hAnsi="Calibri" w:cs="Calibri"/>
                <w:sz w:val="20"/>
                <w:szCs w:val="20"/>
              </w:rPr>
            </w:pPr>
            <w:r>
              <w:rPr>
                <w:rFonts w:ascii="Calibri" w:eastAsia="Calibri" w:hAnsi="Calibri" w:cs="Calibri"/>
                <w:sz w:val="20"/>
                <w:szCs w:val="20"/>
              </w:rPr>
              <w:t>31</w:t>
            </w:r>
          </w:p>
        </w:tc>
      </w:tr>
    </w:tbl>
    <w:p w14:paraId="7E06386D" w14:textId="5220B7E2" w:rsidR="00E9540F" w:rsidRDefault="00E9540F" w:rsidP="00E9540F">
      <w:pPr>
        <w:rPr>
          <w:rFonts w:ascii="Times" w:hAnsi="Times" w:cs="Times"/>
          <w:b/>
          <w:bCs/>
          <w:sz w:val="24"/>
          <w:szCs w:val="24"/>
        </w:rPr>
      </w:pPr>
    </w:p>
    <w:p w14:paraId="7A3D8A48" w14:textId="77777777" w:rsidR="008D599E" w:rsidRDefault="008D599E">
      <w:pPr>
        <w:rPr>
          <w:rFonts w:ascii="Times" w:hAnsi="Times" w:cs="Times"/>
          <w:b/>
          <w:bCs/>
          <w:sz w:val="24"/>
          <w:szCs w:val="24"/>
        </w:rPr>
        <w:sectPr w:rsidR="008D599E" w:rsidSect="004F1A78">
          <w:pgSz w:w="16838" w:h="11906" w:orient="landscape"/>
          <w:pgMar w:top="1440" w:right="1440" w:bottom="1440" w:left="1440" w:header="708" w:footer="708" w:gutter="0"/>
          <w:cols w:space="708"/>
          <w:docGrid w:linePitch="360"/>
        </w:sectPr>
      </w:pPr>
    </w:p>
    <w:p w14:paraId="5D1CE018" w14:textId="6DC802D8" w:rsidR="00BE6216" w:rsidRDefault="004B4F99" w:rsidP="004B4F99">
      <w:pPr>
        <w:rPr>
          <w:rFonts w:ascii="Times" w:hAnsi="Times" w:cs="Times"/>
          <w:b/>
          <w:bCs/>
          <w:sz w:val="24"/>
          <w:szCs w:val="24"/>
        </w:rPr>
      </w:pPr>
      <w:r>
        <w:rPr>
          <w:rFonts w:ascii="Times" w:hAnsi="Times" w:cs="Times"/>
          <w:b/>
          <w:bCs/>
          <w:sz w:val="24"/>
          <w:szCs w:val="24"/>
        </w:rPr>
        <w:t xml:space="preserve">Appendix 2: </w:t>
      </w:r>
      <w:r w:rsidR="00BE6216" w:rsidRPr="003A4F6B">
        <w:rPr>
          <w:rFonts w:ascii="Times" w:hAnsi="Times" w:cs="Times"/>
          <w:sz w:val="24"/>
          <w:szCs w:val="24"/>
        </w:rPr>
        <w:t xml:space="preserve">Appetite and </w:t>
      </w:r>
      <w:r w:rsidR="00991775" w:rsidRPr="003A4F6B">
        <w:rPr>
          <w:rFonts w:ascii="Times" w:hAnsi="Times" w:cs="Times"/>
          <w:sz w:val="24"/>
          <w:szCs w:val="24"/>
        </w:rPr>
        <w:t>H</w:t>
      </w:r>
      <w:r w:rsidR="00BE6216" w:rsidRPr="003A4F6B">
        <w:rPr>
          <w:rFonts w:ascii="Times" w:hAnsi="Times" w:cs="Times"/>
          <w:sz w:val="24"/>
          <w:szCs w:val="24"/>
        </w:rPr>
        <w:t xml:space="preserve">unger </w:t>
      </w:r>
      <w:r w:rsidR="00991775" w:rsidRPr="003A4F6B">
        <w:rPr>
          <w:rFonts w:ascii="Times" w:hAnsi="Times" w:cs="Times"/>
          <w:sz w:val="24"/>
          <w:szCs w:val="24"/>
        </w:rPr>
        <w:t>Questionnaire</w:t>
      </w:r>
    </w:p>
    <w:p w14:paraId="131001B2" w14:textId="3216C413" w:rsidR="00BE6216" w:rsidRDefault="00BE6216" w:rsidP="004B4F99">
      <w:pPr>
        <w:rPr>
          <w:rFonts w:ascii="Times" w:hAnsi="Times" w:cs="Times"/>
          <w:b/>
          <w:bCs/>
          <w:sz w:val="24"/>
          <w:szCs w:val="24"/>
        </w:rPr>
      </w:pPr>
      <w:r w:rsidRPr="00BE6216">
        <w:rPr>
          <w:rFonts w:ascii="Times" w:hAnsi="Times" w:cs="Times"/>
          <w:b/>
          <w:bCs/>
          <w:noProof/>
          <w:sz w:val="24"/>
          <w:szCs w:val="24"/>
          <w:lang w:val="en-US"/>
        </w:rPr>
        <w:drawing>
          <wp:inline distT="0" distB="0" distL="0" distR="0" wp14:anchorId="2E6CE445" wp14:editId="227DFCF7">
            <wp:extent cx="5410955" cy="6620799"/>
            <wp:effectExtent l="0" t="0" r="0" b="8890"/>
            <wp:docPr id="1887425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425566" name=""/>
                    <pic:cNvPicPr/>
                  </pic:nvPicPr>
                  <pic:blipFill>
                    <a:blip r:embed="rId12"/>
                    <a:stretch>
                      <a:fillRect/>
                    </a:stretch>
                  </pic:blipFill>
                  <pic:spPr>
                    <a:xfrm>
                      <a:off x="0" y="0"/>
                      <a:ext cx="5410955" cy="6620799"/>
                    </a:xfrm>
                    <a:prstGeom prst="rect">
                      <a:avLst/>
                    </a:prstGeom>
                  </pic:spPr>
                </pic:pic>
              </a:graphicData>
            </a:graphic>
          </wp:inline>
        </w:drawing>
      </w:r>
    </w:p>
    <w:p w14:paraId="34E59474" w14:textId="77777777" w:rsidR="003A4F6B" w:rsidRDefault="003A4F6B" w:rsidP="003A4F6B">
      <w:pPr>
        <w:spacing w:line="480" w:lineRule="auto"/>
        <w:jc w:val="both"/>
        <w:rPr>
          <w:rFonts w:ascii="Times" w:hAnsi="Times" w:cs="Times"/>
          <w:b/>
          <w:bCs/>
          <w:sz w:val="24"/>
          <w:szCs w:val="24"/>
        </w:rPr>
      </w:pPr>
    </w:p>
    <w:p w14:paraId="6D59E681" w14:textId="77777777" w:rsidR="003A4F6B" w:rsidRDefault="003A4F6B" w:rsidP="003A4F6B">
      <w:pPr>
        <w:spacing w:line="480" w:lineRule="auto"/>
        <w:jc w:val="both"/>
        <w:rPr>
          <w:rFonts w:ascii="Times" w:hAnsi="Times" w:cs="Times"/>
          <w:b/>
          <w:bCs/>
          <w:sz w:val="24"/>
          <w:szCs w:val="24"/>
        </w:rPr>
      </w:pPr>
    </w:p>
    <w:p w14:paraId="6DD97757" w14:textId="77777777" w:rsidR="003A4F6B" w:rsidRDefault="003A4F6B" w:rsidP="003A4F6B">
      <w:pPr>
        <w:spacing w:line="480" w:lineRule="auto"/>
        <w:jc w:val="both"/>
        <w:rPr>
          <w:rFonts w:ascii="Times" w:hAnsi="Times" w:cs="Times"/>
          <w:b/>
          <w:bCs/>
          <w:sz w:val="24"/>
          <w:szCs w:val="24"/>
        </w:rPr>
      </w:pPr>
    </w:p>
    <w:p w14:paraId="3B1D20E8" w14:textId="77777777" w:rsidR="003A4F6B" w:rsidRDefault="003A4F6B" w:rsidP="003A4F6B">
      <w:pPr>
        <w:spacing w:line="480" w:lineRule="auto"/>
        <w:jc w:val="both"/>
        <w:rPr>
          <w:rFonts w:ascii="Times" w:hAnsi="Times" w:cs="Times"/>
          <w:b/>
          <w:bCs/>
          <w:sz w:val="24"/>
          <w:szCs w:val="24"/>
        </w:rPr>
      </w:pPr>
    </w:p>
    <w:p w14:paraId="5297E094" w14:textId="53EA26E3" w:rsidR="003A4F6B" w:rsidRPr="00CC5BF6" w:rsidRDefault="003A4F6B" w:rsidP="003A4F6B">
      <w:pPr>
        <w:spacing w:line="480" w:lineRule="auto"/>
        <w:jc w:val="both"/>
        <w:rPr>
          <w:rFonts w:ascii="Times" w:hAnsi="Times" w:cs="Times"/>
          <w:b/>
          <w:bCs/>
          <w:sz w:val="24"/>
          <w:szCs w:val="24"/>
        </w:rPr>
      </w:pPr>
      <w:r w:rsidRPr="00CC5BF6">
        <w:rPr>
          <w:rFonts w:ascii="Times" w:hAnsi="Times" w:cs="Times"/>
          <w:b/>
          <w:bCs/>
          <w:sz w:val="24"/>
          <w:szCs w:val="24"/>
        </w:rPr>
        <w:t>Appendix 3.</w:t>
      </w:r>
      <w:r>
        <w:rPr>
          <w:rFonts w:ascii="Times" w:hAnsi="Times" w:cs="Times"/>
          <w:b/>
          <w:bCs/>
          <w:sz w:val="24"/>
          <w:szCs w:val="24"/>
        </w:rPr>
        <w:t xml:space="preserve"> </w:t>
      </w:r>
      <w:r w:rsidRPr="00CC5BF6">
        <w:rPr>
          <w:rFonts w:ascii="Times" w:hAnsi="Times" w:cs="Times"/>
          <w:sz w:val="24"/>
          <w:szCs w:val="24"/>
        </w:rPr>
        <w:t>Supplement Acceptability Questionnaire </w:t>
      </w:r>
    </w:p>
    <w:p w14:paraId="3B4D1CBD" w14:textId="58E2B55E" w:rsidR="003A4F6B" w:rsidRDefault="003A4F6B">
      <w:pPr>
        <w:rPr>
          <w:rFonts w:ascii="Times" w:hAnsi="Times" w:cs="Times"/>
          <w:b/>
          <w:bCs/>
          <w:sz w:val="24"/>
          <w:szCs w:val="24"/>
        </w:rPr>
      </w:pPr>
      <w:r w:rsidRPr="003A4F6B">
        <w:rPr>
          <w:rFonts w:ascii="Times" w:hAnsi="Times" w:cs="Times"/>
          <w:b/>
          <w:bCs/>
          <w:noProof/>
          <w:sz w:val="24"/>
          <w:szCs w:val="24"/>
          <w:lang w:val="en-US"/>
        </w:rPr>
        <w:drawing>
          <wp:anchor distT="0" distB="0" distL="114300" distR="114300" simplePos="0" relativeHeight="251658240" behindDoc="1" locked="0" layoutInCell="1" allowOverlap="1" wp14:anchorId="1F826252" wp14:editId="371D1D80">
            <wp:simplePos x="0" y="0"/>
            <wp:positionH relativeFrom="margin">
              <wp:align>right</wp:align>
            </wp:positionH>
            <wp:positionV relativeFrom="paragraph">
              <wp:posOffset>187960</wp:posOffset>
            </wp:positionV>
            <wp:extent cx="5731510" cy="6570345"/>
            <wp:effectExtent l="0" t="0" r="2540" b="1905"/>
            <wp:wrapTight wrapText="bothSides">
              <wp:wrapPolygon edited="0">
                <wp:start x="0" y="0"/>
                <wp:lineTo x="0" y="21544"/>
                <wp:lineTo x="21538" y="21544"/>
                <wp:lineTo x="21538" y="0"/>
                <wp:lineTo x="0" y="0"/>
              </wp:wrapPolygon>
            </wp:wrapTight>
            <wp:docPr id="972073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073067" name=""/>
                    <pic:cNvPicPr/>
                  </pic:nvPicPr>
                  <pic:blipFill>
                    <a:blip r:embed="rId13">
                      <a:extLst>
                        <a:ext uri="{28A0092B-C50C-407E-A947-70E740481C1C}">
                          <a14:useLocalDpi xmlns:a14="http://schemas.microsoft.com/office/drawing/2010/main" val="0"/>
                        </a:ext>
                      </a:extLst>
                    </a:blip>
                    <a:stretch>
                      <a:fillRect/>
                    </a:stretch>
                  </pic:blipFill>
                  <pic:spPr>
                    <a:xfrm>
                      <a:off x="0" y="0"/>
                      <a:ext cx="5731510" cy="6570345"/>
                    </a:xfrm>
                    <a:prstGeom prst="rect">
                      <a:avLst/>
                    </a:prstGeom>
                  </pic:spPr>
                </pic:pic>
              </a:graphicData>
            </a:graphic>
            <wp14:sizeRelH relativeFrom="page">
              <wp14:pctWidth>0</wp14:pctWidth>
            </wp14:sizeRelH>
            <wp14:sizeRelV relativeFrom="page">
              <wp14:pctHeight>0</wp14:pctHeight>
            </wp14:sizeRelV>
          </wp:anchor>
        </w:drawing>
      </w:r>
      <w:r>
        <w:rPr>
          <w:rFonts w:ascii="Times" w:hAnsi="Times" w:cs="Times"/>
          <w:b/>
          <w:bCs/>
          <w:sz w:val="24"/>
          <w:szCs w:val="24"/>
        </w:rPr>
        <w:br w:type="page"/>
      </w:r>
    </w:p>
    <w:p w14:paraId="040D470C" w14:textId="1774029D" w:rsidR="004B4F99" w:rsidRPr="00D926A0" w:rsidRDefault="003A4F6B" w:rsidP="004B4F99">
      <w:pPr>
        <w:rPr>
          <w:rFonts w:ascii="Times" w:hAnsi="Times" w:cs="Times"/>
          <w:sz w:val="24"/>
          <w:szCs w:val="24"/>
        </w:rPr>
      </w:pPr>
      <w:r>
        <w:rPr>
          <w:rFonts w:ascii="Times" w:hAnsi="Times" w:cs="Times"/>
          <w:b/>
          <w:bCs/>
          <w:sz w:val="24"/>
          <w:szCs w:val="24"/>
        </w:rPr>
        <w:t xml:space="preserve">Appendix 4: </w:t>
      </w:r>
      <w:r w:rsidR="004B4F99" w:rsidRPr="00EC72C5">
        <w:rPr>
          <w:rFonts w:ascii="Times" w:hAnsi="Times" w:cs="Times"/>
          <w:sz w:val="24"/>
          <w:szCs w:val="24"/>
        </w:rPr>
        <w:t>Macronutrient and Energy Content of Almond Protein and Placebo Drinks</w:t>
      </w:r>
    </w:p>
    <w:tbl>
      <w:tblPr>
        <w:tblW w:w="977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4"/>
        <w:gridCol w:w="1424"/>
        <w:gridCol w:w="2096"/>
        <w:gridCol w:w="1873"/>
        <w:gridCol w:w="2126"/>
      </w:tblGrid>
      <w:tr w:rsidR="004B4F99" w:rsidRPr="00847E6F" w14:paraId="76FF0707" w14:textId="77777777" w:rsidTr="006D47DA">
        <w:trPr>
          <w:trHeight w:val="303"/>
        </w:trPr>
        <w:tc>
          <w:tcPr>
            <w:tcW w:w="2254" w:type="dxa"/>
            <w:vMerge w:val="restart"/>
            <w:tcBorders>
              <w:top w:val="single" w:sz="6" w:space="0" w:color="auto"/>
              <w:left w:val="single" w:sz="6" w:space="0" w:color="auto"/>
              <w:bottom w:val="single" w:sz="6" w:space="0" w:color="000000"/>
              <w:right w:val="single" w:sz="6" w:space="0" w:color="auto"/>
            </w:tcBorders>
            <w:shd w:val="clear" w:color="auto" w:fill="D9D9D9"/>
            <w:vAlign w:val="center"/>
            <w:hideMark/>
          </w:tcPr>
          <w:p w14:paraId="0C6B59D3"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Dietary Component </w:t>
            </w:r>
          </w:p>
        </w:tc>
        <w:tc>
          <w:tcPr>
            <w:tcW w:w="7519" w:type="dxa"/>
            <w:gridSpan w:val="4"/>
            <w:tcBorders>
              <w:top w:val="single" w:sz="6" w:space="0" w:color="auto"/>
              <w:left w:val="nil"/>
              <w:bottom w:val="nil"/>
              <w:right w:val="single" w:sz="6" w:space="0" w:color="000000"/>
            </w:tcBorders>
            <w:shd w:val="clear" w:color="auto" w:fill="D9D9D9"/>
            <w:vAlign w:val="center"/>
            <w:hideMark/>
          </w:tcPr>
          <w:p w14:paraId="0D61AB8D"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 </w:t>
            </w:r>
          </w:p>
        </w:tc>
      </w:tr>
      <w:tr w:rsidR="004B4F99" w:rsidRPr="00847E6F" w14:paraId="1832A03B" w14:textId="77777777" w:rsidTr="006D47DA">
        <w:trPr>
          <w:trHeight w:val="303"/>
        </w:trPr>
        <w:tc>
          <w:tcPr>
            <w:tcW w:w="0" w:type="auto"/>
            <w:vMerge/>
            <w:tcBorders>
              <w:top w:val="single" w:sz="6" w:space="0" w:color="auto"/>
              <w:left w:val="single" w:sz="6" w:space="0" w:color="auto"/>
              <w:bottom w:val="single" w:sz="6" w:space="0" w:color="000000"/>
              <w:right w:val="single" w:sz="6" w:space="0" w:color="auto"/>
            </w:tcBorders>
            <w:vAlign w:val="center"/>
            <w:hideMark/>
          </w:tcPr>
          <w:p w14:paraId="30BD8A56" w14:textId="77777777" w:rsidR="004B4F99" w:rsidRPr="00847E6F" w:rsidRDefault="004B4F99">
            <w:pPr>
              <w:rPr>
                <w:rFonts w:ascii="Times New Roman" w:hAnsi="Times New Roman" w:cs="Times New Roman"/>
                <w:sz w:val="20"/>
                <w:szCs w:val="20"/>
              </w:rPr>
            </w:pPr>
          </w:p>
        </w:tc>
        <w:tc>
          <w:tcPr>
            <w:tcW w:w="1424" w:type="dxa"/>
            <w:tcBorders>
              <w:top w:val="nil"/>
              <w:left w:val="nil"/>
              <w:bottom w:val="single" w:sz="6" w:space="0" w:color="auto"/>
              <w:right w:val="nil"/>
            </w:tcBorders>
            <w:vAlign w:val="center"/>
            <w:hideMark/>
          </w:tcPr>
          <w:p w14:paraId="7270C335" w14:textId="77777777" w:rsidR="004B4F99" w:rsidRPr="00847E6F" w:rsidRDefault="004B4F99">
            <w:pPr>
              <w:rPr>
                <w:rFonts w:ascii="Times New Roman" w:hAnsi="Times New Roman" w:cs="Times New Roman"/>
                <w:b/>
                <w:bCs/>
                <w:sz w:val="20"/>
                <w:szCs w:val="20"/>
              </w:rPr>
            </w:pPr>
            <w:r w:rsidRPr="00847E6F">
              <w:rPr>
                <w:rFonts w:ascii="Times New Roman" w:hAnsi="Times New Roman" w:cs="Times New Roman"/>
                <w:b/>
                <w:bCs/>
                <w:sz w:val="20"/>
                <w:szCs w:val="20"/>
              </w:rPr>
              <w:t>APP (daily)  </w:t>
            </w:r>
          </w:p>
        </w:tc>
        <w:tc>
          <w:tcPr>
            <w:tcW w:w="2096" w:type="dxa"/>
            <w:tcBorders>
              <w:top w:val="nil"/>
              <w:left w:val="nil"/>
              <w:bottom w:val="single" w:sz="6" w:space="0" w:color="auto"/>
              <w:right w:val="nil"/>
            </w:tcBorders>
            <w:vAlign w:val="center"/>
            <w:hideMark/>
          </w:tcPr>
          <w:p w14:paraId="6AFDAA68" w14:textId="77777777" w:rsidR="004B4F99" w:rsidRPr="00847E6F" w:rsidRDefault="004B4F99">
            <w:pPr>
              <w:rPr>
                <w:rFonts w:ascii="Times New Roman" w:hAnsi="Times New Roman" w:cs="Times New Roman"/>
                <w:b/>
                <w:bCs/>
                <w:sz w:val="20"/>
                <w:szCs w:val="20"/>
              </w:rPr>
            </w:pPr>
            <w:r w:rsidRPr="00847E6F">
              <w:rPr>
                <w:rFonts w:ascii="Times New Roman" w:hAnsi="Times New Roman" w:cs="Times New Roman"/>
                <w:b/>
                <w:bCs/>
                <w:sz w:val="20"/>
                <w:szCs w:val="20"/>
              </w:rPr>
              <w:t xml:space="preserve"> APP (post-training) </w:t>
            </w:r>
          </w:p>
        </w:tc>
        <w:tc>
          <w:tcPr>
            <w:tcW w:w="1873" w:type="dxa"/>
            <w:tcBorders>
              <w:top w:val="nil"/>
              <w:left w:val="nil"/>
              <w:bottom w:val="single" w:sz="6" w:space="0" w:color="auto"/>
              <w:right w:val="nil"/>
            </w:tcBorders>
            <w:vAlign w:val="center"/>
            <w:hideMark/>
          </w:tcPr>
          <w:p w14:paraId="207F5630" w14:textId="77777777" w:rsidR="004B4F99" w:rsidRPr="00847E6F" w:rsidRDefault="004B4F99">
            <w:pPr>
              <w:rPr>
                <w:rFonts w:ascii="Times New Roman" w:hAnsi="Times New Roman" w:cs="Times New Roman"/>
                <w:b/>
                <w:bCs/>
                <w:sz w:val="20"/>
                <w:szCs w:val="20"/>
              </w:rPr>
            </w:pPr>
            <w:r w:rsidRPr="00847E6F">
              <w:rPr>
                <w:rFonts w:ascii="Times New Roman" w:hAnsi="Times New Roman" w:cs="Times New Roman"/>
                <w:b/>
                <w:bCs/>
                <w:sz w:val="20"/>
                <w:szCs w:val="20"/>
              </w:rPr>
              <w:t>Placebo (daily)  </w:t>
            </w:r>
          </w:p>
        </w:tc>
        <w:tc>
          <w:tcPr>
            <w:tcW w:w="2126" w:type="dxa"/>
            <w:tcBorders>
              <w:top w:val="nil"/>
              <w:left w:val="nil"/>
              <w:bottom w:val="single" w:sz="6" w:space="0" w:color="auto"/>
              <w:right w:val="single" w:sz="6" w:space="0" w:color="auto"/>
            </w:tcBorders>
            <w:vAlign w:val="center"/>
            <w:hideMark/>
          </w:tcPr>
          <w:p w14:paraId="501A3366" w14:textId="77777777" w:rsidR="004B4F99" w:rsidRPr="00847E6F" w:rsidRDefault="004B4F99">
            <w:pPr>
              <w:rPr>
                <w:rFonts w:ascii="Times New Roman" w:hAnsi="Times New Roman" w:cs="Times New Roman"/>
                <w:b/>
                <w:bCs/>
                <w:sz w:val="20"/>
                <w:szCs w:val="20"/>
              </w:rPr>
            </w:pPr>
            <w:r w:rsidRPr="00847E6F">
              <w:rPr>
                <w:rFonts w:ascii="Times New Roman" w:hAnsi="Times New Roman" w:cs="Times New Roman"/>
                <w:b/>
                <w:bCs/>
                <w:sz w:val="20"/>
                <w:szCs w:val="20"/>
              </w:rPr>
              <w:t>Placebo (post-training) </w:t>
            </w:r>
          </w:p>
        </w:tc>
      </w:tr>
      <w:tr w:rsidR="004B4F99" w:rsidRPr="00847E6F" w14:paraId="6D599B6C" w14:textId="77777777" w:rsidTr="006D47DA">
        <w:trPr>
          <w:trHeight w:val="303"/>
        </w:trPr>
        <w:tc>
          <w:tcPr>
            <w:tcW w:w="2254" w:type="dxa"/>
            <w:tcBorders>
              <w:top w:val="nil"/>
              <w:left w:val="single" w:sz="6" w:space="0" w:color="auto"/>
              <w:bottom w:val="nil"/>
              <w:right w:val="single" w:sz="6" w:space="0" w:color="auto"/>
            </w:tcBorders>
            <w:vAlign w:val="center"/>
            <w:hideMark/>
          </w:tcPr>
          <w:p w14:paraId="6939B88B"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Energy (kJ) </w:t>
            </w:r>
          </w:p>
        </w:tc>
        <w:tc>
          <w:tcPr>
            <w:tcW w:w="1424" w:type="dxa"/>
            <w:tcBorders>
              <w:top w:val="nil"/>
              <w:left w:val="nil"/>
              <w:bottom w:val="nil"/>
              <w:right w:val="nil"/>
            </w:tcBorders>
            <w:vAlign w:val="center"/>
          </w:tcPr>
          <w:p w14:paraId="6669A6C7" w14:textId="237C8A5C" w:rsidR="004B4F99" w:rsidRPr="00847E6F" w:rsidRDefault="00AE7F2F">
            <w:pPr>
              <w:rPr>
                <w:rFonts w:ascii="Times New Roman" w:hAnsi="Times New Roman" w:cs="Times New Roman"/>
                <w:sz w:val="20"/>
                <w:szCs w:val="20"/>
              </w:rPr>
            </w:pPr>
            <w:r w:rsidRPr="00847E6F">
              <w:rPr>
                <w:rFonts w:ascii="Times New Roman" w:hAnsi="Times New Roman" w:cs="Times New Roman"/>
                <w:sz w:val="20"/>
                <w:szCs w:val="20"/>
              </w:rPr>
              <w:t>112</w:t>
            </w:r>
            <w:r w:rsidR="00901811" w:rsidRPr="00847E6F">
              <w:rPr>
                <w:rFonts w:ascii="Times New Roman" w:hAnsi="Times New Roman" w:cs="Times New Roman"/>
                <w:sz w:val="20"/>
                <w:szCs w:val="20"/>
              </w:rPr>
              <w:t>7.6</w:t>
            </w:r>
          </w:p>
        </w:tc>
        <w:tc>
          <w:tcPr>
            <w:tcW w:w="2096" w:type="dxa"/>
            <w:tcBorders>
              <w:top w:val="nil"/>
              <w:left w:val="nil"/>
              <w:bottom w:val="nil"/>
              <w:right w:val="nil"/>
            </w:tcBorders>
            <w:vAlign w:val="center"/>
          </w:tcPr>
          <w:p w14:paraId="7E300AEA" w14:textId="6563CB9A" w:rsidR="004B4F99" w:rsidRPr="00847E6F" w:rsidRDefault="00AE7F2F">
            <w:pPr>
              <w:rPr>
                <w:rFonts w:ascii="Times New Roman" w:hAnsi="Times New Roman" w:cs="Times New Roman"/>
                <w:sz w:val="20"/>
                <w:szCs w:val="20"/>
              </w:rPr>
            </w:pPr>
            <w:r w:rsidRPr="00847E6F">
              <w:rPr>
                <w:rFonts w:ascii="Times New Roman" w:hAnsi="Times New Roman" w:cs="Times New Roman"/>
                <w:sz w:val="20"/>
                <w:szCs w:val="20"/>
              </w:rPr>
              <w:t>17</w:t>
            </w:r>
            <w:r w:rsidR="002112C5" w:rsidRPr="00847E6F">
              <w:rPr>
                <w:rFonts w:ascii="Times New Roman" w:hAnsi="Times New Roman" w:cs="Times New Roman"/>
                <w:sz w:val="20"/>
                <w:szCs w:val="20"/>
              </w:rPr>
              <w:t>24.4</w:t>
            </w:r>
          </w:p>
        </w:tc>
        <w:tc>
          <w:tcPr>
            <w:tcW w:w="1873" w:type="dxa"/>
            <w:tcBorders>
              <w:top w:val="nil"/>
              <w:left w:val="nil"/>
              <w:bottom w:val="nil"/>
              <w:right w:val="nil"/>
            </w:tcBorders>
            <w:vAlign w:val="center"/>
          </w:tcPr>
          <w:p w14:paraId="141F9F0F" w14:textId="7D106DA0" w:rsidR="004B4F99" w:rsidRPr="00847E6F" w:rsidRDefault="000F16F1">
            <w:pPr>
              <w:rPr>
                <w:rFonts w:ascii="Times New Roman" w:hAnsi="Times New Roman" w:cs="Times New Roman"/>
                <w:sz w:val="20"/>
                <w:szCs w:val="20"/>
              </w:rPr>
            </w:pPr>
            <w:r w:rsidRPr="00847E6F">
              <w:rPr>
                <w:rFonts w:ascii="Times New Roman" w:hAnsi="Times New Roman" w:cs="Times New Roman"/>
                <w:sz w:val="20"/>
                <w:szCs w:val="20"/>
              </w:rPr>
              <w:t>1</w:t>
            </w:r>
            <w:r w:rsidR="002112C5" w:rsidRPr="00847E6F">
              <w:rPr>
                <w:rFonts w:ascii="Times New Roman" w:hAnsi="Times New Roman" w:cs="Times New Roman"/>
                <w:sz w:val="20"/>
                <w:szCs w:val="20"/>
              </w:rPr>
              <w:t>115.6</w:t>
            </w:r>
          </w:p>
        </w:tc>
        <w:tc>
          <w:tcPr>
            <w:tcW w:w="2126" w:type="dxa"/>
            <w:tcBorders>
              <w:top w:val="nil"/>
              <w:left w:val="nil"/>
              <w:bottom w:val="nil"/>
              <w:right w:val="single" w:sz="6" w:space="0" w:color="auto"/>
            </w:tcBorders>
            <w:vAlign w:val="center"/>
          </w:tcPr>
          <w:p w14:paraId="1C25B33B" w14:textId="1DD9945E" w:rsidR="004B4F99" w:rsidRPr="00847E6F" w:rsidRDefault="000F16F1">
            <w:pPr>
              <w:rPr>
                <w:rFonts w:ascii="Times New Roman" w:hAnsi="Times New Roman" w:cs="Times New Roman"/>
                <w:sz w:val="20"/>
                <w:szCs w:val="20"/>
              </w:rPr>
            </w:pPr>
            <w:r w:rsidRPr="00847E6F">
              <w:rPr>
                <w:rFonts w:ascii="Times New Roman" w:hAnsi="Times New Roman" w:cs="Times New Roman"/>
                <w:sz w:val="20"/>
                <w:szCs w:val="20"/>
              </w:rPr>
              <w:t>168</w:t>
            </w:r>
            <w:r w:rsidR="002112C5" w:rsidRPr="00847E6F">
              <w:rPr>
                <w:rFonts w:ascii="Times New Roman" w:hAnsi="Times New Roman" w:cs="Times New Roman"/>
                <w:sz w:val="20"/>
                <w:szCs w:val="20"/>
              </w:rPr>
              <w:t>9.0</w:t>
            </w:r>
          </w:p>
        </w:tc>
      </w:tr>
      <w:tr w:rsidR="004B4F99" w:rsidRPr="00847E6F" w14:paraId="3BEEA103" w14:textId="77777777" w:rsidTr="006D47DA">
        <w:trPr>
          <w:trHeight w:val="303"/>
        </w:trPr>
        <w:tc>
          <w:tcPr>
            <w:tcW w:w="2254" w:type="dxa"/>
            <w:tcBorders>
              <w:top w:val="nil"/>
              <w:left w:val="single" w:sz="6" w:space="0" w:color="auto"/>
              <w:bottom w:val="nil"/>
              <w:right w:val="single" w:sz="6" w:space="0" w:color="auto"/>
            </w:tcBorders>
            <w:vAlign w:val="center"/>
            <w:hideMark/>
          </w:tcPr>
          <w:p w14:paraId="40FD18A9"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Protein (g) </w:t>
            </w:r>
          </w:p>
        </w:tc>
        <w:tc>
          <w:tcPr>
            <w:tcW w:w="1424" w:type="dxa"/>
            <w:tcBorders>
              <w:top w:val="nil"/>
              <w:left w:val="nil"/>
              <w:bottom w:val="nil"/>
              <w:right w:val="nil"/>
            </w:tcBorders>
            <w:vAlign w:val="center"/>
          </w:tcPr>
          <w:p w14:paraId="48A7E070"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18.3</w:t>
            </w:r>
          </w:p>
        </w:tc>
        <w:tc>
          <w:tcPr>
            <w:tcW w:w="2096" w:type="dxa"/>
            <w:tcBorders>
              <w:top w:val="nil"/>
              <w:left w:val="nil"/>
              <w:bottom w:val="nil"/>
              <w:right w:val="nil"/>
            </w:tcBorders>
            <w:vAlign w:val="center"/>
          </w:tcPr>
          <w:p w14:paraId="6B5A08BE" w14:textId="18ECEEC7" w:rsidR="004B4F99" w:rsidRPr="00847E6F" w:rsidRDefault="002112C5">
            <w:pPr>
              <w:rPr>
                <w:rFonts w:ascii="Times New Roman" w:hAnsi="Times New Roman" w:cs="Times New Roman"/>
                <w:sz w:val="20"/>
                <w:szCs w:val="20"/>
              </w:rPr>
            </w:pPr>
            <w:r w:rsidRPr="00847E6F">
              <w:rPr>
                <w:rFonts w:ascii="Times New Roman" w:hAnsi="Times New Roman" w:cs="Times New Roman"/>
                <w:sz w:val="20"/>
                <w:szCs w:val="20"/>
              </w:rPr>
              <w:t>29.4</w:t>
            </w:r>
          </w:p>
        </w:tc>
        <w:tc>
          <w:tcPr>
            <w:tcW w:w="1873" w:type="dxa"/>
            <w:tcBorders>
              <w:top w:val="nil"/>
              <w:left w:val="nil"/>
              <w:bottom w:val="nil"/>
              <w:right w:val="nil"/>
            </w:tcBorders>
            <w:vAlign w:val="center"/>
          </w:tcPr>
          <w:p w14:paraId="780E5BFA"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2.4</w:t>
            </w:r>
          </w:p>
        </w:tc>
        <w:tc>
          <w:tcPr>
            <w:tcW w:w="2126" w:type="dxa"/>
            <w:tcBorders>
              <w:top w:val="nil"/>
              <w:left w:val="nil"/>
              <w:bottom w:val="nil"/>
              <w:right w:val="single" w:sz="6" w:space="0" w:color="auto"/>
            </w:tcBorders>
            <w:vAlign w:val="center"/>
          </w:tcPr>
          <w:p w14:paraId="59EB88DE" w14:textId="60741910" w:rsidR="004B4F99" w:rsidRPr="00847E6F" w:rsidRDefault="002112C5">
            <w:pPr>
              <w:rPr>
                <w:rFonts w:ascii="Times New Roman" w:hAnsi="Times New Roman" w:cs="Times New Roman"/>
                <w:sz w:val="20"/>
                <w:szCs w:val="20"/>
              </w:rPr>
            </w:pPr>
            <w:r w:rsidRPr="00847E6F">
              <w:rPr>
                <w:rFonts w:ascii="Times New Roman" w:hAnsi="Times New Roman" w:cs="Times New Roman"/>
                <w:sz w:val="20"/>
                <w:szCs w:val="20"/>
              </w:rPr>
              <w:t>3.2</w:t>
            </w:r>
          </w:p>
        </w:tc>
      </w:tr>
      <w:tr w:rsidR="004B4F99" w:rsidRPr="00847E6F" w14:paraId="01067122" w14:textId="77777777" w:rsidTr="006D47DA">
        <w:trPr>
          <w:trHeight w:val="303"/>
        </w:trPr>
        <w:tc>
          <w:tcPr>
            <w:tcW w:w="2254" w:type="dxa"/>
            <w:tcBorders>
              <w:top w:val="nil"/>
              <w:left w:val="single" w:sz="6" w:space="0" w:color="auto"/>
              <w:bottom w:val="nil"/>
              <w:right w:val="single" w:sz="6" w:space="0" w:color="auto"/>
            </w:tcBorders>
            <w:vAlign w:val="center"/>
          </w:tcPr>
          <w:p w14:paraId="4CA3CD4D"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 xml:space="preserve">Carbohydrates (g) </w:t>
            </w:r>
          </w:p>
        </w:tc>
        <w:tc>
          <w:tcPr>
            <w:tcW w:w="1424" w:type="dxa"/>
            <w:tcBorders>
              <w:top w:val="nil"/>
              <w:left w:val="nil"/>
              <w:bottom w:val="nil"/>
              <w:right w:val="nil"/>
            </w:tcBorders>
            <w:vAlign w:val="center"/>
          </w:tcPr>
          <w:p w14:paraId="4307DB50" w14:textId="0FDD0A4F"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28.</w:t>
            </w:r>
            <w:r w:rsidR="002112C5" w:rsidRPr="00847E6F">
              <w:rPr>
                <w:rFonts w:ascii="Times New Roman" w:hAnsi="Times New Roman" w:cs="Times New Roman"/>
                <w:sz w:val="20"/>
                <w:szCs w:val="20"/>
              </w:rPr>
              <w:t>2</w:t>
            </w:r>
          </w:p>
        </w:tc>
        <w:tc>
          <w:tcPr>
            <w:tcW w:w="2096" w:type="dxa"/>
            <w:tcBorders>
              <w:top w:val="nil"/>
              <w:left w:val="nil"/>
              <w:bottom w:val="nil"/>
              <w:right w:val="nil"/>
            </w:tcBorders>
            <w:vAlign w:val="center"/>
          </w:tcPr>
          <w:p w14:paraId="1F756BD3"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43.1</w:t>
            </w:r>
          </w:p>
        </w:tc>
        <w:tc>
          <w:tcPr>
            <w:tcW w:w="1873" w:type="dxa"/>
            <w:tcBorders>
              <w:top w:val="nil"/>
              <w:left w:val="nil"/>
              <w:bottom w:val="nil"/>
              <w:right w:val="nil"/>
            </w:tcBorders>
            <w:vAlign w:val="center"/>
          </w:tcPr>
          <w:p w14:paraId="76B6365F" w14:textId="1B925D5D"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53.</w:t>
            </w:r>
            <w:r w:rsidR="002112C5" w:rsidRPr="00847E6F">
              <w:rPr>
                <w:rFonts w:ascii="Times New Roman" w:hAnsi="Times New Roman" w:cs="Times New Roman"/>
                <w:sz w:val="20"/>
                <w:szCs w:val="20"/>
              </w:rPr>
              <w:t>1</w:t>
            </w:r>
          </w:p>
        </w:tc>
        <w:tc>
          <w:tcPr>
            <w:tcW w:w="2126" w:type="dxa"/>
            <w:tcBorders>
              <w:top w:val="nil"/>
              <w:left w:val="nil"/>
              <w:bottom w:val="nil"/>
              <w:right w:val="single" w:sz="6" w:space="0" w:color="auto"/>
            </w:tcBorders>
            <w:vAlign w:val="center"/>
          </w:tcPr>
          <w:p w14:paraId="4750C79B" w14:textId="718C68BC"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82.</w:t>
            </w:r>
            <w:r w:rsidR="002C2533" w:rsidRPr="00847E6F">
              <w:rPr>
                <w:rFonts w:ascii="Times New Roman" w:hAnsi="Times New Roman" w:cs="Times New Roman"/>
                <w:sz w:val="20"/>
                <w:szCs w:val="20"/>
              </w:rPr>
              <w:t>5</w:t>
            </w:r>
          </w:p>
        </w:tc>
      </w:tr>
      <w:tr w:rsidR="004B4F99" w:rsidRPr="00847E6F" w14:paraId="7A6E5158" w14:textId="77777777" w:rsidTr="006D47DA">
        <w:trPr>
          <w:trHeight w:val="303"/>
        </w:trPr>
        <w:tc>
          <w:tcPr>
            <w:tcW w:w="2254" w:type="dxa"/>
            <w:tcBorders>
              <w:top w:val="nil"/>
              <w:left w:val="single" w:sz="6" w:space="0" w:color="auto"/>
              <w:bottom w:val="nil"/>
              <w:right w:val="single" w:sz="6" w:space="0" w:color="auto"/>
            </w:tcBorders>
            <w:vAlign w:val="center"/>
          </w:tcPr>
          <w:p w14:paraId="6F2EE770"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Fat (g) </w:t>
            </w:r>
          </w:p>
        </w:tc>
        <w:tc>
          <w:tcPr>
            <w:tcW w:w="1424" w:type="dxa"/>
            <w:tcBorders>
              <w:top w:val="nil"/>
              <w:left w:val="nil"/>
              <w:bottom w:val="nil"/>
              <w:right w:val="nil"/>
            </w:tcBorders>
            <w:vAlign w:val="center"/>
          </w:tcPr>
          <w:p w14:paraId="75719578" w14:textId="356AE95C"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6.</w:t>
            </w:r>
            <w:r w:rsidR="002112C5" w:rsidRPr="00847E6F">
              <w:rPr>
                <w:rFonts w:ascii="Times New Roman" w:hAnsi="Times New Roman" w:cs="Times New Roman"/>
                <w:sz w:val="20"/>
                <w:szCs w:val="20"/>
              </w:rPr>
              <w:t>9</w:t>
            </w:r>
          </w:p>
        </w:tc>
        <w:tc>
          <w:tcPr>
            <w:tcW w:w="2096" w:type="dxa"/>
            <w:tcBorders>
              <w:top w:val="nil"/>
              <w:left w:val="nil"/>
              <w:bottom w:val="nil"/>
              <w:right w:val="nil"/>
            </w:tcBorders>
            <w:vAlign w:val="center"/>
          </w:tcPr>
          <w:p w14:paraId="2180039F"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11.8</w:t>
            </w:r>
          </w:p>
        </w:tc>
        <w:tc>
          <w:tcPr>
            <w:tcW w:w="1873" w:type="dxa"/>
            <w:tcBorders>
              <w:top w:val="nil"/>
              <w:left w:val="nil"/>
              <w:bottom w:val="nil"/>
              <w:right w:val="nil"/>
            </w:tcBorders>
            <w:vAlign w:val="center"/>
          </w:tcPr>
          <w:p w14:paraId="4717BB4F" w14:textId="01F6FC15"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2.</w:t>
            </w:r>
            <w:r w:rsidR="002112C5" w:rsidRPr="00847E6F">
              <w:rPr>
                <w:rFonts w:ascii="Times New Roman" w:hAnsi="Times New Roman" w:cs="Times New Roman"/>
                <w:sz w:val="20"/>
                <w:szCs w:val="20"/>
              </w:rPr>
              <w:t>6</w:t>
            </w:r>
          </w:p>
        </w:tc>
        <w:tc>
          <w:tcPr>
            <w:tcW w:w="2126" w:type="dxa"/>
            <w:tcBorders>
              <w:top w:val="nil"/>
              <w:left w:val="nil"/>
              <w:bottom w:val="nil"/>
              <w:right w:val="single" w:sz="6" w:space="0" w:color="auto"/>
            </w:tcBorders>
            <w:vAlign w:val="center"/>
          </w:tcPr>
          <w:p w14:paraId="7479A9A7"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4.5</w:t>
            </w:r>
          </w:p>
        </w:tc>
      </w:tr>
      <w:tr w:rsidR="004B4F99" w:rsidRPr="00847E6F" w14:paraId="36BD74D3" w14:textId="77777777" w:rsidTr="006D47DA">
        <w:trPr>
          <w:trHeight w:val="303"/>
        </w:trPr>
        <w:tc>
          <w:tcPr>
            <w:tcW w:w="2254" w:type="dxa"/>
            <w:tcBorders>
              <w:top w:val="nil"/>
              <w:left w:val="single" w:sz="6" w:space="0" w:color="auto"/>
              <w:bottom w:val="single" w:sz="4" w:space="0" w:color="auto"/>
              <w:right w:val="single" w:sz="6" w:space="0" w:color="auto"/>
            </w:tcBorders>
            <w:vAlign w:val="center"/>
            <w:hideMark/>
          </w:tcPr>
          <w:p w14:paraId="75338989"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Fibre (g) </w:t>
            </w:r>
          </w:p>
        </w:tc>
        <w:tc>
          <w:tcPr>
            <w:tcW w:w="1424" w:type="dxa"/>
            <w:tcBorders>
              <w:top w:val="nil"/>
              <w:left w:val="nil"/>
              <w:bottom w:val="single" w:sz="4" w:space="0" w:color="auto"/>
              <w:right w:val="nil"/>
            </w:tcBorders>
            <w:vAlign w:val="center"/>
          </w:tcPr>
          <w:p w14:paraId="5530549D"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8.2</w:t>
            </w:r>
          </w:p>
        </w:tc>
        <w:tc>
          <w:tcPr>
            <w:tcW w:w="2096" w:type="dxa"/>
            <w:tcBorders>
              <w:top w:val="nil"/>
              <w:left w:val="nil"/>
              <w:bottom w:val="single" w:sz="4" w:space="0" w:color="auto"/>
              <w:right w:val="nil"/>
            </w:tcBorders>
            <w:vAlign w:val="center"/>
          </w:tcPr>
          <w:p w14:paraId="3A2AF103"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13.0</w:t>
            </w:r>
          </w:p>
        </w:tc>
        <w:tc>
          <w:tcPr>
            <w:tcW w:w="1873" w:type="dxa"/>
            <w:tcBorders>
              <w:top w:val="nil"/>
              <w:left w:val="nil"/>
              <w:bottom w:val="single" w:sz="4" w:space="0" w:color="auto"/>
              <w:right w:val="nil"/>
            </w:tcBorders>
            <w:vAlign w:val="center"/>
          </w:tcPr>
          <w:p w14:paraId="1C6CE219"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2.1</w:t>
            </w:r>
          </w:p>
        </w:tc>
        <w:tc>
          <w:tcPr>
            <w:tcW w:w="2126" w:type="dxa"/>
            <w:tcBorders>
              <w:top w:val="nil"/>
              <w:left w:val="nil"/>
              <w:bottom w:val="single" w:sz="4" w:space="0" w:color="auto"/>
              <w:right w:val="single" w:sz="6" w:space="0" w:color="auto"/>
            </w:tcBorders>
            <w:vAlign w:val="center"/>
          </w:tcPr>
          <w:p w14:paraId="182AA30A" w14:textId="77777777" w:rsidR="004B4F99" w:rsidRPr="00847E6F" w:rsidRDefault="004B4F99">
            <w:pPr>
              <w:rPr>
                <w:rFonts w:ascii="Times New Roman" w:hAnsi="Times New Roman" w:cs="Times New Roman"/>
                <w:sz w:val="20"/>
                <w:szCs w:val="20"/>
              </w:rPr>
            </w:pPr>
            <w:r w:rsidRPr="00847E6F">
              <w:rPr>
                <w:rFonts w:ascii="Times New Roman" w:hAnsi="Times New Roman" w:cs="Times New Roman"/>
                <w:sz w:val="20"/>
                <w:szCs w:val="20"/>
              </w:rPr>
              <w:t>3.0</w:t>
            </w:r>
          </w:p>
        </w:tc>
      </w:tr>
      <w:tr w:rsidR="002C2533" w:rsidRPr="00847E6F" w14:paraId="45F44C6F" w14:textId="77777777" w:rsidTr="006D47DA">
        <w:trPr>
          <w:trHeight w:val="303"/>
        </w:trPr>
        <w:tc>
          <w:tcPr>
            <w:tcW w:w="9773" w:type="dxa"/>
            <w:gridSpan w:val="5"/>
            <w:tcBorders>
              <w:top w:val="single" w:sz="4" w:space="0" w:color="auto"/>
              <w:left w:val="single" w:sz="6" w:space="0" w:color="auto"/>
              <w:bottom w:val="single" w:sz="6" w:space="0" w:color="auto"/>
              <w:right w:val="single" w:sz="6" w:space="0" w:color="auto"/>
            </w:tcBorders>
            <w:vAlign w:val="center"/>
          </w:tcPr>
          <w:p w14:paraId="6C63A66B" w14:textId="66C31ECA" w:rsidR="002C2533" w:rsidRPr="00847E6F" w:rsidRDefault="008734C2">
            <w:pPr>
              <w:rPr>
                <w:rFonts w:ascii="Times New Roman" w:hAnsi="Times New Roman" w:cs="Times New Roman"/>
                <w:sz w:val="20"/>
                <w:szCs w:val="20"/>
              </w:rPr>
            </w:pPr>
            <w:r w:rsidRPr="00847E6F">
              <w:rPr>
                <w:rFonts w:ascii="Times New Roman" w:hAnsi="Times New Roman" w:cs="Times New Roman"/>
                <w:sz w:val="20"/>
                <w:szCs w:val="20"/>
              </w:rPr>
              <w:t>NOTE: All daily drinks contained 20 g of chocolate powder and 250 ml of unsweetened almond milk (</w:t>
            </w:r>
            <w:proofErr w:type="gramStart"/>
            <w:r w:rsidRPr="00847E6F">
              <w:rPr>
                <w:rFonts w:ascii="Times New Roman" w:hAnsi="Times New Roman" w:cs="Times New Roman"/>
                <w:sz w:val="20"/>
                <w:szCs w:val="20"/>
              </w:rPr>
              <w:t>Coles</w:t>
            </w:r>
            <w:proofErr w:type="gramEnd"/>
            <w:r w:rsidRPr="00847E6F">
              <w:rPr>
                <w:rFonts w:ascii="Times New Roman" w:hAnsi="Times New Roman" w:cs="Times New Roman"/>
                <w:sz w:val="20"/>
                <w:szCs w:val="20"/>
              </w:rPr>
              <w:t xml:space="preserve"> brand). Post-training drinks contained 30 g of chocolate powder and 300 ml of unsweetened almond milk. Placebo drinks also included 37 g (daily) and 60 g (post-training) of maltodextrin (Bulk Nutrients).</w:t>
            </w:r>
          </w:p>
        </w:tc>
      </w:tr>
    </w:tbl>
    <w:p w14:paraId="1D37935A" w14:textId="77777777" w:rsidR="004B4F99" w:rsidRPr="002D1AC3" w:rsidRDefault="004B4F99" w:rsidP="004B4F99">
      <w:pPr>
        <w:rPr>
          <w:rFonts w:ascii="Arial" w:hAnsi="Arial" w:cs="Arial"/>
          <w:i/>
          <w:iCs/>
          <w:sz w:val="24"/>
          <w:szCs w:val="24"/>
        </w:rPr>
      </w:pPr>
    </w:p>
    <w:p w14:paraId="781CAF38" w14:textId="77777777" w:rsidR="004B4F99" w:rsidRPr="00D926A0" w:rsidRDefault="004B4F99" w:rsidP="004B4F99">
      <w:pPr>
        <w:rPr>
          <w:rFonts w:ascii="Times" w:hAnsi="Times" w:cs="Times"/>
          <w:sz w:val="24"/>
          <w:szCs w:val="24"/>
        </w:rPr>
      </w:pPr>
      <w:r w:rsidRPr="00D926A0">
        <w:rPr>
          <w:rFonts w:ascii="Times" w:hAnsi="Times" w:cs="Times"/>
          <w:i/>
          <w:iCs/>
          <w:sz w:val="24"/>
          <w:szCs w:val="24"/>
        </w:rPr>
        <w:t xml:space="preserve">APP </w:t>
      </w:r>
      <w:r w:rsidRPr="00D926A0">
        <w:rPr>
          <w:rFonts w:ascii="Times" w:hAnsi="Times" w:cs="Times"/>
          <w:sz w:val="24"/>
          <w:szCs w:val="24"/>
        </w:rPr>
        <w:t xml:space="preserve">almond protein powder, </w:t>
      </w:r>
      <w:proofErr w:type="spellStart"/>
      <w:r>
        <w:rPr>
          <w:rFonts w:ascii="Times" w:hAnsi="Times" w:cs="Times"/>
          <w:i/>
          <w:iCs/>
          <w:sz w:val="24"/>
          <w:szCs w:val="24"/>
        </w:rPr>
        <w:t>cals</w:t>
      </w:r>
      <w:proofErr w:type="spellEnd"/>
      <w:r>
        <w:rPr>
          <w:rFonts w:ascii="Times" w:hAnsi="Times" w:cs="Times"/>
          <w:i/>
          <w:iCs/>
          <w:sz w:val="24"/>
          <w:szCs w:val="24"/>
        </w:rPr>
        <w:t xml:space="preserve">, </w:t>
      </w:r>
      <w:r>
        <w:rPr>
          <w:rFonts w:ascii="Times" w:hAnsi="Times" w:cs="Times"/>
          <w:sz w:val="24"/>
          <w:szCs w:val="24"/>
        </w:rPr>
        <w:t xml:space="preserve">calories, </w:t>
      </w:r>
      <w:r w:rsidRPr="00D926A0">
        <w:rPr>
          <w:rFonts w:ascii="Times" w:hAnsi="Times" w:cs="Times"/>
          <w:i/>
          <w:iCs/>
          <w:sz w:val="24"/>
          <w:szCs w:val="24"/>
        </w:rPr>
        <w:t xml:space="preserve">g </w:t>
      </w:r>
      <w:r w:rsidRPr="00D926A0">
        <w:rPr>
          <w:rFonts w:ascii="Times" w:hAnsi="Times" w:cs="Times"/>
          <w:sz w:val="24"/>
          <w:szCs w:val="24"/>
        </w:rPr>
        <w:t xml:space="preserve">grams, </w:t>
      </w:r>
      <w:r w:rsidRPr="00D926A0">
        <w:rPr>
          <w:rFonts w:ascii="Times" w:hAnsi="Times" w:cs="Times"/>
          <w:i/>
          <w:iCs/>
          <w:sz w:val="24"/>
          <w:szCs w:val="24"/>
        </w:rPr>
        <w:t xml:space="preserve">mg </w:t>
      </w:r>
      <w:r w:rsidRPr="00D926A0">
        <w:rPr>
          <w:rFonts w:ascii="Times" w:hAnsi="Times" w:cs="Times"/>
          <w:sz w:val="24"/>
          <w:szCs w:val="24"/>
        </w:rPr>
        <w:t xml:space="preserve">milligrams, </w:t>
      </w:r>
      <w:r w:rsidRPr="00D926A0">
        <w:rPr>
          <w:rFonts w:ascii="Times" w:hAnsi="Times" w:cs="Times"/>
          <w:i/>
          <w:iCs/>
          <w:sz w:val="24"/>
          <w:szCs w:val="24"/>
        </w:rPr>
        <w:t xml:space="preserve">kJ </w:t>
      </w:r>
      <w:r w:rsidRPr="00D926A0">
        <w:rPr>
          <w:rFonts w:ascii="Times" w:hAnsi="Times" w:cs="Times"/>
          <w:sz w:val="24"/>
          <w:szCs w:val="24"/>
        </w:rPr>
        <w:t>kilojoules </w:t>
      </w:r>
    </w:p>
    <w:p w14:paraId="7F7AFB24" w14:textId="77777777" w:rsidR="004B4F99" w:rsidRPr="00D926A0" w:rsidRDefault="004B4F99" w:rsidP="004B4F99">
      <w:pPr>
        <w:rPr>
          <w:rFonts w:ascii="Times" w:hAnsi="Times" w:cs="Times"/>
          <w:sz w:val="24"/>
          <w:szCs w:val="24"/>
        </w:rPr>
      </w:pPr>
      <w:r w:rsidRPr="00D926A0">
        <w:rPr>
          <w:rFonts w:ascii="Times" w:hAnsi="Times" w:cs="Times"/>
          <w:sz w:val="24"/>
          <w:szCs w:val="24"/>
        </w:rPr>
        <w:t>All values are sourced from manufacturer-reported nutrition information statements. Harris Woolf supplied almond protein powder on b</w:t>
      </w:r>
      <w:bookmarkStart w:id="0" w:name="_GoBack"/>
      <w:bookmarkEnd w:id="0"/>
      <w:r w:rsidRPr="00D926A0">
        <w:rPr>
          <w:rFonts w:ascii="Times" w:hAnsi="Times" w:cs="Times"/>
          <w:sz w:val="24"/>
          <w:szCs w:val="24"/>
        </w:rPr>
        <w:t>ehalf of the Almond Board of California. </w:t>
      </w:r>
    </w:p>
    <w:p w14:paraId="4FA004D8" w14:textId="77777777" w:rsidR="00884307" w:rsidRDefault="00884307" w:rsidP="00390879">
      <w:pPr>
        <w:rPr>
          <w:rFonts w:ascii="Times" w:hAnsi="Times" w:cs="Times"/>
          <w:b/>
          <w:bCs/>
          <w:sz w:val="28"/>
          <w:szCs w:val="28"/>
        </w:rPr>
      </w:pPr>
    </w:p>
    <w:sectPr w:rsidR="00884307" w:rsidSect="004F1A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04E98" w14:textId="77777777" w:rsidR="00472385" w:rsidRDefault="00472385" w:rsidP="006177E0">
      <w:pPr>
        <w:spacing w:after="0" w:line="240" w:lineRule="auto"/>
      </w:pPr>
      <w:r>
        <w:separator/>
      </w:r>
    </w:p>
  </w:endnote>
  <w:endnote w:type="continuationSeparator" w:id="0">
    <w:p w14:paraId="351919D5" w14:textId="77777777" w:rsidR="00472385" w:rsidRDefault="00472385" w:rsidP="00617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DD0E5A" w14:textId="08C50235" w:rsidR="00AF12FC" w:rsidRPr="004F1A78" w:rsidRDefault="00AF12FC" w:rsidP="004F1A7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4A72DB" w14:textId="77777777" w:rsidR="00472385" w:rsidRDefault="00472385" w:rsidP="006177E0">
      <w:pPr>
        <w:spacing w:after="0" w:line="240" w:lineRule="auto"/>
      </w:pPr>
      <w:r>
        <w:separator/>
      </w:r>
    </w:p>
  </w:footnote>
  <w:footnote w:type="continuationSeparator" w:id="0">
    <w:p w14:paraId="0992439A" w14:textId="77777777" w:rsidR="00472385" w:rsidRDefault="00472385" w:rsidP="006177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77E90"/>
    <w:multiLevelType w:val="multilevel"/>
    <w:tmpl w:val="566AAE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F55B62"/>
    <w:multiLevelType w:val="multilevel"/>
    <w:tmpl w:val="0854B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212B78"/>
    <w:multiLevelType w:val="multilevel"/>
    <w:tmpl w:val="CD781B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2512FF"/>
    <w:multiLevelType w:val="hybridMultilevel"/>
    <w:tmpl w:val="DA4C48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43D7C81"/>
    <w:multiLevelType w:val="multilevel"/>
    <w:tmpl w:val="8042C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CCB24AF"/>
    <w:multiLevelType w:val="hybridMultilevel"/>
    <w:tmpl w:val="2E5E29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8B80841"/>
    <w:multiLevelType w:val="multilevel"/>
    <w:tmpl w:val="AC0268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BA7575D"/>
    <w:multiLevelType w:val="hybridMultilevel"/>
    <w:tmpl w:val="BA8AF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6"/>
  </w:num>
  <w:num w:numId="5">
    <w:abstractNumId w:val="2"/>
  </w:num>
  <w:num w:numId="6">
    <w:abstractNumId w:val="3"/>
  </w:num>
  <w:num w:numId="7">
    <w:abstractNumId w:val="7"/>
  </w:num>
  <w:num w:numId="8">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dawfv7zxfdhevzxypd5s1trfwp5wewwz2&quot;&gt;Protcol paper_ALMOND&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20&lt;/item&gt;&lt;item&gt;21&lt;/item&gt;&lt;item&gt;23&lt;/item&gt;&lt;item&gt;24&lt;/item&gt;&lt;item&gt;25&lt;/item&gt;&lt;item&gt;26&lt;/item&gt;&lt;item&gt;27&lt;/item&gt;&lt;item&gt;29&lt;/item&gt;&lt;item&gt;30&lt;/item&gt;&lt;item&gt;31&lt;/item&gt;&lt;item&gt;32&lt;/item&gt;&lt;item&gt;33&lt;/item&gt;&lt;item&gt;34&lt;/item&gt;&lt;item&gt;35&lt;/item&gt;&lt;item&gt;57&lt;/item&gt;&lt;item&gt;58&lt;/item&gt;&lt;item&gt;60&lt;/item&gt;&lt;item&gt;62&lt;/item&gt;&lt;item&gt;63&lt;/item&gt;&lt;item&gt;65&lt;/item&gt;&lt;item&gt;66&lt;/item&gt;&lt;item&gt;67&lt;/item&gt;&lt;item&gt;68&lt;/item&gt;&lt;item&gt;69&lt;/item&gt;&lt;item&gt;71&lt;/item&gt;&lt;item&gt;73&lt;/item&gt;&lt;item&gt;74&lt;/item&gt;&lt;item&gt;75&lt;/item&gt;&lt;item&gt;76&lt;/item&gt;&lt;item&gt;86&lt;/item&gt;&lt;item&gt;87&lt;/item&gt;&lt;item&gt;88&lt;/item&gt;&lt;/record-ids&gt;&lt;/item&gt;&lt;/Libraries&gt;"/>
  </w:docVars>
  <w:rsids>
    <w:rsidRoot w:val="00364347"/>
    <w:rsid w:val="0000139F"/>
    <w:rsid w:val="000022EB"/>
    <w:rsid w:val="000026F9"/>
    <w:rsid w:val="00002B45"/>
    <w:rsid w:val="00002F4E"/>
    <w:rsid w:val="00003088"/>
    <w:rsid w:val="0000398F"/>
    <w:rsid w:val="00004080"/>
    <w:rsid w:val="00004662"/>
    <w:rsid w:val="000048AC"/>
    <w:rsid w:val="000048AF"/>
    <w:rsid w:val="00005D7F"/>
    <w:rsid w:val="00005EFF"/>
    <w:rsid w:val="000071C0"/>
    <w:rsid w:val="00007246"/>
    <w:rsid w:val="000073BD"/>
    <w:rsid w:val="00007671"/>
    <w:rsid w:val="00007D20"/>
    <w:rsid w:val="00007EC8"/>
    <w:rsid w:val="000108D4"/>
    <w:rsid w:val="000116A5"/>
    <w:rsid w:val="000131D3"/>
    <w:rsid w:val="00013208"/>
    <w:rsid w:val="000138C6"/>
    <w:rsid w:val="00013D04"/>
    <w:rsid w:val="00014353"/>
    <w:rsid w:val="00014DAC"/>
    <w:rsid w:val="00015032"/>
    <w:rsid w:val="00015A55"/>
    <w:rsid w:val="00015C30"/>
    <w:rsid w:val="00016409"/>
    <w:rsid w:val="000170BF"/>
    <w:rsid w:val="0001768C"/>
    <w:rsid w:val="00020520"/>
    <w:rsid w:val="00020895"/>
    <w:rsid w:val="00020AD2"/>
    <w:rsid w:val="00021335"/>
    <w:rsid w:val="0002136D"/>
    <w:rsid w:val="000218B4"/>
    <w:rsid w:val="0002269F"/>
    <w:rsid w:val="000227D5"/>
    <w:rsid w:val="0002291A"/>
    <w:rsid w:val="00022B11"/>
    <w:rsid w:val="00023F5F"/>
    <w:rsid w:val="000244C3"/>
    <w:rsid w:val="000245A5"/>
    <w:rsid w:val="000276B9"/>
    <w:rsid w:val="000278A1"/>
    <w:rsid w:val="000303CC"/>
    <w:rsid w:val="00030519"/>
    <w:rsid w:val="00030B22"/>
    <w:rsid w:val="00030F37"/>
    <w:rsid w:val="000319A1"/>
    <w:rsid w:val="00031A57"/>
    <w:rsid w:val="00032A6A"/>
    <w:rsid w:val="00032AD3"/>
    <w:rsid w:val="00034361"/>
    <w:rsid w:val="0003436E"/>
    <w:rsid w:val="00035008"/>
    <w:rsid w:val="000353BA"/>
    <w:rsid w:val="00035739"/>
    <w:rsid w:val="000358EF"/>
    <w:rsid w:val="0003668A"/>
    <w:rsid w:val="00036ED2"/>
    <w:rsid w:val="000372AA"/>
    <w:rsid w:val="000411D1"/>
    <w:rsid w:val="000412E1"/>
    <w:rsid w:val="0004130E"/>
    <w:rsid w:val="0004142B"/>
    <w:rsid w:val="000415A3"/>
    <w:rsid w:val="00041827"/>
    <w:rsid w:val="00041DA2"/>
    <w:rsid w:val="00042645"/>
    <w:rsid w:val="00043847"/>
    <w:rsid w:val="00043ADC"/>
    <w:rsid w:val="00043DB9"/>
    <w:rsid w:val="000456D3"/>
    <w:rsid w:val="00045B1E"/>
    <w:rsid w:val="000472A0"/>
    <w:rsid w:val="0004762C"/>
    <w:rsid w:val="00047DC9"/>
    <w:rsid w:val="000504C2"/>
    <w:rsid w:val="00052442"/>
    <w:rsid w:val="000526C3"/>
    <w:rsid w:val="00052AB9"/>
    <w:rsid w:val="00053866"/>
    <w:rsid w:val="00053876"/>
    <w:rsid w:val="00053E9A"/>
    <w:rsid w:val="00055EAB"/>
    <w:rsid w:val="00057099"/>
    <w:rsid w:val="000570A8"/>
    <w:rsid w:val="00057CC0"/>
    <w:rsid w:val="00061444"/>
    <w:rsid w:val="00061EA9"/>
    <w:rsid w:val="000623F6"/>
    <w:rsid w:val="000629C3"/>
    <w:rsid w:val="00063ABE"/>
    <w:rsid w:val="0006454E"/>
    <w:rsid w:val="0006555C"/>
    <w:rsid w:val="00065964"/>
    <w:rsid w:val="00065B74"/>
    <w:rsid w:val="00066614"/>
    <w:rsid w:val="00066BD6"/>
    <w:rsid w:val="0006701A"/>
    <w:rsid w:val="0006771B"/>
    <w:rsid w:val="00067EDB"/>
    <w:rsid w:val="00070416"/>
    <w:rsid w:val="0007054F"/>
    <w:rsid w:val="00071C3C"/>
    <w:rsid w:val="00071CE6"/>
    <w:rsid w:val="00072015"/>
    <w:rsid w:val="0007280E"/>
    <w:rsid w:val="00072B57"/>
    <w:rsid w:val="00072F6F"/>
    <w:rsid w:val="0007345E"/>
    <w:rsid w:val="00073BCA"/>
    <w:rsid w:val="00074230"/>
    <w:rsid w:val="000742BB"/>
    <w:rsid w:val="00074776"/>
    <w:rsid w:val="0007582D"/>
    <w:rsid w:val="000758D0"/>
    <w:rsid w:val="00075E8B"/>
    <w:rsid w:val="00076573"/>
    <w:rsid w:val="00076982"/>
    <w:rsid w:val="00076BE0"/>
    <w:rsid w:val="000802C6"/>
    <w:rsid w:val="000836DF"/>
    <w:rsid w:val="000837D7"/>
    <w:rsid w:val="0008480F"/>
    <w:rsid w:val="0008527C"/>
    <w:rsid w:val="0008535B"/>
    <w:rsid w:val="000855D6"/>
    <w:rsid w:val="0008574F"/>
    <w:rsid w:val="00085CFB"/>
    <w:rsid w:val="00086E19"/>
    <w:rsid w:val="00086FD4"/>
    <w:rsid w:val="00091A22"/>
    <w:rsid w:val="00091AA6"/>
    <w:rsid w:val="00091FA8"/>
    <w:rsid w:val="000927EB"/>
    <w:rsid w:val="00092833"/>
    <w:rsid w:val="000929BB"/>
    <w:rsid w:val="0009369D"/>
    <w:rsid w:val="00093BDE"/>
    <w:rsid w:val="00093DA2"/>
    <w:rsid w:val="000944FA"/>
    <w:rsid w:val="00094758"/>
    <w:rsid w:val="000947A2"/>
    <w:rsid w:val="00094B37"/>
    <w:rsid w:val="00094BB5"/>
    <w:rsid w:val="000950AA"/>
    <w:rsid w:val="000953B0"/>
    <w:rsid w:val="00095A18"/>
    <w:rsid w:val="000963F6"/>
    <w:rsid w:val="000965F4"/>
    <w:rsid w:val="00096EE7"/>
    <w:rsid w:val="0009767F"/>
    <w:rsid w:val="00097FA9"/>
    <w:rsid w:val="000A0072"/>
    <w:rsid w:val="000A0E35"/>
    <w:rsid w:val="000A39A4"/>
    <w:rsid w:val="000A3AA8"/>
    <w:rsid w:val="000A475F"/>
    <w:rsid w:val="000A49C0"/>
    <w:rsid w:val="000A4BCB"/>
    <w:rsid w:val="000A64E8"/>
    <w:rsid w:val="000A67FC"/>
    <w:rsid w:val="000A76B8"/>
    <w:rsid w:val="000A7E3F"/>
    <w:rsid w:val="000B0055"/>
    <w:rsid w:val="000B0D6A"/>
    <w:rsid w:val="000B0E12"/>
    <w:rsid w:val="000B1938"/>
    <w:rsid w:val="000B2808"/>
    <w:rsid w:val="000B3B5B"/>
    <w:rsid w:val="000B4065"/>
    <w:rsid w:val="000B4554"/>
    <w:rsid w:val="000B49EF"/>
    <w:rsid w:val="000B5101"/>
    <w:rsid w:val="000C0DC0"/>
    <w:rsid w:val="000C15F1"/>
    <w:rsid w:val="000C1606"/>
    <w:rsid w:val="000C27E7"/>
    <w:rsid w:val="000C335A"/>
    <w:rsid w:val="000C35D9"/>
    <w:rsid w:val="000C40EC"/>
    <w:rsid w:val="000C4629"/>
    <w:rsid w:val="000C4EB3"/>
    <w:rsid w:val="000C5A8F"/>
    <w:rsid w:val="000C5BC4"/>
    <w:rsid w:val="000C5D86"/>
    <w:rsid w:val="000D0223"/>
    <w:rsid w:val="000D0524"/>
    <w:rsid w:val="000D0689"/>
    <w:rsid w:val="000D1D4E"/>
    <w:rsid w:val="000D27DC"/>
    <w:rsid w:val="000D306C"/>
    <w:rsid w:val="000D353D"/>
    <w:rsid w:val="000D489E"/>
    <w:rsid w:val="000D5250"/>
    <w:rsid w:val="000D5304"/>
    <w:rsid w:val="000D560A"/>
    <w:rsid w:val="000D60C6"/>
    <w:rsid w:val="000D7C73"/>
    <w:rsid w:val="000E0B51"/>
    <w:rsid w:val="000E0CDF"/>
    <w:rsid w:val="000E0DF2"/>
    <w:rsid w:val="000E1153"/>
    <w:rsid w:val="000E14ED"/>
    <w:rsid w:val="000E1EE7"/>
    <w:rsid w:val="000E3502"/>
    <w:rsid w:val="000E37CD"/>
    <w:rsid w:val="000E3919"/>
    <w:rsid w:val="000E412D"/>
    <w:rsid w:val="000E7203"/>
    <w:rsid w:val="000E7B09"/>
    <w:rsid w:val="000E7FC0"/>
    <w:rsid w:val="000F0685"/>
    <w:rsid w:val="000F0A3D"/>
    <w:rsid w:val="000F0D4B"/>
    <w:rsid w:val="000F127B"/>
    <w:rsid w:val="000F1514"/>
    <w:rsid w:val="000F16F1"/>
    <w:rsid w:val="000F1A41"/>
    <w:rsid w:val="000F222B"/>
    <w:rsid w:val="000F237B"/>
    <w:rsid w:val="000F2429"/>
    <w:rsid w:val="000F2469"/>
    <w:rsid w:val="000F4459"/>
    <w:rsid w:val="000F5663"/>
    <w:rsid w:val="000F700A"/>
    <w:rsid w:val="000F7A18"/>
    <w:rsid w:val="000F7A2E"/>
    <w:rsid w:val="000F7BD3"/>
    <w:rsid w:val="000F7C88"/>
    <w:rsid w:val="000F7D76"/>
    <w:rsid w:val="00100602"/>
    <w:rsid w:val="0010061F"/>
    <w:rsid w:val="0010093F"/>
    <w:rsid w:val="0010173E"/>
    <w:rsid w:val="00101884"/>
    <w:rsid w:val="00102115"/>
    <w:rsid w:val="00102358"/>
    <w:rsid w:val="0010256A"/>
    <w:rsid w:val="001025B7"/>
    <w:rsid w:val="0010269B"/>
    <w:rsid w:val="00102FBF"/>
    <w:rsid w:val="0010363E"/>
    <w:rsid w:val="00104D46"/>
    <w:rsid w:val="00106093"/>
    <w:rsid w:val="001075BD"/>
    <w:rsid w:val="00107F08"/>
    <w:rsid w:val="00110183"/>
    <w:rsid w:val="00110B08"/>
    <w:rsid w:val="00110B4A"/>
    <w:rsid w:val="0011223D"/>
    <w:rsid w:val="00112D4C"/>
    <w:rsid w:val="0011338E"/>
    <w:rsid w:val="001134C1"/>
    <w:rsid w:val="001136F3"/>
    <w:rsid w:val="00113CFD"/>
    <w:rsid w:val="00114142"/>
    <w:rsid w:val="00114BC3"/>
    <w:rsid w:val="0011510B"/>
    <w:rsid w:val="0011511A"/>
    <w:rsid w:val="001153B2"/>
    <w:rsid w:val="0011632A"/>
    <w:rsid w:val="0011762E"/>
    <w:rsid w:val="0012085D"/>
    <w:rsid w:val="00120FE6"/>
    <w:rsid w:val="00121569"/>
    <w:rsid w:val="0012216A"/>
    <w:rsid w:val="0012297E"/>
    <w:rsid w:val="00122BF3"/>
    <w:rsid w:val="00122C13"/>
    <w:rsid w:val="00123176"/>
    <w:rsid w:val="001243C7"/>
    <w:rsid w:val="00124493"/>
    <w:rsid w:val="00124549"/>
    <w:rsid w:val="001247B1"/>
    <w:rsid w:val="00124FB7"/>
    <w:rsid w:val="00126C24"/>
    <w:rsid w:val="0012752B"/>
    <w:rsid w:val="001279BB"/>
    <w:rsid w:val="001303D4"/>
    <w:rsid w:val="0013041C"/>
    <w:rsid w:val="0013079C"/>
    <w:rsid w:val="00131612"/>
    <w:rsid w:val="00131D48"/>
    <w:rsid w:val="0013292C"/>
    <w:rsid w:val="00132F05"/>
    <w:rsid w:val="00133595"/>
    <w:rsid w:val="001335A2"/>
    <w:rsid w:val="00133B17"/>
    <w:rsid w:val="001340F3"/>
    <w:rsid w:val="00134695"/>
    <w:rsid w:val="001347E8"/>
    <w:rsid w:val="0013534B"/>
    <w:rsid w:val="00135755"/>
    <w:rsid w:val="00135DEB"/>
    <w:rsid w:val="00135FAE"/>
    <w:rsid w:val="0013604C"/>
    <w:rsid w:val="00137092"/>
    <w:rsid w:val="0013769C"/>
    <w:rsid w:val="00137CEC"/>
    <w:rsid w:val="00140CFB"/>
    <w:rsid w:val="00140D69"/>
    <w:rsid w:val="001423D4"/>
    <w:rsid w:val="00142660"/>
    <w:rsid w:val="0014266A"/>
    <w:rsid w:val="001426F2"/>
    <w:rsid w:val="001435F5"/>
    <w:rsid w:val="0014457F"/>
    <w:rsid w:val="00144799"/>
    <w:rsid w:val="00144A12"/>
    <w:rsid w:val="00146242"/>
    <w:rsid w:val="0014628B"/>
    <w:rsid w:val="001465C4"/>
    <w:rsid w:val="00146FCB"/>
    <w:rsid w:val="0014708C"/>
    <w:rsid w:val="001473F8"/>
    <w:rsid w:val="00147E03"/>
    <w:rsid w:val="001509D3"/>
    <w:rsid w:val="00150A64"/>
    <w:rsid w:val="00151874"/>
    <w:rsid w:val="00151F22"/>
    <w:rsid w:val="00152190"/>
    <w:rsid w:val="0015241D"/>
    <w:rsid w:val="001527E3"/>
    <w:rsid w:val="001527F9"/>
    <w:rsid w:val="00152F0A"/>
    <w:rsid w:val="00152F29"/>
    <w:rsid w:val="00153659"/>
    <w:rsid w:val="00153DBD"/>
    <w:rsid w:val="0015435F"/>
    <w:rsid w:val="00155CF5"/>
    <w:rsid w:val="00157307"/>
    <w:rsid w:val="001604C7"/>
    <w:rsid w:val="00160705"/>
    <w:rsid w:val="0016107D"/>
    <w:rsid w:val="00162274"/>
    <w:rsid w:val="001632A8"/>
    <w:rsid w:val="001637CF"/>
    <w:rsid w:val="00163C24"/>
    <w:rsid w:val="00163EF2"/>
    <w:rsid w:val="00165631"/>
    <w:rsid w:val="00165A29"/>
    <w:rsid w:val="001664BA"/>
    <w:rsid w:val="001669B4"/>
    <w:rsid w:val="00167ED1"/>
    <w:rsid w:val="001706EF"/>
    <w:rsid w:val="00170BB8"/>
    <w:rsid w:val="00171520"/>
    <w:rsid w:val="00171AB5"/>
    <w:rsid w:val="00173162"/>
    <w:rsid w:val="0017373C"/>
    <w:rsid w:val="00173E60"/>
    <w:rsid w:val="0017404E"/>
    <w:rsid w:val="00174295"/>
    <w:rsid w:val="0017445A"/>
    <w:rsid w:val="00174646"/>
    <w:rsid w:val="001756D9"/>
    <w:rsid w:val="001765F2"/>
    <w:rsid w:val="0017690F"/>
    <w:rsid w:val="00177733"/>
    <w:rsid w:val="00177E42"/>
    <w:rsid w:val="00177E92"/>
    <w:rsid w:val="00177EFE"/>
    <w:rsid w:val="00180EB5"/>
    <w:rsid w:val="00181920"/>
    <w:rsid w:val="00181DCE"/>
    <w:rsid w:val="0018240C"/>
    <w:rsid w:val="00182D4D"/>
    <w:rsid w:val="00183713"/>
    <w:rsid w:val="00184087"/>
    <w:rsid w:val="00184A0B"/>
    <w:rsid w:val="00186072"/>
    <w:rsid w:val="0018667D"/>
    <w:rsid w:val="00186BB4"/>
    <w:rsid w:val="00187107"/>
    <w:rsid w:val="0018794E"/>
    <w:rsid w:val="00187DD6"/>
    <w:rsid w:val="00190C7E"/>
    <w:rsid w:val="00190CCC"/>
    <w:rsid w:val="001921A1"/>
    <w:rsid w:val="001921C9"/>
    <w:rsid w:val="001936D6"/>
    <w:rsid w:val="00193BF9"/>
    <w:rsid w:val="00194048"/>
    <w:rsid w:val="00195A7C"/>
    <w:rsid w:val="00197E5E"/>
    <w:rsid w:val="001A0CCE"/>
    <w:rsid w:val="001A1753"/>
    <w:rsid w:val="001A17CF"/>
    <w:rsid w:val="001A1B8E"/>
    <w:rsid w:val="001A206C"/>
    <w:rsid w:val="001A3B72"/>
    <w:rsid w:val="001A48FE"/>
    <w:rsid w:val="001A5E6E"/>
    <w:rsid w:val="001B06D7"/>
    <w:rsid w:val="001B079B"/>
    <w:rsid w:val="001B0C92"/>
    <w:rsid w:val="001B0FDD"/>
    <w:rsid w:val="001B1935"/>
    <w:rsid w:val="001B28C8"/>
    <w:rsid w:val="001B3C5D"/>
    <w:rsid w:val="001B3C9C"/>
    <w:rsid w:val="001B3CC8"/>
    <w:rsid w:val="001B571F"/>
    <w:rsid w:val="001B6060"/>
    <w:rsid w:val="001B6368"/>
    <w:rsid w:val="001B6884"/>
    <w:rsid w:val="001B706B"/>
    <w:rsid w:val="001B74EB"/>
    <w:rsid w:val="001C0C9A"/>
    <w:rsid w:val="001C1532"/>
    <w:rsid w:val="001C1A07"/>
    <w:rsid w:val="001C30F1"/>
    <w:rsid w:val="001C3A47"/>
    <w:rsid w:val="001C40BD"/>
    <w:rsid w:val="001C5CFB"/>
    <w:rsid w:val="001C6896"/>
    <w:rsid w:val="001C6A51"/>
    <w:rsid w:val="001C6EE7"/>
    <w:rsid w:val="001C70F1"/>
    <w:rsid w:val="001D1159"/>
    <w:rsid w:val="001D3079"/>
    <w:rsid w:val="001D4DB0"/>
    <w:rsid w:val="001D5953"/>
    <w:rsid w:val="001D5ED0"/>
    <w:rsid w:val="001D71EF"/>
    <w:rsid w:val="001D7E73"/>
    <w:rsid w:val="001D7F3B"/>
    <w:rsid w:val="001E0AF9"/>
    <w:rsid w:val="001E0BB4"/>
    <w:rsid w:val="001E0DD3"/>
    <w:rsid w:val="001E1A23"/>
    <w:rsid w:val="001E1DA9"/>
    <w:rsid w:val="001E22EE"/>
    <w:rsid w:val="001E3613"/>
    <w:rsid w:val="001E3D08"/>
    <w:rsid w:val="001E67B1"/>
    <w:rsid w:val="001E67B2"/>
    <w:rsid w:val="001E6D09"/>
    <w:rsid w:val="001E76DB"/>
    <w:rsid w:val="001F002F"/>
    <w:rsid w:val="001F0514"/>
    <w:rsid w:val="001F10DB"/>
    <w:rsid w:val="001F1432"/>
    <w:rsid w:val="001F2037"/>
    <w:rsid w:val="001F284C"/>
    <w:rsid w:val="001F2C23"/>
    <w:rsid w:val="001F3749"/>
    <w:rsid w:val="001F39D2"/>
    <w:rsid w:val="001F48F6"/>
    <w:rsid w:val="001F4FE3"/>
    <w:rsid w:val="001F57E9"/>
    <w:rsid w:val="001F5950"/>
    <w:rsid w:val="001F59BA"/>
    <w:rsid w:val="001F5F6E"/>
    <w:rsid w:val="001F5FD0"/>
    <w:rsid w:val="001F70E2"/>
    <w:rsid w:val="001F76B3"/>
    <w:rsid w:val="002001FE"/>
    <w:rsid w:val="002002B3"/>
    <w:rsid w:val="002004A4"/>
    <w:rsid w:val="00200BE9"/>
    <w:rsid w:val="00201343"/>
    <w:rsid w:val="00201518"/>
    <w:rsid w:val="00201ADB"/>
    <w:rsid w:val="00201C13"/>
    <w:rsid w:val="00202F9A"/>
    <w:rsid w:val="00203782"/>
    <w:rsid w:val="00203A62"/>
    <w:rsid w:val="00203CC9"/>
    <w:rsid w:val="002049CC"/>
    <w:rsid w:val="0020549C"/>
    <w:rsid w:val="00205B1E"/>
    <w:rsid w:val="0020791A"/>
    <w:rsid w:val="00207D96"/>
    <w:rsid w:val="00207FD6"/>
    <w:rsid w:val="00210668"/>
    <w:rsid w:val="002112C5"/>
    <w:rsid w:val="0021131C"/>
    <w:rsid w:val="002121AA"/>
    <w:rsid w:val="00213005"/>
    <w:rsid w:val="00213915"/>
    <w:rsid w:val="00213BA8"/>
    <w:rsid w:val="00213E8D"/>
    <w:rsid w:val="002142E6"/>
    <w:rsid w:val="002148ED"/>
    <w:rsid w:val="002158EE"/>
    <w:rsid w:val="0021598D"/>
    <w:rsid w:val="002163F5"/>
    <w:rsid w:val="002165EB"/>
    <w:rsid w:val="00216826"/>
    <w:rsid w:val="002178BC"/>
    <w:rsid w:val="00217D33"/>
    <w:rsid w:val="00217DF9"/>
    <w:rsid w:val="002206FD"/>
    <w:rsid w:val="00220E8E"/>
    <w:rsid w:val="0022133F"/>
    <w:rsid w:val="0022219F"/>
    <w:rsid w:val="00222D12"/>
    <w:rsid w:val="00223101"/>
    <w:rsid w:val="00223EB6"/>
    <w:rsid w:val="00224AD3"/>
    <w:rsid w:val="00224AFF"/>
    <w:rsid w:val="002279A8"/>
    <w:rsid w:val="002307C8"/>
    <w:rsid w:val="00231570"/>
    <w:rsid w:val="00233079"/>
    <w:rsid w:val="00233619"/>
    <w:rsid w:val="00233CB1"/>
    <w:rsid w:val="00234AB3"/>
    <w:rsid w:val="0023515E"/>
    <w:rsid w:val="00235438"/>
    <w:rsid w:val="002355FA"/>
    <w:rsid w:val="00236FFB"/>
    <w:rsid w:val="00237210"/>
    <w:rsid w:val="00237E82"/>
    <w:rsid w:val="00240645"/>
    <w:rsid w:val="00240D07"/>
    <w:rsid w:val="00241670"/>
    <w:rsid w:val="00241A40"/>
    <w:rsid w:val="00241AFE"/>
    <w:rsid w:val="00241C31"/>
    <w:rsid w:val="002427D8"/>
    <w:rsid w:val="00242B98"/>
    <w:rsid w:val="00242EE3"/>
    <w:rsid w:val="0024469F"/>
    <w:rsid w:val="00245E23"/>
    <w:rsid w:val="0024606E"/>
    <w:rsid w:val="0024623F"/>
    <w:rsid w:val="00246AD2"/>
    <w:rsid w:val="00246E44"/>
    <w:rsid w:val="00247168"/>
    <w:rsid w:val="002509BD"/>
    <w:rsid w:val="002509EF"/>
    <w:rsid w:val="00251B0D"/>
    <w:rsid w:val="002521B1"/>
    <w:rsid w:val="00252FC0"/>
    <w:rsid w:val="00253288"/>
    <w:rsid w:val="00253327"/>
    <w:rsid w:val="00253338"/>
    <w:rsid w:val="00253F52"/>
    <w:rsid w:val="002548A0"/>
    <w:rsid w:val="002550C6"/>
    <w:rsid w:val="0025519E"/>
    <w:rsid w:val="00255939"/>
    <w:rsid w:val="00255FB2"/>
    <w:rsid w:val="00256181"/>
    <w:rsid w:val="0025619A"/>
    <w:rsid w:val="00256AAC"/>
    <w:rsid w:val="00256EBA"/>
    <w:rsid w:val="00257EBA"/>
    <w:rsid w:val="00260134"/>
    <w:rsid w:val="00260306"/>
    <w:rsid w:val="00260349"/>
    <w:rsid w:val="002604C6"/>
    <w:rsid w:val="002608C6"/>
    <w:rsid w:val="0026116B"/>
    <w:rsid w:val="0026178B"/>
    <w:rsid w:val="00261C92"/>
    <w:rsid w:val="00261E87"/>
    <w:rsid w:val="0026208E"/>
    <w:rsid w:val="00262345"/>
    <w:rsid w:val="00262784"/>
    <w:rsid w:val="002633EB"/>
    <w:rsid w:val="00263FC7"/>
    <w:rsid w:val="00264105"/>
    <w:rsid w:val="00264A12"/>
    <w:rsid w:val="00264EBA"/>
    <w:rsid w:val="0026665E"/>
    <w:rsid w:val="002667DA"/>
    <w:rsid w:val="00266B3C"/>
    <w:rsid w:val="00266C6C"/>
    <w:rsid w:val="00267D2B"/>
    <w:rsid w:val="0027043E"/>
    <w:rsid w:val="002704B1"/>
    <w:rsid w:val="00270DA9"/>
    <w:rsid w:val="00271321"/>
    <w:rsid w:val="00271BD5"/>
    <w:rsid w:val="00271FCC"/>
    <w:rsid w:val="00273A5D"/>
    <w:rsid w:val="002741A9"/>
    <w:rsid w:val="00274873"/>
    <w:rsid w:val="00275398"/>
    <w:rsid w:val="0027584C"/>
    <w:rsid w:val="00275A1D"/>
    <w:rsid w:val="00275B65"/>
    <w:rsid w:val="00275D30"/>
    <w:rsid w:val="00276676"/>
    <w:rsid w:val="002769E5"/>
    <w:rsid w:val="00276C94"/>
    <w:rsid w:val="00277734"/>
    <w:rsid w:val="00277934"/>
    <w:rsid w:val="00280547"/>
    <w:rsid w:val="002805D0"/>
    <w:rsid w:val="00280DB4"/>
    <w:rsid w:val="002813E9"/>
    <w:rsid w:val="002814A6"/>
    <w:rsid w:val="00282477"/>
    <w:rsid w:val="002828A1"/>
    <w:rsid w:val="00283081"/>
    <w:rsid w:val="00283332"/>
    <w:rsid w:val="0028398E"/>
    <w:rsid w:val="00284AFC"/>
    <w:rsid w:val="00284DC9"/>
    <w:rsid w:val="00284E0B"/>
    <w:rsid w:val="002853C3"/>
    <w:rsid w:val="002868D5"/>
    <w:rsid w:val="00286CD6"/>
    <w:rsid w:val="00286E7D"/>
    <w:rsid w:val="002878EC"/>
    <w:rsid w:val="0029041D"/>
    <w:rsid w:val="0029139E"/>
    <w:rsid w:val="00291BC3"/>
    <w:rsid w:val="00291E2A"/>
    <w:rsid w:val="0029250E"/>
    <w:rsid w:val="00292CBE"/>
    <w:rsid w:val="002937C0"/>
    <w:rsid w:val="00293CCC"/>
    <w:rsid w:val="00295FB8"/>
    <w:rsid w:val="00296C28"/>
    <w:rsid w:val="00297060"/>
    <w:rsid w:val="00297394"/>
    <w:rsid w:val="002A0747"/>
    <w:rsid w:val="002A099B"/>
    <w:rsid w:val="002A1BFD"/>
    <w:rsid w:val="002A1FBF"/>
    <w:rsid w:val="002A260F"/>
    <w:rsid w:val="002A29C6"/>
    <w:rsid w:val="002A391A"/>
    <w:rsid w:val="002A396A"/>
    <w:rsid w:val="002A3E82"/>
    <w:rsid w:val="002A4E44"/>
    <w:rsid w:val="002A4ED8"/>
    <w:rsid w:val="002A5D47"/>
    <w:rsid w:val="002A61FC"/>
    <w:rsid w:val="002A6482"/>
    <w:rsid w:val="002A7E6D"/>
    <w:rsid w:val="002B0FF8"/>
    <w:rsid w:val="002B145A"/>
    <w:rsid w:val="002B246C"/>
    <w:rsid w:val="002B47B8"/>
    <w:rsid w:val="002B4D47"/>
    <w:rsid w:val="002B5506"/>
    <w:rsid w:val="002B557C"/>
    <w:rsid w:val="002B627E"/>
    <w:rsid w:val="002B773B"/>
    <w:rsid w:val="002C14CE"/>
    <w:rsid w:val="002C1D83"/>
    <w:rsid w:val="002C227A"/>
    <w:rsid w:val="002C2533"/>
    <w:rsid w:val="002C3D90"/>
    <w:rsid w:val="002C4CBC"/>
    <w:rsid w:val="002C6634"/>
    <w:rsid w:val="002C7056"/>
    <w:rsid w:val="002C763E"/>
    <w:rsid w:val="002C7760"/>
    <w:rsid w:val="002C7C75"/>
    <w:rsid w:val="002D01D8"/>
    <w:rsid w:val="002D0278"/>
    <w:rsid w:val="002D09B6"/>
    <w:rsid w:val="002D1AC3"/>
    <w:rsid w:val="002D1E5F"/>
    <w:rsid w:val="002D21FE"/>
    <w:rsid w:val="002D26F0"/>
    <w:rsid w:val="002D2C3E"/>
    <w:rsid w:val="002D3757"/>
    <w:rsid w:val="002D38D3"/>
    <w:rsid w:val="002D3C2C"/>
    <w:rsid w:val="002D3F97"/>
    <w:rsid w:val="002D40A5"/>
    <w:rsid w:val="002D415E"/>
    <w:rsid w:val="002D48BF"/>
    <w:rsid w:val="002D4AC4"/>
    <w:rsid w:val="002D5FBE"/>
    <w:rsid w:val="002D6168"/>
    <w:rsid w:val="002D7358"/>
    <w:rsid w:val="002D7FC8"/>
    <w:rsid w:val="002E0681"/>
    <w:rsid w:val="002E084B"/>
    <w:rsid w:val="002E116C"/>
    <w:rsid w:val="002E1278"/>
    <w:rsid w:val="002E1BA7"/>
    <w:rsid w:val="002E21AA"/>
    <w:rsid w:val="002E2DC9"/>
    <w:rsid w:val="002E2E82"/>
    <w:rsid w:val="002E3580"/>
    <w:rsid w:val="002E389C"/>
    <w:rsid w:val="002E3D90"/>
    <w:rsid w:val="002E45E3"/>
    <w:rsid w:val="002E4F01"/>
    <w:rsid w:val="002E58E0"/>
    <w:rsid w:val="002E5B40"/>
    <w:rsid w:val="002E5C9E"/>
    <w:rsid w:val="002E7237"/>
    <w:rsid w:val="002E7359"/>
    <w:rsid w:val="002E749A"/>
    <w:rsid w:val="002E7A6F"/>
    <w:rsid w:val="002F053A"/>
    <w:rsid w:val="002F0ECD"/>
    <w:rsid w:val="002F1C5C"/>
    <w:rsid w:val="002F4EE3"/>
    <w:rsid w:val="002F5BAE"/>
    <w:rsid w:val="002F6269"/>
    <w:rsid w:val="002F62D4"/>
    <w:rsid w:val="002F6704"/>
    <w:rsid w:val="002F70B0"/>
    <w:rsid w:val="002F71ED"/>
    <w:rsid w:val="002F77EE"/>
    <w:rsid w:val="002F7CA9"/>
    <w:rsid w:val="00300120"/>
    <w:rsid w:val="00300312"/>
    <w:rsid w:val="00300896"/>
    <w:rsid w:val="00300D32"/>
    <w:rsid w:val="00301AEE"/>
    <w:rsid w:val="00301E2D"/>
    <w:rsid w:val="003032E8"/>
    <w:rsid w:val="003035E0"/>
    <w:rsid w:val="00303D0F"/>
    <w:rsid w:val="00305600"/>
    <w:rsid w:val="00305676"/>
    <w:rsid w:val="00305CE2"/>
    <w:rsid w:val="00306118"/>
    <w:rsid w:val="00306AED"/>
    <w:rsid w:val="00306EF5"/>
    <w:rsid w:val="003075A3"/>
    <w:rsid w:val="00310064"/>
    <w:rsid w:val="003108A0"/>
    <w:rsid w:val="00310BDC"/>
    <w:rsid w:val="00310BE9"/>
    <w:rsid w:val="00311182"/>
    <w:rsid w:val="003111C1"/>
    <w:rsid w:val="003115B3"/>
    <w:rsid w:val="0031182D"/>
    <w:rsid w:val="003118D7"/>
    <w:rsid w:val="0031290A"/>
    <w:rsid w:val="00312F02"/>
    <w:rsid w:val="00313B20"/>
    <w:rsid w:val="00313D11"/>
    <w:rsid w:val="00314168"/>
    <w:rsid w:val="00314FCD"/>
    <w:rsid w:val="00315EE8"/>
    <w:rsid w:val="00315F81"/>
    <w:rsid w:val="0031778B"/>
    <w:rsid w:val="0032063A"/>
    <w:rsid w:val="00321D38"/>
    <w:rsid w:val="00322E0D"/>
    <w:rsid w:val="00323007"/>
    <w:rsid w:val="00323014"/>
    <w:rsid w:val="003230CB"/>
    <w:rsid w:val="00323EDF"/>
    <w:rsid w:val="0032451B"/>
    <w:rsid w:val="0032454F"/>
    <w:rsid w:val="003247CF"/>
    <w:rsid w:val="00325072"/>
    <w:rsid w:val="003252D7"/>
    <w:rsid w:val="00326615"/>
    <w:rsid w:val="0032736D"/>
    <w:rsid w:val="00327903"/>
    <w:rsid w:val="00327C72"/>
    <w:rsid w:val="0033001C"/>
    <w:rsid w:val="00330308"/>
    <w:rsid w:val="00330702"/>
    <w:rsid w:val="00330786"/>
    <w:rsid w:val="00330C86"/>
    <w:rsid w:val="0033116B"/>
    <w:rsid w:val="0033127D"/>
    <w:rsid w:val="00331963"/>
    <w:rsid w:val="00331D06"/>
    <w:rsid w:val="003323CD"/>
    <w:rsid w:val="003325C4"/>
    <w:rsid w:val="00332C3F"/>
    <w:rsid w:val="00332C4B"/>
    <w:rsid w:val="003332A6"/>
    <w:rsid w:val="00333754"/>
    <w:rsid w:val="00333AD8"/>
    <w:rsid w:val="0033446F"/>
    <w:rsid w:val="00334C7E"/>
    <w:rsid w:val="00334F45"/>
    <w:rsid w:val="003350A9"/>
    <w:rsid w:val="00335882"/>
    <w:rsid w:val="00335CD5"/>
    <w:rsid w:val="0033612C"/>
    <w:rsid w:val="00336935"/>
    <w:rsid w:val="00337F3B"/>
    <w:rsid w:val="00340699"/>
    <w:rsid w:val="00340FA5"/>
    <w:rsid w:val="0034156C"/>
    <w:rsid w:val="00341A77"/>
    <w:rsid w:val="00343282"/>
    <w:rsid w:val="003435B4"/>
    <w:rsid w:val="00344384"/>
    <w:rsid w:val="003462EF"/>
    <w:rsid w:val="00346561"/>
    <w:rsid w:val="00346A30"/>
    <w:rsid w:val="003478AD"/>
    <w:rsid w:val="0035008F"/>
    <w:rsid w:val="003502E6"/>
    <w:rsid w:val="003505D6"/>
    <w:rsid w:val="00351D93"/>
    <w:rsid w:val="00352024"/>
    <w:rsid w:val="00352C93"/>
    <w:rsid w:val="003530B5"/>
    <w:rsid w:val="00353777"/>
    <w:rsid w:val="00353EED"/>
    <w:rsid w:val="00356A00"/>
    <w:rsid w:val="00356C03"/>
    <w:rsid w:val="00357480"/>
    <w:rsid w:val="00357616"/>
    <w:rsid w:val="00357BD5"/>
    <w:rsid w:val="003602A4"/>
    <w:rsid w:val="00361285"/>
    <w:rsid w:val="00361796"/>
    <w:rsid w:val="00362198"/>
    <w:rsid w:val="00362676"/>
    <w:rsid w:val="003629DB"/>
    <w:rsid w:val="003638A6"/>
    <w:rsid w:val="00363CF7"/>
    <w:rsid w:val="00363E83"/>
    <w:rsid w:val="00364347"/>
    <w:rsid w:val="0036461F"/>
    <w:rsid w:val="00364FB0"/>
    <w:rsid w:val="00366BE6"/>
    <w:rsid w:val="00367585"/>
    <w:rsid w:val="003706F2"/>
    <w:rsid w:val="00370937"/>
    <w:rsid w:val="00370DA0"/>
    <w:rsid w:val="00370FE9"/>
    <w:rsid w:val="0037150E"/>
    <w:rsid w:val="00371991"/>
    <w:rsid w:val="00371BEE"/>
    <w:rsid w:val="00371C57"/>
    <w:rsid w:val="0037224B"/>
    <w:rsid w:val="0037384B"/>
    <w:rsid w:val="00374B7B"/>
    <w:rsid w:val="00375677"/>
    <w:rsid w:val="00376301"/>
    <w:rsid w:val="0037725C"/>
    <w:rsid w:val="0037773A"/>
    <w:rsid w:val="003778B5"/>
    <w:rsid w:val="00377E9E"/>
    <w:rsid w:val="00380E02"/>
    <w:rsid w:val="00380E2D"/>
    <w:rsid w:val="00380E49"/>
    <w:rsid w:val="0038141C"/>
    <w:rsid w:val="00381E21"/>
    <w:rsid w:val="00382F19"/>
    <w:rsid w:val="00382FB4"/>
    <w:rsid w:val="003835F7"/>
    <w:rsid w:val="003839B1"/>
    <w:rsid w:val="00384C6A"/>
    <w:rsid w:val="0038682F"/>
    <w:rsid w:val="00387AE3"/>
    <w:rsid w:val="003903FE"/>
    <w:rsid w:val="00390879"/>
    <w:rsid w:val="00390D46"/>
    <w:rsid w:val="00390E41"/>
    <w:rsid w:val="00391C7F"/>
    <w:rsid w:val="00392100"/>
    <w:rsid w:val="00392642"/>
    <w:rsid w:val="00393E42"/>
    <w:rsid w:val="003940F6"/>
    <w:rsid w:val="00394382"/>
    <w:rsid w:val="00394573"/>
    <w:rsid w:val="00394E39"/>
    <w:rsid w:val="003958DF"/>
    <w:rsid w:val="00396001"/>
    <w:rsid w:val="00396949"/>
    <w:rsid w:val="003A00AB"/>
    <w:rsid w:val="003A0105"/>
    <w:rsid w:val="003A01AD"/>
    <w:rsid w:val="003A0390"/>
    <w:rsid w:val="003A073D"/>
    <w:rsid w:val="003A091C"/>
    <w:rsid w:val="003A0DF7"/>
    <w:rsid w:val="003A1902"/>
    <w:rsid w:val="003A1B16"/>
    <w:rsid w:val="003A2336"/>
    <w:rsid w:val="003A2ACC"/>
    <w:rsid w:val="003A4444"/>
    <w:rsid w:val="003A4CE4"/>
    <w:rsid w:val="003A4F6B"/>
    <w:rsid w:val="003A5223"/>
    <w:rsid w:val="003A54D8"/>
    <w:rsid w:val="003A5605"/>
    <w:rsid w:val="003A63E6"/>
    <w:rsid w:val="003A654A"/>
    <w:rsid w:val="003A6A4E"/>
    <w:rsid w:val="003A7322"/>
    <w:rsid w:val="003A7BEA"/>
    <w:rsid w:val="003B142B"/>
    <w:rsid w:val="003B1778"/>
    <w:rsid w:val="003B1A9D"/>
    <w:rsid w:val="003B2428"/>
    <w:rsid w:val="003B29C0"/>
    <w:rsid w:val="003B2C6B"/>
    <w:rsid w:val="003B2CB9"/>
    <w:rsid w:val="003B4247"/>
    <w:rsid w:val="003B4FD0"/>
    <w:rsid w:val="003B5187"/>
    <w:rsid w:val="003B51A6"/>
    <w:rsid w:val="003B5813"/>
    <w:rsid w:val="003B7BE0"/>
    <w:rsid w:val="003B7CE9"/>
    <w:rsid w:val="003C0356"/>
    <w:rsid w:val="003C0661"/>
    <w:rsid w:val="003C097C"/>
    <w:rsid w:val="003C123D"/>
    <w:rsid w:val="003C199C"/>
    <w:rsid w:val="003C1BB3"/>
    <w:rsid w:val="003C22B9"/>
    <w:rsid w:val="003C2384"/>
    <w:rsid w:val="003C23B7"/>
    <w:rsid w:val="003C27AC"/>
    <w:rsid w:val="003C2E4C"/>
    <w:rsid w:val="003C30F2"/>
    <w:rsid w:val="003C3332"/>
    <w:rsid w:val="003C37D7"/>
    <w:rsid w:val="003C3DEB"/>
    <w:rsid w:val="003C3FC6"/>
    <w:rsid w:val="003C403A"/>
    <w:rsid w:val="003C43A9"/>
    <w:rsid w:val="003C4899"/>
    <w:rsid w:val="003C4B6C"/>
    <w:rsid w:val="003C4FBA"/>
    <w:rsid w:val="003C5CEF"/>
    <w:rsid w:val="003C66A8"/>
    <w:rsid w:val="003C7F7C"/>
    <w:rsid w:val="003D0F1E"/>
    <w:rsid w:val="003D0F8C"/>
    <w:rsid w:val="003D13AC"/>
    <w:rsid w:val="003D165F"/>
    <w:rsid w:val="003D1948"/>
    <w:rsid w:val="003D1B1F"/>
    <w:rsid w:val="003D2EC7"/>
    <w:rsid w:val="003D3277"/>
    <w:rsid w:val="003D4E6F"/>
    <w:rsid w:val="003D5B37"/>
    <w:rsid w:val="003D6122"/>
    <w:rsid w:val="003D6CF7"/>
    <w:rsid w:val="003D7703"/>
    <w:rsid w:val="003E0150"/>
    <w:rsid w:val="003E096B"/>
    <w:rsid w:val="003E0F70"/>
    <w:rsid w:val="003E1B7E"/>
    <w:rsid w:val="003E29F6"/>
    <w:rsid w:val="003E2CBA"/>
    <w:rsid w:val="003E2EBB"/>
    <w:rsid w:val="003E2F2C"/>
    <w:rsid w:val="003E3960"/>
    <w:rsid w:val="003E3988"/>
    <w:rsid w:val="003E4CD8"/>
    <w:rsid w:val="003E521D"/>
    <w:rsid w:val="003E5F1E"/>
    <w:rsid w:val="003E6379"/>
    <w:rsid w:val="003E6ADA"/>
    <w:rsid w:val="003E6DD4"/>
    <w:rsid w:val="003E70C8"/>
    <w:rsid w:val="003E72E2"/>
    <w:rsid w:val="003E7B4D"/>
    <w:rsid w:val="003E7E64"/>
    <w:rsid w:val="003F0798"/>
    <w:rsid w:val="003F1C46"/>
    <w:rsid w:val="003F37B5"/>
    <w:rsid w:val="003F3898"/>
    <w:rsid w:val="003F3E3B"/>
    <w:rsid w:val="003F4EA8"/>
    <w:rsid w:val="003F68E6"/>
    <w:rsid w:val="003F6C97"/>
    <w:rsid w:val="003F6ED1"/>
    <w:rsid w:val="003F746B"/>
    <w:rsid w:val="003F7BCA"/>
    <w:rsid w:val="00400005"/>
    <w:rsid w:val="00400EC3"/>
    <w:rsid w:val="00401FD0"/>
    <w:rsid w:val="0040244A"/>
    <w:rsid w:val="004024C7"/>
    <w:rsid w:val="00402CFA"/>
    <w:rsid w:val="00403001"/>
    <w:rsid w:val="00404316"/>
    <w:rsid w:val="0040469E"/>
    <w:rsid w:val="0040548B"/>
    <w:rsid w:val="00406A18"/>
    <w:rsid w:val="0040729B"/>
    <w:rsid w:val="0040789B"/>
    <w:rsid w:val="0041070D"/>
    <w:rsid w:val="004107AD"/>
    <w:rsid w:val="00411A46"/>
    <w:rsid w:val="00412300"/>
    <w:rsid w:val="00412433"/>
    <w:rsid w:val="00412533"/>
    <w:rsid w:val="00412764"/>
    <w:rsid w:val="0041370F"/>
    <w:rsid w:val="0041398C"/>
    <w:rsid w:val="004146C7"/>
    <w:rsid w:val="00414987"/>
    <w:rsid w:val="0041546F"/>
    <w:rsid w:val="00415AEF"/>
    <w:rsid w:val="00417520"/>
    <w:rsid w:val="004175F9"/>
    <w:rsid w:val="00417E06"/>
    <w:rsid w:val="00417E54"/>
    <w:rsid w:val="00417F31"/>
    <w:rsid w:val="00420B2F"/>
    <w:rsid w:val="00420ED4"/>
    <w:rsid w:val="00421AD9"/>
    <w:rsid w:val="00421CE6"/>
    <w:rsid w:val="00421ED0"/>
    <w:rsid w:val="00422244"/>
    <w:rsid w:val="0042317D"/>
    <w:rsid w:val="0042480F"/>
    <w:rsid w:val="00424A72"/>
    <w:rsid w:val="00424C70"/>
    <w:rsid w:val="00424D65"/>
    <w:rsid w:val="004257EE"/>
    <w:rsid w:val="00426890"/>
    <w:rsid w:val="00426C7A"/>
    <w:rsid w:val="00427367"/>
    <w:rsid w:val="004319F8"/>
    <w:rsid w:val="00432A29"/>
    <w:rsid w:val="00432C52"/>
    <w:rsid w:val="00433AEF"/>
    <w:rsid w:val="00434DDB"/>
    <w:rsid w:val="00435A52"/>
    <w:rsid w:val="00435D1F"/>
    <w:rsid w:val="004365E5"/>
    <w:rsid w:val="00437323"/>
    <w:rsid w:val="00437ABB"/>
    <w:rsid w:val="0044096E"/>
    <w:rsid w:val="004417C8"/>
    <w:rsid w:val="004421FB"/>
    <w:rsid w:val="00442708"/>
    <w:rsid w:val="0044277C"/>
    <w:rsid w:val="004432E3"/>
    <w:rsid w:val="004455F8"/>
    <w:rsid w:val="00445C14"/>
    <w:rsid w:val="0044617D"/>
    <w:rsid w:val="00447DA9"/>
    <w:rsid w:val="00450133"/>
    <w:rsid w:val="00450618"/>
    <w:rsid w:val="004514D4"/>
    <w:rsid w:val="0045193A"/>
    <w:rsid w:val="00452ABF"/>
    <w:rsid w:val="00452F22"/>
    <w:rsid w:val="004537AC"/>
    <w:rsid w:val="00453886"/>
    <w:rsid w:val="00453FE0"/>
    <w:rsid w:val="0045482F"/>
    <w:rsid w:val="004551FC"/>
    <w:rsid w:val="00456A09"/>
    <w:rsid w:val="00457829"/>
    <w:rsid w:val="00460F33"/>
    <w:rsid w:val="004613FC"/>
    <w:rsid w:val="00461461"/>
    <w:rsid w:val="00461D43"/>
    <w:rsid w:val="004623D1"/>
    <w:rsid w:val="00462B15"/>
    <w:rsid w:val="00463468"/>
    <w:rsid w:val="00463746"/>
    <w:rsid w:val="004637B1"/>
    <w:rsid w:val="00463F20"/>
    <w:rsid w:val="00464BD4"/>
    <w:rsid w:val="004658FB"/>
    <w:rsid w:val="00465FC5"/>
    <w:rsid w:val="0046665E"/>
    <w:rsid w:val="00467617"/>
    <w:rsid w:val="0046795A"/>
    <w:rsid w:val="00467EC3"/>
    <w:rsid w:val="004700B3"/>
    <w:rsid w:val="00470CB0"/>
    <w:rsid w:val="004713EF"/>
    <w:rsid w:val="00472385"/>
    <w:rsid w:val="0047244C"/>
    <w:rsid w:val="00472B87"/>
    <w:rsid w:val="004738DE"/>
    <w:rsid w:val="00473AD5"/>
    <w:rsid w:val="004746BD"/>
    <w:rsid w:val="00474A20"/>
    <w:rsid w:val="00474AEA"/>
    <w:rsid w:val="00474F5C"/>
    <w:rsid w:val="00475DFC"/>
    <w:rsid w:val="004810D4"/>
    <w:rsid w:val="00481BD7"/>
    <w:rsid w:val="004829B7"/>
    <w:rsid w:val="004850CB"/>
    <w:rsid w:val="00487932"/>
    <w:rsid w:val="00487B3A"/>
    <w:rsid w:val="00490C46"/>
    <w:rsid w:val="0049132B"/>
    <w:rsid w:val="004922D6"/>
    <w:rsid w:val="00493223"/>
    <w:rsid w:val="00493A43"/>
    <w:rsid w:val="004951F4"/>
    <w:rsid w:val="00495D40"/>
    <w:rsid w:val="004960F2"/>
    <w:rsid w:val="00496AFB"/>
    <w:rsid w:val="0049731F"/>
    <w:rsid w:val="00497D7C"/>
    <w:rsid w:val="00497F8A"/>
    <w:rsid w:val="004A0385"/>
    <w:rsid w:val="004A09BA"/>
    <w:rsid w:val="004A0B1E"/>
    <w:rsid w:val="004A1846"/>
    <w:rsid w:val="004A22B9"/>
    <w:rsid w:val="004A4B04"/>
    <w:rsid w:val="004A4B40"/>
    <w:rsid w:val="004A4D51"/>
    <w:rsid w:val="004A4FD8"/>
    <w:rsid w:val="004A534C"/>
    <w:rsid w:val="004A5B71"/>
    <w:rsid w:val="004A6912"/>
    <w:rsid w:val="004A7CDB"/>
    <w:rsid w:val="004B05AE"/>
    <w:rsid w:val="004B1582"/>
    <w:rsid w:val="004B1D44"/>
    <w:rsid w:val="004B20DE"/>
    <w:rsid w:val="004B21D1"/>
    <w:rsid w:val="004B2FC0"/>
    <w:rsid w:val="004B348E"/>
    <w:rsid w:val="004B3585"/>
    <w:rsid w:val="004B381D"/>
    <w:rsid w:val="004B3F9B"/>
    <w:rsid w:val="004B412C"/>
    <w:rsid w:val="004B4F99"/>
    <w:rsid w:val="004B50AB"/>
    <w:rsid w:val="004B6E0C"/>
    <w:rsid w:val="004B7528"/>
    <w:rsid w:val="004B7736"/>
    <w:rsid w:val="004C05AE"/>
    <w:rsid w:val="004C0E9E"/>
    <w:rsid w:val="004C416A"/>
    <w:rsid w:val="004C44F1"/>
    <w:rsid w:val="004C467C"/>
    <w:rsid w:val="004C5456"/>
    <w:rsid w:val="004C5505"/>
    <w:rsid w:val="004C5898"/>
    <w:rsid w:val="004C61FC"/>
    <w:rsid w:val="004C64E5"/>
    <w:rsid w:val="004C6B55"/>
    <w:rsid w:val="004C6F00"/>
    <w:rsid w:val="004C7463"/>
    <w:rsid w:val="004C765E"/>
    <w:rsid w:val="004C7A6B"/>
    <w:rsid w:val="004D06FF"/>
    <w:rsid w:val="004D0C92"/>
    <w:rsid w:val="004D0E30"/>
    <w:rsid w:val="004D1198"/>
    <w:rsid w:val="004D2387"/>
    <w:rsid w:val="004D26C0"/>
    <w:rsid w:val="004D27ED"/>
    <w:rsid w:val="004D289B"/>
    <w:rsid w:val="004D3B6F"/>
    <w:rsid w:val="004D4FC9"/>
    <w:rsid w:val="004D62BD"/>
    <w:rsid w:val="004D7FC6"/>
    <w:rsid w:val="004E0DE7"/>
    <w:rsid w:val="004E1720"/>
    <w:rsid w:val="004E1B1F"/>
    <w:rsid w:val="004E271D"/>
    <w:rsid w:val="004E44C1"/>
    <w:rsid w:val="004E4A0D"/>
    <w:rsid w:val="004E4FEB"/>
    <w:rsid w:val="004E5E00"/>
    <w:rsid w:val="004E5F19"/>
    <w:rsid w:val="004E6995"/>
    <w:rsid w:val="004E73D2"/>
    <w:rsid w:val="004F02E1"/>
    <w:rsid w:val="004F0539"/>
    <w:rsid w:val="004F067F"/>
    <w:rsid w:val="004F0991"/>
    <w:rsid w:val="004F1963"/>
    <w:rsid w:val="004F1A78"/>
    <w:rsid w:val="004F384E"/>
    <w:rsid w:val="004F3E8E"/>
    <w:rsid w:val="004F5183"/>
    <w:rsid w:val="004F5D34"/>
    <w:rsid w:val="004F5DAC"/>
    <w:rsid w:val="004F6CCB"/>
    <w:rsid w:val="004F749B"/>
    <w:rsid w:val="004F74BF"/>
    <w:rsid w:val="00500159"/>
    <w:rsid w:val="005004A8"/>
    <w:rsid w:val="00503D3C"/>
    <w:rsid w:val="00503F1B"/>
    <w:rsid w:val="0050480F"/>
    <w:rsid w:val="00504A3E"/>
    <w:rsid w:val="00504B30"/>
    <w:rsid w:val="00504E15"/>
    <w:rsid w:val="00505CA6"/>
    <w:rsid w:val="00505F2B"/>
    <w:rsid w:val="00506A76"/>
    <w:rsid w:val="00507572"/>
    <w:rsid w:val="0050777E"/>
    <w:rsid w:val="0050796B"/>
    <w:rsid w:val="00507B05"/>
    <w:rsid w:val="005100FC"/>
    <w:rsid w:val="005102EF"/>
    <w:rsid w:val="00510444"/>
    <w:rsid w:val="0051068B"/>
    <w:rsid w:val="00510A1E"/>
    <w:rsid w:val="005133C0"/>
    <w:rsid w:val="00513641"/>
    <w:rsid w:val="005142CF"/>
    <w:rsid w:val="0051540F"/>
    <w:rsid w:val="005159FA"/>
    <w:rsid w:val="0051604E"/>
    <w:rsid w:val="00516303"/>
    <w:rsid w:val="005173F6"/>
    <w:rsid w:val="00517B10"/>
    <w:rsid w:val="00517CA1"/>
    <w:rsid w:val="00520F16"/>
    <w:rsid w:val="005217E0"/>
    <w:rsid w:val="00521A2A"/>
    <w:rsid w:val="00521AE2"/>
    <w:rsid w:val="00522980"/>
    <w:rsid w:val="00522CF1"/>
    <w:rsid w:val="00522E3F"/>
    <w:rsid w:val="00522F35"/>
    <w:rsid w:val="00523186"/>
    <w:rsid w:val="0052396F"/>
    <w:rsid w:val="00524593"/>
    <w:rsid w:val="00525CD8"/>
    <w:rsid w:val="00525E38"/>
    <w:rsid w:val="00526020"/>
    <w:rsid w:val="0052628C"/>
    <w:rsid w:val="005265FD"/>
    <w:rsid w:val="005270EC"/>
    <w:rsid w:val="005272CB"/>
    <w:rsid w:val="00527406"/>
    <w:rsid w:val="00527688"/>
    <w:rsid w:val="00527916"/>
    <w:rsid w:val="00531CF6"/>
    <w:rsid w:val="0053267E"/>
    <w:rsid w:val="00532826"/>
    <w:rsid w:val="00534339"/>
    <w:rsid w:val="0053462C"/>
    <w:rsid w:val="00535CE4"/>
    <w:rsid w:val="0053774E"/>
    <w:rsid w:val="00537BE2"/>
    <w:rsid w:val="00540020"/>
    <w:rsid w:val="00540244"/>
    <w:rsid w:val="00540E3B"/>
    <w:rsid w:val="005411D2"/>
    <w:rsid w:val="00541C7D"/>
    <w:rsid w:val="00541D48"/>
    <w:rsid w:val="00542628"/>
    <w:rsid w:val="00543D67"/>
    <w:rsid w:val="00544051"/>
    <w:rsid w:val="00545492"/>
    <w:rsid w:val="00545A9D"/>
    <w:rsid w:val="005469CB"/>
    <w:rsid w:val="00547076"/>
    <w:rsid w:val="00547369"/>
    <w:rsid w:val="00547A0C"/>
    <w:rsid w:val="00547AFF"/>
    <w:rsid w:val="00547BF6"/>
    <w:rsid w:val="00547DC7"/>
    <w:rsid w:val="00552461"/>
    <w:rsid w:val="00552882"/>
    <w:rsid w:val="00553AA5"/>
    <w:rsid w:val="00555253"/>
    <w:rsid w:val="00555F47"/>
    <w:rsid w:val="00555FCD"/>
    <w:rsid w:val="005566A6"/>
    <w:rsid w:val="00556806"/>
    <w:rsid w:val="00556BD8"/>
    <w:rsid w:val="005579D8"/>
    <w:rsid w:val="00557EB1"/>
    <w:rsid w:val="00560E62"/>
    <w:rsid w:val="00561587"/>
    <w:rsid w:val="005617DF"/>
    <w:rsid w:val="005622AA"/>
    <w:rsid w:val="0056243F"/>
    <w:rsid w:val="00562B53"/>
    <w:rsid w:val="00563914"/>
    <w:rsid w:val="00563A67"/>
    <w:rsid w:val="00564C41"/>
    <w:rsid w:val="00564CE7"/>
    <w:rsid w:val="00565132"/>
    <w:rsid w:val="00565BC0"/>
    <w:rsid w:val="00566DEC"/>
    <w:rsid w:val="00570301"/>
    <w:rsid w:val="0057034F"/>
    <w:rsid w:val="0057116C"/>
    <w:rsid w:val="00571B67"/>
    <w:rsid w:val="00571CC1"/>
    <w:rsid w:val="00572543"/>
    <w:rsid w:val="00572835"/>
    <w:rsid w:val="00572B16"/>
    <w:rsid w:val="0057300C"/>
    <w:rsid w:val="005731C5"/>
    <w:rsid w:val="00573DB4"/>
    <w:rsid w:val="0057442F"/>
    <w:rsid w:val="005752F4"/>
    <w:rsid w:val="00575C6F"/>
    <w:rsid w:val="00576023"/>
    <w:rsid w:val="00581164"/>
    <w:rsid w:val="005814BC"/>
    <w:rsid w:val="00581795"/>
    <w:rsid w:val="00581CC5"/>
    <w:rsid w:val="005820CD"/>
    <w:rsid w:val="005824A4"/>
    <w:rsid w:val="00583264"/>
    <w:rsid w:val="00583A08"/>
    <w:rsid w:val="00583A2D"/>
    <w:rsid w:val="00583FC3"/>
    <w:rsid w:val="00584FD9"/>
    <w:rsid w:val="00585234"/>
    <w:rsid w:val="005854A5"/>
    <w:rsid w:val="00585C48"/>
    <w:rsid w:val="00586509"/>
    <w:rsid w:val="00587008"/>
    <w:rsid w:val="005871F8"/>
    <w:rsid w:val="00587383"/>
    <w:rsid w:val="00587A78"/>
    <w:rsid w:val="005905CA"/>
    <w:rsid w:val="00591E26"/>
    <w:rsid w:val="00591E5E"/>
    <w:rsid w:val="00593A52"/>
    <w:rsid w:val="0059450B"/>
    <w:rsid w:val="00596B9E"/>
    <w:rsid w:val="0059779E"/>
    <w:rsid w:val="005A0BC3"/>
    <w:rsid w:val="005A0D50"/>
    <w:rsid w:val="005A1418"/>
    <w:rsid w:val="005A1E16"/>
    <w:rsid w:val="005A1E9D"/>
    <w:rsid w:val="005A247F"/>
    <w:rsid w:val="005A402F"/>
    <w:rsid w:val="005A46A0"/>
    <w:rsid w:val="005A4E2B"/>
    <w:rsid w:val="005A4EF1"/>
    <w:rsid w:val="005A6057"/>
    <w:rsid w:val="005A6E6B"/>
    <w:rsid w:val="005A755F"/>
    <w:rsid w:val="005A782F"/>
    <w:rsid w:val="005B0E91"/>
    <w:rsid w:val="005B11CC"/>
    <w:rsid w:val="005B1C84"/>
    <w:rsid w:val="005B2158"/>
    <w:rsid w:val="005B2583"/>
    <w:rsid w:val="005B2C34"/>
    <w:rsid w:val="005B39ED"/>
    <w:rsid w:val="005B3A8C"/>
    <w:rsid w:val="005B41D2"/>
    <w:rsid w:val="005B4917"/>
    <w:rsid w:val="005B502A"/>
    <w:rsid w:val="005B5A73"/>
    <w:rsid w:val="005B6406"/>
    <w:rsid w:val="005B6F71"/>
    <w:rsid w:val="005B727D"/>
    <w:rsid w:val="005B737D"/>
    <w:rsid w:val="005B7950"/>
    <w:rsid w:val="005C0F60"/>
    <w:rsid w:val="005C29F3"/>
    <w:rsid w:val="005C3166"/>
    <w:rsid w:val="005C3C28"/>
    <w:rsid w:val="005C3F5F"/>
    <w:rsid w:val="005C401F"/>
    <w:rsid w:val="005C479C"/>
    <w:rsid w:val="005C4C6C"/>
    <w:rsid w:val="005C4FAD"/>
    <w:rsid w:val="005C5866"/>
    <w:rsid w:val="005C5E1F"/>
    <w:rsid w:val="005C66D7"/>
    <w:rsid w:val="005C6F69"/>
    <w:rsid w:val="005C73E2"/>
    <w:rsid w:val="005C79DF"/>
    <w:rsid w:val="005C7A64"/>
    <w:rsid w:val="005D03AE"/>
    <w:rsid w:val="005D16AA"/>
    <w:rsid w:val="005D18F6"/>
    <w:rsid w:val="005D306D"/>
    <w:rsid w:val="005D3A00"/>
    <w:rsid w:val="005D3F1F"/>
    <w:rsid w:val="005D414E"/>
    <w:rsid w:val="005D4536"/>
    <w:rsid w:val="005D47B0"/>
    <w:rsid w:val="005D55A1"/>
    <w:rsid w:val="005D5A6B"/>
    <w:rsid w:val="005D6192"/>
    <w:rsid w:val="005D6961"/>
    <w:rsid w:val="005D7CA5"/>
    <w:rsid w:val="005D7F6C"/>
    <w:rsid w:val="005E01CD"/>
    <w:rsid w:val="005E01ED"/>
    <w:rsid w:val="005E0611"/>
    <w:rsid w:val="005E0F4E"/>
    <w:rsid w:val="005E1CA5"/>
    <w:rsid w:val="005E2EE2"/>
    <w:rsid w:val="005E302A"/>
    <w:rsid w:val="005E3600"/>
    <w:rsid w:val="005E3723"/>
    <w:rsid w:val="005E3F9C"/>
    <w:rsid w:val="005E444A"/>
    <w:rsid w:val="005E4A2B"/>
    <w:rsid w:val="005E5405"/>
    <w:rsid w:val="005E5881"/>
    <w:rsid w:val="005E77DF"/>
    <w:rsid w:val="005E7803"/>
    <w:rsid w:val="005E787A"/>
    <w:rsid w:val="005E7A47"/>
    <w:rsid w:val="005E7B88"/>
    <w:rsid w:val="005F1888"/>
    <w:rsid w:val="005F1920"/>
    <w:rsid w:val="005F2C6A"/>
    <w:rsid w:val="005F3AD0"/>
    <w:rsid w:val="005F4010"/>
    <w:rsid w:val="005F4CC7"/>
    <w:rsid w:val="005F618B"/>
    <w:rsid w:val="005F657A"/>
    <w:rsid w:val="005F682F"/>
    <w:rsid w:val="005F6F9A"/>
    <w:rsid w:val="006003E8"/>
    <w:rsid w:val="006005B3"/>
    <w:rsid w:val="00600750"/>
    <w:rsid w:val="00600B19"/>
    <w:rsid w:val="00600D4E"/>
    <w:rsid w:val="00601353"/>
    <w:rsid w:val="006013D4"/>
    <w:rsid w:val="00601904"/>
    <w:rsid w:val="00601944"/>
    <w:rsid w:val="00601FAC"/>
    <w:rsid w:val="0060221C"/>
    <w:rsid w:val="00602267"/>
    <w:rsid w:val="00602601"/>
    <w:rsid w:val="00602A5F"/>
    <w:rsid w:val="006046FC"/>
    <w:rsid w:val="006049A8"/>
    <w:rsid w:val="00604F9B"/>
    <w:rsid w:val="006054ED"/>
    <w:rsid w:val="0060568E"/>
    <w:rsid w:val="006057C1"/>
    <w:rsid w:val="00605915"/>
    <w:rsid w:val="00605B4D"/>
    <w:rsid w:val="006067CF"/>
    <w:rsid w:val="00607753"/>
    <w:rsid w:val="00607B91"/>
    <w:rsid w:val="00610195"/>
    <w:rsid w:val="006101D6"/>
    <w:rsid w:val="00610263"/>
    <w:rsid w:val="006103E5"/>
    <w:rsid w:val="00610E3A"/>
    <w:rsid w:val="00611203"/>
    <w:rsid w:val="00611444"/>
    <w:rsid w:val="006124B2"/>
    <w:rsid w:val="00612957"/>
    <w:rsid w:val="00612BC3"/>
    <w:rsid w:val="006131A8"/>
    <w:rsid w:val="00613BB6"/>
    <w:rsid w:val="0061422E"/>
    <w:rsid w:val="00614D2A"/>
    <w:rsid w:val="0061520F"/>
    <w:rsid w:val="00615286"/>
    <w:rsid w:val="006158A2"/>
    <w:rsid w:val="0061593E"/>
    <w:rsid w:val="006163EB"/>
    <w:rsid w:val="00616440"/>
    <w:rsid w:val="00616887"/>
    <w:rsid w:val="00616898"/>
    <w:rsid w:val="00616DDE"/>
    <w:rsid w:val="006173CA"/>
    <w:rsid w:val="006177E0"/>
    <w:rsid w:val="00617C46"/>
    <w:rsid w:val="00620422"/>
    <w:rsid w:val="006205CD"/>
    <w:rsid w:val="006224A2"/>
    <w:rsid w:val="006230E7"/>
    <w:rsid w:val="00623D78"/>
    <w:rsid w:val="00623FC2"/>
    <w:rsid w:val="006253EC"/>
    <w:rsid w:val="00625B71"/>
    <w:rsid w:val="00625FDA"/>
    <w:rsid w:val="00626269"/>
    <w:rsid w:val="00626AE6"/>
    <w:rsid w:val="00627871"/>
    <w:rsid w:val="006301E5"/>
    <w:rsid w:val="006310D7"/>
    <w:rsid w:val="0063130A"/>
    <w:rsid w:val="0063192B"/>
    <w:rsid w:val="006322F3"/>
    <w:rsid w:val="00632DD3"/>
    <w:rsid w:val="00633B23"/>
    <w:rsid w:val="00633F34"/>
    <w:rsid w:val="006343A9"/>
    <w:rsid w:val="006346F8"/>
    <w:rsid w:val="00634B52"/>
    <w:rsid w:val="00634FAE"/>
    <w:rsid w:val="00634FE1"/>
    <w:rsid w:val="006353C7"/>
    <w:rsid w:val="00635958"/>
    <w:rsid w:val="006405AA"/>
    <w:rsid w:val="00641EDA"/>
    <w:rsid w:val="00645010"/>
    <w:rsid w:val="00645AE7"/>
    <w:rsid w:val="006460B0"/>
    <w:rsid w:val="0064622D"/>
    <w:rsid w:val="006466E3"/>
    <w:rsid w:val="00646CA3"/>
    <w:rsid w:val="00651EBF"/>
    <w:rsid w:val="006531C1"/>
    <w:rsid w:val="006536A2"/>
    <w:rsid w:val="0065411E"/>
    <w:rsid w:val="006549F3"/>
    <w:rsid w:val="00654D96"/>
    <w:rsid w:val="00655F66"/>
    <w:rsid w:val="00656486"/>
    <w:rsid w:val="00656A3A"/>
    <w:rsid w:val="00657274"/>
    <w:rsid w:val="0065749A"/>
    <w:rsid w:val="00657FB8"/>
    <w:rsid w:val="006608DB"/>
    <w:rsid w:val="0066098A"/>
    <w:rsid w:val="00660AB6"/>
    <w:rsid w:val="00660ED0"/>
    <w:rsid w:val="00661D80"/>
    <w:rsid w:val="006624F9"/>
    <w:rsid w:val="006630F1"/>
    <w:rsid w:val="0066417B"/>
    <w:rsid w:val="006643B6"/>
    <w:rsid w:val="00664728"/>
    <w:rsid w:val="0066488C"/>
    <w:rsid w:val="00664A28"/>
    <w:rsid w:val="00664B50"/>
    <w:rsid w:val="00664B8D"/>
    <w:rsid w:val="0066520F"/>
    <w:rsid w:val="006665EE"/>
    <w:rsid w:val="00666978"/>
    <w:rsid w:val="00666B1A"/>
    <w:rsid w:val="006708A6"/>
    <w:rsid w:val="00670E77"/>
    <w:rsid w:val="00671492"/>
    <w:rsid w:val="00673249"/>
    <w:rsid w:val="006732B5"/>
    <w:rsid w:val="00673839"/>
    <w:rsid w:val="00673B99"/>
    <w:rsid w:val="00675E77"/>
    <w:rsid w:val="00680867"/>
    <w:rsid w:val="00680A6B"/>
    <w:rsid w:val="00681203"/>
    <w:rsid w:val="00681DF0"/>
    <w:rsid w:val="0068239A"/>
    <w:rsid w:val="00683274"/>
    <w:rsid w:val="00683402"/>
    <w:rsid w:val="006838F5"/>
    <w:rsid w:val="00683F07"/>
    <w:rsid w:val="006849EA"/>
    <w:rsid w:val="00684D9A"/>
    <w:rsid w:val="00685102"/>
    <w:rsid w:val="00685340"/>
    <w:rsid w:val="006853C2"/>
    <w:rsid w:val="00685A13"/>
    <w:rsid w:val="006862C4"/>
    <w:rsid w:val="00686AFB"/>
    <w:rsid w:val="0068719D"/>
    <w:rsid w:val="00687980"/>
    <w:rsid w:val="00687C2B"/>
    <w:rsid w:val="00687F33"/>
    <w:rsid w:val="00690C09"/>
    <w:rsid w:val="00690F8B"/>
    <w:rsid w:val="00691950"/>
    <w:rsid w:val="00691D92"/>
    <w:rsid w:val="00691E72"/>
    <w:rsid w:val="00692AA8"/>
    <w:rsid w:val="006939A4"/>
    <w:rsid w:val="00693D6B"/>
    <w:rsid w:val="00693DA4"/>
    <w:rsid w:val="00694754"/>
    <w:rsid w:val="006950E6"/>
    <w:rsid w:val="006957F2"/>
    <w:rsid w:val="00695C49"/>
    <w:rsid w:val="00695CED"/>
    <w:rsid w:val="006963A9"/>
    <w:rsid w:val="00696B46"/>
    <w:rsid w:val="00696DE9"/>
    <w:rsid w:val="00697AA3"/>
    <w:rsid w:val="006A035F"/>
    <w:rsid w:val="006A12EF"/>
    <w:rsid w:val="006A1AEF"/>
    <w:rsid w:val="006A342F"/>
    <w:rsid w:val="006A371A"/>
    <w:rsid w:val="006A3FB6"/>
    <w:rsid w:val="006A420B"/>
    <w:rsid w:val="006A4435"/>
    <w:rsid w:val="006A570A"/>
    <w:rsid w:val="006A59C7"/>
    <w:rsid w:val="006A61D1"/>
    <w:rsid w:val="006A6647"/>
    <w:rsid w:val="006B03DD"/>
    <w:rsid w:val="006B0995"/>
    <w:rsid w:val="006B0F4F"/>
    <w:rsid w:val="006B10E5"/>
    <w:rsid w:val="006B13F9"/>
    <w:rsid w:val="006B1BCF"/>
    <w:rsid w:val="006B26A2"/>
    <w:rsid w:val="006B3915"/>
    <w:rsid w:val="006B45FB"/>
    <w:rsid w:val="006B4B12"/>
    <w:rsid w:val="006B54AA"/>
    <w:rsid w:val="006B60B4"/>
    <w:rsid w:val="006B6339"/>
    <w:rsid w:val="006B660D"/>
    <w:rsid w:val="006B67A4"/>
    <w:rsid w:val="006B6957"/>
    <w:rsid w:val="006B6A45"/>
    <w:rsid w:val="006B782C"/>
    <w:rsid w:val="006C1604"/>
    <w:rsid w:val="006C16D9"/>
    <w:rsid w:val="006C236E"/>
    <w:rsid w:val="006C2E06"/>
    <w:rsid w:val="006C3387"/>
    <w:rsid w:val="006C3B65"/>
    <w:rsid w:val="006C410C"/>
    <w:rsid w:val="006C4403"/>
    <w:rsid w:val="006C4558"/>
    <w:rsid w:val="006C4D45"/>
    <w:rsid w:val="006C514B"/>
    <w:rsid w:val="006C5210"/>
    <w:rsid w:val="006C544C"/>
    <w:rsid w:val="006C585B"/>
    <w:rsid w:val="006C67A4"/>
    <w:rsid w:val="006D0124"/>
    <w:rsid w:val="006D02B7"/>
    <w:rsid w:val="006D04B1"/>
    <w:rsid w:val="006D126B"/>
    <w:rsid w:val="006D1659"/>
    <w:rsid w:val="006D222E"/>
    <w:rsid w:val="006D2969"/>
    <w:rsid w:val="006D2C9F"/>
    <w:rsid w:val="006D31F8"/>
    <w:rsid w:val="006D3A23"/>
    <w:rsid w:val="006D440C"/>
    <w:rsid w:val="006D466D"/>
    <w:rsid w:val="006D47DA"/>
    <w:rsid w:val="006D4BB2"/>
    <w:rsid w:val="006D52C7"/>
    <w:rsid w:val="006D631C"/>
    <w:rsid w:val="006D6791"/>
    <w:rsid w:val="006D77D4"/>
    <w:rsid w:val="006D7E5C"/>
    <w:rsid w:val="006E134E"/>
    <w:rsid w:val="006E1EBE"/>
    <w:rsid w:val="006E216D"/>
    <w:rsid w:val="006E219E"/>
    <w:rsid w:val="006E23DE"/>
    <w:rsid w:val="006E40CA"/>
    <w:rsid w:val="006E421C"/>
    <w:rsid w:val="006E4507"/>
    <w:rsid w:val="006E4654"/>
    <w:rsid w:val="006E4AC7"/>
    <w:rsid w:val="006E51E2"/>
    <w:rsid w:val="006E5B0F"/>
    <w:rsid w:val="006E6D69"/>
    <w:rsid w:val="006E6E08"/>
    <w:rsid w:val="006E7864"/>
    <w:rsid w:val="006E7A10"/>
    <w:rsid w:val="006F0857"/>
    <w:rsid w:val="006F0FF0"/>
    <w:rsid w:val="006F1078"/>
    <w:rsid w:val="006F111B"/>
    <w:rsid w:val="006F1807"/>
    <w:rsid w:val="006F1A81"/>
    <w:rsid w:val="006F1B18"/>
    <w:rsid w:val="006F21F9"/>
    <w:rsid w:val="006F2492"/>
    <w:rsid w:val="006F29ED"/>
    <w:rsid w:val="006F3384"/>
    <w:rsid w:val="006F370F"/>
    <w:rsid w:val="006F3824"/>
    <w:rsid w:val="006F429F"/>
    <w:rsid w:val="006F5330"/>
    <w:rsid w:val="006F5FC3"/>
    <w:rsid w:val="006F70C9"/>
    <w:rsid w:val="006F753D"/>
    <w:rsid w:val="006F764A"/>
    <w:rsid w:val="0070034F"/>
    <w:rsid w:val="00700D99"/>
    <w:rsid w:val="00701F27"/>
    <w:rsid w:val="00702FC8"/>
    <w:rsid w:val="00703FB1"/>
    <w:rsid w:val="0070414B"/>
    <w:rsid w:val="00704342"/>
    <w:rsid w:val="00704E44"/>
    <w:rsid w:val="0070555E"/>
    <w:rsid w:val="007058EC"/>
    <w:rsid w:val="00705D99"/>
    <w:rsid w:val="00705E49"/>
    <w:rsid w:val="00705F32"/>
    <w:rsid w:val="00706343"/>
    <w:rsid w:val="00706703"/>
    <w:rsid w:val="00706B17"/>
    <w:rsid w:val="00707904"/>
    <w:rsid w:val="00707D99"/>
    <w:rsid w:val="00710750"/>
    <w:rsid w:val="00710E83"/>
    <w:rsid w:val="00711EAC"/>
    <w:rsid w:val="007128B6"/>
    <w:rsid w:val="007133F0"/>
    <w:rsid w:val="007135BB"/>
    <w:rsid w:val="0071399E"/>
    <w:rsid w:val="00714485"/>
    <w:rsid w:val="007149C5"/>
    <w:rsid w:val="00715918"/>
    <w:rsid w:val="00715AD8"/>
    <w:rsid w:val="00715BE6"/>
    <w:rsid w:val="00715FD8"/>
    <w:rsid w:val="00715FF7"/>
    <w:rsid w:val="00716419"/>
    <w:rsid w:val="00717747"/>
    <w:rsid w:val="00717906"/>
    <w:rsid w:val="0072007F"/>
    <w:rsid w:val="0072028C"/>
    <w:rsid w:val="007205BD"/>
    <w:rsid w:val="00720829"/>
    <w:rsid w:val="00720F1D"/>
    <w:rsid w:val="00721261"/>
    <w:rsid w:val="00721D09"/>
    <w:rsid w:val="00721DA0"/>
    <w:rsid w:val="00721F47"/>
    <w:rsid w:val="007220F5"/>
    <w:rsid w:val="00722AED"/>
    <w:rsid w:val="00722C03"/>
    <w:rsid w:val="00723E19"/>
    <w:rsid w:val="0072523F"/>
    <w:rsid w:val="00725297"/>
    <w:rsid w:val="007258DC"/>
    <w:rsid w:val="007264AA"/>
    <w:rsid w:val="00726719"/>
    <w:rsid w:val="00726FE4"/>
    <w:rsid w:val="007275E2"/>
    <w:rsid w:val="007307BC"/>
    <w:rsid w:val="00731FED"/>
    <w:rsid w:val="00732144"/>
    <w:rsid w:val="007321C7"/>
    <w:rsid w:val="007333EA"/>
    <w:rsid w:val="00734F72"/>
    <w:rsid w:val="00735BEF"/>
    <w:rsid w:val="00735D7D"/>
    <w:rsid w:val="007369E6"/>
    <w:rsid w:val="007374A8"/>
    <w:rsid w:val="007406F0"/>
    <w:rsid w:val="00740777"/>
    <w:rsid w:val="00740A1B"/>
    <w:rsid w:val="00740BB8"/>
    <w:rsid w:val="00740D06"/>
    <w:rsid w:val="0074208E"/>
    <w:rsid w:val="0074415F"/>
    <w:rsid w:val="00745BD7"/>
    <w:rsid w:val="00745D4A"/>
    <w:rsid w:val="00746AA0"/>
    <w:rsid w:val="007470A6"/>
    <w:rsid w:val="00747CEA"/>
    <w:rsid w:val="00751D00"/>
    <w:rsid w:val="00751D52"/>
    <w:rsid w:val="00752312"/>
    <w:rsid w:val="00752B31"/>
    <w:rsid w:val="007535AB"/>
    <w:rsid w:val="00753918"/>
    <w:rsid w:val="00754234"/>
    <w:rsid w:val="00754598"/>
    <w:rsid w:val="00754C61"/>
    <w:rsid w:val="0075512A"/>
    <w:rsid w:val="00755A48"/>
    <w:rsid w:val="00756BA6"/>
    <w:rsid w:val="00756CBC"/>
    <w:rsid w:val="00757C4E"/>
    <w:rsid w:val="00760D20"/>
    <w:rsid w:val="007612CF"/>
    <w:rsid w:val="007615C1"/>
    <w:rsid w:val="00761FA2"/>
    <w:rsid w:val="007628DA"/>
    <w:rsid w:val="00762C51"/>
    <w:rsid w:val="00763C1C"/>
    <w:rsid w:val="00764B94"/>
    <w:rsid w:val="00764F59"/>
    <w:rsid w:val="00764FB7"/>
    <w:rsid w:val="00765067"/>
    <w:rsid w:val="0076587E"/>
    <w:rsid w:val="00765968"/>
    <w:rsid w:val="00765BFB"/>
    <w:rsid w:val="00765CF8"/>
    <w:rsid w:val="0076716A"/>
    <w:rsid w:val="00770048"/>
    <w:rsid w:val="00770493"/>
    <w:rsid w:val="007709D8"/>
    <w:rsid w:val="00771032"/>
    <w:rsid w:val="0077142C"/>
    <w:rsid w:val="007717EF"/>
    <w:rsid w:val="00771A81"/>
    <w:rsid w:val="00771D99"/>
    <w:rsid w:val="00774BB5"/>
    <w:rsid w:val="007750DB"/>
    <w:rsid w:val="007769D2"/>
    <w:rsid w:val="00776AE0"/>
    <w:rsid w:val="00776FEC"/>
    <w:rsid w:val="00777F16"/>
    <w:rsid w:val="007800A9"/>
    <w:rsid w:val="00780D85"/>
    <w:rsid w:val="0078138A"/>
    <w:rsid w:val="00781D93"/>
    <w:rsid w:val="00782018"/>
    <w:rsid w:val="007820DB"/>
    <w:rsid w:val="0078228A"/>
    <w:rsid w:val="0078246F"/>
    <w:rsid w:val="007826C4"/>
    <w:rsid w:val="007831FF"/>
    <w:rsid w:val="007832E7"/>
    <w:rsid w:val="00783666"/>
    <w:rsid w:val="00783A66"/>
    <w:rsid w:val="00783EE7"/>
    <w:rsid w:val="00784E63"/>
    <w:rsid w:val="007856C4"/>
    <w:rsid w:val="007858B8"/>
    <w:rsid w:val="00786C96"/>
    <w:rsid w:val="00787E25"/>
    <w:rsid w:val="00787E35"/>
    <w:rsid w:val="007905C3"/>
    <w:rsid w:val="0079080F"/>
    <w:rsid w:val="0079176D"/>
    <w:rsid w:val="00791D46"/>
    <w:rsid w:val="007922B9"/>
    <w:rsid w:val="00792D25"/>
    <w:rsid w:val="007935A5"/>
    <w:rsid w:val="00793AF1"/>
    <w:rsid w:val="00793E06"/>
    <w:rsid w:val="00794ED5"/>
    <w:rsid w:val="00795939"/>
    <w:rsid w:val="00795D96"/>
    <w:rsid w:val="00795EA0"/>
    <w:rsid w:val="00796FFA"/>
    <w:rsid w:val="007978BD"/>
    <w:rsid w:val="007A0916"/>
    <w:rsid w:val="007A1E7D"/>
    <w:rsid w:val="007A2BFB"/>
    <w:rsid w:val="007A2C44"/>
    <w:rsid w:val="007A320D"/>
    <w:rsid w:val="007A3B20"/>
    <w:rsid w:val="007A44C5"/>
    <w:rsid w:val="007A5557"/>
    <w:rsid w:val="007A55FD"/>
    <w:rsid w:val="007A5E31"/>
    <w:rsid w:val="007A6319"/>
    <w:rsid w:val="007A636A"/>
    <w:rsid w:val="007A7B91"/>
    <w:rsid w:val="007A7CAB"/>
    <w:rsid w:val="007B0225"/>
    <w:rsid w:val="007B0468"/>
    <w:rsid w:val="007B0AEE"/>
    <w:rsid w:val="007B0D73"/>
    <w:rsid w:val="007B1085"/>
    <w:rsid w:val="007B10E2"/>
    <w:rsid w:val="007B1AF9"/>
    <w:rsid w:val="007B1D15"/>
    <w:rsid w:val="007B2127"/>
    <w:rsid w:val="007B2240"/>
    <w:rsid w:val="007B3A5F"/>
    <w:rsid w:val="007B3E03"/>
    <w:rsid w:val="007B4162"/>
    <w:rsid w:val="007B4706"/>
    <w:rsid w:val="007B4D97"/>
    <w:rsid w:val="007B53C1"/>
    <w:rsid w:val="007B65E9"/>
    <w:rsid w:val="007B67A4"/>
    <w:rsid w:val="007B72BE"/>
    <w:rsid w:val="007B74E1"/>
    <w:rsid w:val="007B76D3"/>
    <w:rsid w:val="007B7BE2"/>
    <w:rsid w:val="007C02A4"/>
    <w:rsid w:val="007C0B62"/>
    <w:rsid w:val="007C1625"/>
    <w:rsid w:val="007C17A2"/>
    <w:rsid w:val="007C247C"/>
    <w:rsid w:val="007C27C0"/>
    <w:rsid w:val="007C2A03"/>
    <w:rsid w:val="007C2B4B"/>
    <w:rsid w:val="007C30F3"/>
    <w:rsid w:val="007C3445"/>
    <w:rsid w:val="007C3BCD"/>
    <w:rsid w:val="007C4815"/>
    <w:rsid w:val="007C64C0"/>
    <w:rsid w:val="007C7218"/>
    <w:rsid w:val="007C7556"/>
    <w:rsid w:val="007C7647"/>
    <w:rsid w:val="007C792B"/>
    <w:rsid w:val="007D051C"/>
    <w:rsid w:val="007D0536"/>
    <w:rsid w:val="007D0953"/>
    <w:rsid w:val="007D0A10"/>
    <w:rsid w:val="007D1384"/>
    <w:rsid w:val="007D160D"/>
    <w:rsid w:val="007D2470"/>
    <w:rsid w:val="007D24E9"/>
    <w:rsid w:val="007D28EB"/>
    <w:rsid w:val="007D38EF"/>
    <w:rsid w:val="007D3A19"/>
    <w:rsid w:val="007D4314"/>
    <w:rsid w:val="007D55A5"/>
    <w:rsid w:val="007D5711"/>
    <w:rsid w:val="007D5CDA"/>
    <w:rsid w:val="007D6317"/>
    <w:rsid w:val="007D7010"/>
    <w:rsid w:val="007D7D49"/>
    <w:rsid w:val="007E070F"/>
    <w:rsid w:val="007E0E70"/>
    <w:rsid w:val="007E0F7D"/>
    <w:rsid w:val="007E1478"/>
    <w:rsid w:val="007E1694"/>
    <w:rsid w:val="007E1BF9"/>
    <w:rsid w:val="007E1D9B"/>
    <w:rsid w:val="007E1F2D"/>
    <w:rsid w:val="007E23A3"/>
    <w:rsid w:val="007E24EC"/>
    <w:rsid w:val="007E274E"/>
    <w:rsid w:val="007E2DC4"/>
    <w:rsid w:val="007E41DB"/>
    <w:rsid w:val="007E474D"/>
    <w:rsid w:val="007E4780"/>
    <w:rsid w:val="007E4FCE"/>
    <w:rsid w:val="007E54CF"/>
    <w:rsid w:val="007E54FF"/>
    <w:rsid w:val="007E60A2"/>
    <w:rsid w:val="007E6FC4"/>
    <w:rsid w:val="007E74D9"/>
    <w:rsid w:val="007E7B9D"/>
    <w:rsid w:val="007E7EAE"/>
    <w:rsid w:val="007F0E78"/>
    <w:rsid w:val="007F10E9"/>
    <w:rsid w:val="007F15B8"/>
    <w:rsid w:val="007F1B5C"/>
    <w:rsid w:val="007F2104"/>
    <w:rsid w:val="007F2AFC"/>
    <w:rsid w:val="007F3689"/>
    <w:rsid w:val="007F3D53"/>
    <w:rsid w:val="007F4DBA"/>
    <w:rsid w:val="007F563C"/>
    <w:rsid w:val="007F6D08"/>
    <w:rsid w:val="007F7A51"/>
    <w:rsid w:val="007F7F75"/>
    <w:rsid w:val="008007C7"/>
    <w:rsid w:val="008008C3"/>
    <w:rsid w:val="00801B60"/>
    <w:rsid w:val="00801FA4"/>
    <w:rsid w:val="0080222A"/>
    <w:rsid w:val="0080241D"/>
    <w:rsid w:val="00802732"/>
    <w:rsid w:val="00802E69"/>
    <w:rsid w:val="00803482"/>
    <w:rsid w:val="0080495E"/>
    <w:rsid w:val="008057DC"/>
    <w:rsid w:val="00807290"/>
    <w:rsid w:val="00807375"/>
    <w:rsid w:val="00807838"/>
    <w:rsid w:val="0081013D"/>
    <w:rsid w:val="008101E7"/>
    <w:rsid w:val="008102BC"/>
    <w:rsid w:val="00810981"/>
    <w:rsid w:val="0081098B"/>
    <w:rsid w:val="0081100B"/>
    <w:rsid w:val="008114C2"/>
    <w:rsid w:val="00811706"/>
    <w:rsid w:val="00812DE2"/>
    <w:rsid w:val="00813AF0"/>
    <w:rsid w:val="00814042"/>
    <w:rsid w:val="008146B2"/>
    <w:rsid w:val="00815C21"/>
    <w:rsid w:val="00816134"/>
    <w:rsid w:val="0081729F"/>
    <w:rsid w:val="00817DBE"/>
    <w:rsid w:val="008214CC"/>
    <w:rsid w:val="0082242F"/>
    <w:rsid w:val="00822A8D"/>
    <w:rsid w:val="00822AF7"/>
    <w:rsid w:val="00822AFC"/>
    <w:rsid w:val="00822F4C"/>
    <w:rsid w:val="00823D51"/>
    <w:rsid w:val="00824257"/>
    <w:rsid w:val="00824507"/>
    <w:rsid w:val="0082465F"/>
    <w:rsid w:val="008248E2"/>
    <w:rsid w:val="00824A26"/>
    <w:rsid w:val="00825290"/>
    <w:rsid w:val="0082544E"/>
    <w:rsid w:val="00825519"/>
    <w:rsid w:val="00825887"/>
    <w:rsid w:val="00825ABB"/>
    <w:rsid w:val="00825B38"/>
    <w:rsid w:val="00826960"/>
    <w:rsid w:val="00827B10"/>
    <w:rsid w:val="008302BE"/>
    <w:rsid w:val="008302C3"/>
    <w:rsid w:val="008302FF"/>
    <w:rsid w:val="00830A83"/>
    <w:rsid w:val="00832086"/>
    <w:rsid w:val="008320C6"/>
    <w:rsid w:val="008329F0"/>
    <w:rsid w:val="008332E2"/>
    <w:rsid w:val="00833446"/>
    <w:rsid w:val="00834770"/>
    <w:rsid w:val="00834C79"/>
    <w:rsid w:val="00834D60"/>
    <w:rsid w:val="00834E33"/>
    <w:rsid w:val="00834E4B"/>
    <w:rsid w:val="0083519B"/>
    <w:rsid w:val="008365A4"/>
    <w:rsid w:val="008368F0"/>
    <w:rsid w:val="00837780"/>
    <w:rsid w:val="00837FCD"/>
    <w:rsid w:val="00840978"/>
    <w:rsid w:val="00841362"/>
    <w:rsid w:val="00843A99"/>
    <w:rsid w:val="00843D9B"/>
    <w:rsid w:val="0084493E"/>
    <w:rsid w:val="00845AAE"/>
    <w:rsid w:val="008478C9"/>
    <w:rsid w:val="00847E6F"/>
    <w:rsid w:val="00847E8D"/>
    <w:rsid w:val="0085027E"/>
    <w:rsid w:val="00850547"/>
    <w:rsid w:val="0085086D"/>
    <w:rsid w:val="00850B71"/>
    <w:rsid w:val="00851E02"/>
    <w:rsid w:val="0085283D"/>
    <w:rsid w:val="00852E4B"/>
    <w:rsid w:val="0085418F"/>
    <w:rsid w:val="00854A64"/>
    <w:rsid w:val="008558A8"/>
    <w:rsid w:val="008559C0"/>
    <w:rsid w:val="00856AEA"/>
    <w:rsid w:val="00856D03"/>
    <w:rsid w:val="00857501"/>
    <w:rsid w:val="008609C4"/>
    <w:rsid w:val="00860FFB"/>
    <w:rsid w:val="0086120F"/>
    <w:rsid w:val="008616BF"/>
    <w:rsid w:val="008626E0"/>
    <w:rsid w:val="00862C73"/>
    <w:rsid w:val="008632CC"/>
    <w:rsid w:val="00863810"/>
    <w:rsid w:val="00863E82"/>
    <w:rsid w:val="00864664"/>
    <w:rsid w:val="00864D37"/>
    <w:rsid w:val="00865387"/>
    <w:rsid w:val="0086542B"/>
    <w:rsid w:val="008659A4"/>
    <w:rsid w:val="00865DFB"/>
    <w:rsid w:val="00865F95"/>
    <w:rsid w:val="00866243"/>
    <w:rsid w:val="00867175"/>
    <w:rsid w:val="008701EB"/>
    <w:rsid w:val="00870904"/>
    <w:rsid w:val="00870A4A"/>
    <w:rsid w:val="00870FF9"/>
    <w:rsid w:val="008714A4"/>
    <w:rsid w:val="00871EFF"/>
    <w:rsid w:val="0087238C"/>
    <w:rsid w:val="0087273E"/>
    <w:rsid w:val="00872AD7"/>
    <w:rsid w:val="008734C2"/>
    <w:rsid w:val="0087351E"/>
    <w:rsid w:val="0087422D"/>
    <w:rsid w:val="00874284"/>
    <w:rsid w:val="008745CD"/>
    <w:rsid w:val="008752E1"/>
    <w:rsid w:val="008775FC"/>
    <w:rsid w:val="00877FC4"/>
    <w:rsid w:val="008800FD"/>
    <w:rsid w:val="00880F66"/>
    <w:rsid w:val="0088139A"/>
    <w:rsid w:val="00881715"/>
    <w:rsid w:val="00881905"/>
    <w:rsid w:val="008819AE"/>
    <w:rsid w:val="008819C6"/>
    <w:rsid w:val="00881A06"/>
    <w:rsid w:val="0088285C"/>
    <w:rsid w:val="0088355C"/>
    <w:rsid w:val="00884200"/>
    <w:rsid w:val="0088423E"/>
    <w:rsid w:val="00884307"/>
    <w:rsid w:val="00884D2C"/>
    <w:rsid w:val="008850CA"/>
    <w:rsid w:val="008853B5"/>
    <w:rsid w:val="0088571D"/>
    <w:rsid w:val="00885C5F"/>
    <w:rsid w:val="00886BB6"/>
    <w:rsid w:val="00887717"/>
    <w:rsid w:val="00887AD3"/>
    <w:rsid w:val="00891346"/>
    <w:rsid w:val="00891AA4"/>
    <w:rsid w:val="00892D10"/>
    <w:rsid w:val="0089347E"/>
    <w:rsid w:val="00893861"/>
    <w:rsid w:val="008940E6"/>
    <w:rsid w:val="00894290"/>
    <w:rsid w:val="008946A9"/>
    <w:rsid w:val="00894AFF"/>
    <w:rsid w:val="00895350"/>
    <w:rsid w:val="00895A34"/>
    <w:rsid w:val="00896A98"/>
    <w:rsid w:val="00896B2F"/>
    <w:rsid w:val="00896B48"/>
    <w:rsid w:val="00896B51"/>
    <w:rsid w:val="00897492"/>
    <w:rsid w:val="0089783A"/>
    <w:rsid w:val="00897C08"/>
    <w:rsid w:val="008A0098"/>
    <w:rsid w:val="008A199E"/>
    <w:rsid w:val="008A1DB7"/>
    <w:rsid w:val="008A21BC"/>
    <w:rsid w:val="008A21D3"/>
    <w:rsid w:val="008A2F3E"/>
    <w:rsid w:val="008A3049"/>
    <w:rsid w:val="008A39C1"/>
    <w:rsid w:val="008A4CB3"/>
    <w:rsid w:val="008A57D1"/>
    <w:rsid w:val="008A5B26"/>
    <w:rsid w:val="008A5C4F"/>
    <w:rsid w:val="008A630C"/>
    <w:rsid w:val="008A661C"/>
    <w:rsid w:val="008A74F6"/>
    <w:rsid w:val="008A7A0C"/>
    <w:rsid w:val="008B07D7"/>
    <w:rsid w:val="008B09C1"/>
    <w:rsid w:val="008B53F7"/>
    <w:rsid w:val="008B585C"/>
    <w:rsid w:val="008B615D"/>
    <w:rsid w:val="008B63F2"/>
    <w:rsid w:val="008B72C9"/>
    <w:rsid w:val="008B73AC"/>
    <w:rsid w:val="008B741F"/>
    <w:rsid w:val="008B7868"/>
    <w:rsid w:val="008B7DA8"/>
    <w:rsid w:val="008C0AD6"/>
    <w:rsid w:val="008C0C2F"/>
    <w:rsid w:val="008C1139"/>
    <w:rsid w:val="008C12E6"/>
    <w:rsid w:val="008C16F9"/>
    <w:rsid w:val="008C188A"/>
    <w:rsid w:val="008C1C60"/>
    <w:rsid w:val="008C1EAE"/>
    <w:rsid w:val="008C208C"/>
    <w:rsid w:val="008C2415"/>
    <w:rsid w:val="008C277B"/>
    <w:rsid w:val="008C3A88"/>
    <w:rsid w:val="008C6134"/>
    <w:rsid w:val="008C6674"/>
    <w:rsid w:val="008C7072"/>
    <w:rsid w:val="008C7F9B"/>
    <w:rsid w:val="008D088C"/>
    <w:rsid w:val="008D1AF6"/>
    <w:rsid w:val="008D2A93"/>
    <w:rsid w:val="008D2BBC"/>
    <w:rsid w:val="008D319B"/>
    <w:rsid w:val="008D35F2"/>
    <w:rsid w:val="008D3740"/>
    <w:rsid w:val="008D4124"/>
    <w:rsid w:val="008D4D52"/>
    <w:rsid w:val="008D4DE0"/>
    <w:rsid w:val="008D51FA"/>
    <w:rsid w:val="008D55EC"/>
    <w:rsid w:val="008D57CC"/>
    <w:rsid w:val="008D599E"/>
    <w:rsid w:val="008D5DEF"/>
    <w:rsid w:val="008E051C"/>
    <w:rsid w:val="008E0B3A"/>
    <w:rsid w:val="008E0F47"/>
    <w:rsid w:val="008E236C"/>
    <w:rsid w:val="008E2521"/>
    <w:rsid w:val="008E484E"/>
    <w:rsid w:val="008E4CB6"/>
    <w:rsid w:val="008E6013"/>
    <w:rsid w:val="008E6152"/>
    <w:rsid w:val="008E6574"/>
    <w:rsid w:val="008F0763"/>
    <w:rsid w:val="008F0E66"/>
    <w:rsid w:val="008F1196"/>
    <w:rsid w:val="008F1A2C"/>
    <w:rsid w:val="008F2FC2"/>
    <w:rsid w:val="008F38CE"/>
    <w:rsid w:val="008F38FB"/>
    <w:rsid w:val="008F49AD"/>
    <w:rsid w:val="008F66F6"/>
    <w:rsid w:val="00900225"/>
    <w:rsid w:val="00900A7D"/>
    <w:rsid w:val="009017CE"/>
    <w:rsid w:val="00901811"/>
    <w:rsid w:val="00902107"/>
    <w:rsid w:val="00902355"/>
    <w:rsid w:val="00902FE4"/>
    <w:rsid w:val="00903019"/>
    <w:rsid w:val="0090362F"/>
    <w:rsid w:val="00903780"/>
    <w:rsid w:val="009045C0"/>
    <w:rsid w:val="0090510E"/>
    <w:rsid w:val="009061C6"/>
    <w:rsid w:val="00906F43"/>
    <w:rsid w:val="009070E5"/>
    <w:rsid w:val="00907AAD"/>
    <w:rsid w:val="0091039B"/>
    <w:rsid w:val="00911716"/>
    <w:rsid w:val="00912198"/>
    <w:rsid w:val="00912BFC"/>
    <w:rsid w:val="00913DFF"/>
    <w:rsid w:val="00914A23"/>
    <w:rsid w:val="00915C7D"/>
    <w:rsid w:val="00916474"/>
    <w:rsid w:val="009164BD"/>
    <w:rsid w:val="00916936"/>
    <w:rsid w:val="00916B08"/>
    <w:rsid w:val="00916EDA"/>
    <w:rsid w:val="00917006"/>
    <w:rsid w:val="00917922"/>
    <w:rsid w:val="00920519"/>
    <w:rsid w:val="009208A3"/>
    <w:rsid w:val="009213E9"/>
    <w:rsid w:val="009215A5"/>
    <w:rsid w:val="00922289"/>
    <w:rsid w:val="00922589"/>
    <w:rsid w:val="00922ACE"/>
    <w:rsid w:val="00923AFF"/>
    <w:rsid w:val="00923FA3"/>
    <w:rsid w:val="00924048"/>
    <w:rsid w:val="00924C3F"/>
    <w:rsid w:val="009256BE"/>
    <w:rsid w:val="00926250"/>
    <w:rsid w:val="009262B8"/>
    <w:rsid w:val="00926DD8"/>
    <w:rsid w:val="009271E5"/>
    <w:rsid w:val="0092763F"/>
    <w:rsid w:val="00927736"/>
    <w:rsid w:val="009301DA"/>
    <w:rsid w:val="00930460"/>
    <w:rsid w:val="0093076D"/>
    <w:rsid w:val="00930BA9"/>
    <w:rsid w:val="00931339"/>
    <w:rsid w:val="00931B7E"/>
    <w:rsid w:val="00932D3B"/>
    <w:rsid w:val="009335CD"/>
    <w:rsid w:val="009340F4"/>
    <w:rsid w:val="009347C4"/>
    <w:rsid w:val="00934E7A"/>
    <w:rsid w:val="00935049"/>
    <w:rsid w:val="00935C1B"/>
    <w:rsid w:val="00935DCA"/>
    <w:rsid w:val="009365B9"/>
    <w:rsid w:val="00936C4C"/>
    <w:rsid w:val="00940379"/>
    <w:rsid w:val="00940386"/>
    <w:rsid w:val="00940D48"/>
    <w:rsid w:val="00941FD2"/>
    <w:rsid w:val="0094269E"/>
    <w:rsid w:val="00942A47"/>
    <w:rsid w:val="00942B73"/>
    <w:rsid w:val="009446A1"/>
    <w:rsid w:val="00944BEC"/>
    <w:rsid w:val="00946291"/>
    <w:rsid w:val="009462F7"/>
    <w:rsid w:val="00946327"/>
    <w:rsid w:val="009470D3"/>
    <w:rsid w:val="00950179"/>
    <w:rsid w:val="00950651"/>
    <w:rsid w:val="0095116D"/>
    <w:rsid w:val="009525A9"/>
    <w:rsid w:val="00953BC5"/>
    <w:rsid w:val="00954AE0"/>
    <w:rsid w:val="00955ACD"/>
    <w:rsid w:val="00955CBA"/>
    <w:rsid w:val="009561BB"/>
    <w:rsid w:val="0095710F"/>
    <w:rsid w:val="0095786D"/>
    <w:rsid w:val="0095789D"/>
    <w:rsid w:val="00957DB5"/>
    <w:rsid w:val="009612C1"/>
    <w:rsid w:val="00961626"/>
    <w:rsid w:val="0096168D"/>
    <w:rsid w:val="00961721"/>
    <w:rsid w:val="00961725"/>
    <w:rsid w:val="00961AD6"/>
    <w:rsid w:val="00961DA3"/>
    <w:rsid w:val="00961F54"/>
    <w:rsid w:val="00962149"/>
    <w:rsid w:val="0096283F"/>
    <w:rsid w:val="009629F2"/>
    <w:rsid w:val="00962B65"/>
    <w:rsid w:val="00963A1D"/>
    <w:rsid w:val="00963AB0"/>
    <w:rsid w:val="00963C4B"/>
    <w:rsid w:val="00964C1B"/>
    <w:rsid w:val="00965890"/>
    <w:rsid w:val="00965D76"/>
    <w:rsid w:val="00967253"/>
    <w:rsid w:val="0097009B"/>
    <w:rsid w:val="009702D7"/>
    <w:rsid w:val="009712FC"/>
    <w:rsid w:val="00971E71"/>
    <w:rsid w:val="00971E9B"/>
    <w:rsid w:val="009728DD"/>
    <w:rsid w:val="00973473"/>
    <w:rsid w:val="00975F9B"/>
    <w:rsid w:val="00976E9F"/>
    <w:rsid w:val="00977EDB"/>
    <w:rsid w:val="0097EA32"/>
    <w:rsid w:val="00980340"/>
    <w:rsid w:val="0098053A"/>
    <w:rsid w:val="009808A8"/>
    <w:rsid w:val="00982367"/>
    <w:rsid w:val="00983CF4"/>
    <w:rsid w:val="00983E27"/>
    <w:rsid w:val="0098476A"/>
    <w:rsid w:val="00985423"/>
    <w:rsid w:val="00986DA7"/>
    <w:rsid w:val="00987286"/>
    <w:rsid w:val="00987A50"/>
    <w:rsid w:val="00987B57"/>
    <w:rsid w:val="0099050B"/>
    <w:rsid w:val="00990533"/>
    <w:rsid w:val="009905A1"/>
    <w:rsid w:val="00990733"/>
    <w:rsid w:val="009910FB"/>
    <w:rsid w:val="00991316"/>
    <w:rsid w:val="00991775"/>
    <w:rsid w:val="00991AC2"/>
    <w:rsid w:val="00991C19"/>
    <w:rsid w:val="00991F71"/>
    <w:rsid w:val="00992B6E"/>
    <w:rsid w:val="00993DEA"/>
    <w:rsid w:val="00993F37"/>
    <w:rsid w:val="00994A0D"/>
    <w:rsid w:val="00994CDF"/>
    <w:rsid w:val="00994D34"/>
    <w:rsid w:val="009963BD"/>
    <w:rsid w:val="009967EA"/>
    <w:rsid w:val="00996ABD"/>
    <w:rsid w:val="00996EFC"/>
    <w:rsid w:val="009971F0"/>
    <w:rsid w:val="00997E62"/>
    <w:rsid w:val="009A00D6"/>
    <w:rsid w:val="009A030F"/>
    <w:rsid w:val="009A0350"/>
    <w:rsid w:val="009A038F"/>
    <w:rsid w:val="009A08F1"/>
    <w:rsid w:val="009A173A"/>
    <w:rsid w:val="009A2509"/>
    <w:rsid w:val="009A2718"/>
    <w:rsid w:val="009A288B"/>
    <w:rsid w:val="009A2C9C"/>
    <w:rsid w:val="009A3C95"/>
    <w:rsid w:val="009A4130"/>
    <w:rsid w:val="009A4249"/>
    <w:rsid w:val="009A4674"/>
    <w:rsid w:val="009A4F1F"/>
    <w:rsid w:val="009A5364"/>
    <w:rsid w:val="009A5B82"/>
    <w:rsid w:val="009A619F"/>
    <w:rsid w:val="009A6611"/>
    <w:rsid w:val="009A679E"/>
    <w:rsid w:val="009A695C"/>
    <w:rsid w:val="009A69E1"/>
    <w:rsid w:val="009A6AF2"/>
    <w:rsid w:val="009A6C1B"/>
    <w:rsid w:val="009A6D6D"/>
    <w:rsid w:val="009A711A"/>
    <w:rsid w:val="009A7EFE"/>
    <w:rsid w:val="009B2BDC"/>
    <w:rsid w:val="009B3505"/>
    <w:rsid w:val="009B41B8"/>
    <w:rsid w:val="009B4870"/>
    <w:rsid w:val="009B4CF1"/>
    <w:rsid w:val="009B6178"/>
    <w:rsid w:val="009B679D"/>
    <w:rsid w:val="009B6DD3"/>
    <w:rsid w:val="009B7C62"/>
    <w:rsid w:val="009C09AE"/>
    <w:rsid w:val="009C0B1F"/>
    <w:rsid w:val="009C0FD4"/>
    <w:rsid w:val="009C12B9"/>
    <w:rsid w:val="009C1C31"/>
    <w:rsid w:val="009C4147"/>
    <w:rsid w:val="009C4A00"/>
    <w:rsid w:val="009C50D7"/>
    <w:rsid w:val="009C5137"/>
    <w:rsid w:val="009C6015"/>
    <w:rsid w:val="009C6269"/>
    <w:rsid w:val="009C6DD7"/>
    <w:rsid w:val="009C757B"/>
    <w:rsid w:val="009D0038"/>
    <w:rsid w:val="009D0D24"/>
    <w:rsid w:val="009D1926"/>
    <w:rsid w:val="009D1C22"/>
    <w:rsid w:val="009D264B"/>
    <w:rsid w:val="009D2734"/>
    <w:rsid w:val="009D297D"/>
    <w:rsid w:val="009D2B3C"/>
    <w:rsid w:val="009D2E15"/>
    <w:rsid w:val="009D3129"/>
    <w:rsid w:val="009D4862"/>
    <w:rsid w:val="009D4E54"/>
    <w:rsid w:val="009D522B"/>
    <w:rsid w:val="009D555E"/>
    <w:rsid w:val="009D562F"/>
    <w:rsid w:val="009D566D"/>
    <w:rsid w:val="009D5FEE"/>
    <w:rsid w:val="009D62AF"/>
    <w:rsid w:val="009D7A64"/>
    <w:rsid w:val="009E0924"/>
    <w:rsid w:val="009E0FA2"/>
    <w:rsid w:val="009E228D"/>
    <w:rsid w:val="009E2553"/>
    <w:rsid w:val="009E2727"/>
    <w:rsid w:val="009E2BDC"/>
    <w:rsid w:val="009E2E29"/>
    <w:rsid w:val="009E2F77"/>
    <w:rsid w:val="009E33BD"/>
    <w:rsid w:val="009E36A0"/>
    <w:rsid w:val="009E3ED5"/>
    <w:rsid w:val="009E4140"/>
    <w:rsid w:val="009E6600"/>
    <w:rsid w:val="009E6C64"/>
    <w:rsid w:val="009E7CC2"/>
    <w:rsid w:val="009F0BF3"/>
    <w:rsid w:val="009F3455"/>
    <w:rsid w:val="009F3AA0"/>
    <w:rsid w:val="009F3B94"/>
    <w:rsid w:val="009F3D9E"/>
    <w:rsid w:val="009F6488"/>
    <w:rsid w:val="009F68FE"/>
    <w:rsid w:val="009F6A07"/>
    <w:rsid w:val="00A00C2C"/>
    <w:rsid w:val="00A01894"/>
    <w:rsid w:val="00A018AF"/>
    <w:rsid w:val="00A03F83"/>
    <w:rsid w:val="00A04942"/>
    <w:rsid w:val="00A05183"/>
    <w:rsid w:val="00A06938"/>
    <w:rsid w:val="00A06D07"/>
    <w:rsid w:val="00A0775A"/>
    <w:rsid w:val="00A07EAF"/>
    <w:rsid w:val="00A10686"/>
    <w:rsid w:val="00A11031"/>
    <w:rsid w:val="00A11441"/>
    <w:rsid w:val="00A11945"/>
    <w:rsid w:val="00A13F06"/>
    <w:rsid w:val="00A14AC1"/>
    <w:rsid w:val="00A14AEA"/>
    <w:rsid w:val="00A15433"/>
    <w:rsid w:val="00A16B67"/>
    <w:rsid w:val="00A17170"/>
    <w:rsid w:val="00A17682"/>
    <w:rsid w:val="00A17C27"/>
    <w:rsid w:val="00A17D7B"/>
    <w:rsid w:val="00A210B9"/>
    <w:rsid w:val="00A2171C"/>
    <w:rsid w:val="00A219FA"/>
    <w:rsid w:val="00A21D2C"/>
    <w:rsid w:val="00A22013"/>
    <w:rsid w:val="00A220F7"/>
    <w:rsid w:val="00A22515"/>
    <w:rsid w:val="00A22DD8"/>
    <w:rsid w:val="00A23BEB"/>
    <w:rsid w:val="00A23D38"/>
    <w:rsid w:val="00A23EBC"/>
    <w:rsid w:val="00A23F4B"/>
    <w:rsid w:val="00A24603"/>
    <w:rsid w:val="00A24636"/>
    <w:rsid w:val="00A24B81"/>
    <w:rsid w:val="00A25430"/>
    <w:rsid w:val="00A2587D"/>
    <w:rsid w:val="00A26334"/>
    <w:rsid w:val="00A26F32"/>
    <w:rsid w:val="00A276DF"/>
    <w:rsid w:val="00A30509"/>
    <w:rsid w:val="00A31C60"/>
    <w:rsid w:val="00A32428"/>
    <w:rsid w:val="00A32D03"/>
    <w:rsid w:val="00A3364E"/>
    <w:rsid w:val="00A33BDC"/>
    <w:rsid w:val="00A33C87"/>
    <w:rsid w:val="00A34BB9"/>
    <w:rsid w:val="00A34D0F"/>
    <w:rsid w:val="00A3556E"/>
    <w:rsid w:val="00A36737"/>
    <w:rsid w:val="00A3690A"/>
    <w:rsid w:val="00A36A48"/>
    <w:rsid w:val="00A36B19"/>
    <w:rsid w:val="00A37E35"/>
    <w:rsid w:val="00A406F2"/>
    <w:rsid w:val="00A4084F"/>
    <w:rsid w:val="00A40B18"/>
    <w:rsid w:val="00A410E7"/>
    <w:rsid w:val="00A416E4"/>
    <w:rsid w:val="00A43614"/>
    <w:rsid w:val="00A44C43"/>
    <w:rsid w:val="00A44D21"/>
    <w:rsid w:val="00A4520C"/>
    <w:rsid w:val="00A45A99"/>
    <w:rsid w:val="00A45F0C"/>
    <w:rsid w:val="00A460C1"/>
    <w:rsid w:val="00A4756B"/>
    <w:rsid w:val="00A505CD"/>
    <w:rsid w:val="00A5114A"/>
    <w:rsid w:val="00A512F0"/>
    <w:rsid w:val="00A5136C"/>
    <w:rsid w:val="00A51C8B"/>
    <w:rsid w:val="00A523FA"/>
    <w:rsid w:val="00A525C3"/>
    <w:rsid w:val="00A52F66"/>
    <w:rsid w:val="00A531AB"/>
    <w:rsid w:val="00A5354B"/>
    <w:rsid w:val="00A5380B"/>
    <w:rsid w:val="00A54097"/>
    <w:rsid w:val="00A540DC"/>
    <w:rsid w:val="00A5468C"/>
    <w:rsid w:val="00A54A5B"/>
    <w:rsid w:val="00A55710"/>
    <w:rsid w:val="00A60177"/>
    <w:rsid w:val="00A607A6"/>
    <w:rsid w:val="00A608A9"/>
    <w:rsid w:val="00A61D55"/>
    <w:rsid w:val="00A62FA6"/>
    <w:rsid w:val="00A6325E"/>
    <w:rsid w:val="00A63413"/>
    <w:rsid w:val="00A638D1"/>
    <w:rsid w:val="00A63A43"/>
    <w:rsid w:val="00A64200"/>
    <w:rsid w:val="00A64BF8"/>
    <w:rsid w:val="00A6600F"/>
    <w:rsid w:val="00A66881"/>
    <w:rsid w:val="00A67D04"/>
    <w:rsid w:val="00A67F0B"/>
    <w:rsid w:val="00A7043F"/>
    <w:rsid w:val="00A70595"/>
    <w:rsid w:val="00A70BE9"/>
    <w:rsid w:val="00A70D63"/>
    <w:rsid w:val="00A7195A"/>
    <w:rsid w:val="00A72704"/>
    <w:rsid w:val="00A7294F"/>
    <w:rsid w:val="00A72AAB"/>
    <w:rsid w:val="00A72C08"/>
    <w:rsid w:val="00A72C2E"/>
    <w:rsid w:val="00A72E17"/>
    <w:rsid w:val="00A72F9E"/>
    <w:rsid w:val="00A73360"/>
    <w:rsid w:val="00A73490"/>
    <w:rsid w:val="00A739E6"/>
    <w:rsid w:val="00A73A31"/>
    <w:rsid w:val="00A73B96"/>
    <w:rsid w:val="00A73D04"/>
    <w:rsid w:val="00A73FB5"/>
    <w:rsid w:val="00A7409F"/>
    <w:rsid w:val="00A74220"/>
    <w:rsid w:val="00A748CE"/>
    <w:rsid w:val="00A748E7"/>
    <w:rsid w:val="00A7494F"/>
    <w:rsid w:val="00A74ECC"/>
    <w:rsid w:val="00A752F0"/>
    <w:rsid w:val="00A75A96"/>
    <w:rsid w:val="00A76702"/>
    <w:rsid w:val="00A76A23"/>
    <w:rsid w:val="00A775E5"/>
    <w:rsid w:val="00A77BC2"/>
    <w:rsid w:val="00A80200"/>
    <w:rsid w:val="00A80817"/>
    <w:rsid w:val="00A80B06"/>
    <w:rsid w:val="00A818AF"/>
    <w:rsid w:val="00A826AF"/>
    <w:rsid w:val="00A827C3"/>
    <w:rsid w:val="00A82A15"/>
    <w:rsid w:val="00A83622"/>
    <w:rsid w:val="00A84AB2"/>
    <w:rsid w:val="00A84E65"/>
    <w:rsid w:val="00A86B04"/>
    <w:rsid w:val="00A87790"/>
    <w:rsid w:val="00A87D63"/>
    <w:rsid w:val="00A90B6B"/>
    <w:rsid w:val="00A92334"/>
    <w:rsid w:val="00A92365"/>
    <w:rsid w:val="00A925B6"/>
    <w:rsid w:val="00A935C1"/>
    <w:rsid w:val="00A9429C"/>
    <w:rsid w:val="00A947CE"/>
    <w:rsid w:val="00A95C93"/>
    <w:rsid w:val="00A96035"/>
    <w:rsid w:val="00A96B39"/>
    <w:rsid w:val="00A973F8"/>
    <w:rsid w:val="00A974A9"/>
    <w:rsid w:val="00AA1475"/>
    <w:rsid w:val="00AA21AA"/>
    <w:rsid w:val="00AA225B"/>
    <w:rsid w:val="00AA2D40"/>
    <w:rsid w:val="00AA2E4C"/>
    <w:rsid w:val="00AA4AF1"/>
    <w:rsid w:val="00AA4B7C"/>
    <w:rsid w:val="00AA4CC6"/>
    <w:rsid w:val="00AA5CFB"/>
    <w:rsid w:val="00AA62CF"/>
    <w:rsid w:val="00AA64E8"/>
    <w:rsid w:val="00AA6E10"/>
    <w:rsid w:val="00AA73F3"/>
    <w:rsid w:val="00AA7679"/>
    <w:rsid w:val="00AB02DE"/>
    <w:rsid w:val="00AB0349"/>
    <w:rsid w:val="00AB0E16"/>
    <w:rsid w:val="00AB0FF5"/>
    <w:rsid w:val="00AB11F4"/>
    <w:rsid w:val="00AB1EF4"/>
    <w:rsid w:val="00AB22EF"/>
    <w:rsid w:val="00AB2574"/>
    <w:rsid w:val="00AB2742"/>
    <w:rsid w:val="00AB3B7C"/>
    <w:rsid w:val="00AB40AE"/>
    <w:rsid w:val="00AB46A9"/>
    <w:rsid w:val="00AB46DE"/>
    <w:rsid w:val="00AB5E04"/>
    <w:rsid w:val="00AB626D"/>
    <w:rsid w:val="00AB679D"/>
    <w:rsid w:val="00AB6868"/>
    <w:rsid w:val="00AB7000"/>
    <w:rsid w:val="00AB789B"/>
    <w:rsid w:val="00AB7FAC"/>
    <w:rsid w:val="00AC050A"/>
    <w:rsid w:val="00AC05C4"/>
    <w:rsid w:val="00AC0B93"/>
    <w:rsid w:val="00AC2B0F"/>
    <w:rsid w:val="00AC3290"/>
    <w:rsid w:val="00AC393B"/>
    <w:rsid w:val="00AC4F00"/>
    <w:rsid w:val="00AC50EA"/>
    <w:rsid w:val="00AC607A"/>
    <w:rsid w:val="00AC7026"/>
    <w:rsid w:val="00AC7774"/>
    <w:rsid w:val="00AC7CC5"/>
    <w:rsid w:val="00AD03A6"/>
    <w:rsid w:val="00AD0A21"/>
    <w:rsid w:val="00AD1E77"/>
    <w:rsid w:val="00AD2433"/>
    <w:rsid w:val="00AD2559"/>
    <w:rsid w:val="00AD45D0"/>
    <w:rsid w:val="00AD4A4B"/>
    <w:rsid w:val="00AD55F0"/>
    <w:rsid w:val="00AD576E"/>
    <w:rsid w:val="00AD59BC"/>
    <w:rsid w:val="00AD5A70"/>
    <w:rsid w:val="00AD5D29"/>
    <w:rsid w:val="00AD7A9D"/>
    <w:rsid w:val="00AE06FB"/>
    <w:rsid w:val="00AE16E4"/>
    <w:rsid w:val="00AE2340"/>
    <w:rsid w:val="00AE2FEB"/>
    <w:rsid w:val="00AE3AC6"/>
    <w:rsid w:val="00AE53CE"/>
    <w:rsid w:val="00AE57E0"/>
    <w:rsid w:val="00AE5B21"/>
    <w:rsid w:val="00AE5DEB"/>
    <w:rsid w:val="00AE697F"/>
    <w:rsid w:val="00AE6D4E"/>
    <w:rsid w:val="00AE7182"/>
    <w:rsid w:val="00AE7F2F"/>
    <w:rsid w:val="00AF0123"/>
    <w:rsid w:val="00AF10CA"/>
    <w:rsid w:val="00AF12FC"/>
    <w:rsid w:val="00AF16BC"/>
    <w:rsid w:val="00AF2B49"/>
    <w:rsid w:val="00AF4219"/>
    <w:rsid w:val="00AF4232"/>
    <w:rsid w:val="00AF583B"/>
    <w:rsid w:val="00AF6098"/>
    <w:rsid w:val="00AF61A0"/>
    <w:rsid w:val="00AF68B5"/>
    <w:rsid w:val="00AF6969"/>
    <w:rsid w:val="00AF6DB3"/>
    <w:rsid w:val="00AF70BF"/>
    <w:rsid w:val="00B010AE"/>
    <w:rsid w:val="00B01162"/>
    <w:rsid w:val="00B019CD"/>
    <w:rsid w:val="00B02377"/>
    <w:rsid w:val="00B0306E"/>
    <w:rsid w:val="00B05623"/>
    <w:rsid w:val="00B05C62"/>
    <w:rsid w:val="00B06152"/>
    <w:rsid w:val="00B0708F"/>
    <w:rsid w:val="00B107A8"/>
    <w:rsid w:val="00B1209F"/>
    <w:rsid w:val="00B12832"/>
    <w:rsid w:val="00B12EBD"/>
    <w:rsid w:val="00B13F11"/>
    <w:rsid w:val="00B13F24"/>
    <w:rsid w:val="00B141EE"/>
    <w:rsid w:val="00B1482C"/>
    <w:rsid w:val="00B170CB"/>
    <w:rsid w:val="00B17642"/>
    <w:rsid w:val="00B177FA"/>
    <w:rsid w:val="00B203C5"/>
    <w:rsid w:val="00B22D31"/>
    <w:rsid w:val="00B22E74"/>
    <w:rsid w:val="00B22FF5"/>
    <w:rsid w:val="00B239EB"/>
    <w:rsid w:val="00B23A88"/>
    <w:rsid w:val="00B24236"/>
    <w:rsid w:val="00B242C3"/>
    <w:rsid w:val="00B248C6"/>
    <w:rsid w:val="00B24D4E"/>
    <w:rsid w:val="00B24E74"/>
    <w:rsid w:val="00B24F57"/>
    <w:rsid w:val="00B25173"/>
    <w:rsid w:val="00B25306"/>
    <w:rsid w:val="00B26058"/>
    <w:rsid w:val="00B26238"/>
    <w:rsid w:val="00B26384"/>
    <w:rsid w:val="00B30AEF"/>
    <w:rsid w:val="00B31329"/>
    <w:rsid w:val="00B32219"/>
    <w:rsid w:val="00B32558"/>
    <w:rsid w:val="00B35B6B"/>
    <w:rsid w:val="00B368FA"/>
    <w:rsid w:val="00B36DCC"/>
    <w:rsid w:val="00B36EB3"/>
    <w:rsid w:val="00B3782B"/>
    <w:rsid w:val="00B37F48"/>
    <w:rsid w:val="00B40032"/>
    <w:rsid w:val="00B41A31"/>
    <w:rsid w:val="00B423DA"/>
    <w:rsid w:val="00B43011"/>
    <w:rsid w:val="00B43012"/>
    <w:rsid w:val="00B430BE"/>
    <w:rsid w:val="00B4339F"/>
    <w:rsid w:val="00B43402"/>
    <w:rsid w:val="00B4350F"/>
    <w:rsid w:val="00B43902"/>
    <w:rsid w:val="00B43FE4"/>
    <w:rsid w:val="00B44419"/>
    <w:rsid w:val="00B44F2C"/>
    <w:rsid w:val="00B45244"/>
    <w:rsid w:val="00B456C9"/>
    <w:rsid w:val="00B45709"/>
    <w:rsid w:val="00B45C20"/>
    <w:rsid w:val="00B462A5"/>
    <w:rsid w:val="00B46DEA"/>
    <w:rsid w:val="00B4746D"/>
    <w:rsid w:val="00B479B9"/>
    <w:rsid w:val="00B47F91"/>
    <w:rsid w:val="00B50539"/>
    <w:rsid w:val="00B507D2"/>
    <w:rsid w:val="00B510CE"/>
    <w:rsid w:val="00B51724"/>
    <w:rsid w:val="00B5199A"/>
    <w:rsid w:val="00B51CB9"/>
    <w:rsid w:val="00B51DEB"/>
    <w:rsid w:val="00B51E72"/>
    <w:rsid w:val="00B521B4"/>
    <w:rsid w:val="00B527A3"/>
    <w:rsid w:val="00B52D61"/>
    <w:rsid w:val="00B53F3E"/>
    <w:rsid w:val="00B54176"/>
    <w:rsid w:val="00B54C3D"/>
    <w:rsid w:val="00B54CBC"/>
    <w:rsid w:val="00B5586B"/>
    <w:rsid w:val="00B559B2"/>
    <w:rsid w:val="00B56570"/>
    <w:rsid w:val="00B567B6"/>
    <w:rsid w:val="00B56CAF"/>
    <w:rsid w:val="00B56F05"/>
    <w:rsid w:val="00B576EE"/>
    <w:rsid w:val="00B57997"/>
    <w:rsid w:val="00B5B2C9"/>
    <w:rsid w:val="00B60388"/>
    <w:rsid w:val="00B60A27"/>
    <w:rsid w:val="00B6155B"/>
    <w:rsid w:val="00B62B55"/>
    <w:rsid w:val="00B63976"/>
    <w:rsid w:val="00B65A53"/>
    <w:rsid w:val="00B65F26"/>
    <w:rsid w:val="00B66491"/>
    <w:rsid w:val="00B66AC9"/>
    <w:rsid w:val="00B6701D"/>
    <w:rsid w:val="00B6702E"/>
    <w:rsid w:val="00B67C09"/>
    <w:rsid w:val="00B67D23"/>
    <w:rsid w:val="00B70214"/>
    <w:rsid w:val="00B70732"/>
    <w:rsid w:val="00B70B23"/>
    <w:rsid w:val="00B7111A"/>
    <w:rsid w:val="00B72488"/>
    <w:rsid w:val="00B72832"/>
    <w:rsid w:val="00B73AED"/>
    <w:rsid w:val="00B73E98"/>
    <w:rsid w:val="00B74271"/>
    <w:rsid w:val="00B74519"/>
    <w:rsid w:val="00B74828"/>
    <w:rsid w:val="00B75264"/>
    <w:rsid w:val="00B761E1"/>
    <w:rsid w:val="00B765F8"/>
    <w:rsid w:val="00B76B80"/>
    <w:rsid w:val="00B76D0E"/>
    <w:rsid w:val="00B80615"/>
    <w:rsid w:val="00B80724"/>
    <w:rsid w:val="00B80D14"/>
    <w:rsid w:val="00B80D1A"/>
    <w:rsid w:val="00B81454"/>
    <w:rsid w:val="00B82023"/>
    <w:rsid w:val="00B82BAD"/>
    <w:rsid w:val="00B83291"/>
    <w:rsid w:val="00B835C5"/>
    <w:rsid w:val="00B84341"/>
    <w:rsid w:val="00B849AE"/>
    <w:rsid w:val="00B85059"/>
    <w:rsid w:val="00B85490"/>
    <w:rsid w:val="00B85571"/>
    <w:rsid w:val="00B874B6"/>
    <w:rsid w:val="00B87877"/>
    <w:rsid w:val="00B904C2"/>
    <w:rsid w:val="00B9078B"/>
    <w:rsid w:val="00B9096D"/>
    <w:rsid w:val="00B91BD5"/>
    <w:rsid w:val="00B9259D"/>
    <w:rsid w:val="00B940A2"/>
    <w:rsid w:val="00B941D6"/>
    <w:rsid w:val="00B94266"/>
    <w:rsid w:val="00B943E7"/>
    <w:rsid w:val="00B947CF"/>
    <w:rsid w:val="00B950BD"/>
    <w:rsid w:val="00B9640A"/>
    <w:rsid w:val="00B96556"/>
    <w:rsid w:val="00B96629"/>
    <w:rsid w:val="00B96A76"/>
    <w:rsid w:val="00B979CA"/>
    <w:rsid w:val="00BA0040"/>
    <w:rsid w:val="00BA013A"/>
    <w:rsid w:val="00BA02CC"/>
    <w:rsid w:val="00BA1111"/>
    <w:rsid w:val="00BA1649"/>
    <w:rsid w:val="00BA1CAC"/>
    <w:rsid w:val="00BA2105"/>
    <w:rsid w:val="00BA2371"/>
    <w:rsid w:val="00BA3088"/>
    <w:rsid w:val="00BA36C5"/>
    <w:rsid w:val="00BA36E7"/>
    <w:rsid w:val="00BA4720"/>
    <w:rsid w:val="00BA484B"/>
    <w:rsid w:val="00BA4B75"/>
    <w:rsid w:val="00BA564F"/>
    <w:rsid w:val="00BA6048"/>
    <w:rsid w:val="00BB00CA"/>
    <w:rsid w:val="00BB0CCC"/>
    <w:rsid w:val="00BB15B7"/>
    <w:rsid w:val="00BB2621"/>
    <w:rsid w:val="00BB3446"/>
    <w:rsid w:val="00BB3DC8"/>
    <w:rsid w:val="00BB4E16"/>
    <w:rsid w:val="00BB4FC4"/>
    <w:rsid w:val="00BB5152"/>
    <w:rsid w:val="00BB5E8D"/>
    <w:rsid w:val="00BB63C2"/>
    <w:rsid w:val="00BB6F39"/>
    <w:rsid w:val="00BB7FC2"/>
    <w:rsid w:val="00BC0197"/>
    <w:rsid w:val="00BC07E2"/>
    <w:rsid w:val="00BC109F"/>
    <w:rsid w:val="00BC10BD"/>
    <w:rsid w:val="00BC1581"/>
    <w:rsid w:val="00BC1733"/>
    <w:rsid w:val="00BC224A"/>
    <w:rsid w:val="00BC3337"/>
    <w:rsid w:val="00BC367F"/>
    <w:rsid w:val="00BC4A23"/>
    <w:rsid w:val="00BC5BDD"/>
    <w:rsid w:val="00BC5BDE"/>
    <w:rsid w:val="00BC6078"/>
    <w:rsid w:val="00BD002D"/>
    <w:rsid w:val="00BD019E"/>
    <w:rsid w:val="00BD0937"/>
    <w:rsid w:val="00BD0EA5"/>
    <w:rsid w:val="00BD11C2"/>
    <w:rsid w:val="00BD1322"/>
    <w:rsid w:val="00BD184F"/>
    <w:rsid w:val="00BD1F55"/>
    <w:rsid w:val="00BD2761"/>
    <w:rsid w:val="00BD2A1A"/>
    <w:rsid w:val="00BD2F96"/>
    <w:rsid w:val="00BD3859"/>
    <w:rsid w:val="00BD3A87"/>
    <w:rsid w:val="00BD3A89"/>
    <w:rsid w:val="00BD43E9"/>
    <w:rsid w:val="00BD4484"/>
    <w:rsid w:val="00BD4FAC"/>
    <w:rsid w:val="00BD65AD"/>
    <w:rsid w:val="00BD718D"/>
    <w:rsid w:val="00BD7626"/>
    <w:rsid w:val="00BE011E"/>
    <w:rsid w:val="00BE113F"/>
    <w:rsid w:val="00BE13DA"/>
    <w:rsid w:val="00BE1BF2"/>
    <w:rsid w:val="00BE31A4"/>
    <w:rsid w:val="00BE3A88"/>
    <w:rsid w:val="00BE4A8F"/>
    <w:rsid w:val="00BE4D1F"/>
    <w:rsid w:val="00BE5717"/>
    <w:rsid w:val="00BE5BF1"/>
    <w:rsid w:val="00BE6216"/>
    <w:rsid w:val="00BE6360"/>
    <w:rsid w:val="00BE6C6F"/>
    <w:rsid w:val="00BE6D03"/>
    <w:rsid w:val="00BE6EEA"/>
    <w:rsid w:val="00BE7396"/>
    <w:rsid w:val="00BF00EF"/>
    <w:rsid w:val="00BF0B6F"/>
    <w:rsid w:val="00BF0E2B"/>
    <w:rsid w:val="00BF132C"/>
    <w:rsid w:val="00BF220C"/>
    <w:rsid w:val="00BF2BC2"/>
    <w:rsid w:val="00BF3EEE"/>
    <w:rsid w:val="00BF4083"/>
    <w:rsid w:val="00BF4167"/>
    <w:rsid w:val="00BF4879"/>
    <w:rsid w:val="00BF6588"/>
    <w:rsid w:val="00BF718A"/>
    <w:rsid w:val="00BF7398"/>
    <w:rsid w:val="00BF7887"/>
    <w:rsid w:val="00C001C6"/>
    <w:rsid w:val="00C00E3A"/>
    <w:rsid w:val="00C018A8"/>
    <w:rsid w:val="00C018F6"/>
    <w:rsid w:val="00C01D9D"/>
    <w:rsid w:val="00C01FF0"/>
    <w:rsid w:val="00C02808"/>
    <w:rsid w:val="00C038DC"/>
    <w:rsid w:val="00C03F8C"/>
    <w:rsid w:val="00C04341"/>
    <w:rsid w:val="00C04EA8"/>
    <w:rsid w:val="00C05D4A"/>
    <w:rsid w:val="00C06D71"/>
    <w:rsid w:val="00C07A49"/>
    <w:rsid w:val="00C10FD9"/>
    <w:rsid w:val="00C110D3"/>
    <w:rsid w:val="00C115E2"/>
    <w:rsid w:val="00C13408"/>
    <w:rsid w:val="00C13BCC"/>
    <w:rsid w:val="00C13F7F"/>
    <w:rsid w:val="00C14048"/>
    <w:rsid w:val="00C15A47"/>
    <w:rsid w:val="00C15B15"/>
    <w:rsid w:val="00C1622D"/>
    <w:rsid w:val="00C165A8"/>
    <w:rsid w:val="00C169ED"/>
    <w:rsid w:val="00C17BDD"/>
    <w:rsid w:val="00C2004F"/>
    <w:rsid w:val="00C20AF1"/>
    <w:rsid w:val="00C215A6"/>
    <w:rsid w:val="00C217C6"/>
    <w:rsid w:val="00C22040"/>
    <w:rsid w:val="00C22315"/>
    <w:rsid w:val="00C23040"/>
    <w:rsid w:val="00C2334F"/>
    <w:rsid w:val="00C234BE"/>
    <w:rsid w:val="00C23545"/>
    <w:rsid w:val="00C23B30"/>
    <w:rsid w:val="00C23B57"/>
    <w:rsid w:val="00C23D70"/>
    <w:rsid w:val="00C24519"/>
    <w:rsid w:val="00C24A51"/>
    <w:rsid w:val="00C24EC6"/>
    <w:rsid w:val="00C269FE"/>
    <w:rsid w:val="00C26ADF"/>
    <w:rsid w:val="00C26FBA"/>
    <w:rsid w:val="00C271E3"/>
    <w:rsid w:val="00C2741F"/>
    <w:rsid w:val="00C30341"/>
    <w:rsid w:val="00C30780"/>
    <w:rsid w:val="00C30A58"/>
    <w:rsid w:val="00C30CA6"/>
    <w:rsid w:val="00C30E88"/>
    <w:rsid w:val="00C318B3"/>
    <w:rsid w:val="00C31EDE"/>
    <w:rsid w:val="00C32279"/>
    <w:rsid w:val="00C32B17"/>
    <w:rsid w:val="00C32EB4"/>
    <w:rsid w:val="00C32FD6"/>
    <w:rsid w:val="00C333C0"/>
    <w:rsid w:val="00C33B58"/>
    <w:rsid w:val="00C35313"/>
    <w:rsid w:val="00C353E2"/>
    <w:rsid w:val="00C3582A"/>
    <w:rsid w:val="00C358CC"/>
    <w:rsid w:val="00C370F9"/>
    <w:rsid w:val="00C37E10"/>
    <w:rsid w:val="00C4088E"/>
    <w:rsid w:val="00C410C1"/>
    <w:rsid w:val="00C4181C"/>
    <w:rsid w:val="00C421D0"/>
    <w:rsid w:val="00C42288"/>
    <w:rsid w:val="00C427CC"/>
    <w:rsid w:val="00C427CD"/>
    <w:rsid w:val="00C428A7"/>
    <w:rsid w:val="00C429AA"/>
    <w:rsid w:val="00C43091"/>
    <w:rsid w:val="00C44015"/>
    <w:rsid w:val="00C44C02"/>
    <w:rsid w:val="00C44EB9"/>
    <w:rsid w:val="00C4563B"/>
    <w:rsid w:val="00C45946"/>
    <w:rsid w:val="00C463EA"/>
    <w:rsid w:val="00C4640A"/>
    <w:rsid w:val="00C46A27"/>
    <w:rsid w:val="00C47368"/>
    <w:rsid w:val="00C47D10"/>
    <w:rsid w:val="00C501A3"/>
    <w:rsid w:val="00C504AD"/>
    <w:rsid w:val="00C51CE0"/>
    <w:rsid w:val="00C51E0F"/>
    <w:rsid w:val="00C523F1"/>
    <w:rsid w:val="00C52628"/>
    <w:rsid w:val="00C52D62"/>
    <w:rsid w:val="00C53042"/>
    <w:rsid w:val="00C536A2"/>
    <w:rsid w:val="00C53A6F"/>
    <w:rsid w:val="00C5443D"/>
    <w:rsid w:val="00C5495D"/>
    <w:rsid w:val="00C54CEC"/>
    <w:rsid w:val="00C54D39"/>
    <w:rsid w:val="00C54EB0"/>
    <w:rsid w:val="00C5503E"/>
    <w:rsid w:val="00C550EC"/>
    <w:rsid w:val="00C55591"/>
    <w:rsid w:val="00C55620"/>
    <w:rsid w:val="00C55653"/>
    <w:rsid w:val="00C568B7"/>
    <w:rsid w:val="00C6060F"/>
    <w:rsid w:val="00C60B2B"/>
    <w:rsid w:val="00C60B75"/>
    <w:rsid w:val="00C61277"/>
    <w:rsid w:val="00C61F9F"/>
    <w:rsid w:val="00C6350B"/>
    <w:rsid w:val="00C63867"/>
    <w:rsid w:val="00C63C80"/>
    <w:rsid w:val="00C63F1A"/>
    <w:rsid w:val="00C643FE"/>
    <w:rsid w:val="00C64B64"/>
    <w:rsid w:val="00C654CF"/>
    <w:rsid w:val="00C65849"/>
    <w:rsid w:val="00C65C81"/>
    <w:rsid w:val="00C667B7"/>
    <w:rsid w:val="00C66833"/>
    <w:rsid w:val="00C66B12"/>
    <w:rsid w:val="00C66C0F"/>
    <w:rsid w:val="00C66E1B"/>
    <w:rsid w:val="00C67238"/>
    <w:rsid w:val="00C704D9"/>
    <w:rsid w:val="00C709A1"/>
    <w:rsid w:val="00C718DB"/>
    <w:rsid w:val="00C71C8E"/>
    <w:rsid w:val="00C722F8"/>
    <w:rsid w:val="00C72341"/>
    <w:rsid w:val="00C72A6B"/>
    <w:rsid w:val="00C73ACB"/>
    <w:rsid w:val="00C74750"/>
    <w:rsid w:val="00C7529E"/>
    <w:rsid w:val="00C75633"/>
    <w:rsid w:val="00C756DD"/>
    <w:rsid w:val="00C75850"/>
    <w:rsid w:val="00C76306"/>
    <w:rsid w:val="00C77668"/>
    <w:rsid w:val="00C7796B"/>
    <w:rsid w:val="00C80406"/>
    <w:rsid w:val="00C807C1"/>
    <w:rsid w:val="00C80D3E"/>
    <w:rsid w:val="00C80D98"/>
    <w:rsid w:val="00C80F13"/>
    <w:rsid w:val="00C81F1A"/>
    <w:rsid w:val="00C82549"/>
    <w:rsid w:val="00C82B7D"/>
    <w:rsid w:val="00C8306B"/>
    <w:rsid w:val="00C83B42"/>
    <w:rsid w:val="00C850CC"/>
    <w:rsid w:val="00C853D4"/>
    <w:rsid w:val="00C85EAC"/>
    <w:rsid w:val="00C86830"/>
    <w:rsid w:val="00C86A02"/>
    <w:rsid w:val="00C86A14"/>
    <w:rsid w:val="00C86C95"/>
    <w:rsid w:val="00C878CB"/>
    <w:rsid w:val="00C87A90"/>
    <w:rsid w:val="00C913AC"/>
    <w:rsid w:val="00C91774"/>
    <w:rsid w:val="00C91874"/>
    <w:rsid w:val="00C91D6F"/>
    <w:rsid w:val="00C92337"/>
    <w:rsid w:val="00C924F1"/>
    <w:rsid w:val="00C93FCA"/>
    <w:rsid w:val="00C94018"/>
    <w:rsid w:val="00C94CEB"/>
    <w:rsid w:val="00C94D7A"/>
    <w:rsid w:val="00C954D3"/>
    <w:rsid w:val="00C95663"/>
    <w:rsid w:val="00C9581E"/>
    <w:rsid w:val="00C95A47"/>
    <w:rsid w:val="00C95BDE"/>
    <w:rsid w:val="00C961EE"/>
    <w:rsid w:val="00C96D69"/>
    <w:rsid w:val="00C97462"/>
    <w:rsid w:val="00C9767F"/>
    <w:rsid w:val="00C9794E"/>
    <w:rsid w:val="00C97EEE"/>
    <w:rsid w:val="00CA0FE2"/>
    <w:rsid w:val="00CA1216"/>
    <w:rsid w:val="00CA1951"/>
    <w:rsid w:val="00CA2CC5"/>
    <w:rsid w:val="00CA4D21"/>
    <w:rsid w:val="00CA643D"/>
    <w:rsid w:val="00CA663D"/>
    <w:rsid w:val="00CA714B"/>
    <w:rsid w:val="00CA7478"/>
    <w:rsid w:val="00CA7B76"/>
    <w:rsid w:val="00CB1C8F"/>
    <w:rsid w:val="00CB2934"/>
    <w:rsid w:val="00CB3991"/>
    <w:rsid w:val="00CB4919"/>
    <w:rsid w:val="00CB4C99"/>
    <w:rsid w:val="00CB549C"/>
    <w:rsid w:val="00CB5FB7"/>
    <w:rsid w:val="00CB628F"/>
    <w:rsid w:val="00CB62D8"/>
    <w:rsid w:val="00CB7B37"/>
    <w:rsid w:val="00CB89F6"/>
    <w:rsid w:val="00CC0EE8"/>
    <w:rsid w:val="00CC1073"/>
    <w:rsid w:val="00CC1280"/>
    <w:rsid w:val="00CC3CBC"/>
    <w:rsid w:val="00CC41E4"/>
    <w:rsid w:val="00CC43BA"/>
    <w:rsid w:val="00CC44DB"/>
    <w:rsid w:val="00CC50D3"/>
    <w:rsid w:val="00CC5BF6"/>
    <w:rsid w:val="00CC5DD6"/>
    <w:rsid w:val="00CC6033"/>
    <w:rsid w:val="00CC7548"/>
    <w:rsid w:val="00CC7932"/>
    <w:rsid w:val="00CD0975"/>
    <w:rsid w:val="00CD114C"/>
    <w:rsid w:val="00CD2334"/>
    <w:rsid w:val="00CD2F00"/>
    <w:rsid w:val="00CD2F78"/>
    <w:rsid w:val="00CD3844"/>
    <w:rsid w:val="00CD497D"/>
    <w:rsid w:val="00CD4B56"/>
    <w:rsid w:val="00CD4B96"/>
    <w:rsid w:val="00CD4D15"/>
    <w:rsid w:val="00CD4E8A"/>
    <w:rsid w:val="00CD4FFF"/>
    <w:rsid w:val="00CD5888"/>
    <w:rsid w:val="00CD5998"/>
    <w:rsid w:val="00CD5AF3"/>
    <w:rsid w:val="00CD6C27"/>
    <w:rsid w:val="00CD7042"/>
    <w:rsid w:val="00CD74B8"/>
    <w:rsid w:val="00CD7AC0"/>
    <w:rsid w:val="00CD7BAA"/>
    <w:rsid w:val="00CD7C40"/>
    <w:rsid w:val="00CE0C5E"/>
    <w:rsid w:val="00CE1018"/>
    <w:rsid w:val="00CE1C61"/>
    <w:rsid w:val="00CE25BE"/>
    <w:rsid w:val="00CE3103"/>
    <w:rsid w:val="00CE345F"/>
    <w:rsid w:val="00CE35CE"/>
    <w:rsid w:val="00CE3D12"/>
    <w:rsid w:val="00CE4161"/>
    <w:rsid w:val="00CE444E"/>
    <w:rsid w:val="00CE47B7"/>
    <w:rsid w:val="00CE54AB"/>
    <w:rsid w:val="00CE5522"/>
    <w:rsid w:val="00CE6307"/>
    <w:rsid w:val="00CE7624"/>
    <w:rsid w:val="00CF013E"/>
    <w:rsid w:val="00CF0983"/>
    <w:rsid w:val="00CF0E31"/>
    <w:rsid w:val="00CF17ED"/>
    <w:rsid w:val="00CF20AA"/>
    <w:rsid w:val="00CF2189"/>
    <w:rsid w:val="00CF2379"/>
    <w:rsid w:val="00CF245D"/>
    <w:rsid w:val="00CF3807"/>
    <w:rsid w:val="00CF4AEB"/>
    <w:rsid w:val="00CF525F"/>
    <w:rsid w:val="00CF5D98"/>
    <w:rsid w:val="00CF5FCE"/>
    <w:rsid w:val="00CF7123"/>
    <w:rsid w:val="00CF7BC8"/>
    <w:rsid w:val="00CF7CB2"/>
    <w:rsid w:val="00D022E1"/>
    <w:rsid w:val="00D02768"/>
    <w:rsid w:val="00D03EA3"/>
    <w:rsid w:val="00D042C4"/>
    <w:rsid w:val="00D0465F"/>
    <w:rsid w:val="00D0478C"/>
    <w:rsid w:val="00D04BBE"/>
    <w:rsid w:val="00D0511F"/>
    <w:rsid w:val="00D059D4"/>
    <w:rsid w:val="00D05FAB"/>
    <w:rsid w:val="00D0661E"/>
    <w:rsid w:val="00D10150"/>
    <w:rsid w:val="00D10302"/>
    <w:rsid w:val="00D1078A"/>
    <w:rsid w:val="00D10B46"/>
    <w:rsid w:val="00D10C2D"/>
    <w:rsid w:val="00D1184C"/>
    <w:rsid w:val="00D11985"/>
    <w:rsid w:val="00D11C44"/>
    <w:rsid w:val="00D12017"/>
    <w:rsid w:val="00D134DE"/>
    <w:rsid w:val="00D13A8D"/>
    <w:rsid w:val="00D13CB1"/>
    <w:rsid w:val="00D13F21"/>
    <w:rsid w:val="00D14034"/>
    <w:rsid w:val="00D1439C"/>
    <w:rsid w:val="00D14808"/>
    <w:rsid w:val="00D14AE6"/>
    <w:rsid w:val="00D14CE7"/>
    <w:rsid w:val="00D16AF2"/>
    <w:rsid w:val="00D1738A"/>
    <w:rsid w:val="00D17913"/>
    <w:rsid w:val="00D202A9"/>
    <w:rsid w:val="00D209D0"/>
    <w:rsid w:val="00D212F1"/>
    <w:rsid w:val="00D22555"/>
    <w:rsid w:val="00D22D1E"/>
    <w:rsid w:val="00D22DD0"/>
    <w:rsid w:val="00D23231"/>
    <w:rsid w:val="00D24326"/>
    <w:rsid w:val="00D24636"/>
    <w:rsid w:val="00D2498D"/>
    <w:rsid w:val="00D24C73"/>
    <w:rsid w:val="00D26677"/>
    <w:rsid w:val="00D26CED"/>
    <w:rsid w:val="00D26E02"/>
    <w:rsid w:val="00D27E0C"/>
    <w:rsid w:val="00D30137"/>
    <w:rsid w:val="00D30E55"/>
    <w:rsid w:val="00D3120E"/>
    <w:rsid w:val="00D31556"/>
    <w:rsid w:val="00D31CA2"/>
    <w:rsid w:val="00D31EBE"/>
    <w:rsid w:val="00D324BE"/>
    <w:rsid w:val="00D3346F"/>
    <w:rsid w:val="00D33C47"/>
    <w:rsid w:val="00D34E86"/>
    <w:rsid w:val="00D359D0"/>
    <w:rsid w:val="00D359D4"/>
    <w:rsid w:val="00D3639D"/>
    <w:rsid w:val="00D36C8B"/>
    <w:rsid w:val="00D401CC"/>
    <w:rsid w:val="00D405B1"/>
    <w:rsid w:val="00D4168E"/>
    <w:rsid w:val="00D41DB6"/>
    <w:rsid w:val="00D425AA"/>
    <w:rsid w:val="00D42801"/>
    <w:rsid w:val="00D428F8"/>
    <w:rsid w:val="00D42939"/>
    <w:rsid w:val="00D43608"/>
    <w:rsid w:val="00D43B64"/>
    <w:rsid w:val="00D43EA8"/>
    <w:rsid w:val="00D4453B"/>
    <w:rsid w:val="00D44575"/>
    <w:rsid w:val="00D449CC"/>
    <w:rsid w:val="00D45618"/>
    <w:rsid w:val="00D45D7F"/>
    <w:rsid w:val="00D45DDF"/>
    <w:rsid w:val="00D45ED1"/>
    <w:rsid w:val="00D45F63"/>
    <w:rsid w:val="00D4610F"/>
    <w:rsid w:val="00D46D7D"/>
    <w:rsid w:val="00D471F0"/>
    <w:rsid w:val="00D4737B"/>
    <w:rsid w:val="00D47B7D"/>
    <w:rsid w:val="00D50260"/>
    <w:rsid w:val="00D50B47"/>
    <w:rsid w:val="00D50E17"/>
    <w:rsid w:val="00D50FEF"/>
    <w:rsid w:val="00D5132A"/>
    <w:rsid w:val="00D51F42"/>
    <w:rsid w:val="00D5357E"/>
    <w:rsid w:val="00D53B41"/>
    <w:rsid w:val="00D54FE1"/>
    <w:rsid w:val="00D55373"/>
    <w:rsid w:val="00D55638"/>
    <w:rsid w:val="00D559EC"/>
    <w:rsid w:val="00D55C07"/>
    <w:rsid w:val="00D562CA"/>
    <w:rsid w:val="00D56437"/>
    <w:rsid w:val="00D5675E"/>
    <w:rsid w:val="00D56765"/>
    <w:rsid w:val="00D5689D"/>
    <w:rsid w:val="00D5695B"/>
    <w:rsid w:val="00D57130"/>
    <w:rsid w:val="00D571F5"/>
    <w:rsid w:val="00D57533"/>
    <w:rsid w:val="00D61202"/>
    <w:rsid w:val="00D62691"/>
    <w:rsid w:val="00D62BBB"/>
    <w:rsid w:val="00D62ECF"/>
    <w:rsid w:val="00D63536"/>
    <w:rsid w:val="00D639BC"/>
    <w:rsid w:val="00D64FCB"/>
    <w:rsid w:val="00D654EE"/>
    <w:rsid w:val="00D655A9"/>
    <w:rsid w:val="00D65AD1"/>
    <w:rsid w:val="00D65FC2"/>
    <w:rsid w:val="00D6604F"/>
    <w:rsid w:val="00D66661"/>
    <w:rsid w:val="00D70558"/>
    <w:rsid w:val="00D70847"/>
    <w:rsid w:val="00D709A9"/>
    <w:rsid w:val="00D70F7B"/>
    <w:rsid w:val="00D71674"/>
    <w:rsid w:val="00D72118"/>
    <w:rsid w:val="00D721C3"/>
    <w:rsid w:val="00D72252"/>
    <w:rsid w:val="00D722B7"/>
    <w:rsid w:val="00D722DC"/>
    <w:rsid w:val="00D7269A"/>
    <w:rsid w:val="00D72AA1"/>
    <w:rsid w:val="00D736E3"/>
    <w:rsid w:val="00D75D1D"/>
    <w:rsid w:val="00D760DF"/>
    <w:rsid w:val="00D76DC8"/>
    <w:rsid w:val="00D80A01"/>
    <w:rsid w:val="00D8141B"/>
    <w:rsid w:val="00D81480"/>
    <w:rsid w:val="00D8176B"/>
    <w:rsid w:val="00D8190E"/>
    <w:rsid w:val="00D82684"/>
    <w:rsid w:val="00D828D0"/>
    <w:rsid w:val="00D83402"/>
    <w:rsid w:val="00D83AEA"/>
    <w:rsid w:val="00D84F41"/>
    <w:rsid w:val="00D855D9"/>
    <w:rsid w:val="00D85DAE"/>
    <w:rsid w:val="00D86951"/>
    <w:rsid w:val="00D86B3A"/>
    <w:rsid w:val="00D878A6"/>
    <w:rsid w:val="00D87CD8"/>
    <w:rsid w:val="00D87D52"/>
    <w:rsid w:val="00D87E1A"/>
    <w:rsid w:val="00D90200"/>
    <w:rsid w:val="00D902E1"/>
    <w:rsid w:val="00D91302"/>
    <w:rsid w:val="00D9165C"/>
    <w:rsid w:val="00D919CA"/>
    <w:rsid w:val="00D92015"/>
    <w:rsid w:val="00D926A0"/>
    <w:rsid w:val="00D93036"/>
    <w:rsid w:val="00D93250"/>
    <w:rsid w:val="00D93A25"/>
    <w:rsid w:val="00D93B1B"/>
    <w:rsid w:val="00D9407A"/>
    <w:rsid w:val="00D94228"/>
    <w:rsid w:val="00D945FA"/>
    <w:rsid w:val="00D94851"/>
    <w:rsid w:val="00D95FF3"/>
    <w:rsid w:val="00D96592"/>
    <w:rsid w:val="00D96F86"/>
    <w:rsid w:val="00D972FF"/>
    <w:rsid w:val="00DA07C5"/>
    <w:rsid w:val="00DA0DC2"/>
    <w:rsid w:val="00DA1383"/>
    <w:rsid w:val="00DA1445"/>
    <w:rsid w:val="00DA1B18"/>
    <w:rsid w:val="00DA238B"/>
    <w:rsid w:val="00DA2E4A"/>
    <w:rsid w:val="00DA2F42"/>
    <w:rsid w:val="00DA3037"/>
    <w:rsid w:val="00DA47D9"/>
    <w:rsid w:val="00DA48CC"/>
    <w:rsid w:val="00DA4B6B"/>
    <w:rsid w:val="00DA4DDF"/>
    <w:rsid w:val="00DA4F21"/>
    <w:rsid w:val="00DA50BD"/>
    <w:rsid w:val="00DA55E4"/>
    <w:rsid w:val="00DA72C5"/>
    <w:rsid w:val="00DA750A"/>
    <w:rsid w:val="00DA7860"/>
    <w:rsid w:val="00DB051E"/>
    <w:rsid w:val="00DB09AA"/>
    <w:rsid w:val="00DB0CCC"/>
    <w:rsid w:val="00DB31E5"/>
    <w:rsid w:val="00DB3D9B"/>
    <w:rsid w:val="00DB40CC"/>
    <w:rsid w:val="00DB4667"/>
    <w:rsid w:val="00DB48B4"/>
    <w:rsid w:val="00DB4E79"/>
    <w:rsid w:val="00DB63D0"/>
    <w:rsid w:val="00DB6A79"/>
    <w:rsid w:val="00DB71CD"/>
    <w:rsid w:val="00DB7402"/>
    <w:rsid w:val="00DB7C06"/>
    <w:rsid w:val="00DB7F31"/>
    <w:rsid w:val="00DBDF38"/>
    <w:rsid w:val="00DC05D3"/>
    <w:rsid w:val="00DC1146"/>
    <w:rsid w:val="00DC18EE"/>
    <w:rsid w:val="00DC2818"/>
    <w:rsid w:val="00DC29D3"/>
    <w:rsid w:val="00DC2B0C"/>
    <w:rsid w:val="00DC3719"/>
    <w:rsid w:val="00DC404A"/>
    <w:rsid w:val="00DC43E9"/>
    <w:rsid w:val="00DC5753"/>
    <w:rsid w:val="00DC59EF"/>
    <w:rsid w:val="00DC71C8"/>
    <w:rsid w:val="00DC72F3"/>
    <w:rsid w:val="00DC7698"/>
    <w:rsid w:val="00DC7F2E"/>
    <w:rsid w:val="00DC7FCE"/>
    <w:rsid w:val="00DD14F9"/>
    <w:rsid w:val="00DD21D0"/>
    <w:rsid w:val="00DD22BB"/>
    <w:rsid w:val="00DD27A5"/>
    <w:rsid w:val="00DD2D6E"/>
    <w:rsid w:val="00DD3237"/>
    <w:rsid w:val="00DD3FDB"/>
    <w:rsid w:val="00DD5D0A"/>
    <w:rsid w:val="00DD7653"/>
    <w:rsid w:val="00DD78D3"/>
    <w:rsid w:val="00DD7FDE"/>
    <w:rsid w:val="00DE1E4C"/>
    <w:rsid w:val="00DE1E58"/>
    <w:rsid w:val="00DE2505"/>
    <w:rsid w:val="00DE3242"/>
    <w:rsid w:val="00DE3B1C"/>
    <w:rsid w:val="00DE4312"/>
    <w:rsid w:val="00DE45A2"/>
    <w:rsid w:val="00DE48CC"/>
    <w:rsid w:val="00DE5192"/>
    <w:rsid w:val="00DE51B1"/>
    <w:rsid w:val="00DE54B5"/>
    <w:rsid w:val="00DE5910"/>
    <w:rsid w:val="00DE5C82"/>
    <w:rsid w:val="00DE65BF"/>
    <w:rsid w:val="00DE6B43"/>
    <w:rsid w:val="00DE6E82"/>
    <w:rsid w:val="00DE7B81"/>
    <w:rsid w:val="00DF0A5B"/>
    <w:rsid w:val="00DF1474"/>
    <w:rsid w:val="00DF229C"/>
    <w:rsid w:val="00DF2D02"/>
    <w:rsid w:val="00DF51AA"/>
    <w:rsid w:val="00DF5895"/>
    <w:rsid w:val="00DF5C2A"/>
    <w:rsid w:val="00DF5CBC"/>
    <w:rsid w:val="00DF67D9"/>
    <w:rsid w:val="00DF6D34"/>
    <w:rsid w:val="00DF716A"/>
    <w:rsid w:val="00DF74BC"/>
    <w:rsid w:val="00DF7B70"/>
    <w:rsid w:val="00DF7BA3"/>
    <w:rsid w:val="00E00719"/>
    <w:rsid w:val="00E008CA"/>
    <w:rsid w:val="00E027D8"/>
    <w:rsid w:val="00E02964"/>
    <w:rsid w:val="00E03A68"/>
    <w:rsid w:val="00E03CB2"/>
    <w:rsid w:val="00E0419D"/>
    <w:rsid w:val="00E04530"/>
    <w:rsid w:val="00E047ED"/>
    <w:rsid w:val="00E049B9"/>
    <w:rsid w:val="00E052D0"/>
    <w:rsid w:val="00E0602E"/>
    <w:rsid w:val="00E077E8"/>
    <w:rsid w:val="00E1060E"/>
    <w:rsid w:val="00E11DE2"/>
    <w:rsid w:val="00E15570"/>
    <w:rsid w:val="00E16235"/>
    <w:rsid w:val="00E1662E"/>
    <w:rsid w:val="00E171ED"/>
    <w:rsid w:val="00E17A76"/>
    <w:rsid w:val="00E20ECD"/>
    <w:rsid w:val="00E21295"/>
    <w:rsid w:val="00E228A1"/>
    <w:rsid w:val="00E22D71"/>
    <w:rsid w:val="00E23FF1"/>
    <w:rsid w:val="00E24D23"/>
    <w:rsid w:val="00E2518C"/>
    <w:rsid w:val="00E25435"/>
    <w:rsid w:val="00E26C5B"/>
    <w:rsid w:val="00E27386"/>
    <w:rsid w:val="00E27441"/>
    <w:rsid w:val="00E27499"/>
    <w:rsid w:val="00E2788C"/>
    <w:rsid w:val="00E2B04B"/>
    <w:rsid w:val="00E30A70"/>
    <w:rsid w:val="00E3104A"/>
    <w:rsid w:val="00E3124F"/>
    <w:rsid w:val="00E315C4"/>
    <w:rsid w:val="00E32A3C"/>
    <w:rsid w:val="00E32AD2"/>
    <w:rsid w:val="00E33623"/>
    <w:rsid w:val="00E33B53"/>
    <w:rsid w:val="00E34E6D"/>
    <w:rsid w:val="00E35CF6"/>
    <w:rsid w:val="00E35EE5"/>
    <w:rsid w:val="00E362F7"/>
    <w:rsid w:val="00E36CB6"/>
    <w:rsid w:val="00E40F5A"/>
    <w:rsid w:val="00E412F2"/>
    <w:rsid w:val="00E415FA"/>
    <w:rsid w:val="00E42456"/>
    <w:rsid w:val="00E43597"/>
    <w:rsid w:val="00E44320"/>
    <w:rsid w:val="00E45231"/>
    <w:rsid w:val="00E45800"/>
    <w:rsid w:val="00E4745B"/>
    <w:rsid w:val="00E476AA"/>
    <w:rsid w:val="00E47C8D"/>
    <w:rsid w:val="00E47F5F"/>
    <w:rsid w:val="00E504E8"/>
    <w:rsid w:val="00E50A61"/>
    <w:rsid w:val="00E50C88"/>
    <w:rsid w:val="00E50D7A"/>
    <w:rsid w:val="00E50E05"/>
    <w:rsid w:val="00E51277"/>
    <w:rsid w:val="00E51A05"/>
    <w:rsid w:val="00E531F6"/>
    <w:rsid w:val="00E53C8D"/>
    <w:rsid w:val="00E54092"/>
    <w:rsid w:val="00E54DD2"/>
    <w:rsid w:val="00E55008"/>
    <w:rsid w:val="00E550FF"/>
    <w:rsid w:val="00E558F6"/>
    <w:rsid w:val="00E55ACC"/>
    <w:rsid w:val="00E5648D"/>
    <w:rsid w:val="00E564DC"/>
    <w:rsid w:val="00E56D29"/>
    <w:rsid w:val="00E574F9"/>
    <w:rsid w:val="00E611B2"/>
    <w:rsid w:val="00E61C51"/>
    <w:rsid w:val="00E623FB"/>
    <w:rsid w:val="00E63043"/>
    <w:rsid w:val="00E64351"/>
    <w:rsid w:val="00E643F9"/>
    <w:rsid w:val="00E66590"/>
    <w:rsid w:val="00E67E81"/>
    <w:rsid w:val="00E7087A"/>
    <w:rsid w:val="00E70B7E"/>
    <w:rsid w:val="00E70FF5"/>
    <w:rsid w:val="00E71D0E"/>
    <w:rsid w:val="00E72046"/>
    <w:rsid w:val="00E72761"/>
    <w:rsid w:val="00E728A6"/>
    <w:rsid w:val="00E7383D"/>
    <w:rsid w:val="00E73A1D"/>
    <w:rsid w:val="00E73E8D"/>
    <w:rsid w:val="00E74228"/>
    <w:rsid w:val="00E744CA"/>
    <w:rsid w:val="00E74C2E"/>
    <w:rsid w:val="00E74FAC"/>
    <w:rsid w:val="00E75377"/>
    <w:rsid w:val="00E75DE9"/>
    <w:rsid w:val="00E77C53"/>
    <w:rsid w:val="00E81459"/>
    <w:rsid w:val="00E81689"/>
    <w:rsid w:val="00E81AE2"/>
    <w:rsid w:val="00E81F7A"/>
    <w:rsid w:val="00E82EEF"/>
    <w:rsid w:val="00E83085"/>
    <w:rsid w:val="00E83BF6"/>
    <w:rsid w:val="00E846B1"/>
    <w:rsid w:val="00E848FB"/>
    <w:rsid w:val="00E84D4F"/>
    <w:rsid w:val="00E86702"/>
    <w:rsid w:val="00E87202"/>
    <w:rsid w:val="00E8721F"/>
    <w:rsid w:val="00E87426"/>
    <w:rsid w:val="00E87C48"/>
    <w:rsid w:val="00E9086E"/>
    <w:rsid w:val="00E90AB1"/>
    <w:rsid w:val="00E91445"/>
    <w:rsid w:val="00E91BBF"/>
    <w:rsid w:val="00E92292"/>
    <w:rsid w:val="00E92372"/>
    <w:rsid w:val="00E9268F"/>
    <w:rsid w:val="00E926AE"/>
    <w:rsid w:val="00E93A2C"/>
    <w:rsid w:val="00E94A20"/>
    <w:rsid w:val="00E9540F"/>
    <w:rsid w:val="00E95BCE"/>
    <w:rsid w:val="00E95DA6"/>
    <w:rsid w:val="00E960F5"/>
    <w:rsid w:val="00E964A0"/>
    <w:rsid w:val="00E96794"/>
    <w:rsid w:val="00E96976"/>
    <w:rsid w:val="00E971F0"/>
    <w:rsid w:val="00E975BC"/>
    <w:rsid w:val="00E97678"/>
    <w:rsid w:val="00E976CA"/>
    <w:rsid w:val="00E978BD"/>
    <w:rsid w:val="00E97CD9"/>
    <w:rsid w:val="00EA1F5B"/>
    <w:rsid w:val="00EA23B1"/>
    <w:rsid w:val="00EA2711"/>
    <w:rsid w:val="00EA2DC6"/>
    <w:rsid w:val="00EA2F74"/>
    <w:rsid w:val="00EA2F95"/>
    <w:rsid w:val="00EA4A1E"/>
    <w:rsid w:val="00EA4B67"/>
    <w:rsid w:val="00EA6012"/>
    <w:rsid w:val="00EA7FB8"/>
    <w:rsid w:val="00EB000A"/>
    <w:rsid w:val="00EB08A0"/>
    <w:rsid w:val="00EB1412"/>
    <w:rsid w:val="00EB1F2C"/>
    <w:rsid w:val="00EB22D3"/>
    <w:rsid w:val="00EB258B"/>
    <w:rsid w:val="00EB2E0A"/>
    <w:rsid w:val="00EB46AF"/>
    <w:rsid w:val="00EB64CB"/>
    <w:rsid w:val="00EB6801"/>
    <w:rsid w:val="00EB6F0F"/>
    <w:rsid w:val="00EB70EA"/>
    <w:rsid w:val="00EC0FA3"/>
    <w:rsid w:val="00EC19E9"/>
    <w:rsid w:val="00EC239B"/>
    <w:rsid w:val="00EC2C01"/>
    <w:rsid w:val="00EC32B2"/>
    <w:rsid w:val="00EC3BD1"/>
    <w:rsid w:val="00EC4B5C"/>
    <w:rsid w:val="00EC4C97"/>
    <w:rsid w:val="00EC72C5"/>
    <w:rsid w:val="00EC7EE0"/>
    <w:rsid w:val="00ED08D9"/>
    <w:rsid w:val="00ED108B"/>
    <w:rsid w:val="00ED12DF"/>
    <w:rsid w:val="00ED1389"/>
    <w:rsid w:val="00ED1902"/>
    <w:rsid w:val="00ED2135"/>
    <w:rsid w:val="00ED3038"/>
    <w:rsid w:val="00ED3289"/>
    <w:rsid w:val="00ED3559"/>
    <w:rsid w:val="00ED3850"/>
    <w:rsid w:val="00ED3E37"/>
    <w:rsid w:val="00ED5045"/>
    <w:rsid w:val="00ED5E76"/>
    <w:rsid w:val="00ED5FE0"/>
    <w:rsid w:val="00ED6976"/>
    <w:rsid w:val="00ED6C14"/>
    <w:rsid w:val="00ED6FA5"/>
    <w:rsid w:val="00ED7689"/>
    <w:rsid w:val="00ED7BC7"/>
    <w:rsid w:val="00EE0FC6"/>
    <w:rsid w:val="00EE1273"/>
    <w:rsid w:val="00EE1CEE"/>
    <w:rsid w:val="00EE1E69"/>
    <w:rsid w:val="00EE24FD"/>
    <w:rsid w:val="00EE317D"/>
    <w:rsid w:val="00EE4574"/>
    <w:rsid w:val="00EE484F"/>
    <w:rsid w:val="00EE48CD"/>
    <w:rsid w:val="00EE4B84"/>
    <w:rsid w:val="00EE4BBD"/>
    <w:rsid w:val="00EE559E"/>
    <w:rsid w:val="00EE594C"/>
    <w:rsid w:val="00EE6E0E"/>
    <w:rsid w:val="00EE7983"/>
    <w:rsid w:val="00EF039B"/>
    <w:rsid w:val="00EF072D"/>
    <w:rsid w:val="00EF1199"/>
    <w:rsid w:val="00EF1BE5"/>
    <w:rsid w:val="00EF1C64"/>
    <w:rsid w:val="00EF346A"/>
    <w:rsid w:val="00EF37CE"/>
    <w:rsid w:val="00EF3CB4"/>
    <w:rsid w:val="00EF5520"/>
    <w:rsid w:val="00EF5E9F"/>
    <w:rsid w:val="00EF64BB"/>
    <w:rsid w:val="00EF685E"/>
    <w:rsid w:val="00EF73BD"/>
    <w:rsid w:val="00EF7884"/>
    <w:rsid w:val="00EF7B38"/>
    <w:rsid w:val="00EF7BBE"/>
    <w:rsid w:val="00EF7D0A"/>
    <w:rsid w:val="00EF7DA5"/>
    <w:rsid w:val="00F009C4"/>
    <w:rsid w:val="00F01263"/>
    <w:rsid w:val="00F0147C"/>
    <w:rsid w:val="00F0266C"/>
    <w:rsid w:val="00F02A9C"/>
    <w:rsid w:val="00F042B5"/>
    <w:rsid w:val="00F0450B"/>
    <w:rsid w:val="00F046E2"/>
    <w:rsid w:val="00F050C3"/>
    <w:rsid w:val="00F058F4"/>
    <w:rsid w:val="00F05912"/>
    <w:rsid w:val="00F0625A"/>
    <w:rsid w:val="00F06AD5"/>
    <w:rsid w:val="00F06E12"/>
    <w:rsid w:val="00F071DA"/>
    <w:rsid w:val="00F07832"/>
    <w:rsid w:val="00F07CDC"/>
    <w:rsid w:val="00F07FEA"/>
    <w:rsid w:val="00F10E38"/>
    <w:rsid w:val="00F112EF"/>
    <w:rsid w:val="00F11313"/>
    <w:rsid w:val="00F11642"/>
    <w:rsid w:val="00F11765"/>
    <w:rsid w:val="00F119D4"/>
    <w:rsid w:val="00F12B85"/>
    <w:rsid w:val="00F14208"/>
    <w:rsid w:val="00F1436B"/>
    <w:rsid w:val="00F143B8"/>
    <w:rsid w:val="00F14A36"/>
    <w:rsid w:val="00F14CCE"/>
    <w:rsid w:val="00F1539A"/>
    <w:rsid w:val="00F15412"/>
    <w:rsid w:val="00F16404"/>
    <w:rsid w:val="00F171D8"/>
    <w:rsid w:val="00F17491"/>
    <w:rsid w:val="00F20485"/>
    <w:rsid w:val="00F2295B"/>
    <w:rsid w:val="00F22BB2"/>
    <w:rsid w:val="00F23BD2"/>
    <w:rsid w:val="00F23EA2"/>
    <w:rsid w:val="00F2511F"/>
    <w:rsid w:val="00F25257"/>
    <w:rsid w:val="00F256FC"/>
    <w:rsid w:val="00F257CC"/>
    <w:rsid w:val="00F264A8"/>
    <w:rsid w:val="00F27AFE"/>
    <w:rsid w:val="00F3052C"/>
    <w:rsid w:val="00F3073E"/>
    <w:rsid w:val="00F30F10"/>
    <w:rsid w:val="00F316EA"/>
    <w:rsid w:val="00F32AF4"/>
    <w:rsid w:val="00F32F56"/>
    <w:rsid w:val="00F338A7"/>
    <w:rsid w:val="00F33B86"/>
    <w:rsid w:val="00F33F23"/>
    <w:rsid w:val="00F341E2"/>
    <w:rsid w:val="00F34332"/>
    <w:rsid w:val="00F34990"/>
    <w:rsid w:val="00F34EE3"/>
    <w:rsid w:val="00F35202"/>
    <w:rsid w:val="00F3635C"/>
    <w:rsid w:val="00F3650A"/>
    <w:rsid w:val="00F36551"/>
    <w:rsid w:val="00F36DA2"/>
    <w:rsid w:val="00F375E6"/>
    <w:rsid w:val="00F379EB"/>
    <w:rsid w:val="00F40843"/>
    <w:rsid w:val="00F4120B"/>
    <w:rsid w:val="00F41F35"/>
    <w:rsid w:val="00F4227E"/>
    <w:rsid w:val="00F426F0"/>
    <w:rsid w:val="00F4292E"/>
    <w:rsid w:val="00F42BC8"/>
    <w:rsid w:val="00F430EA"/>
    <w:rsid w:val="00F43188"/>
    <w:rsid w:val="00F4332F"/>
    <w:rsid w:val="00F4404C"/>
    <w:rsid w:val="00F440D6"/>
    <w:rsid w:val="00F4519B"/>
    <w:rsid w:val="00F45504"/>
    <w:rsid w:val="00F466B1"/>
    <w:rsid w:val="00F47CEE"/>
    <w:rsid w:val="00F5194A"/>
    <w:rsid w:val="00F5299B"/>
    <w:rsid w:val="00F52EDC"/>
    <w:rsid w:val="00F532AC"/>
    <w:rsid w:val="00F5405C"/>
    <w:rsid w:val="00F554DC"/>
    <w:rsid w:val="00F56D0D"/>
    <w:rsid w:val="00F60D1B"/>
    <w:rsid w:val="00F61852"/>
    <w:rsid w:val="00F621CE"/>
    <w:rsid w:val="00F6246A"/>
    <w:rsid w:val="00F6344C"/>
    <w:rsid w:val="00F6344E"/>
    <w:rsid w:val="00F639D7"/>
    <w:rsid w:val="00F64B99"/>
    <w:rsid w:val="00F65D8A"/>
    <w:rsid w:val="00F66068"/>
    <w:rsid w:val="00F66AB1"/>
    <w:rsid w:val="00F670FD"/>
    <w:rsid w:val="00F70FAB"/>
    <w:rsid w:val="00F71510"/>
    <w:rsid w:val="00F72194"/>
    <w:rsid w:val="00F72C03"/>
    <w:rsid w:val="00F73EE7"/>
    <w:rsid w:val="00F7405C"/>
    <w:rsid w:val="00F7465C"/>
    <w:rsid w:val="00F765F6"/>
    <w:rsid w:val="00F7661E"/>
    <w:rsid w:val="00F77531"/>
    <w:rsid w:val="00F7756E"/>
    <w:rsid w:val="00F80676"/>
    <w:rsid w:val="00F82EE9"/>
    <w:rsid w:val="00F84733"/>
    <w:rsid w:val="00F857A5"/>
    <w:rsid w:val="00F85A84"/>
    <w:rsid w:val="00F85EAA"/>
    <w:rsid w:val="00F8799A"/>
    <w:rsid w:val="00F90111"/>
    <w:rsid w:val="00F904B2"/>
    <w:rsid w:val="00F91ABB"/>
    <w:rsid w:val="00F92143"/>
    <w:rsid w:val="00F9221C"/>
    <w:rsid w:val="00F9226F"/>
    <w:rsid w:val="00F922BF"/>
    <w:rsid w:val="00F926AB"/>
    <w:rsid w:val="00F92928"/>
    <w:rsid w:val="00F92C47"/>
    <w:rsid w:val="00F93337"/>
    <w:rsid w:val="00F9370C"/>
    <w:rsid w:val="00F94B1A"/>
    <w:rsid w:val="00F94E02"/>
    <w:rsid w:val="00F95648"/>
    <w:rsid w:val="00F957F3"/>
    <w:rsid w:val="00F95940"/>
    <w:rsid w:val="00F96075"/>
    <w:rsid w:val="00F96194"/>
    <w:rsid w:val="00F97BE7"/>
    <w:rsid w:val="00FA0547"/>
    <w:rsid w:val="00FA11EB"/>
    <w:rsid w:val="00FA177F"/>
    <w:rsid w:val="00FA2604"/>
    <w:rsid w:val="00FA2989"/>
    <w:rsid w:val="00FA2CFB"/>
    <w:rsid w:val="00FA3181"/>
    <w:rsid w:val="00FA320D"/>
    <w:rsid w:val="00FA34CB"/>
    <w:rsid w:val="00FA38E9"/>
    <w:rsid w:val="00FA3C3A"/>
    <w:rsid w:val="00FA432E"/>
    <w:rsid w:val="00FA59D7"/>
    <w:rsid w:val="00FA5D8A"/>
    <w:rsid w:val="00FA6646"/>
    <w:rsid w:val="00FA7AA7"/>
    <w:rsid w:val="00FB0E2C"/>
    <w:rsid w:val="00FB149E"/>
    <w:rsid w:val="00FB163B"/>
    <w:rsid w:val="00FB1C3F"/>
    <w:rsid w:val="00FB1DB4"/>
    <w:rsid w:val="00FB2572"/>
    <w:rsid w:val="00FB25F8"/>
    <w:rsid w:val="00FB37E0"/>
    <w:rsid w:val="00FB3FA4"/>
    <w:rsid w:val="00FB4136"/>
    <w:rsid w:val="00FB51B5"/>
    <w:rsid w:val="00FB5259"/>
    <w:rsid w:val="00FB6034"/>
    <w:rsid w:val="00FB68F2"/>
    <w:rsid w:val="00FB69FA"/>
    <w:rsid w:val="00FC0177"/>
    <w:rsid w:val="00FC068C"/>
    <w:rsid w:val="00FC1C83"/>
    <w:rsid w:val="00FC20DD"/>
    <w:rsid w:val="00FC27CF"/>
    <w:rsid w:val="00FC2AD1"/>
    <w:rsid w:val="00FC2D51"/>
    <w:rsid w:val="00FC3769"/>
    <w:rsid w:val="00FC53A7"/>
    <w:rsid w:val="00FC590D"/>
    <w:rsid w:val="00FC6F54"/>
    <w:rsid w:val="00FC7EC1"/>
    <w:rsid w:val="00FD0428"/>
    <w:rsid w:val="00FD08D8"/>
    <w:rsid w:val="00FD0976"/>
    <w:rsid w:val="00FD0A21"/>
    <w:rsid w:val="00FD0D8A"/>
    <w:rsid w:val="00FD196E"/>
    <w:rsid w:val="00FD256A"/>
    <w:rsid w:val="00FD340E"/>
    <w:rsid w:val="00FD36A4"/>
    <w:rsid w:val="00FD4A8D"/>
    <w:rsid w:val="00FD51BD"/>
    <w:rsid w:val="00FD5BCD"/>
    <w:rsid w:val="00FD5DD3"/>
    <w:rsid w:val="00FD6313"/>
    <w:rsid w:val="00FD6AC7"/>
    <w:rsid w:val="00FD6CD3"/>
    <w:rsid w:val="00FD6D9A"/>
    <w:rsid w:val="00FD6E3C"/>
    <w:rsid w:val="00FE0D2D"/>
    <w:rsid w:val="00FE1B25"/>
    <w:rsid w:val="00FE1DD5"/>
    <w:rsid w:val="00FE22A8"/>
    <w:rsid w:val="00FE2712"/>
    <w:rsid w:val="00FE2B2D"/>
    <w:rsid w:val="00FE31C6"/>
    <w:rsid w:val="00FE3F55"/>
    <w:rsid w:val="00FE41E2"/>
    <w:rsid w:val="00FE4B9B"/>
    <w:rsid w:val="00FE4DA4"/>
    <w:rsid w:val="00FE51F9"/>
    <w:rsid w:val="00FE55E5"/>
    <w:rsid w:val="00FE5CBD"/>
    <w:rsid w:val="00FE5DFF"/>
    <w:rsid w:val="00FE62D3"/>
    <w:rsid w:val="00FE7015"/>
    <w:rsid w:val="00FF02B0"/>
    <w:rsid w:val="00FF047C"/>
    <w:rsid w:val="00FF08C8"/>
    <w:rsid w:val="00FF1DCA"/>
    <w:rsid w:val="00FF2523"/>
    <w:rsid w:val="00FF3B25"/>
    <w:rsid w:val="00FF3EDD"/>
    <w:rsid w:val="00FF44D0"/>
    <w:rsid w:val="00FF4A90"/>
    <w:rsid w:val="00FF540A"/>
    <w:rsid w:val="00FF68F0"/>
    <w:rsid w:val="00FF6E2B"/>
    <w:rsid w:val="00FF7284"/>
    <w:rsid w:val="00FF778E"/>
    <w:rsid w:val="00FF7BBD"/>
    <w:rsid w:val="0105B147"/>
    <w:rsid w:val="01094513"/>
    <w:rsid w:val="015EF9BF"/>
    <w:rsid w:val="016B2BA2"/>
    <w:rsid w:val="01924382"/>
    <w:rsid w:val="01975856"/>
    <w:rsid w:val="0199873D"/>
    <w:rsid w:val="01B20A5D"/>
    <w:rsid w:val="01BBA06E"/>
    <w:rsid w:val="01E61A7E"/>
    <w:rsid w:val="01EA69C8"/>
    <w:rsid w:val="024E15B8"/>
    <w:rsid w:val="026DC0EA"/>
    <w:rsid w:val="027D848D"/>
    <w:rsid w:val="02ABE2D5"/>
    <w:rsid w:val="02B774CA"/>
    <w:rsid w:val="02C9218E"/>
    <w:rsid w:val="02D15873"/>
    <w:rsid w:val="02DFC79A"/>
    <w:rsid w:val="033328B7"/>
    <w:rsid w:val="0333C2BB"/>
    <w:rsid w:val="033ABC2E"/>
    <w:rsid w:val="035115BE"/>
    <w:rsid w:val="0358A83A"/>
    <w:rsid w:val="0370C9A6"/>
    <w:rsid w:val="0391563F"/>
    <w:rsid w:val="03AA6599"/>
    <w:rsid w:val="03C74675"/>
    <w:rsid w:val="03C9505B"/>
    <w:rsid w:val="04271DC4"/>
    <w:rsid w:val="04382908"/>
    <w:rsid w:val="045017C2"/>
    <w:rsid w:val="046104DA"/>
    <w:rsid w:val="04A1CEEC"/>
    <w:rsid w:val="04A45E9A"/>
    <w:rsid w:val="04C426EF"/>
    <w:rsid w:val="04CB1400"/>
    <w:rsid w:val="0507DB7C"/>
    <w:rsid w:val="050CB0F0"/>
    <w:rsid w:val="054A709C"/>
    <w:rsid w:val="05745696"/>
    <w:rsid w:val="05A4C077"/>
    <w:rsid w:val="05BDD510"/>
    <w:rsid w:val="05EE5E0C"/>
    <w:rsid w:val="05FBD445"/>
    <w:rsid w:val="060ED5F4"/>
    <w:rsid w:val="0616D102"/>
    <w:rsid w:val="061991BD"/>
    <w:rsid w:val="061D3DBA"/>
    <w:rsid w:val="0625743E"/>
    <w:rsid w:val="062AE2FE"/>
    <w:rsid w:val="06317196"/>
    <w:rsid w:val="0631CBB9"/>
    <w:rsid w:val="0636E10A"/>
    <w:rsid w:val="06801811"/>
    <w:rsid w:val="06AE33AB"/>
    <w:rsid w:val="06B15138"/>
    <w:rsid w:val="06C81E7C"/>
    <w:rsid w:val="0702CB00"/>
    <w:rsid w:val="0709A2B4"/>
    <w:rsid w:val="071D3892"/>
    <w:rsid w:val="0727F10A"/>
    <w:rsid w:val="072FDA02"/>
    <w:rsid w:val="0750EF6D"/>
    <w:rsid w:val="0759D6B6"/>
    <w:rsid w:val="079701B5"/>
    <w:rsid w:val="07C3A150"/>
    <w:rsid w:val="07D9B99D"/>
    <w:rsid w:val="07F68DF3"/>
    <w:rsid w:val="0801E754"/>
    <w:rsid w:val="08030F5E"/>
    <w:rsid w:val="080FC806"/>
    <w:rsid w:val="08364C1F"/>
    <w:rsid w:val="083EE92C"/>
    <w:rsid w:val="083F8CCD"/>
    <w:rsid w:val="0849B0D1"/>
    <w:rsid w:val="0882DC7F"/>
    <w:rsid w:val="08852F66"/>
    <w:rsid w:val="08BB12F6"/>
    <w:rsid w:val="08C700F6"/>
    <w:rsid w:val="08CE08B8"/>
    <w:rsid w:val="08DD026E"/>
    <w:rsid w:val="08DE3E3E"/>
    <w:rsid w:val="08FC81A7"/>
    <w:rsid w:val="09082415"/>
    <w:rsid w:val="092880D7"/>
    <w:rsid w:val="092A00D1"/>
    <w:rsid w:val="093221A7"/>
    <w:rsid w:val="0934FDB0"/>
    <w:rsid w:val="0946ABD9"/>
    <w:rsid w:val="094846E0"/>
    <w:rsid w:val="0950AEAA"/>
    <w:rsid w:val="09523277"/>
    <w:rsid w:val="0964D4BE"/>
    <w:rsid w:val="097589FE"/>
    <w:rsid w:val="0990977D"/>
    <w:rsid w:val="0993D77D"/>
    <w:rsid w:val="09CB410A"/>
    <w:rsid w:val="09D374F8"/>
    <w:rsid w:val="09F69F04"/>
    <w:rsid w:val="0A356590"/>
    <w:rsid w:val="0A5062EF"/>
    <w:rsid w:val="0A5758B0"/>
    <w:rsid w:val="0A5916A7"/>
    <w:rsid w:val="0A614CB7"/>
    <w:rsid w:val="0A77B29B"/>
    <w:rsid w:val="0A8486C7"/>
    <w:rsid w:val="0AAB28D5"/>
    <w:rsid w:val="0AC9CEBB"/>
    <w:rsid w:val="0AD70C34"/>
    <w:rsid w:val="0AF9E784"/>
    <w:rsid w:val="0AFECF5A"/>
    <w:rsid w:val="0B1497E0"/>
    <w:rsid w:val="0B1FDDD4"/>
    <w:rsid w:val="0B3AF132"/>
    <w:rsid w:val="0B51B6E2"/>
    <w:rsid w:val="0B697B74"/>
    <w:rsid w:val="0B8A3C34"/>
    <w:rsid w:val="0BA0D11C"/>
    <w:rsid w:val="0BB94FA1"/>
    <w:rsid w:val="0BB9D4E1"/>
    <w:rsid w:val="0BBF1846"/>
    <w:rsid w:val="0BC0F5A0"/>
    <w:rsid w:val="0BC2D58A"/>
    <w:rsid w:val="0BDE29A9"/>
    <w:rsid w:val="0BE23F42"/>
    <w:rsid w:val="0BF716CB"/>
    <w:rsid w:val="0BFA3670"/>
    <w:rsid w:val="0BFB20C4"/>
    <w:rsid w:val="0C0C13AE"/>
    <w:rsid w:val="0C2B7346"/>
    <w:rsid w:val="0C4B9C89"/>
    <w:rsid w:val="0C62DCE4"/>
    <w:rsid w:val="0C77DA48"/>
    <w:rsid w:val="0C8A542F"/>
    <w:rsid w:val="0C8FC203"/>
    <w:rsid w:val="0C971273"/>
    <w:rsid w:val="0C9D399D"/>
    <w:rsid w:val="0CAC9DA6"/>
    <w:rsid w:val="0CB9499F"/>
    <w:rsid w:val="0D1B5D62"/>
    <w:rsid w:val="0D44B205"/>
    <w:rsid w:val="0D471F86"/>
    <w:rsid w:val="0D847446"/>
    <w:rsid w:val="0D8BC948"/>
    <w:rsid w:val="0D93CFBB"/>
    <w:rsid w:val="0DA0D330"/>
    <w:rsid w:val="0DBBE116"/>
    <w:rsid w:val="0DD9E029"/>
    <w:rsid w:val="0E2394DA"/>
    <w:rsid w:val="0E32E2D4"/>
    <w:rsid w:val="0E4C0FE8"/>
    <w:rsid w:val="0E6039AE"/>
    <w:rsid w:val="0E8F5720"/>
    <w:rsid w:val="0E931A98"/>
    <w:rsid w:val="0EA0AD1E"/>
    <w:rsid w:val="0EC493CA"/>
    <w:rsid w:val="0ECFDA5B"/>
    <w:rsid w:val="0EDCA03C"/>
    <w:rsid w:val="0F17AE8E"/>
    <w:rsid w:val="0F2191FF"/>
    <w:rsid w:val="0F32C186"/>
    <w:rsid w:val="0F66F51D"/>
    <w:rsid w:val="0F82CD29"/>
    <w:rsid w:val="0F9495CD"/>
    <w:rsid w:val="0F9EED08"/>
    <w:rsid w:val="0FA5CC29"/>
    <w:rsid w:val="0FADEF80"/>
    <w:rsid w:val="0FBD4480"/>
    <w:rsid w:val="0FC2CFFE"/>
    <w:rsid w:val="0FD4EAB5"/>
    <w:rsid w:val="0FF67C5A"/>
    <w:rsid w:val="1012F7F1"/>
    <w:rsid w:val="101591D0"/>
    <w:rsid w:val="1019B090"/>
    <w:rsid w:val="101CE798"/>
    <w:rsid w:val="102060DD"/>
    <w:rsid w:val="1060D91C"/>
    <w:rsid w:val="106EA296"/>
    <w:rsid w:val="10769264"/>
    <w:rsid w:val="10826CE0"/>
    <w:rsid w:val="1087831E"/>
    <w:rsid w:val="10AED7A8"/>
    <w:rsid w:val="10C3459C"/>
    <w:rsid w:val="10C61FAF"/>
    <w:rsid w:val="10CDE1D7"/>
    <w:rsid w:val="10D420EF"/>
    <w:rsid w:val="10DE1821"/>
    <w:rsid w:val="10F2EA60"/>
    <w:rsid w:val="10F64B07"/>
    <w:rsid w:val="10FB94A3"/>
    <w:rsid w:val="111AC8B5"/>
    <w:rsid w:val="112B1573"/>
    <w:rsid w:val="113BE956"/>
    <w:rsid w:val="1142E7A2"/>
    <w:rsid w:val="11506CEC"/>
    <w:rsid w:val="11515CE7"/>
    <w:rsid w:val="11677386"/>
    <w:rsid w:val="11776EE2"/>
    <w:rsid w:val="1182FE0D"/>
    <w:rsid w:val="1183C39F"/>
    <w:rsid w:val="118447DC"/>
    <w:rsid w:val="1192C238"/>
    <w:rsid w:val="119E297E"/>
    <w:rsid w:val="11AEF789"/>
    <w:rsid w:val="11B9E058"/>
    <w:rsid w:val="11BE8BB7"/>
    <w:rsid w:val="11DBBB21"/>
    <w:rsid w:val="11DE5B26"/>
    <w:rsid w:val="11EBE6C5"/>
    <w:rsid w:val="11F1441F"/>
    <w:rsid w:val="11F38774"/>
    <w:rsid w:val="11F66FA7"/>
    <w:rsid w:val="122084F6"/>
    <w:rsid w:val="12233ACA"/>
    <w:rsid w:val="12557EEA"/>
    <w:rsid w:val="127AD73B"/>
    <w:rsid w:val="128C8AD7"/>
    <w:rsid w:val="12921B68"/>
    <w:rsid w:val="129CCE6A"/>
    <w:rsid w:val="12B486EA"/>
    <w:rsid w:val="12C9F425"/>
    <w:rsid w:val="1336B91C"/>
    <w:rsid w:val="1350B9DA"/>
    <w:rsid w:val="135B69E7"/>
    <w:rsid w:val="1361BB85"/>
    <w:rsid w:val="13662EB5"/>
    <w:rsid w:val="136C3211"/>
    <w:rsid w:val="138AF7A9"/>
    <w:rsid w:val="1390C95A"/>
    <w:rsid w:val="13BCB9FE"/>
    <w:rsid w:val="13C73783"/>
    <w:rsid w:val="14090153"/>
    <w:rsid w:val="14181630"/>
    <w:rsid w:val="141B2F0A"/>
    <w:rsid w:val="142B7A8E"/>
    <w:rsid w:val="1449A7CC"/>
    <w:rsid w:val="14604C41"/>
    <w:rsid w:val="1469F59E"/>
    <w:rsid w:val="148FA369"/>
    <w:rsid w:val="14A9B880"/>
    <w:rsid w:val="14ADE109"/>
    <w:rsid w:val="14CB29FE"/>
    <w:rsid w:val="14D94DA9"/>
    <w:rsid w:val="14FA4FAB"/>
    <w:rsid w:val="1514E80C"/>
    <w:rsid w:val="1536B045"/>
    <w:rsid w:val="154B6607"/>
    <w:rsid w:val="157177DA"/>
    <w:rsid w:val="158DA57B"/>
    <w:rsid w:val="15AAB2A7"/>
    <w:rsid w:val="15D1F8C0"/>
    <w:rsid w:val="15DE67FD"/>
    <w:rsid w:val="15FB6BAE"/>
    <w:rsid w:val="1619E8C3"/>
    <w:rsid w:val="162B5CDA"/>
    <w:rsid w:val="164D00D5"/>
    <w:rsid w:val="16521B61"/>
    <w:rsid w:val="1657AAB7"/>
    <w:rsid w:val="167245B0"/>
    <w:rsid w:val="1677D930"/>
    <w:rsid w:val="1680F3BE"/>
    <w:rsid w:val="1687DB8B"/>
    <w:rsid w:val="168CCD18"/>
    <w:rsid w:val="16FA7DF8"/>
    <w:rsid w:val="171A1A12"/>
    <w:rsid w:val="171C3E02"/>
    <w:rsid w:val="1720DC50"/>
    <w:rsid w:val="172C3BB2"/>
    <w:rsid w:val="1748FAF2"/>
    <w:rsid w:val="175337CE"/>
    <w:rsid w:val="1757A2C1"/>
    <w:rsid w:val="176268FE"/>
    <w:rsid w:val="1771B955"/>
    <w:rsid w:val="17AB8ECC"/>
    <w:rsid w:val="17B681AE"/>
    <w:rsid w:val="17BAF3F4"/>
    <w:rsid w:val="17D2E1EC"/>
    <w:rsid w:val="17D60E6B"/>
    <w:rsid w:val="17F93C57"/>
    <w:rsid w:val="1803DB41"/>
    <w:rsid w:val="180575E6"/>
    <w:rsid w:val="181DF1D8"/>
    <w:rsid w:val="183AE79F"/>
    <w:rsid w:val="18473703"/>
    <w:rsid w:val="184C88CE"/>
    <w:rsid w:val="186CF1D3"/>
    <w:rsid w:val="187A95BD"/>
    <w:rsid w:val="18BA1884"/>
    <w:rsid w:val="18C1B2E2"/>
    <w:rsid w:val="18E64E5F"/>
    <w:rsid w:val="190755BF"/>
    <w:rsid w:val="192C5373"/>
    <w:rsid w:val="1942B3B0"/>
    <w:rsid w:val="19467740"/>
    <w:rsid w:val="194796F0"/>
    <w:rsid w:val="196F17E5"/>
    <w:rsid w:val="198117A2"/>
    <w:rsid w:val="198C0D70"/>
    <w:rsid w:val="19918DCD"/>
    <w:rsid w:val="19988BD4"/>
    <w:rsid w:val="19BC07F7"/>
    <w:rsid w:val="19FE01E1"/>
    <w:rsid w:val="1A253A6D"/>
    <w:rsid w:val="1A43B56B"/>
    <w:rsid w:val="1A5A5C01"/>
    <w:rsid w:val="1A6D2319"/>
    <w:rsid w:val="1A7416B9"/>
    <w:rsid w:val="1A958A59"/>
    <w:rsid w:val="1AC358DE"/>
    <w:rsid w:val="1AC5FE21"/>
    <w:rsid w:val="1AD55C50"/>
    <w:rsid w:val="1B25EEB2"/>
    <w:rsid w:val="1B273589"/>
    <w:rsid w:val="1B278DD3"/>
    <w:rsid w:val="1B3EC10D"/>
    <w:rsid w:val="1B3F3E77"/>
    <w:rsid w:val="1B6FDE1F"/>
    <w:rsid w:val="1B879BDB"/>
    <w:rsid w:val="1B9A03C4"/>
    <w:rsid w:val="1BB698AD"/>
    <w:rsid w:val="1BB80502"/>
    <w:rsid w:val="1BB85774"/>
    <w:rsid w:val="1BE1E8F7"/>
    <w:rsid w:val="1BE4892F"/>
    <w:rsid w:val="1BEBC987"/>
    <w:rsid w:val="1C08D508"/>
    <w:rsid w:val="1C2662D1"/>
    <w:rsid w:val="1C3701B0"/>
    <w:rsid w:val="1C4B1817"/>
    <w:rsid w:val="1C50FD53"/>
    <w:rsid w:val="1C5F293F"/>
    <w:rsid w:val="1C61462E"/>
    <w:rsid w:val="1C698344"/>
    <w:rsid w:val="1C773BC9"/>
    <w:rsid w:val="1C7B221E"/>
    <w:rsid w:val="1C8A804B"/>
    <w:rsid w:val="1C8EC29C"/>
    <w:rsid w:val="1C8EC425"/>
    <w:rsid w:val="1CA39569"/>
    <w:rsid w:val="1CC69D89"/>
    <w:rsid w:val="1CD092EB"/>
    <w:rsid w:val="1CD8DD5C"/>
    <w:rsid w:val="1CE1A83F"/>
    <w:rsid w:val="1CF70002"/>
    <w:rsid w:val="1D056190"/>
    <w:rsid w:val="1D192C9F"/>
    <w:rsid w:val="1D235D25"/>
    <w:rsid w:val="1D34DE59"/>
    <w:rsid w:val="1D3DA3F7"/>
    <w:rsid w:val="1D4AA95B"/>
    <w:rsid w:val="1D567048"/>
    <w:rsid w:val="1D7B2282"/>
    <w:rsid w:val="1DB37FD7"/>
    <w:rsid w:val="1DCA98AC"/>
    <w:rsid w:val="1DD05CAD"/>
    <w:rsid w:val="1E38755E"/>
    <w:rsid w:val="1E3FB77F"/>
    <w:rsid w:val="1E4F0F86"/>
    <w:rsid w:val="1E5C20E2"/>
    <w:rsid w:val="1E6D4331"/>
    <w:rsid w:val="1EA131F1"/>
    <w:rsid w:val="1EB3E9D2"/>
    <w:rsid w:val="1ECEDC23"/>
    <w:rsid w:val="1EE4794C"/>
    <w:rsid w:val="1F2868E7"/>
    <w:rsid w:val="1F396F92"/>
    <w:rsid w:val="1F4BFFCE"/>
    <w:rsid w:val="1F7533CF"/>
    <w:rsid w:val="1F866A99"/>
    <w:rsid w:val="1FA37B36"/>
    <w:rsid w:val="1FAB724B"/>
    <w:rsid w:val="1FD4030A"/>
    <w:rsid w:val="1FD5D1FF"/>
    <w:rsid w:val="1FFA8F90"/>
    <w:rsid w:val="200B1C52"/>
    <w:rsid w:val="20252F06"/>
    <w:rsid w:val="202792A9"/>
    <w:rsid w:val="203D0252"/>
    <w:rsid w:val="205ECB15"/>
    <w:rsid w:val="20B057D1"/>
    <w:rsid w:val="20B46414"/>
    <w:rsid w:val="20C08BA6"/>
    <w:rsid w:val="20FAF907"/>
    <w:rsid w:val="2127E2AF"/>
    <w:rsid w:val="2139E4DD"/>
    <w:rsid w:val="214D59C7"/>
    <w:rsid w:val="21568575"/>
    <w:rsid w:val="2160511B"/>
    <w:rsid w:val="218E6FD8"/>
    <w:rsid w:val="21A93119"/>
    <w:rsid w:val="21DF5CF0"/>
    <w:rsid w:val="21E8595D"/>
    <w:rsid w:val="221B5151"/>
    <w:rsid w:val="22207EA3"/>
    <w:rsid w:val="2229A1F5"/>
    <w:rsid w:val="22429430"/>
    <w:rsid w:val="2250AEC1"/>
    <w:rsid w:val="22516365"/>
    <w:rsid w:val="22605BDF"/>
    <w:rsid w:val="228E2D74"/>
    <w:rsid w:val="22A0682F"/>
    <w:rsid w:val="22A3CC6B"/>
    <w:rsid w:val="22C21B50"/>
    <w:rsid w:val="22CCA521"/>
    <w:rsid w:val="233E298D"/>
    <w:rsid w:val="2352B39C"/>
    <w:rsid w:val="23653E56"/>
    <w:rsid w:val="238B4FE0"/>
    <w:rsid w:val="239C1273"/>
    <w:rsid w:val="23A0BF8B"/>
    <w:rsid w:val="23AC5E99"/>
    <w:rsid w:val="23C2173E"/>
    <w:rsid w:val="23CD82E4"/>
    <w:rsid w:val="23D77000"/>
    <w:rsid w:val="23EA97B1"/>
    <w:rsid w:val="2407C8D0"/>
    <w:rsid w:val="24145F50"/>
    <w:rsid w:val="24189152"/>
    <w:rsid w:val="241A3A0C"/>
    <w:rsid w:val="242A5B6A"/>
    <w:rsid w:val="24317762"/>
    <w:rsid w:val="2435AFDE"/>
    <w:rsid w:val="2455499E"/>
    <w:rsid w:val="245BE984"/>
    <w:rsid w:val="246AC00B"/>
    <w:rsid w:val="24841244"/>
    <w:rsid w:val="24ADF5B0"/>
    <w:rsid w:val="24BE0F0A"/>
    <w:rsid w:val="24D0FBC9"/>
    <w:rsid w:val="253F3915"/>
    <w:rsid w:val="2543FAA5"/>
    <w:rsid w:val="2561016C"/>
    <w:rsid w:val="2567D537"/>
    <w:rsid w:val="25682BFD"/>
    <w:rsid w:val="25810145"/>
    <w:rsid w:val="25B479F9"/>
    <w:rsid w:val="25B792C6"/>
    <w:rsid w:val="25C1CD1E"/>
    <w:rsid w:val="25CE9EDB"/>
    <w:rsid w:val="25EF0A1A"/>
    <w:rsid w:val="26374659"/>
    <w:rsid w:val="26429869"/>
    <w:rsid w:val="2644DED1"/>
    <w:rsid w:val="26506BFC"/>
    <w:rsid w:val="26536D38"/>
    <w:rsid w:val="2685AF22"/>
    <w:rsid w:val="268FE2B2"/>
    <w:rsid w:val="269A8522"/>
    <w:rsid w:val="26A1F551"/>
    <w:rsid w:val="26BD50F4"/>
    <w:rsid w:val="26C932FB"/>
    <w:rsid w:val="26C99E35"/>
    <w:rsid w:val="26CCD7C4"/>
    <w:rsid w:val="26D4FED6"/>
    <w:rsid w:val="26E907FA"/>
    <w:rsid w:val="270BC93F"/>
    <w:rsid w:val="270DEF64"/>
    <w:rsid w:val="273A4F52"/>
    <w:rsid w:val="275FB98D"/>
    <w:rsid w:val="2775B411"/>
    <w:rsid w:val="278A0FD8"/>
    <w:rsid w:val="27A32221"/>
    <w:rsid w:val="27C0FC97"/>
    <w:rsid w:val="27C15FC2"/>
    <w:rsid w:val="27D7CFC0"/>
    <w:rsid w:val="27FB3384"/>
    <w:rsid w:val="28118C68"/>
    <w:rsid w:val="28DFF1F2"/>
    <w:rsid w:val="28F9D27D"/>
    <w:rsid w:val="2900AF91"/>
    <w:rsid w:val="29057360"/>
    <w:rsid w:val="2909ADC5"/>
    <w:rsid w:val="2937C1DF"/>
    <w:rsid w:val="297440E2"/>
    <w:rsid w:val="297CF905"/>
    <w:rsid w:val="29B518B1"/>
    <w:rsid w:val="29BCCABA"/>
    <w:rsid w:val="29C0588B"/>
    <w:rsid w:val="29C2868C"/>
    <w:rsid w:val="29C51722"/>
    <w:rsid w:val="29FBF1CA"/>
    <w:rsid w:val="2A024F85"/>
    <w:rsid w:val="2A2CA686"/>
    <w:rsid w:val="2A3E9881"/>
    <w:rsid w:val="2A6068E8"/>
    <w:rsid w:val="2A6893F0"/>
    <w:rsid w:val="2A6DF536"/>
    <w:rsid w:val="2A806338"/>
    <w:rsid w:val="2A94527A"/>
    <w:rsid w:val="2AC55A27"/>
    <w:rsid w:val="2AD071E2"/>
    <w:rsid w:val="2AEDB5A3"/>
    <w:rsid w:val="2AF7F21B"/>
    <w:rsid w:val="2B18A8E9"/>
    <w:rsid w:val="2B52E942"/>
    <w:rsid w:val="2B556D3E"/>
    <w:rsid w:val="2B59A51D"/>
    <w:rsid w:val="2B5AA874"/>
    <w:rsid w:val="2B6A414E"/>
    <w:rsid w:val="2B6D7BF8"/>
    <w:rsid w:val="2B729A4B"/>
    <w:rsid w:val="2B738B93"/>
    <w:rsid w:val="2B82DA0F"/>
    <w:rsid w:val="2BBCFF35"/>
    <w:rsid w:val="2BBF13AF"/>
    <w:rsid w:val="2C0CE150"/>
    <w:rsid w:val="2C117D00"/>
    <w:rsid w:val="2C2F6DCC"/>
    <w:rsid w:val="2C45D760"/>
    <w:rsid w:val="2C49A039"/>
    <w:rsid w:val="2C5A3A1C"/>
    <w:rsid w:val="2C7E67E7"/>
    <w:rsid w:val="2C9133BD"/>
    <w:rsid w:val="2C951548"/>
    <w:rsid w:val="2CCD020E"/>
    <w:rsid w:val="2CDB24D6"/>
    <w:rsid w:val="2CEC1209"/>
    <w:rsid w:val="2CF62C1F"/>
    <w:rsid w:val="2CF6E34E"/>
    <w:rsid w:val="2CF78B89"/>
    <w:rsid w:val="2CF9733B"/>
    <w:rsid w:val="2D23228D"/>
    <w:rsid w:val="2D2B192F"/>
    <w:rsid w:val="2D5AA45F"/>
    <w:rsid w:val="2D602C10"/>
    <w:rsid w:val="2D817B45"/>
    <w:rsid w:val="2D868646"/>
    <w:rsid w:val="2D8B7130"/>
    <w:rsid w:val="2D98479C"/>
    <w:rsid w:val="2D9FBC54"/>
    <w:rsid w:val="2DC7C49B"/>
    <w:rsid w:val="2DCC98D0"/>
    <w:rsid w:val="2DCCE5DE"/>
    <w:rsid w:val="2DD8CEC6"/>
    <w:rsid w:val="2DDCF442"/>
    <w:rsid w:val="2E012BF3"/>
    <w:rsid w:val="2E01F034"/>
    <w:rsid w:val="2E020985"/>
    <w:rsid w:val="2E0C7AE5"/>
    <w:rsid w:val="2E23EA9F"/>
    <w:rsid w:val="2E259D6C"/>
    <w:rsid w:val="2E30E8D7"/>
    <w:rsid w:val="2E3B97DF"/>
    <w:rsid w:val="2E564F20"/>
    <w:rsid w:val="2E6B75C5"/>
    <w:rsid w:val="2EACDD92"/>
    <w:rsid w:val="2F1F4EF5"/>
    <w:rsid w:val="2F208C37"/>
    <w:rsid w:val="2F3A9935"/>
    <w:rsid w:val="2F764A09"/>
    <w:rsid w:val="2F7DD44E"/>
    <w:rsid w:val="2FDAA818"/>
    <w:rsid w:val="3007BFCB"/>
    <w:rsid w:val="302189E4"/>
    <w:rsid w:val="303D103B"/>
    <w:rsid w:val="304FB6AA"/>
    <w:rsid w:val="30630D0D"/>
    <w:rsid w:val="308D5F77"/>
    <w:rsid w:val="309BC153"/>
    <w:rsid w:val="30ACA95E"/>
    <w:rsid w:val="30E71F43"/>
    <w:rsid w:val="31025AE4"/>
    <w:rsid w:val="3103AF25"/>
    <w:rsid w:val="31156722"/>
    <w:rsid w:val="313BD1F7"/>
    <w:rsid w:val="315E3347"/>
    <w:rsid w:val="316DD0B5"/>
    <w:rsid w:val="316FC200"/>
    <w:rsid w:val="3172B7B2"/>
    <w:rsid w:val="31767015"/>
    <w:rsid w:val="31A47F8A"/>
    <w:rsid w:val="31B62305"/>
    <w:rsid w:val="31C152B8"/>
    <w:rsid w:val="31C373F8"/>
    <w:rsid w:val="31D32178"/>
    <w:rsid w:val="31EEA6A6"/>
    <w:rsid w:val="31F5190B"/>
    <w:rsid w:val="31FEDD6E"/>
    <w:rsid w:val="322172E5"/>
    <w:rsid w:val="323E5ED2"/>
    <w:rsid w:val="3242E6C6"/>
    <w:rsid w:val="32480920"/>
    <w:rsid w:val="324CB0C3"/>
    <w:rsid w:val="32AE765D"/>
    <w:rsid w:val="32B8F0B7"/>
    <w:rsid w:val="32DED7A9"/>
    <w:rsid w:val="330ED5E7"/>
    <w:rsid w:val="3340F2D5"/>
    <w:rsid w:val="33462CBB"/>
    <w:rsid w:val="334F6C6A"/>
    <w:rsid w:val="33844D54"/>
    <w:rsid w:val="340A6DBB"/>
    <w:rsid w:val="340EFA2E"/>
    <w:rsid w:val="342D06FA"/>
    <w:rsid w:val="34386738"/>
    <w:rsid w:val="343DDE39"/>
    <w:rsid w:val="34423348"/>
    <w:rsid w:val="3458BA98"/>
    <w:rsid w:val="345ADEB8"/>
    <w:rsid w:val="346D1215"/>
    <w:rsid w:val="34714B09"/>
    <w:rsid w:val="34805C66"/>
    <w:rsid w:val="34ADDA73"/>
    <w:rsid w:val="34BA0C63"/>
    <w:rsid w:val="34D6F55B"/>
    <w:rsid w:val="34FA0A5B"/>
    <w:rsid w:val="351AD338"/>
    <w:rsid w:val="35200F57"/>
    <w:rsid w:val="352CDD6B"/>
    <w:rsid w:val="35459D7B"/>
    <w:rsid w:val="35729AFD"/>
    <w:rsid w:val="3587C2D0"/>
    <w:rsid w:val="3593AF18"/>
    <w:rsid w:val="359AF912"/>
    <w:rsid w:val="35A489BC"/>
    <w:rsid w:val="35B2D394"/>
    <w:rsid w:val="35BFA8AA"/>
    <w:rsid w:val="35CF4BD5"/>
    <w:rsid w:val="35D61F4E"/>
    <w:rsid w:val="35D6DF1D"/>
    <w:rsid w:val="35E3EEE4"/>
    <w:rsid w:val="35F904E1"/>
    <w:rsid w:val="360639AC"/>
    <w:rsid w:val="36101175"/>
    <w:rsid w:val="361323A1"/>
    <w:rsid w:val="36187C0D"/>
    <w:rsid w:val="361C0A2C"/>
    <w:rsid w:val="36363374"/>
    <w:rsid w:val="36421CA5"/>
    <w:rsid w:val="365095A0"/>
    <w:rsid w:val="366F10FB"/>
    <w:rsid w:val="36760D21"/>
    <w:rsid w:val="36849D37"/>
    <w:rsid w:val="36A4FA1E"/>
    <w:rsid w:val="36D57B1A"/>
    <w:rsid w:val="36DCD21B"/>
    <w:rsid w:val="3721EC13"/>
    <w:rsid w:val="3738FBE7"/>
    <w:rsid w:val="374821FA"/>
    <w:rsid w:val="3787928D"/>
    <w:rsid w:val="379D9BB8"/>
    <w:rsid w:val="379DD776"/>
    <w:rsid w:val="37A259C0"/>
    <w:rsid w:val="37D054B2"/>
    <w:rsid w:val="37D32D6E"/>
    <w:rsid w:val="37D52DF6"/>
    <w:rsid w:val="37F6317D"/>
    <w:rsid w:val="380E961D"/>
    <w:rsid w:val="3812F6D3"/>
    <w:rsid w:val="381DCCAF"/>
    <w:rsid w:val="38297988"/>
    <w:rsid w:val="384DB354"/>
    <w:rsid w:val="38897B77"/>
    <w:rsid w:val="388C1665"/>
    <w:rsid w:val="38C92598"/>
    <w:rsid w:val="38DC6486"/>
    <w:rsid w:val="38E41EF5"/>
    <w:rsid w:val="390258F1"/>
    <w:rsid w:val="39541611"/>
    <w:rsid w:val="3964EF0E"/>
    <w:rsid w:val="398A65FB"/>
    <w:rsid w:val="39A03B76"/>
    <w:rsid w:val="39A29239"/>
    <w:rsid w:val="39AC6207"/>
    <w:rsid w:val="39ACC31F"/>
    <w:rsid w:val="39B0AEA5"/>
    <w:rsid w:val="39B5588C"/>
    <w:rsid w:val="39B7F344"/>
    <w:rsid w:val="39D11038"/>
    <w:rsid w:val="3A0FD84B"/>
    <w:rsid w:val="3A3E843C"/>
    <w:rsid w:val="3A6451FD"/>
    <w:rsid w:val="3A9E2971"/>
    <w:rsid w:val="3AA2FC7C"/>
    <w:rsid w:val="3AC1AF94"/>
    <w:rsid w:val="3AD105F9"/>
    <w:rsid w:val="3AE0ADD9"/>
    <w:rsid w:val="3B55B7AD"/>
    <w:rsid w:val="3B660F1A"/>
    <w:rsid w:val="3B7577E6"/>
    <w:rsid w:val="3B93A988"/>
    <w:rsid w:val="3BB26DF2"/>
    <w:rsid w:val="3BBF4731"/>
    <w:rsid w:val="3BDCC241"/>
    <w:rsid w:val="3BE19A85"/>
    <w:rsid w:val="3BEA127E"/>
    <w:rsid w:val="3BF161D9"/>
    <w:rsid w:val="3C009099"/>
    <w:rsid w:val="3C01754F"/>
    <w:rsid w:val="3C021050"/>
    <w:rsid w:val="3C03A982"/>
    <w:rsid w:val="3C07B6C6"/>
    <w:rsid w:val="3C2D2C64"/>
    <w:rsid w:val="3C321C62"/>
    <w:rsid w:val="3C6C1C6C"/>
    <w:rsid w:val="3C6DEFA4"/>
    <w:rsid w:val="3C6EF5BB"/>
    <w:rsid w:val="3C818077"/>
    <w:rsid w:val="3D13517C"/>
    <w:rsid w:val="3D24CDA4"/>
    <w:rsid w:val="3D5E9E79"/>
    <w:rsid w:val="3D6BF549"/>
    <w:rsid w:val="3D7E03F3"/>
    <w:rsid w:val="3D812253"/>
    <w:rsid w:val="3D9F7E0A"/>
    <w:rsid w:val="3DB0BFB7"/>
    <w:rsid w:val="3DD85CE7"/>
    <w:rsid w:val="3DFF04F2"/>
    <w:rsid w:val="3E0B0A90"/>
    <w:rsid w:val="3E341064"/>
    <w:rsid w:val="3E391D68"/>
    <w:rsid w:val="3E39415A"/>
    <w:rsid w:val="3E587C8C"/>
    <w:rsid w:val="3E6C1B09"/>
    <w:rsid w:val="3E7DD7A1"/>
    <w:rsid w:val="3E834CBC"/>
    <w:rsid w:val="3E942006"/>
    <w:rsid w:val="3EA85643"/>
    <w:rsid w:val="3EB23695"/>
    <w:rsid w:val="3EB8DEDB"/>
    <w:rsid w:val="3ECFC132"/>
    <w:rsid w:val="3ED0E100"/>
    <w:rsid w:val="3F0A6D7B"/>
    <w:rsid w:val="3F33A070"/>
    <w:rsid w:val="3F37E062"/>
    <w:rsid w:val="3F448FAC"/>
    <w:rsid w:val="3F62337A"/>
    <w:rsid w:val="3FB36312"/>
    <w:rsid w:val="3FBB648E"/>
    <w:rsid w:val="3FC210AD"/>
    <w:rsid w:val="40751D0D"/>
    <w:rsid w:val="40856097"/>
    <w:rsid w:val="4089DCE5"/>
    <w:rsid w:val="408E91CB"/>
    <w:rsid w:val="409AA404"/>
    <w:rsid w:val="40DEBD2E"/>
    <w:rsid w:val="4116CA1F"/>
    <w:rsid w:val="411BA77D"/>
    <w:rsid w:val="411CAC55"/>
    <w:rsid w:val="413DF66A"/>
    <w:rsid w:val="414BD202"/>
    <w:rsid w:val="417AD932"/>
    <w:rsid w:val="417F92C0"/>
    <w:rsid w:val="418A8B65"/>
    <w:rsid w:val="41B9D919"/>
    <w:rsid w:val="41C8835F"/>
    <w:rsid w:val="41CE6C1A"/>
    <w:rsid w:val="41D40E1E"/>
    <w:rsid w:val="41D4140C"/>
    <w:rsid w:val="41F753A5"/>
    <w:rsid w:val="4204EED8"/>
    <w:rsid w:val="422818AE"/>
    <w:rsid w:val="422A622C"/>
    <w:rsid w:val="425173DD"/>
    <w:rsid w:val="4256AC5C"/>
    <w:rsid w:val="428CE650"/>
    <w:rsid w:val="428DF598"/>
    <w:rsid w:val="42A92D0E"/>
    <w:rsid w:val="42AF5318"/>
    <w:rsid w:val="42D42773"/>
    <w:rsid w:val="42E45F0E"/>
    <w:rsid w:val="42F89F8E"/>
    <w:rsid w:val="42FFEA09"/>
    <w:rsid w:val="430A3F0C"/>
    <w:rsid w:val="43212FFF"/>
    <w:rsid w:val="433C23B4"/>
    <w:rsid w:val="4355A97A"/>
    <w:rsid w:val="43576B29"/>
    <w:rsid w:val="43646249"/>
    <w:rsid w:val="436CFDFA"/>
    <w:rsid w:val="4374D134"/>
    <w:rsid w:val="439EFA56"/>
    <w:rsid w:val="439F367B"/>
    <w:rsid w:val="43A3C8FF"/>
    <w:rsid w:val="43B0E11C"/>
    <w:rsid w:val="43CE7026"/>
    <w:rsid w:val="43F15B5F"/>
    <w:rsid w:val="43F4B237"/>
    <w:rsid w:val="43F5D80B"/>
    <w:rsid w:val="4418BFBB"/>
    <w:rsid w:val="4428370B"/>
    <w:rsid w:val="444B6C81"/>
    <w:rsid w:val="446945BB"/>
    <w:rsid w:val="447C9DC0"/>
    <w:rsid w:val="448578DD"/>
    <w:rsid w:val="449E0B25"/>
    <w:rsid w:val="44A65CC9"/>
    <w:rsid w:val="44D9C0ED"/>
    <w:rsid w:val="452131AD"/>
    <w:rsid w:val="453048D2"/>
    <w:rsid w:val="4532A4ED"/>
    <w:rsid w:val="454B7552"/>
    <w:rsid w:val="4550375E"/>
    <w:rsid w:val="455A9255"/>
    <w:rsid w:val="45803665"/>
    <w:rsid w:val="458D8BD6"/>
    <w:rsid w:val="45A43E69"/>
    <w:rsid w:val="45C19A55"/>
    <w:rsid w:val="45E0CDD0"/>
    <w:rsid w:val="460330CF"/>
    <w:rsid w:val="46117DB5"/>
    <w:rsid w:val="461DDCCB"/>
    <w:rsid w:val="462773F0"/>
    <w:rsid w:val="4655980F"/>
    <w:rsid w:val="466E45D8"/>
    <w:rsid w:val="46AA923D"/>
    <w:rsid w:val="46FFBB9A"/>
    <w:rsid w:val="47011EC4"/>
    <w:rsid w:val="470AC1ED"/>
    <w:rsid w:val="47214785"/>
    <w:rsid w:val="472589F8"/>
    <w:rsid w:val="472A1D7F"/>
    <w:rsid w:val="47439CDF"/>
    <w:rsid w:val="4759DED7"/>
    <w:rsid w:val="475C8017"/>
    <w:rsid w:val="47CAE15E"/>
    <w:rsid w:val="47D6284B"/>
    <w:rsid w:val="47E88DBE"/>
    <w:rsid w:val="47F454EF"/>
    <w:rsid w:val="480B6D68"/>
    <w:rsid w:val="481312CD"/>
    <w:rsid w:val="48385B61"/>
    <w:rsid w:val="48440232"/>
    <w:rsid w:val="485BBA8E"/>
    <w:rsid w:val="486107BF"/>
    <w:rsid w:val="486CA952"/>
    <w:rsid w:val="48894C59"/>
    <w:rsid w:val="48C15A59"/>
    <w:rsid w:val="48D8EEFE"/>
    <w:rsid w:val="48E7EE5E"/>
    <w:rsid w:val="490116C8"/>
    <w:rsid w:val="49295836"/>
    <w:rsid w:val="493971B2"/>
    <w:rsid w:val="4939F8A9"/>
    <w:rsid w:val="49498103"/>
    <w:rsid w:val="4954D456"/>
    <w:rsid w:val="4968DFD3"/>
    <w:rsid w:val="499F7D0A"/>
    <w:rsid w:val="49A28203"/>
    <w:rsid w:val="49AA8D70"/>
    <w:rsid w:val="49B36D24"/>
    <w:rsid w:val="49C0FA82"/>
    <w:rsid w:val="49CE4DE0"/>
    <w:rsid w:val="49F0D2C7"/>
    <w:rsid w:val="49FCD448"/>
    <w:rsid w:val="4A21F3A0"/>
    <w:rsid w:val="4A251ACE"/>
    <w:rsid w:val="4A267B94"/>
    <w:rsid w:val="4A2800A3"/>
    <w:rsid w:val="4A35FC3B"/>
    <w:rsid w:val="4A7F4194"/>
    <w:rsid w:val="4AA1EA8F"/>
    <w:rsid w:val="4AB936EF"/>
    <w:rsid w:val="4ADD449F"/>
    <w:rsid w:val="4AE55164"/>
    <w:rsid w:val="4AF0BA4F"/>
    <w:rsid w:val="4B09EABF"/>
    <w:rsid w:val="4B1ED0BF"/>
    <w:rsid w:val="4B68A8E5"/>
    <w:rsid w:val="4B937B58"/>
    <w:rsid w:val="4BE39E46"/>
    <w:rsid w:val="4BFC6D44"/>
    <w:rsid w:val="4C040A4A"/>
    <w:rsid w:val="4C28C9CE"/>
    <w:rsid w:val="4C3CC6A7"/>
    <w:rsid w:val="4C4DE4C9"/>
    <w:rsid w:val="4C5AC43E"/>
    <w:rsid w:val="4C89F4D9"/>
    <w:rsid w:val="4C8BAEB2"/>
    <w:rsid w:val="4CBAA120"/>
    <w:rsid w:val="4CD82856"/>
    <w:rsid w:val="4D180EBF"/>
    <w:rsid w:val="4D293249"/>
    <w:rsid w:val="4D2AE316"/>
    <w:rsid w:val="4D3802B6"/>
    <w:rsid w:val="4D562FCB"/>
    <w:rsid w:val="4D5E4398"/>
    <w:rsid w:val="4D832092"/>
    <w:rsid w:val="4D87B273"/>
    <w:rsid w:val="4D9AFE86"/>
    <w:rsid w:val="4DC75986"/>
    <w:rsid w:val="4DEBB250"/>
    <w:rsid w:val="4DF1021E"/>
    <w:rsid w:val="4E0479E3"/>
    <w:rsid w:val="4E1A2200"/>
    <w:rsid w:val="4E268D43"/>
    <w:rsid w:val="4E296661"/>
    <w:rsid w:val="4E2FB5FC"/>
    <w:rsid w:val="4E4325A0"/>
    <w:rsid w:val="4E44CDB7"/>
    <w:rsid w:val="4E6AAA9E"/>
    <w:rsid w:val="4E6CC923"/>
    <w:rsid w:val="4EA5B3D8"/>
    <w:rsid w:val="4ED4432F"/>
    <w:rsid w:val="4ED50F72"/>
    <w:rsid w:val="4EDCA3DF"/>
    <w:rsid w:val="4EE6ACDA"/>
    <w:rsid w:val="4F044ACB"/>
    <w:rsid w:val="4F08EBAF"/>
    <w:rsid w:val="4F0A925A"/>
    <w:rsid w:val="4F25D0E6"/>
    <w:rsid w:val="4F2A4899"/>
    <w:rsid w:val="4F3108B8"/>
    <w:rsid w:val="4F42151E"/>
    <w:rsid w:val="4F4BB19D"/>
    <w:rsid w:val="4F5374B3"/>
    <w:rsid w:val="4F5CDA70"/>
    <w:rsid w:val="4FA680A7"/>
    <w:rsid w:val="4FACFD0E"/>
    <w:rsid w:val="4FB2C680"/>
    <w:rsid w:val="4FC12167"/>
    <w:rsid w:val="4FC83CF3"/>
    <w:rsid w:val="4FD30D8E"/>
    <w:rsid w:val="50093F84"/>
    <w:rsid w:val="501C7743"/>
    <w:rsid w:val="501F8E3C"/>
    <w:rsid w:val="502AF339"/>
    <w:rsid w:val="50484226"/>
    <w:rsid w:val="505306EC"/>
    <w:rsid w:val="506258F4"/>
    <w:rsid w:val="5093433C"/>
    <w:rsid w:val="50ACBA66"/>
    <w:rsid w:val="50BFB95B"/>
    <w:rsid w:val="50E8E23B"/>
    <w:rsid w:val="511F2BF5"/>
    <w:rsid w:val="51241D34"/>
    <w:rsid w:val="512BF506"/>
    <w:rsid w:val="512EA3F5"/>
    <w:rsid w:val="51307F70"/>
    <w:rsid w:val="515BC7E9"/>
    <w:rsid w:val="516355B3"/>
    <w:rsid w:val="517740F2"/>
    <w:rsid w:val="517A3841"/>
    <w:rsid w:val="517AC662"/>
    <w:rsid w:val="5187C5DD"/>
    <w:rsid w:val="519AF84B"/>
    <w:rsid w:val="51CC7DC1"/>
    <w:rsid w:val="51DE8541"/>
    <w:rsid w:val="51FA336D"/>
    <w:rsid w:val="51FDB8AA"/>
    <w:rsid w:val="520A5024"/>
    <w:rsid w:val="5215C8B3"/>
    <w:rsid w:val="5222190A"/>
    <w:rsid w:val="52270A7C"/>
    <w:rsid w:val="522E38AC"/>
    <w:rsid w:val="526A7072"/>
    <w:rsid w:val="52915F4B"/>
    <w:rsid w:val="52C33705"/>
    <w:rsid w:val="52CAF94C"/>
    <w:rsid w:val="52D9F21B"/>
    <w:rsid w:val="52DBD914"/>
    <w:rsid w:val="52E841A6"/>
    <w:rsid w:val="52FA5597"/>
    <w:rsid w:val="5359D5D2"/>
    <w:rsid w:val="5373BACA"/>
    <w:rsid w:val="53792062"/>
    <w:rsid w:val="53A3BE38"/>
    <w:rsid w:val="53B69DF5"/>
    <w:rsid w:val="53D2D001"/>
    <w:rsid w:val="53EB4B94"/>
    <w:rsid w:val="540F2AF0"/>
    <w:rsid w:val="540F9D7D"/>
    <w:rsid w:val="54339675"/>
    <w:rsid w:val="544509CE"/>
    <w:rsid w:val="5446547A"/>
    <w:rsid w:val="54567358"/>
    <w:rsid w:val="546410EE"/>
    <w:rsid w:val="54801422"/>
    <w:rsid w:val="548464AF"/>
    <w:rsid w:val="548C71E3"/>
    <w:rsid w:val="54C16F8F"/>
    <w:rsid w:val="54D6ACC2"/>
    <w:rsid w:val="54DDACC6"/>
    <w:rsid w:val="54E83E28"/>
    <w:rsid w:val="550F478D"/>
    <w:rsid w:val="55124704"/>
    <w:rsid w:val="5524B3E3"/>
    <w:rsid w:val="553BAB83"/>
    <w:rsid w:val="55450B77"/>
    <w:rsid w:val="557051C0"/>
    <w:rsid w:val="55782D33"/>
    <w:rsid w:val="5594FCCD"/>
    <w:rsid w:val="55C9559F"/>
    <w:rsid w:val="55EA9816"/>
    <w:rsid w:val="55F51D62"/>
    <w:rsid w:val="55FEE3D4"/>
    <w:rsid w:val="560C8688"/>
    <w:rsid w:val="560FF8BF"/>
    <w:rsid w:val="5616196C"/>
    <w:rsid w:val="565D6545"/>
    <w:rsid w:val="565E763D"/>
    <w:rsid w:val="566406E1"/>
    <w:rsid w:val="567DCB1F"/>
    <w:rsid w:val="568FF193"/>
    <w:rsid w:val="56941AA0"/>
    <w:rsid w:val="56AB17EE"/>
    <w:rsid w:val="56BA1647"/>
    <w:rsid w:val="56BDDC9E"/>
    <w:rsid w:val="56BE4215"/>
    <w:rsid w:val="56E939D6"/>
    <w:rsid w:val="56EE415E"/>
    <w:rsid w:val="56FF9F44"/>
    <w:rsid w:val="5719211D"/>
    <w:rsid w:val="572254DE"/>
    <w:rsid w:val="575DC186"/>
    <w:rsid w:val="57AAC9B0"/>
    <w:rsid w:val="57AFA786"/>
    <w:rsid w:val="57B3049A"/>
    <w:rsid w:val="57D9403E"/>
    <w:rsid w:val="57E3E17C"/>
    <w:rsid w:val="57FF7277"/>
    <w:rsid w:val="5824AE6E"/>
    <w:rsid w:val="582DBF9F"/>
    <w:rsid w:val="586974F1"/>
    <w:rsid w:val="5897B382"/>
    <w:rsid w:val="589DCF3E"/>
    <w:rsid w:val="58BD7EF2"/>
    <w:rsid w:val="58C4B104"/>
    <w:rsid w:val="58F012C1"/>
    <w:rsid w:val="5909E7A4"/>
    <w:rsid w:val="593C2201"/>
    <w:rsid w:val="594059E4"/>
    <w:rsid w:val="5940FA78"/>
    <w:rsid w:val="594990CF"/>
    <w:rsid w:val="594D5E24"/>
    <w:rsid w:val="594D9E68"/>
    <w:rsid w:val="5969A190"/>
    <w:rsid w:val="599E40BC"/>
    <w:rsid w:val="59A57945"/>
    <w:rsid w:val="59A81976"/>
    <w:rsid w:val="59B008D1"/>
    <w:rsid w:val="59B830AA"/>
    <w:rsid w:val="59BA9F06"/>
    <w:rsid w:val="59C7E4D7"/>
    <w:rsid w:val="59CF80F1"/>
    <w:rsid w:val="59D01741"/>
    <w:rsid w:val="59E2FC4E"/>
    <w:rsid w:val="59E8E0AC"/>
    <w:rsid w:val="59F8FC22"/>
    <w:rsid w:val="5A069BA8"/>
    <w:rsid w:val="5A112C15"/>
    <w:rsid w:val="5A1E163C"/>
    <w:rsid w:val="5A2B3959"/>
    <w:rsid w:val="5A47A948"/>
    <w:rsid w:val="5A51FDC4"/>
    <w:rsid w:val="5A65B337"/>
    <w:rsid w:val="5A718A66"/>
    <w:rsid w:val="5A7CD947"/>
    <w:rsid w:val="5AA98AE2"/>
    <w:rsid w:val="5AC70AA4"/>
    <w:rsid w:val="5B057798"/>
    <w:rsid w:val="5B2667C4"/>
    <w:rsid w:val="5B2DD2DE"/>
    <w:rsid w:val="5B335321"/>
    <w:rsid w:val="5B37CEE2"/>
    <w:rsid w:val="5B4F83B9"/>
    <w:rsid w:val="5B5F942B"/>
    <w:rsid w:val="5B90014E"/>
    <w:rsid w:val="5BA4B5F8"/>
    <w:rsid w:val="5BB6C35F"/>
    <w:rsid w:val="5BC6D812"/>
    <w:rsid w:val="5BC709BA"/>
    <w:rsid w:val="5BD1F5D0"/>
    <w:rsid w:val="5BE9A44A"/>
    <w:rsid w:val="5BF8B93E"/>
    <w:rsid w:val="5BF9EA7D"/>
    <w:rsid w:val="5C1B3B9F"/>
    <w:rsid w:val="5C4384AF"/>
    <w:rsid w:val="5C4D92A4"/>
    <w:rsid w:val="5C519DB4"/>
    <w:rsid w:val="5C5EF2BD"/>
    <w:rsid w:val="5C88A96A"/>
    <w:rsid w:val="5CB48F64"/>
    <w:rsid w:val="5CEE11DA"/>
    <w:rsid w:val="5D013115"/>
    <w:rsid w:val="5D079449"/>
    <w:rsid w:val="5D69E960"/>
    <w:rsid w:val="5D7CE7BA"/>
    <w:rsid w:val="5D8903D7"/>
    <w:rsid w:val="5D909A43"/>
    <w:rsid w:val="5DB4CC82"/>
    <w:rsid w:val="5DB51ED8"/>
    <w:rsid w:val="5DE8311D"/>
    <w:rsid w:val="5DEA8A72"/>
    <w:rsid w:val="5DF15F5B"/>
    <w:rsid w:val="5E0F9324"/>
    <w:rsid w:val="5E255A16"/>
    <w:rsid w:val="5E6A810A"/>
    <w:rsid w:val="5E6BCC92"/>
    <w:rsid w:val="5EC3D81E"/>
    <w:rsid w:val="5ECABE3F"/>
    <w:rsid w:val="5EDAED63"/>
    <w:rsid w:val="5EF6C6E9"/>
    <w:rsid w:val="5F17BCF3"/>
    <w:rsid w:val="5F36EFA0"/>
    <w:rsid w:val="5F700D1F"/>
    <w:rsid w:val="5F797F54"/>
    <w:rsid w:val="5F7F426B"/>
    <w:rsid w:val="5F910807"/>
    <w:rsid w:val="5FA7D577"/>
    <w:rsid w:val="5FAE8CAF"/>
    <w:rsid w:val="5FCC5E13"/>
    <w:rsid w:val="5FF7831D"/>
    <w:rsid w:val="6001C0F9"/>
    <w:rsid w:val="6010AB7A"/>
    <w:rsid w:val="601D9306"/>
    <w:rsid w:val="6035FF72"/>
    <w:rsid w:val="60632353"/>
    <w:rsid w:val="606364C6"/>
    <w:rsid w:val="6082AC9E"/>
    <w:rsid w:val="60A22DEF"/>
    <w:rsid w:val="60ACFE58"/>
    <w:rsid w:val="60AE349A"/>
    <w:rsid w:val="60B0059A"/>
    <w:rsid w:val="60B6E3CB"/>
    <w:rsid w:val="60D82E20"/>
    <w:rsid w:val="60DDD2A6"/>
    <w:rsid w:val="60EFBFFF"/>
    <w:rsid w:val="61022617"/>
    <w:rsid w:val="6127E289"/>
    <w:rsid w:val="612CD888"/>
    <w:rsid w:val="616328F0"/>
    <w:rsid w:val="6193537E"/>
    <w:rsid w:val="61BA0370"/>
    <w:rsid w:val="625C8382"/>
    <w:rsid w:val="62795F07"/>
    <w:rsid w:val="62932317"/>
    <w:rsid w:val="6293DAB9"/>
    <w:rsid w:val="629A17B0"/>
    <w:rsid w:val="62A8C5B1"/>
    <w:rsid w:val="62AE6A68"/>
    <w:rsid w:val="62C8A8C9"/>
    <w:rsid w:val="62C8ED41"/>
    <w:rsid w:val="62CA1DAE"/>
    <w:rsid w:val="62D74AB8"/>
    <w:rsid w:val="62D7A67A"/>
    <w:rsid w:val="62F58608"/>
    <w:rsid w:val="632F23DF"/>
    <w:rsid w:val="632F717A"/>
    <w:rsid w:val="633768EC"/>
    <w:rsid w:val="6338DA13"/>
    <w:rsid w:val="633F5EFB"/>
    <w:rsid w:val="63A9C4EE"/>
    <w:rsid w:val="63AF125E"/>
    <w:rsid w:val="63BC967A"/>
    <w:rsid w:val="63BE91C9"/>
    <w:rsid w:val="63DF68CC"/>
    <w:rsid w:val="63F84730"/>
    <w:rsid w:val="641A4358"/>
    <w:rsid w:val="64429D7F"/>
    <w:rsid w:val="64601874"/>
    <w:rsid w:val="646245A4"/>
    <w:rsid w:val="646E2D76"/>
    <w:rsid w:val="64796518"/>
    <w:rsid w:val="6493081E"/>
    <w:rsid w:val="64941BD3"/>
    <w:rsid w:val="649ACE5E"/>
    <w:rsid w:val="64A34784"/>
    <w:rsid w:val="64AEFF7F"/>
    <w:rsid w:val="64BC8E51"/>
    <w:rsid w:val="64BCC7FD"/>
    <w:rsid w:val="64EBEA3A"/>
    <w:rsid w:val="64F32BB2"/>
    <w:rsid w:val="64F96CD2"/>
    <w:rsid w:val="64FC22BD"/>
    <w:rsid w:val="65112280"/>
    <w:rsid w:val="654614AE"/>
    <w:rsid w:val="6548889C"/>
    <w:rsid w:val="654E95DD"/>
    <w:rsid w:val="6558EAE0"/>
    <w:rsid w:val="6572979B"/>
    <w:rsid w:val="6575C0DF"/>
    <w:rsid w:val="65882EC9"/>
    <w:rsid w:val="65A11800"/>
    <w:rsid w:val="65A19F26"/>
    <w:rsid w:val="65F4B534"/>
    <w:rsid w:val="660B7D91"/>
    <w:rsid w:val="66193DB0"/>
    <w:rsid w:val="661E029F"/>
    <w:rsid w:val="6649D4DF"/>
    <w:rsid w:val="6676E5BE"/>
    <w:rsid w:val="66940DEA"/>
    <w:rsid w:val="66ECAD03"/>
    <w:rsid w:val="6702F723"/>
    <w:rsid w:val="67048FF7"/>
    <w:rsid w:val="6707FBFE"/>
    <w:rsid w:val="673D6F87"/>
    <w:rsid w:val="6740887D"/>
    <w:rsid w:val="6740BDB0"/>
    <w:rsid w:val="675658C8"/>
    <w:rsid w:val="6759FC80"/>
    <w:rsid w:val="67668777"/>
    <w:rsid w:val="67B9D300"/>
    <w:rsid w:val="67C8BD5F"/>
    <w:rsid w:val="67CAD243"/>
    <w:rsid w:val="67F02DCA"/>
    <w:rsid w:val="682FDE4B"/>
    <w:rsid w:val="683BF5FE"/>
    <w:rsid w:val="683C2DAE"/>
    <w:rsid w:val="684C6AD5"/>
    <w:rsid w:val="685ED7BF"/>
    <w:rsid w:val="6874878D"/>
    <w:rsid w:val="688EEC74"/>
    <w:rsid w:val="689FF440"/>
    <w:rsid w:val="68A540B6"/>
    <w:rsid w:val="68B79009"/>
    <w:rsid w:val="68BE13E9"/>
    <w:rsid w:val="68C3FAF8"/>
    <w:rsid w:val="68D21DFA"/>
    <w:rsid w:val="68E7A904"/>
    <w:rsid w:val="68EE1227"/>
    <w:rsid w:val="68EF8F20"/>
    <w:rsid w:val="695A3351"/>
    <w:rsid w:val="696393BC"/>
    <w:rsid w:val="6975C897"/>
    <w:rsid w:val="697C37FF"/>
    <w:rsid w:val="6992B0F5"/>
    <w:rsid w:val="69A77C83"/>
    <w:rsid w:val="69BA294D"/>
    <w:rsid w:val="69D63D12"/>
    <w:rsid w:val="69DFCC19"/>
    <w:rsid w:val="69F1C88E"/>
    <w:rsid w:val="6A0285AF"/>
    <w:rsid w:val="6A09FF0B"/>
    <w:rsid w:val="6A0AC6C8"/>
    <w:rsid w:val="6A0CF7BC"/>
    <w:rsid w:val="6A1411E0"/>
    <w:rsid w:val="6A1AF0D5"/>
    <w:rsid w:val="6A244786"/>
    <w:rsid w:val="6A26217C"/>
    <w:rsid w:val="6A508749"/>
    <w:rsid w:val="6A69CB0E"/>
    <w:rsid w:val="6A785E72"/>
    <w:rsid w:val="6A928E09"/>
    <w:rsid w:val="6AAFE3D9"/>
    <w:rsid w:val="6AB65B73"/>
    <w:rsid w:val="6ACF59F8"/>
    <w:rsid w:val="6AD64C60"/>
    <w:rsid w:val="6ADFD33C"/>
    <w:rsid w:val="6AF2A1A9"/>
    <w:rsid w:val="6B3C7E02"/>
    <w:rsid w:val="6B3D6AA0"/>
    <w:rsid w:val="6B7457EE"/>
    <w:rsid w:val="6B9D2F27"/>
    <w:rsid w:val="6BDC13DA"/>
    <w:rsid w:val="6BE3C6C8"/>
    <w:rsid w:val="6C126708"/>
    <w:rsid w:val="6C45437E"/>
    <w:rsid w:val="6C53C60B"/>
    <w:rsid w:val="6C5FEDB4"/>
    <w:rsid w:val="6C68367C"/>
    <w:rsid w:val="6C80EB5C"/>
    <w:rsid w:val="6C8C38E7"/>
    <w:rsid w:val="6CAE8072"/>
    <w:rsid w:val="6CCC4A8F"/>
    <w:rsid w:val="6CDE3ACD"/>
    <w:rsid w:val="6CE5FE5E"/>
    <w:rsid w:val="6CEC265B"/>
    <w:rsid w:val="6CF0913C"/>
    <w:rsid w:val="6D10B0DE"/>
    <w:rsid w:val="6D1C09B4"/>
    <w:rsid w:val="6D1DD3D4"/>
    <w:rsid w:val="6D2C00A9"/>
    <w:rsid w:val="6D6F05F4"/>
    <w:rsid w:val="6D7409A7"/>
    <w:rsid w:val="6D7730D5"/>
    <w:rsid w:val="6DCB9A85"/>
    <w:rsid w:val="6DD3C6C2"/>
    <w:rsid w:val="6DE0CC9E"/>
    <w:rsid w:val="6DEBACF4"/>
    <w:rsid w:val="6E05AE95"/>
    <w:rsid w:val="6E2E5C81"/>
    <w:rsid w:val="6E4A014F"/>
    <w:rsid w:val="6E77A761"/>
    <w:rsid w:val="6E7BFBCE"/>
    <w:rsid w:val="6E826191"/>
    <w:rsid w:val="6EC3B1C7"/>
    <w:rsid w:val="6EE28124"/>
    <w:rsid w:val="6EE390B8"/>
    <w:rsid w:val="6EEFCA00"/>
    <w:rsid w:val="6F0AC994"/>
    <w:rsid w:val="6F35B44D"/>
    <w:rsid w:val="6F369195"/>
    <w:rsid w:val="6F479134"/>
    <w:rsid w:val="6F4AE8E9"/>
    <w:rsid w:val="6F5AA3CC"/>
    <w:rsid w:val="6F94CCD8"/>
    <w:rsid w:val="6F9C37CA"/>
    <w:rsid w:val="6F9F8464"/>
    <w:rsid w:val="6FC45CF0"/>
    <w:rsid w:val="6FC974D5"/>
    <w:rsid w:val="6FCB4DBA"/>
    <w:rsid w:val="6FD8EFC3"/>
    <w:rsid w:val="6FDA1FEF"/>
    <w:rsid w:val="6FDCAC1D"/>
    <w:rsid w:val="6FE5A9E6"/>
    <w:rsid w:val="6FED3CD9"/>
    <w:rsid w:val="70264634"/>
    <w:rsid w:val="705A15C2"/>
    <w:rsid w:val="7081F938"/>
    <w:rsid w:val="7083B894"/>
    <w:rsid w:val="70852066"/>
    <w:rsid w:val="709A8DA5"/>
    <w:rsid w:val="70A67542"/>
    <w:rsid w:val="70CB3158"/>
    <w:rsid w:val="70D0266B"/>
    <w:rsid w:val="70F2C9FF"/>
    <w:rsid w:val="71092D4F"/>
    <w:rsid w:val="71248F46"/>
    <w:rsid w:val="71352DD8"/>
    <w:rsid w:val="716E0E29"/>
    <w:rsid w:val="717324E8"/>
    <w:rsid w:val="71787C7E"/>
    <w:rsid w:val="71DB3DC2"/>
    <w:rsid w:val="71E93401"/>
    <w:rsid w:val="71FF71CC"/>
    <w:rsid w:val="7216CBCA"/>
    <w:rsid w:val="7224F989"/>
    <w:rsid w:val="729205CE"/>
    <w:rsid w:val="7293EE62"/>
    <w:rsid w:val="7296551C"/>
    <w:rsid w:val="72A96F22"/>
    <w:rsid w:val="72D162C6"/>
    <w:rsid w:val="72E6430A"/>
    <w:rsid w:val="72EB4146"/>
    <w:rsid w:val="7303C1B0"/>
    <w:rsid w:val="73285994"/>
    <w:rsid w:val="733ED63A"/>
    <w:rsid w:val="735B558B"/>
    <w:rsid w:val="7369C62B"/>
    <w:rsid w:val="73712955"/>
    <w:rsid w:val="73788055"/>
    <w:rsid w:val="737A7E78"/>
    <w:rsid w:val="738DB30C"/>
    <w:rsid w:val="73A522D6"/>
    <w:rsid w:val="73AF1A7D"/>
    <w:rsid w:val="73BAC73C"/>
    <w:rsid w:val="73BE1E4E"/>
    <w:rsid w:val="73C12D42"/>
    <w:rsid w:val="73CF076F"/>
    <w:rsid w:val="73DE42B8"/>
    <w:rsid w:val="73E13175"/>
    <w:rsid w:val="73E137E7"/>
    <w:rsid w:val="73E5C1E8"/>
    <w:rsid w:val="73E9A41F"/>
    <w:rsid w:val="73FD61F9"/>
    <w:rsid w:val="742008D0"/>
    <w:rsid w:val="74691E7F"/>
    <w:rsid w:val="746F7DDD"/>
    <w:rsid w:val="74A0DC09"/>
    <w:rsid w:val="74CF9FCF"/>
    <w:rsid w:val="74F34B9B"/>
    <w:rsid w:val="755CFDA3"/>
    <w:rsid w:val="7569F0E9"/>
    <w:rsid w:val="757BD6AC"/>
    <w:rsid w:val="75C2FE9F"/>
    <w:rsid w:val="75DA397C"/>
    <w:rsid w:val="75E17938"/>
    <w:rsid w:val="75F07885"/>
    <w:rsid w:val="76062E85"/>
    <w:rsid w:val="76127CD9"/>
    <w:rsid w:val="76160DFF"/>
    <w:rsid w:val="7628655E"/>
    <w:rsid w:val="764BEDA1"/>
    <w:rsid w:val="765AE13D"/>
    <w:rsid w:val="765EAA60"/>
    <w:rsid w:val="769EE367"/>
    <w:rsid w:val="76ABEBD9"/>
    <w:rsid w:val="76C0ECD7"/>
    <w:rsid w:val="76F3E2B8"/>
    <w:rsid w:val="77239E60"/>
    <w:rsid w:val="7737A3EC"/>
    <w:rsid w:val="774EC00E"/>
    <w:rsid w:val="775ECF00"/>
    <w:rsid w:val="7785EDA8"/>
    <w:rsid w:val="779DF4A7"/>
    <w:rsid w:val="77C26603"/>
    <w:rsid w:val="77CE6EED"/>
    <w:rsid w:val="77DC8112"/>
    <w:rsid w:val="77DF20AD"/>
    <w:rsid w:val="78144B6F"/>
    <w:rsid w:val="7819E41B"/>
    <w:rsid w:val="784DEF9B"/>
    <w:rsid w:val="784F51F9"/>
    <w:rsid w:val="7866416C"/>
    <w:rsid w:val="78AF2140"/>
    <w:rsid w:val="78CAB9AC"/>
    <w:rsid w:val="78D0F15B"/>
    <w:rsid w:val="78D19FF0"/>
    <w:rsid w:val="78F699C6"/>
    <w:rsid w:val="78FE0ED3"/>
    <w:rsid w:val="790DB2B9"/>
    <w:rsid w:val="7917387F"/>
    <w:rsid w:val="7917FFB2"/>
    <w:rsid w:val="794A1D9B"/>
    <w:rsid w:val="79568D96"/>
    <w:rsid w:val="79B1D8CF"/>
    <w:rsid w:val="79BC76B3"/>
    <w:rsid w:val="79CBF707"/>
    <w:rsid w:val="79D6CB23"/>
    <w:rsid w:val="79E460B8"/>
    <w:rsid w:val="79F5F1A6"/>
    <w:rsid w:val="7A07A293"/>
    <w:rsid w:val="7A07E04C"/>
    <w:rsid w:val="7A0FD327"/>
    <w:rsid w:val="7A26013A"/>
    <w:rsid w:val="7A2D1BD6"/>
    <w:rsid w:val="7A3098BE"/>
    <w:rsid w:val="7A3A3949"/>
    <w:rsid w:val="7A77BE10"/>
    <w:rsid w:val="7A7FAF54"/>
    <w:rsid w:val="7A81F7D6"/>
    <w:rsid w:val="7A88AD20"/>
    <w:rsid w:val="7A9B21A3"/>
    <w:rsid w:val="7AB123FD"/>
    <w:rsid w:val="7AB23A45"/>
    <w:rsid w:val="7AE5EDFC"/>
    <w:rsid w:val="7AE65F56"/>
    <w:rsid w:val="7AE72086"/>
    <w:rsid w:val="7AE8A738"/>
    <w:rsid w:val="7B32DE29"/>
    <w:rsid w:val="7B444515"/>
    <w:rsid w:val="7B51744B"/>
    <w:rsid w:val="7B584714"/>
    <w:rsid w:val="7B63CB07"/>
    <w:rsid w:val="7B64A86D"/>
    <w:rsid w:val="7B67E90C"/>
    <w:rsid w:val="7B8E1AA0"/>
    <w:rsid w:val="7B941B27"/>
    <w:rsid w:val="7B981A81"/>
    <w:rsid w:val="7BA41CD6"/>
    <w:rsid w:val="7BB5CE6E"/>
    <w:rsid w:val="7BBC3163"/>
    <w:rsid w:val="7BDC58C7"/>
    <w:rsid w:val="7BDDA16B"/>
    <w:rsid w:val="7BE9C989"/>
    <w:rsid w:val="7BEC0C8E"/>
    <w:rsid w:val="7BF040A5"/>
    <w:rsid w:val="7C1A6856"/>
    <w:rsid w:val="7C35A014"/>
    <w:rsid w:val="7C375ACD"/>
    <w:rsid w:val="7C4CF45E"/>
    <w:rsid w:val="7C97BDF6"/>
    <w:rsid w:val="7CC0363A"/>
    <w:rsid w:val="7CCB7AA9"/>
    <w:rsid w:val="7CEE83DF"/>
    <w:rsid w:val="7CF51517"/>
    <w:rsid w:val="7D20E051"/>
    <w:rsid w:val="7D46FBEF"/>
    <w:rsid w:val="7D51ABFC"/>
    <w:rsid w:val="7D523C41"/>
    <w:rsid w:val="7D5E4CE4"/>
    <w:rsid w:val="7D5FF604"/>
    <w:rsid w:val="7D759D84"/>
    <w:rsid w:val="7DA72BC7"/>
    <w:rsid w:val="7DCE1084"/>
    <w:rsid w:val="7DCEB839"/>
    <w:rsid w:val="7DD17075"/>
    <w:rsid w:val="7DD1CC47"/>
    <w:rsid w:val="7DEBD57A"/>
    <w:rsid w:val="7E191329"/>
    <w:rsid w:val="7E24F084"/>
    <w:rsid w:val="7E3510E6"/>
    <w:rsid w:val="7E727DAB"/>
    <w:rsid w:val="7E8FE7D6"/>
    <w:rsid w:val="7E9B6BC9"/>
    <w:rsid w:val="7EDBDBE4"/>
    <w:rsid w:val="7EEC208F"/>
    <w:rsid w:val="7EF2B476"/>
    <w:rsid w:val="7F2FE14C"/>
    <w:rsid w:val="7F32D730"/>
    <w:rsid w:val="7F358097"/>
    <w:rsid w:val="7F362027"/>
    <w:rsid w:val="7F508454"/>
    <w:rsid w:val="7F532077"/>
    <w:rsid w:val="7F58AE48"/>
    <w:rsid w:val="7F5BAA0E"/>
    <w:rsid w:val="7FA01E97"/>
    <w:rsid w:val="7FA0F920"/>
    <w:rsid w:val="7FC185C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3F7CA"/>
  <w15:chartTrackingRefBased/>
  <w15:docId w15:val="{2BCB89ED-6A52-44D7-B9DA-B26465F49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670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22589"/>
    <w:pPr>
      <w:ind w:left="720"/>
      <w:contextualSpacing/>
    </w:pPr>
  </w:style>
  <w:style w:type="character" w:styleId="Hyperlink">
    <w:name w:val="Hyperlink"/>
    <w:basedOn w:val="DefaultParagraphFont"/>
    <w:uiPriority w:val="99"/>
    <w:unhideWhenUsed/>
    <w:rsid w:val="0044617D"/>
    <w:rPr>
      <w:color w:val="0000FF"/>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EE127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75DFC"/>
    <w:rPr>
      <w:b/>
      <w:bCs/>
    </w:rPr>
  </w:style>
  <w:style w:type="character" w:customStyle="1" w:styleId="CommentSubjectChar">
    <w:name w:val="Comment Subject Char"/>
    <w:basedOn w:val="CommentTextChar"/>
    <w:link w:val="CommentSubject"/>
    <w:uiPriority w:val="99"/>
    <w:semiHidden/>
    <w:rsid w:val="00475DFC"/>
    <w:rPr>
      <w:b/>
      <w:bCs/>
      <w:sz w:val="20"/>
      <w:szCs w:val="20"/>
    </w:rPr>
  </w:style>
  <w:style w:type="character" w:styleId="FollowedHyperlink">
    <w:name w:val="FollowedHyperlink"/>
    <w:basedOn w:val="DefaultParagraphFont"/>
    <w:uiPriority w:val="99"/>
    <w:semiHidden/>
    <w:unhideWhenUsed/>
    <w:rsid w:val="006A61D1"/>
    <w:rPr>
      <w:color w:val="954F72" w:themeColor="followedHyperlink"/>
      <w:u w:val="single"/>
    </w:rPr>
  </w:style>
  <w:style w:type="character" w:customStyle="1" w:styleId="UnresolvedMention">
    <w:name w:val="Unresolved Mention"/>
    <w:basedOn w:val="DefaultParagraphFont"/>
    <w:uiPriority w:val="99"/>
    <w:semiHidden/>
    <w:unhideWhenUsed/>
    <w:rsid w:val="00C2004F"/>
    <w:rPr>
      <w:color w:val="605E5C"/>
      <w:shd w:val="clear" w:color="auto" w:fill="E1DFDD"/>
    </w:rPr>
  </w:style>
  <w:style w:type="paragraph" w:styleId="Revision">
    <w:name w:val="Revision"/>
    <w:hidden/>
    <w:uiPriority w:val="99"/>
    <w:semiHidden/>
    <w:rsid w:val="005F4CC7"/>
    <w:pPr>
      <w:spacing w:after="0" w:line="240" w:lineRule="auto"/>
    </w:pPr>
  </w:style>
  <w:style w:type="character" w:customStyle="1" w:styleId="normaltextrun">
    <w:name w:val="normaltextrun"/>
    <w:basedOn w:val="DefaultParagraphFont"/>
    <w:rsid w:val="006531C1"/>
  </w:style>
  <w:style w:type="character" w:customStyle="1" w:styleId="findhit">
    <w:name w:val="findhit"/>
    <w:basedOn w:val="DefaultParagraphFont"/>
    <w:rsid w:val="006531C1"/>
  </w:style>
  <w:style w:type="character" w:customStyle="1" w:styleId="Mention">
    <w:name w:val="Mention"/>
    <w:basedOn w:val="DefaultParagraphFont"/>
    <w:uiPriority w:val="99"/>
    <w:unhideWhenUsed/>
    <w:rsid w:val="00887AD3"/>
    <w:rPr>
      <w:color w:val="2B579A"/>
      <w:shd w:val="clear" w:color="auto" w:fill="E1DFDD"/>
    </w:rPr>
  </w:style>
  <w:style w:type="paragraph" w:styleId="NoSpacing">
    <w:name w:val="No Spacing"/>
    <w:uiPriority w:val="1"/>
    <w:qFormat/>
    <w:rsid w:val="000E7203"/>
    <w:pPr>
      <w:spacing w:after="0" w:line="240" w:lineRule="auto"/>
    </w:pPr>
    <w:rPr>
      <w:rFonts w:ascii="Times New Roman" w:eastAsia="Times New Roman" w:hAnsi="Times New Roman" w:cs="Times New Roman"/>
      <w:sz w:val="20"/>
      <w:szCs w:val="20"/>
      <w:lang w:eastAsia="en-AU"/>
    </w:rPr>
  </w:style>
  <w:style w:type="paragraph" w:customStyle="1" w:styleId="EndNoteBibliographyTitle">
    <w:name w:val="EndNote Bibliography Title"/>
    <w:basedOn w:val="Normal"/>
    <w:link w:val="EndNoteBibliographyTitleChar"/>
    <w:rsid w:val="00180E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0EB5"/>
    <w:rPr>
      <w:rFonts w:ascii="Calibri" w:hAnsi="Calibri" w:cs="Calibri"/>
      <w:noProof/>
      <w:lang w:val="en-US"/>
    </w:rPr>
  </w:style>
  <w:style w:type="paragraph" w:customStyle="1" w:styleId="EndNoteBibliography">
    <w:name w:val="EndNote Bibliography"/>
    <w:basedOn w:val="Normal"/>
    <w:link w:val="EndNoteBibliographyChar"/>
    <w:rsid w:val="00180E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0EB5"/>
    <w:rPr>
      <w:rFonts w:ascii="Calibri" w:hAnsi="Calibri" w:cs="Calibri"/>
      <w:noProof/>
      <w:lang w:val="en-US"/>
    </w:rPr>
  </w:style>
  <w:style w:type="character" w:styleId="LineNumber">
    <w:name w:val="line number"/>
    <w:basedOn w:val="DefaultParagraphFont"/>
    <w:uiPriority w:val="99"/>
    <w:semiHidden/>
    <w:unhideWhenUsed/>
    <w:rsid w:val="00BA013A"/>
  </w:style>
  <w:style w:type="character" w:customStyle="1" w:styleId="Heading1Char">
    <w:name w:val="Heading 1 Char"/>
    <w:basedOn w:val="DefaultParagraphFont"/>
    <w:link w:val="Heading1"/>
    <w:uiPriority w:val="9"/>
    <w:rsid w:val="00B6701D"/>
    <w:rPr>
      <w:rFonts w:asciiTheme="majorHAnsi" w:eastAsiaTheme="majorEastAsia" w:hAnsiTheme="majorHAnsi" w:cstheme="majorBidi"/>
      <w:color w:val="2F5496" w:themeColor="accent1" w:themeShade="BF"/>
      <w:sz w:val="32"/>
      <w:szCs w:val="32"/>
    </w:rPr>
  </w:style>
  <w:style w:type="character" w:customStyle="1" w:styleId="ListParagraphChar">
    <w:name w:val="List Paragraph Char"/>
    <w:basedOn w:val="DefaultParagraphFont"/>
    <w:link w:val="ListParagraph"/>
    <w:uiPriority w:val="34"/>
    <w:rsid w:val="002814A6"/>
  </w:style>
  <w:style w:type="character" w:customStyle="1" w:styleId="eop">
    <w:name w:val="eop"/>
    <w:basedOn w:val="DefaultParagraphFont"/>
    <w:rsid w:val="00B60388"/>
  </w:style>
  <w:style w:type="paragraph" w:styleId="Header">
    <w:name w:val="header"/>
    <w:basedOn w:val="Normal"/>
    <w:link w:val="HeaderChar"/>
    <w:uiPriority w:val="99"/>
    <w:unhideWhenUsed/>
    <w:rsid w:val="00617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7E0"/>
  </w:style>
  <w:style w:type="paragraph" w:styleId="Footer">
    <w:name w:val="footer"/>
    <w:basedOn w:val="Normal"/>
    <w:link w:val="FooterChar"/>
    <w:uiPriority w:val="99"/>
    <w:unhideWhenUsed/>
    <w:rsid w:val="00617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7E0"/>
  </w:style>
  <w:style w:type="character" w:styleId="Strong">
    <w:name w:val="Strong"/>
    <w:basedOn w:val="DefaultParagraphFont"/>
    <w:uiPriority w:val="22"/>
    <w:qFormat/>
    <w:rsid w:val="0085027E"/>
    <w:rPr>
      <w:b/>
      <w:bCs/>
    </w:rPr>
  </w:style>
  <w:style w:type="table" w:styleId="TableGridLight">
    <w:name w:val="Grid Table Light"/>
    <w:basedOn w:val="TableNormal"/>
    <w:uiPriority w:val="40"/>
    <w:rsid w:val="008502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20724">
      <w:bodyDiv w:val="1"/>
      <w:marLeft w:val="0"/>
      <w:marRight w:val="0"/>
      <w:marTop w:val="0"/>
      <w:marBottom w:val="0"/>
      <w:divBdr>
        <w:top w:val="none" w:sz="0" w:space="0" w:color="auto"/>
        <w:left w:val="none" w:sz="0" w:space="0" w:color="auto"/>
        <w:bottom w:val="none" w:sz="0" w:space="0" w:color="auto"/>
        <w:right w:val="none" w:sz="0" w:space="0" w:color="auto"/>
      </w:divBdr>
    </w:div>
    <w:div w:id="28921930">
      <w:bodyDiv w:val="1"/>
      <w:marLeft w:val="0"/>
      <w:marRight w:val="0"/>
      <w:marTop w:val="0"/>
      <w:marBottom w:val="0"/>
      <w:divBdr>
        <w:top w:val="none" w:sz="0" w:space="0" w:color="auto"/>
        <w:left w:val="none" w:sz="0" w:space="0" w:color="auto"/>
        <w:bottom w:val="none" w:sz="0" w:space="0" w:color="auto"/>
        <w:right w:val="none" w:sz="0" w:space="0" w:color="auto"/>
      </w:divBdr>
    </w:div>
    <w:div w:id="47461864">
      <w:bodyDiv w:val="1"/>
      <w:marLeft w:val="0"/>
      <w:marRight w:val="0"/>
      <w:marTop w:val="0"/>
      <w:marBottom w:val="0"/>
      <w:divBdr>
        <w:top w:val="none" w:sz="0" w:space="0" w:color="auto"/>
        <w:left w:val="none" w:sz="0" w:space="0" w:color="auto"/>
        <w:bottom w:val="none" w:sz="0" w:space="0" w:color="auto"/>
        <w:right w:val="none" w:sz="0" w:space="0" w:color="auto"/>
      </w:divBdr>
      <w:divsChild>
        <w:div w:id="200011100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0232108">
      <w:bodyDiv w:val="1"/>
      <w:marLeft w:val="0"/>
      <w:marRight w:val="0"/>
      <w:marTop w:val="0"/>
      <w:marBottom w:val="0"/>
      <w:divBdr>
        <w:top w:val="none" w:sz="0" w:space="0" w:color="auto"/>
        <w:left w:val="none" w:sz="0" w:space="0" w:color="auto"/>
        <w:bottom w:val="none" w:sz="0" w:space="0" w:color="auto"/>
        <w:right w:val="none" w:sz="0" w:space="0" w:color="auto"/>
      </w:divBdr>
    </w:div>
    <w:div w:id="58677572">
      <w:bodyDiv w:val="1"/>
      <w:marLeft w:val="0"/>
      <w:marRight w:val="0"/>
      <w:marTop w:val="0"/>
      <w:marBottom w:val="0"/>
      <w:divBdr>
        <w:top w:val="none" w:sz="0" w:space="0" w:color="auto"/>
        <w:left w:val="none" w:sz="0" w:space="0" w:color="auto"/>
        <w:bottom w:val="none" w:sz="0" w:space="0" w:color="auto"/>
        <w:right w:val="none" w:sz="0" w:space="0" w:color="auto"/>
      </w:divBdr>
    </w:div>
    <w:div w:id="67848211">
      <w:bodyDiv w:val="1"/>
      <w:marLeft w:val="0"/>
      <w:marRight w:val="0"/>
      <w:marTop w:val="0"/>
      <w:marBottom w:val="0"/>
      <w:divBdr>
        <w:top w:val="none" w:sz="0" w:space="0" w:color="auto"/>
        <w:left w:val="none" w:sz="0" w:space="0" w:color="auto"/>
        <w:bottom w:val="none" w:sz="0" w:space="0" w:color="auto"/>
        <w:right w:val="none" w:sz="0" w:space="0" w:color="auto"/>
      </w:divBdr>
    </w:div>
    <w:div w:id="76293593">
      <w:bodyDiv w:val="1"/>
      <w:marLeft w:val="0"/>
      <w:marRight w:val="0"/>
      <w:marTop w:val="0"/>
      <w:marBottom w:val="0"/>
      <w:divBdr>
        <w:top w:val="none" w:sz="0" w:space="0" w:color="auto"/>
        <w:left w:val="none" w:sz="0" w:space="0" w:color="auto"/>
        <w:bottom w:val="none" w:sz="0" w:space="0" w:color="auto"/>
        <w:right w:val="none" w:sz="0" w:space="0" w:color="auto"/>
      </w:divBdr>
    </w:div>
    <w:div w:id="112405495">
      <w:bodyDiv w:val="1"/>
      <w:marLeft w:val="0"/>
      <w:marRight w:val="0"/>
      <w:marTop w:val="0"/>
      <w:marBottom w:val="0"/>
      <w:divBdr>
        <w:top w:val="none" w:sz="0" w:space="0" w:color="auto"/>
        <w:left w:val="none" w:sz="0" w:space="0" w:color="auto"/>
        <w:bottom w:val="none" w:sz="0" w:space="0" w:color="auto"/>
        <w:right w:val="none" w:sz="0" w:space="0" w:color="auto"/>
      </w:divBdr>
    </w:div>
    <w:div w:id="118767501">
      <w:bodyDiv w:val="1"/>
      <w:marLeft w:val="0"/>
      <w:marRight w:val="0"/>
      <w:marTop w:val="0"/>
      <w:marBottom w:val="0"/>
      <w:divBdr>
        <w:top w:val="none" w:sz="0" w:space="0" w:color="auto"/>
        <w:left w:val="none" w:sz="0" w:space="0" w:color="auto"/>
        <w:bottom w:val="none" w:sz="0" w:space="0" w:color="auto"/>
        <w:right w:val="none" w:sz="0" w:space="0" w:color="auto"/>
      </w:divBdr>
    </w:div>
    <w:div w:id="134496312">
      <w:bodyDiv w:val="1"/>
      <w:marLeft w:val="0"/>
      <w:marRight w:val="0"/>
      <w:marTop w:val="0"/>
      <w:marBottom w:val="0"/>
      <w:divBdr>
        <w:top w:val="none" w:sz="0" w:space="0" w:color="auto"/>
        <w:left w:val="none" w:sz="0" w:space="0" w:color="auto"/>
        <w:bottom w:val="none" w:sz="0" w:space="0" w:color="auto"/>
        <w:right w:val="none" w:sz="0" w:space="0" w:color="auto"/>
      </w:divBdr>
    </w:div>
    <w:div w:id="175585194">
      <w:bodyDiv w:val="1"/>
      <w:marLeft w:val="0"/>
      <w:marRight w:val="0"/>
      <w:marTop w:val="0"/>
      <w:marBottom w:val="0"/>
      <w:divBdr>
        <w:top w:val="none" w:sz="0" w:space="0" w:color="auto"/>
        <w:left w:val="none" w:sz="0" w:space="0" w:color="auto"/>
        <w:bottom w:val="none" w:sz="0" w:space="0" w:color="auto"/>
        <w:right w:val="none" w:sz="0" w:space="0" w:color="auto"/>
      </w:divBdr>
    </w:div>
    <w:div w:id="196895637">
      <w:bodyDiv w:val="1"/>
      <w:marLeft w:val="0"/>
      <w:marRight w:val="0"/>
      <w:marTop w:val="0"/>
      <w:marBottom w:val="0"/>
      <w:divBdr>
        <w:top w:val="none" w:sz="0" w:space="0" w:color="auto"/>
        <w:left w:val="none" w:sz="0" w:space="0" w:color="auto"/>
        <w:bottom w:val="none" w:sz="0" w:space="0" w:color="auto"/>
        <w:right w:val="none" w:sz="0" w:space="0" w:color="auto"/>
      </w:divBdr>
    </w:div>
    <w:div w:id="204030812">
      <w:bodyDiv w:val="1"/>
      <w:marLeft w:val="0"/>
      <w:marRight w:val="0"/>
      <w:marTop w:val="0"/>
      <w:marBottom w:val="0"/>
      <w:divBdr>
        <w:top w:val="none" w:sz="0" w:space="0" w:color="auto"/>
        <w:left w:val="none" w:sz="0" w:space="0" w:color="auto"/>
        <w:bottom w:val="none" w:sz="0" w:space="0" w:color="auto"/>
        <w:right w:val="none" w:sz="0" w:space="0" w:color="auto"/>
      </w:divBdr>
    </w:div>
    <w:div w:id="208343364">
      <w:bodyDiv w:val="1"/>
      <w:marLeft w:val="0"/>
      <w:marRight w:val="0"/>
      <w:marTop w:val="0"/>
      <w:marBottom w:val="0"/>
      <w:divBdr>
        <w:top w:val="none" w:sz="0" w:space="0" w:color="auto"/>
        <w:left w:val="none" w:sz="0" w:space="0" w:color="auto"/>
        <w:bottom w:val="none" w:sz="0" w:space="0" w:color="auto"/>
        <w:right w:val="none" w:sz="0" w:space="0" w:color="auto"/>
      </w:divBdr>
    </w:div>
    <w:div w:id="252476250">
      <w:bodyDiv w:val="1"/>
      <w:marLeft w:val="0"/>
      <w:marRight w:val="0"/>
      <w:marTop w:val="0"/>
      <w:marBottom w:val="0"/>
      <w:divBdr>
        <w:top w:val="none" w:sz="0" w:space="0" w:color="auto"/>
        <w:left w:val="none" w:sz="0" w:space="0" w:color="auto"/>
        <w:bottom w:val="none" w:sz="0" w:space="0" w:color="auto"/>
        <w:right w:val="none" w:sz="0" w:space="0" w:color="auto"/>
      </w:divBdr>
    </w:div>
    <w:div w:id="255552338">
      <w:bodyDiv w:val="1"/>
      <w:marLeft w:val="0"/>
      <w:marRight w:val="0"/>
      <w:marTop w:val="0"/>
      <w:marBottom w:val="0"/>
      <w:divBdr>
        <w:top w:val="none" w:sz="0" w:space="0" w:color="auto"/>
        <w:left w:val="none" w:sz="0" w:space="0" w:color="auto"/>
        <w:bottom w:val="none" w:sz="0" w:space="0" w:color="auto"/>
        <w:right w:val="none" w:sz="0" w:space="0" w:color="auto"/>
      </w:divBdr>
    </w:div>
    <w:div w:id="285040920">
      <w:bodyDiv w:val="1"/>
      <w:marLeft w:val="0"/>
      <w:marRight w:val="0"/>
      <w:marTop w:val="0"/>
      <w:marBottom w:val="0"/>
      <w:divBdr>
        <w:top w:val="none" w:sz="0" w:space="0" w:color="auto"/>
        <w:left w:val="none" w:sz="0" w:space="0" w:color="auto"/>
        <w:bottom w:val="none" w:sz="0" w:space="0" w:color="auto"/>
        <w:right w:val="none" w:sz="0" w:space="0" w:color="auto"/>
      </w:divBdr>
    </w:div>
    <w:div w:id="307394451">
      <w:bodyDiv w:val="1"/>
      <w:marLeft w:val="0"/>
      <w:marRight w:val="0"/>
      <w:marTop w:val="0"/>
      <w:marBottom w:val="0"/>
      <w:divBdr>
        <w:top w:val="none" w:sz="0" w:space="0" w:color="auto"/>
        <w:left w:val="none" w:sz="0" w:space="0" w:color="auto"/>
        <w:bottom w:val="none" w:sz="0" w:space="0" w:color="auto"/>
        <w:right w:val="none" w:sz="0" w:space="0" w:color="auto"/>
      </w:divBdr>
      <w:divsChild>
        <w:div w:id="87821735">
          <w:marLeft w:val="0"/>
          <w:marRight w:val="0"/>
          <w:marTop w:val="0"/>
          <w:marBottom w:val="0"/>
          <w:divBdr>
            <w:top w:val="none" w:sz="0" w:space="0" w:color="auto"/>
            <w:left w:val="none" w:sz="0" w:space="0" w:color="auto"/>
            <w:bottom w:val="none" w:sz="0" w:space="0" w:color="auto"/>
            <w:right w:val="none" w:sz="0" w:space="0" w:color="auto"/>
          </w:divBdr>
        </w:div>
        <w:div w:id="233586418">
          <w:marLeft w:val="0"/>
          <w:marRight w:val="0"/>
          <w:marTop w:val="0"/>
          <w:marBottom w:val="0"/>
          <w:divBdr>
            <w:top w:val="none" w:sz="0" w:space="0" w:color="auto"/>
            <w:left w:val="none" w:sz="0" w:space="0" w:color="auto"/>
            <w:bottom w:val="none" w:sz="0" w:space="0" w:color="auto"/>
            <w:right w:val="none" w:sz="0" w:space="0" w:color="auto"/>
          </w:divBdr>
        </w:div>
        <w:div w:id="431046474">
          <w:marLeft w:val="0"/>
          <w:marRight w:val="0"/>
          <w:marTop w:val="0"/>
          <w:marBottom w:val="0"/>
          <w:divBdr>
            <w:top w:val="none" w:sz="0" w:space="0" w:color="auto"/>
            <w:left w:val="none" w:sz="0" w:space="0" w:color="auto"/>
            <w:bottom w:val="none" w:sz="0" w:space="0" w:color="auto"/>
            <w:right w:val="none" w:sz="0" w:space="0" w:color="auto"/>
          </w:divBdr>
        </w:div>
        <w:div w:id="467210104">
          <w:marLeft w:val="0"/>
          <w:marRight w:val="0"/>
          <w:marTop w:val="0"/>
          <w:marBottom w:val="0"/>
          <w:divBdr>
            <w:top w:val="none" w:sz="0" w:space="0" w:color="auto"/>
            <w:left w:val="none" w:sz="0" w:space="0" w:color="auto"/>
            <w:bottom w:val="none" w:sz="0" w:space="0" w:color="auto"/>
            <w:right w:val="none" w:sz="0" w:space="0" w:color="auto"/>
          </w:divBdr>
        </w:div>
        <w:div w:id="706372604">
          <w:marLeft w:val="0"/>
          <w:marRight w:val="0"/>
          <w:marTop w:val="0"/>
          <w:marBottom w:val="0"/>
          <w:divBdr>
            <w:top w:val="none" w:sz="0" w:space="0" w:color="auto"/>
            <w:left w:val="none" w:sz="0" w:space="0" w:color="auto"/>
            <w:bottom w:val="none" w:sz="0" w:space="0" w:color="auto"/>
            <w:right w:val="none" w:sz="0" w:space="0" w:color="auto"/>
          </w:divBdr>
        </w:div>
        <w:div w:id="975449639">
          <w:marLeft w:val="0"/>
          <w:marRight w:val="0"/>
          <w:marTop w:val="0"/>
          <w:marBottom w:val="0"/>
          <w:divBdr>
            <w:top w:val="none" w:sz="0" w:space="0" w:color="auto"/>
            <w:left w:val="none" w:sz="0" w:space="0" w:color="auto"/>
            <w:bottom w:val="none" w:sz="0" w:space="0" w:color="auto"/>
            <w:right w:val="none" w:sz="0" w:space="0" w:color="auto"/>
          </w:divBdr>
        </w:div>
        <w:div w:id="1366830666">
          <w:marLeft w:val="0"/>
          <w:marRight w:val="0"/>
          <w:marTop w:val="0"/>
          <w:marBottom w:val="0"/>
          <w:divBdr>
            <w:top w:val="none" w:sz="0" w:space="0" w:color="auto"/>
            <w:left w:val="none" w:sz="0" w:space="0" w:color="auto"/>
            <w:bottom w:val="none" w:sz="0" w:space="0" w:color="auto"/>
            <w:right w:val="none" w:sz="0" w:space="0" w:color="auto"/>
          </w:divBdr>
        </w:div>
        <w:div w:id="1388723304">
          <w:marLeft w:val="0"/>
          <w:marRight w:val="0"/>
          <w:marTop w:val="0"/>
          <w:marBottom w:val="0"/>
          <w:divBdr>
            <w:top w:val="none" w:sz="0" w:space="0" w:color="auto"/>
            <w:left w:val="none" w:sz="0" w:space="0" w:color="auto"/>
            <w:bottom w:val="none" w:sz="0" w:space="0" w:color="auto"/>
            <w:right w:val="none" w:sz="0" w:space="0" w:color="auto"/>
          </w:divBdr>
        </w:div>
        <w:div w:id="1423793286">
          <w:marLeft w:val="0"/>
          <w:marRight w:val="0"/>
          <w:marTop w:val="0"/>
          <w:marBottom w:val="0"/>
          <w:divBdr>
            <w:top w:val="none" w:sz="0" w:space="0" w:color="auto"/>
            <w:left w:val="none" w:sz="0" w:space="0" w:color="auto"/>
            <w:bottom w:val="none" w:sz="0" w:space="0" w:color="auto"/>
            <w:right w:val="none" w:sz="0" w:space="0" w:color="auto"/>
          </w:divBdr>
        </w:div>
        <w:div w:id="1912158847">
          <w:marLeft w:val="0"/>
          <w:marRight w:val="0"/>
          <w:marTop w:val="0"/>
          <w:marBottom w:val="0"/>
          <w:divBdr>
            <w:top w:val="none" w:sz="0" w:space="0" w:color="auto"/>
            <w:left w:val="none" w:sz="0" w:space="0" w:color="auto"/>
            <w:bottom w:val="none" w:sz="0" w:space="0" w:color="auto"/>
            <w:right w:val="none" w:sz="0" w:space="0" w:color="auto"/>
          </w:divBdr>
        </w:div>
        <w:div w:id="2008316113">
          <w:marLeft w:val="0"/>
          <w:marRight w:val="0"/>
          <w:marTop w:val="0"/>
          <w:marBottom w:val="0"/>
          <w:divBdr>
            <w:top w:val="none" w:sz="0" w:space="0" w:color="auto"/>
            <w:left w:val="none" w:sz="0" w:space="0" w:color="auto"/>
            <w:bottom w:val="none" w:sz="0" w:space="0" w:color="auto"/>
            <w:right w:val="none" w:sz="0" w:space="0" w:color="auto"/>
          </w:divBdr>
        </w:div>
        <w:div w:id="2061514841">
          <w:marLeft w:val="0"/>
          <w:marRight w:val="0"/>
          <w:marTop w:val="0"/>
          <w:marBottom w:val="0"/>
          <w:divBdr>
            <w:top w:val="none" w:sz="0" w:space="0" w:color="auto"/>
            <w:left w:val="none" w:sz="0" w:space="0" w:color="auto"/>
            <w:bottom w:val="none" w:sz="0" w:space="0" w:color="auto"/>
            <w:right w:val="none" w:sz="0" w:space="0" w:color="auto"/>
          </w:divBdr>
        </w:div>
      </w:divsChild>
    </w:div>
    <w:div w:id="311326082">
      <w:bodyDiv w:val="1"/>
      <w:marLeft w:val="0"/>
      <w:marRight w:val="0"/>
      <w:marTop w:val="0"/>
      <w:marBottom w:val="0"/>
      <w:divBdr>
        <w:top w:val="none" w:sz="0" w:space="0" w:color="auto"/>
        <w:left w:val="none" w:sz="0" w:space="0" w:color="auto"/>
        <w:bottom w:val="none" w:sz="0" w:space="0" w:color="auto"/>
        <w:right w:val="none" w:sz="0" w:space="0" w:color="auto"/>
      </w:divBdr>
    </w:div>
    <w:div w:id="322467671">
      <w:bodyDiv w:val="1"/>
      <w:marLeft w:val="0"/>
      <w:marRight w:val="0"/>
      <w:marTop w:val="0"/>
      <w:marBottom w:val="0"/>
      <w:divBdr>
        <w:top w:val="none" w:sz="0" w:space="0" w:color="auto"/>
        <w:left w:val="none" w:sz="0" w:space="0" w:color="auto"/>
        <w:bottom w:val="none" w:sz="0" w:space="0" w:color="auto"/>
        <w:right w:val="none" w:sz="0" w:space="0" w:color="auto"/>
      </w:divBdr>
    </w:div>
    <w:div w:id="328289871">
      <w:bodyDiv w:val="1"/>
      <w:marLeft w:val="0"/>
      <w:marRight w:val="0"/>
      <w:marTop w:val="0"/>
      <w:marBottom w:val="0"/>
      <w:divBdr>
        <w:top w:val="none" w:sz="0" w:space="0" w:color="auto"/>
        <w:left w:val="none" w:sz="0" w:space="0" w:color="auto"/>
        <w:bottom w:val="none" w:sz="0" w:space="0" w:color="auto"/>
        <w:right w:val="none" w:sz="0" w:space="0" w:color="auto"/>
      </w:divBdr>
    </w:div>
    <w:div w:id="344867812">
      <w:bodyDiv w:val="1"/>
      <w:marLeft w:val="0"/>
      <w:marRight w:val="0"/>
      <w:marTop w:val="0"/>
      <w:marBottom w:val="0"/>
      <w:divBdr>
        <w:top w:val="none" w:sz="0" w:space="0" w:color="auto"/>
        <w:left w:val="none" w:sz="0" w:space="0" w:color="auto"/>
        <w:bottom w:val="none" w:sz="0" w:space="0" w:color="auto"/>
        <w:right w:val="none" w:sz="0" w:space="0" w:color="auto"/>
      </w:divBdr>
    </w:div>
    <w:div w:id="460266286">
      <w:bodyDiv w:val="1"/>
      <w:marLeft w:val="0"/>
      <w:marRight w:val="0"/>
      <w:marTop w:val="0"/>
      <w:marBottom w:val="0"/>
      <w:divBdr>
        <w:top w:val="none" w:sz="0" w:space="0" w:color="auto"/>
        <w:left w:val="none" w:sz="0" w:space="0" w:color="auto"/>
        <w:bottom w:val="none" w:sz="0" w:space="0" w:color="auto"/>
        <w:right w:val="none" w:sz="0" w:space="0" w:color="auto"/>
      </w:divBdr>
    </w:div>
    <w:div w:id="474179399">
      <w:bodyDiv w:val="1"/>
      <w:marLeft w:val="0"/>
      <w:marRight w:val="0"/>
      <w:marTop w:val="0"/>
      <w:marBottom w:val="0"/>
      <w:divBdr>
        <w:top w:val="none" w:sz="0" w:space="0" w:color="auto"/>
        <w:left w:val="none" w:sz="0" w:space="0" w:color="auto"/>
        <w:bottom w:val="none" w:sz="0" w:space="0" w:color="auto"/>
        <w:right w:val="none" w:sz="0" w:space="0" w:color="auto"/>
      </w:divBdr>
    </w:div>
    <w:div w:id="489178761">
      <w:bodyDiv w:val="1"/>
      <w:marLeft w:val="0"/>
      <w:marRight w:val="0"/>
      <w:marTop w:val="0"/>
      <w:marBottom w:val="0"/>
      <w:divBdr>
        <w:top w:val="none" w:sz="0" w:space="0" w:color="auto"/>
        <w:left w:val="none" w:sz="0" w:space="0" w:color="auto"/>
        <w:bottom w:val="none" w:sz="0" w:space="0" w:color="auto"/>
        <w:right w:val="none" w:sz="0" w:space="0" w:color="auto"/>
      </w:divBdr>
      <w:divsChild>
        <w:div w:id="850607763">
          <w:marLeft w:val="0"/>
          <w:marRight w:val="0"/>
          <w:marTop w:val="0"/>
          <w:marBottom w:val="0"/>
          <w:divBdr>
            <w:top w:val="none" w:sz="0" w:space="0" w:color="auto"/>
            <w:left w:val="none" w:sz="0" w:space="0" w:color="auto"/>
            <w:bottom w:val="none" w:sz="0" w:space="0" w:color="auto"/>
            <w:right w:val="none" w:sz="0" w:space="0" w:color="auto"/>
          </w:divBdr>
        </w:div>
        <w:div w:id="1307393790">
          <w:marLeft w:val="0"/>
          <w:marRight w:val="0"/>
          <w:marTop w:val="0"/>
          <w:marBottom w:val="0"/>
          <w:divBdr>
            <w:top w:val="none" w:sz="0" w:space="0" w:color="auto"/>
            <w:left w:val="none" w:sz="0" w:space="0" w:color="auto"/>
            <w:bottom w:val="none" w:sz="0" w:space="0" w:color="auto"/>
            <w:right w:val="none" w:sz="0" w:space="0" w:color="auto"/>
          </w:divBdr>
        </w:div>
      </w:divsChild>
    </w:div>
    <w:div w:id="509031941">
      <w:bodyDiv w:val="1"/>
      <w:marLeft w:val="0"/>
      <w:marRight w:val="0"/>
      <w:marTop w:val="0"/>
      <w:marBottom w:val="0"/>
      <w:divBdr>
        <w:top w:val="none" w:sz="0" w:space="0" w:color="auto"/>
        <w:left w:val="none" w:sz="0" w:space="0" w:color="auto"/>
        <w:bottom w:val="none" w:sz="0" w:space="0" w:color="auto"/>
        <w:right w:val="none" w:sz="0" w:space="0" w:color="auto"/>
      </w:divBdr>
    </w:div>
    <w:div w:id="528959600">
      <w:bodyDiv w:val="1"/>
      <w:marLeft w:val="0"/>
      <w:marRight w:val="0"/>
      <w:marTop w:val="0"/>
      <w:marBottom w:val="0"/>
      <w:divBdr>
        <w:top w:val="none" w:sz="0" w:space="0" w:color="auto"/>
        <w:left w:val="none" w:sz="0" w:space="0" w:color="auto"/>
        <w:bottom w:val="none" w:sz="0" w:space="0" w:color="auto"/>
        <w:right w:val="none" w:sz="0" w:space="0" w:color="auto"/>
      </w:divBdr>
    </w:div>
    <w:div w:id="532883626">
      <w:bodyDiv w:val="1"/>
      <w:marLeft w:val="0"/>
      <w:marRight w:val="0"/>
      <w:marTop w:val="0"/>
      <w:marBottom w:val="0"/>
      <w:divBdr>
        <w:top w:val="none" w:sz="0" w:space="0" w:color="auto"/>
        <w:left w:val="none" w:sz="0" w:space="0" w:color="auto"/>
        <w:bottom w:val="none" w:sz="0" w:space="0" w:color="auto"/>
        <w:right w:val="none" w:sz="0" w:space="0" w:color="auto"/>
      </w:divBdr>
    </w:div>
    <w:div w:id="569853241">
      <w:bodyDiv w:val="1"/>
      <w:marLeft w:val="0"/>
      <w:marRight w:val="0"/>
      <w:marTop w:val="0"/>
      <w:marBottom w:val="0"/>
      <w:divBdr>
        <w:top w:val="none" w:sz="0" w:space="0" w:color="auto"/>
        <w:left w:val="none" w:sz="0" w:space="0" w:color="auto"/>
        <w:bottom w:val="none" w:sz="0" w:space="0" w:color="auto"/>
        <w:right w:val="none" w:sz="0" w:space="0" w:color="auto"/>
      </w:divBdr>
    </w:div>
    <w:div w:id="578489667">
      <w:bodyDiv w:val="1"/>
      <w:marLeft w:val="0"/>
      <w:marRight w:val="0"/>
      <w:marTop w:val="0"/>
      <w:marBottom w:val="0"/>
      <w:divBdr>
        <w:top w:val="none" w:sz="0" w:space="0" w:color="auto"/>
        <w:left w:val="none" w:sz="0" w:space="0" w:color="auto"/>
        <w:bottom w:val="none" w:sz="0" w:space="0" w:color="auto"/>
        <w:right w:val="none" w:sz="0" w:space="0" w:color="auto"/>
      </w:divBdr>
    </w:div>
    <w:div w:id="588923935">
      <w:bodyDiv w:val="1"/>
      <w:marLeft w:val="0"/>
      <w:marRight w:val="0"/>
      <w:marTop w:val="0"/>
      <w:marBottom w:val="0"/>
      <w:divBdr>
        <w:top w:val="none" w:sz="0" w:space="0" w:color="auto"/>
        <w:left w:val="none" w:sz="0" w:space="0" w:color="auto"/>
        <w:bottom w:val="none" w:sz="0" w:space="0" w:color="auto"/>
        <w:right w:val="none" w:sz="0" w:space="0" w:color="auto"/>
      </w:divBdr>
    </w:div>
    <w:div w:id="617566389">
      <w:bodyDiv w:val="1"/>
      <w:marLeft w:val="0"/>
      <w:marRight w:val="0"/>
      <w:marTop w:val="0"/>
      <w:marBottom w:val="0"/>
      <w:divBdr>
        <w:top w:val="none" w:sz="0" w:space="0" w:color="auto"/>
        <w:left w:val="none" w:sz="0" w:space="0" w:color="auto"/>
        <w:bottom w:val="none" w:sz="0" w:space="0" w:color="auto"/>
        <w:right w:val="none" w:sz="0" w:space="0" w:color="auto"/>
      </w:divBdr>
    </w:div>
    <w:div w:id="679746522">
      <w:bodyDiv w:val="1"/>
      <w:marLeft w:val="0"/>
      <w:marRight w:val="0"/>
      <w:marTop w:val="0"/>
      <w:marBottom w:val="0"/>
      <w:divBdr>
        <w:top w:val="none" w:sz="0" w:space="0" w:color="auto"/>
        <w:left w:val="none" w:sz="0" w:space="0" w:color="auto"/>
        <w:bottom w:val="none" w:sz="0" w:space="0" w:color="auto"/>
        <w:right w:val="none" w:sz="0" w:space="0" w:color="auto"/>
      </w:divBdr>
    </w:div>
    <w:div w:id="724451528">
      <w:bodyDiv w:val="1"/>
      <w:marLeft w:val="0"/>
      <w:marRight w:val="0"/>
      <w:marTop w:val="0"/>
      <w:marBottom w:val="0"/>
      <w:divBdr>
        <w:top w:val="none" w:sz="0" w:space="0" w:color="auto"/>
        <w:left w:val="none" w:sz="0" w:space="0" w:color="auto"/>
        <w:bottom w:val="none" w:sz="0" w:space="0" w:color="auto"/>
        <w:right w:val="none" w:sz="0" w:space="0" w:color="auto"/>
      </w:divBdr>
    </w:div>
    <w:div w:id="742989069">
      <w:bodyDiv w:val="1"/>
      <w:marLeft w:val="0"/>
      <w:marRight w:val="0"/>
      <w:marTop w:val="0"/>
      <w:marBottom w:val="0"/>
      <w:divBdr>
        <w:top w:val="none" w:sz="0" w:space="0" w:color="auto"/>
        <w:left w:val="none" w:sz="0" w:space="0" w:color="auto"/>
        <w:bottom w:val="none" w:sz="0" w:space="0" w:color="auto"/>
        <w:right w:val="none" w:sz="0" w:space="0" w:color="auto"/>
      </w:divBdr>
    </w:div>
    <w:div w:id="746655617">
      <w:bodyDiv w:val="1"/>
      <w:marLeft w:val="0"/>
      <w:marRight w:val="0"/>
      <w:marTop w:val="0"/>
      <w:marBottom w:val="0"/>
      <w:divBdr>
        <w:top w:val="none" w:sz="0" w:space="0" w:color="auto"/>
        <w:left w:val="none" w:sz="0" w:space="0" w:color="auto"/>
        <w:bottom w:val="none" w:sz="0" w:space="0" w:color="auto"/>
        <w:right w:val="none" w:sz="0" w:space="0" w:color="auto"/>
      </w:divBdr>
    </w:div>
    <w:div w:id="778599529">
      <w:bodyDiv w:val="1"/>
      <w:marLeft w:val="0"/>
      <w:marRight w:val="0"/>
      <w:marTop w:val="0"/>
      <w:marBottom w:val="0"/>
      <w:divBdr>
        <w:top w:val="none" w:sz="0" w:space="0" w:color="auto"/>
        <w:left w:val="none" w:sz="0" w:space="0" w:color="auto"/>
        <w:bottom w:val="none" w:sz="0" w:space="0" w:color="auto"/>
        <w:right w:val="none" w:sz="0" w:space="0" w:color="auto"/>
      </w:divBdr>
    </w:div>
    <w:div w:id="779421318">
      <w:bodyDiv w:val="1"/>
      <w:marLeft w:val="0"/>
      <w:marRight w:val="0"/>
      <w:marTop w:val="0"/>
      <w:marBottom w:val="0"/>
      <w:divBdr>
        <w:top w:val="none" w:sz="0" w:space="0" w:color="auto"/>
        <w:left w:val="none" w:sz="0" w:space="0" w:color="auto"/>
        <w:bottom w:val="none" w:sz="0" w:space="0" w:color="auto"/>
        <w:right w:val="none" w:sz="0" w:space="0" w:color="auto"/>
      </w:divBdr>
    </w:div>
    <w:div w:id="842279384">
      <w:bodyDiv w:val="1"/>
      <w:marLeft w:val="0"/>
      <w:marRight w:val="0"/>
      <w:marTop w:val="0"/>
      <w:marBottom w:val="0"/>
      <w:divBdr>
        <w:top w:val="none" w:sz="0" w:space="0" w:color="auto"/>
        <w:left w:val="none" w:sz="0" w:space="0" w:color="auto"/>
        <w:bottom w:val="none" w:sz="0" w:space="0" w:color="auto"/>
        <w:right w:val="none" w:sz="0" w:space="0" w:color="auto"/>
      </w:divBdr>
    </w:div>
    <w:div w:id="861625058">
      <w:bodyDiv w:val="1"/>
      <w:marLeft w:val="0"/>
      <w:marRight w:val="0"/>
      <w:marTop w:val="0"/>
      <w:marBottom w:val="0"/>
      <w:divBdr>
        <w:top w:val="none" w:sz="0" w:space="0" w:color="auto"/>
        <w:left w:val="none" w:sz="0" w:space="0" w:color="auto"/>
        <w:bottom w:val="none" w:sz="0" w:space="0" w:color="auto"/>
        <w:right w:val="none" w:sz="0" w:space="0" w:color="auto"/>
      </w:divBdr>
    </w:div>
    <w:div w:id="870455963">
      <w:bodyDiv w:val="1"/>
      <w:marLeft w:val="0"/>
      <w:marRight w:val="0"/>
      <w:marTop w:val="0"/>
      <w:marBottom w:val="0"/>
      <w:divBdr>
        <w:top w:val="none" w:sz="0" w:space="0" w:color="auto"/>
        <w:left w:val="none" w:sz="0" w:space="0" w:color="auto"/>
        <w:bottom w:val="none" w:sz="0" w:space="0" w:color="auto"/>
        <w:right w:val="none" w:sz="0" w:space="0" w:color="auto"/>
      </w:divBdr>
    </w:div>
    <w:div w:id="916674858">
      <w:bodyDiv w:val="1"/>
      <w:marLeft w:val="0"/>
      <w:marRight w:val="0"/>
      <w:marTop w:val="0"/>
      <w:marBottom w:val="0"/>
      <w:divBdr>
        <w:top w:val="none" w:sz="0" w:space="0" w:color="auto"/>
        <w:left w:val="none" w:sz="0" w:space="0" w:color="auto"/>
        <w:bottom w:val="none" w:sz="0" w:space="0" w:color="auto"/>
        <w:right w:val="none" w:sz="0" w:space="0" w:color="auto"/>
      </w:divBdr>
    </w:div>
    <w:div w:id="932590052">
      <w:bodyDiv w:val="1"/>
      <w:marLeft w:val="0"/>
      <w:marRight w:val="0"/>
      <w:marTop w:val="0"/>
      <w:marBottom w:val="0"/>
      <w:divBdr>
        <w:top w:val="none" w:sz="0" w:space="0" w:color="auto"/>
        <w:left w:val="none" w:sz="0" w:space="0" w:color="auto"/>
        <w:bottom w:val="none" w:sz="0" w:space="0" w:color="auto"/>
        <w:right w:val="none" w:sz="0" w:space="0" w:color="auto"/>
      </w:divBdr>
    </w:div>
    <w:div w:id="947661445">
      <w:bodyDiv w:val="1"/>
      <w:marLeft w:val="0"/>
      <w:marRight w:val="0"/>
      <w:marTop w:val="0"/>
      <w:marBottom w:val="0"/>
      <w:divBdr>
        <w:top w:val="none" w:sz="0" w:space="0" w:color="auto"/>
        <w:left w:val="none" w:sz="0" w:space="0" w:color="auto"/>
        <w:bottom w:val="none" w:sz="0" w:space="0" w:color="auto"/>
        <w:right w:val="none" w:sz="0" w:space="0" w:color="auto"/>
      </w:divBdr>
    </w:div>
    <w:div w:id="969088106">
      <w:bodyDiv w:val="1"/>
      <w:marLeft w:val="0"/>
      <w:marRight w:val="0"/>
      <w:marTop w:val="0"/>
      <w:marBottom w:val="0"/>
      <w:divBdr>
        <w:top w:val="none" w:sz="0" w:space="0" w:color="auto"/>
        <w:left w:val="none" w:sz="0" w:space="0" w:color="auto"/>
        <w:bottom w:val="none" w:sz="0" w:space="0" w:color="auto"/>
        <w:right w:val="none" w:sz="0" w:space="0" w:color="auto"/>
      </w:divBdr>
    </w:div>
    <w:div w:id="997223578">
      <w:bodyDiv w:val="1"/>
      <w:marLeft w:val="0"/>
      <w:marRight w:val="0"/>
      <w:marTop w:val="0"/>
      <w:marBottom w:val="0"/>
      <w:divBdr>
        <w:top w:val="none" w:sz="0" w:space="0" w:color="auto"/>
        <w:left w:val="none" w:sz="0" w:space="0" w:color="auto"/>
        <w:bottom w:val="none" w:sz="0" w:space="0" w:color="auto"/>
        <w:right w:val="none" w:sz="0" w:space="0" w:color="auto"/>
      </w:divBdr>
    </w:div>
    <w:div w:id="1001087294">
      <w:bodyDiv w:val="1"/>
      <w:marLeft w:val="0"/>
      <w:marRight w:val="0"/>
      <w:marTop w:val="0"/>
      <w:marBottom w:val="0"/>
      <w:divBdr>
        <w:top w:val="none" w:sz="0" w:space="0" w:color="auto"/>
        <w:left w:val="none" w:sz="0" w:space="0" w:color="auto"/>
        <w:bottom w:val="none" w:sz="0" w:space="0" w:color="auto"/>
        <w:right w:val="none" w:sz="0" w:space="0" w:color="auto"/>
      </w:divBdr>
    </w:div>
    <w:div w:id="1002657079">
      <w:bodyDiv w:val="1"/>
      <w:marLeft w:val="0"/>
      <w:marRight w:val="0"/>
      <w:marTop w:val="0"/>
      <w:marBottom w:val="0"/>
      <w:divBdr>
        <w:top w:val="none" w:sz="0" w:space="0" w:color="auto"/>
        <w:left w:val="none" w:sz="0" w:space="0" w:color="auto"/>
        <w:bottom w:val="none" w:sz="0" w:space="0" w:color="auto"/>
        <w:right w:val="none" w:sz="0" w:space="0" w:color="auto"/>
      </w:divBdr>
      <w:divsChild>
        <w:div w:id="502474009">
          <w:marLeft w:val="0"/>
          <w:marRight w:val="0"/>
          <w:marTop w:val="0"/>
          <w:marBottom w:val="0"/>
          <w:divBdr>
            <w:top w:val="none" w:sz="0" w:space="0" w:color="auto"/>
            <w:left w:val="none" w:sz="0" w:space="0" w:color="auto"/>
            <w:bottom w:val="none" w:sz="0" w:space="0" w:color="auto"/>
            <w:right w:val="none" w:sz="0" w:space="0" w:color="auto"/>
          </w:divBdr>
        </w:div>
        <w:div w:id="1004432143">
          <w:marLeft w:val="0"/>
          <w:marRight w:val="0"/>
          <w:marTop w:val="0"/>
          <w:marBottom w:val="0"/>
          <w:divBdr>
            <w:top w:val="none" w:sz="0" w:space="0" w:color="auto"/>
            <w:left w:val="none" w:sz="0" w:space="0" w:color="auto"/>
            <w:bottom w:val="none" w:sz="0" w:space="0" w:color="auto"/>
            <w:right w:val="none" w:sz="0" w:space="0" w:color="auto"/>
          </w:divBdr>
        </w:div>
        <w:div w:id="1315798551">
          <w:marLeft w:val="0"/>
          <w:marRight w:val="0"/>
          <w:marTop w:val="0"/>
          <w:marBottom w:val="0"/>
          <w:divBdr>
            <w:top w:val="none" w:sz="0" w:space="0" w:color="auto"/>
            <w:left w:val="none" w:sz="0" w:space="0" w:color="auto"/>
            <w:bottom w:val="none" w:sz="0" w:space="0" w:color="auto"/>
            <w:right w:val="none" w:sz="0" w:space="0" w:color="auto"/>
          </w:divBdr>
        </w:div>
        <w:div w:id="1455369872">
          <w:marLeft w:val="0"/>
          <w:marRight w:val="0"/>
          <w:marTop w:val="0"/>
          <w:marBottom w:val="0"/>
          <w:divBdr>
            <w:top w:val="none" w:sz="0" w:space="0" w:color="auto"/>
            <w:left w:val="none" w:sz="0" w:space="0" w:color="auto"/>
            <w:bottom w:val="none" w:sz="0" w:space="0" w:color="auto"/>
            <w:right w:val="none" w:sz="0" w:space="0" w:color="auto"/>
          </w:divBdr>
        </w:div>
        <w:div w:id="1750274083">
          <w:marLeft w:val="0"/>
          <w:marRight w:val="0"/>
          <w:marTop w:val="0"/>
          <w:marBottom w:val="0"/>
          <w:divBdr>
            <w:top w:val="none" w:sz="0" w:space="0" w:color="auto"/>
            <w:left w:val="none" w:sz="0" w:space="0" w:color="auto"/>
            <w:bottom w:val="none" w:sz="0" w:space="0" w:color="auto"/>
            <w:right w:val="none" w:sz="0" w:space="0" w:color="auto"/>
          </w:divBdr>
        </w:div>
      </w:divsChild>
    </w:div>
    <w:div w:id="1012025184">
      <w:bodyDiv w:val="1"/>
      <w:marLeft w:val="0"/>
      <w:marRight w:val="0"/>
      <w:marTop w:val="0"/>
      <w:marBottom w:val="0"/>
      <w:divBdr>
        <w:top w:val="none" w:sz="0" w:space="0" w:color="auto"/>
        <w:left w:val="none" w:sz="0" w:space="0" w:color="auto"/>
        <w:bottom w:val="none" w:sz="0" w:space="0" w:color="auto"/>
        <w:right w:val="none" w:sz="0" w:space="0" w:color="auto"/>
      </w:divBdr>
    </w:div>
    <w:div w:id="1024598104">
      <w:bodyDiv w:val="1"/>
      <w:marLeft w:val="0"/>
      <w:marRight w:val="0"/>
      <w:marTop w:val="0"/>
      <w:marBottom w:val="0"/>
      <w:divBdr>
        <w:top w:val="none" w:sz="0" w:space="0" w:color="auto"/>
        <w:left w:val="none" w:sz="0" w:space="0" w:color="auto"/>
        <w:bottom w:val="none" w:sz="0" w:space="0" w:color="auto"/>
        <w:right w:val="none" w:sz="0" w:space="0" w:color="auto"/>
      </w:divBdr>
    </w:div>
    <w:div w:id="1032805587">
      <w:bodyDiv w:val="1"/>
      <w:marLeft w:val="0"/>
      <w:marRight w:val="0"/>
      <w:marTop w:val="0"/>
      <w:marBottom w:val="0"/>
      <w:divBdr>
        <w:top w:val="none" w:sz="0" w:space="0" w:color="auto"/>
        <w:left w:val="none" w:sz="0" w:space="0" w:color="auto"/>
        <w:bottom w:val="none" w:sz="0" w:space="0" w:color="auto"/>
        <w:right w:val="none" w:sz="0" w:space="0" w:color="auto"/>
      </w:divBdr>
    </w:div>
    <w:div w:id="1082680797">
      <w:bodyDiv w:val="1"/>
      <w:marLeft w:val="0"/>
      <w:marRight w:val="0"/>
      <w:marTop w:val="0"/>
      <w:marBottom w:val="0"/>
      <w:divBdr>
        <w:top w:val="none" w:sz="0" w:space="0" w:color="auto"/>
        <w:left w:val="none" w:sz="0" w:space="0" w:color="auto"/>
        <w:bottom w:val="none" w:sz="0" w:space="0" w:color="auto"/>
        <w:right w:val="none" w:sz="0" w:space="0" w:color="auto"/>
      </w:divBdr>
    </w:div>
    <w:div w:id="1097480184">
      <w:bodyDiv w:val="1"/>
      <w:marLeft w:val="0"/>
      <w:marRight w:val="0"/>
      <w:marTop w:val="0"/>
      <w:marBottom w:val="0"/>
      <w:divBdr>
        <w:top w:val="none" w:sz="0" w:space="0" w:color="auto"/>
        <w:left w:val="none" w:sz="0" w:space="0" w:color="auto"/>
        <w:bottom w:val="none" w:sz="0" w:space="0" w:color="auto"/>
        <w:right w:val="none" w:sz="0" w:space="0" w:color="auto"/>
      </w:divBdr>
    </w:div>
    <w:div w:id="1105659513">
      <w:bodyDiv w:val="1"/>
      <w:marLeft w:val="0"/>
      <w:marRight w:val="0"/>
      <w:marTop w:val="0"/>
      <w:marBottom w:val="0"/>
      <w:divBdr>
        <w:top w:val="none" w:sz="0" w:space="0" w:color="auto"/>
        <w:left w:val="none" w:sz="0" w:space="0" w:color="auto"/>
        <w:bottom w:val="none" w:sz="0" w:space="0" w:color="auto"/>
        <w:right w:val="none" w:sz="0" w:space="0" w:color="auto"/>
      </w:divBdr>
    </w:div>
    <w:div w:id="1121454942">
      <w:bodyDiv w:val="1"/>
      <w:marLeft w:val="0"/>
      <w:marRight w:val="0"/>
      <w:marTop w:val="0"/>
      <w:marBottom w:val="0"/>
      <w:divBdr>
        <w:top w:val="none" w:sz="0" w:space="0" w:color="auto"/>
        <w:left w:val="none" w:sz="0" w:space="0" w:color="auto"/>
        <w:bottom w:val="none" w:sz="0" w:space="0" w:color="auto"/>
        <w:right w:val="none" w:sz="0" w:space="0" w:color="auto"/>
      </w:divBdr>
    </w:div>
    <w:div w:id="1139347313">
      <w:bodyDiv w:val="1"/>
      <w:marLeft w:val="0"/>
      <w:marRight w:val="0"/>
      <w:marTop w:val="0"/>
      <w:marBottom w:val="0"/>
      <w:divBdr>
        <w:top w:val="none" w:sz="0" w:space="0" w:color="auto"/>
        <w:left w:val="none" w:sz="0" w:space="0" w:color="auto"/>
        <w:bottom w:val="none" w:sz="0" w:space="0" w:color="auto"/>
        <w:right w:val="none" w:sz="0" w:space="0" w:color="auto"/>
      </w:divBdr>
    </w:div>
    <w:div w:id="1144587788">
      <w:bodyDiv w:val="1"/>
      <w:marLeft w:val="0"/>
      <w:marRight w:val="0"/>
      <w:marTop w:val="0"/>
      <w:marBottom w:val="0"/>
      <w:divBdr>
        <w:top w:val="none" w:sz="0" w:space="0" w:color="auto"/>
        <w:left w:val="none" w:sz="0" w:space="0" w:color="auto"/>
        <w:bottom w:val="none" w:sz="0" w:space="0" w:color="auto"/>
        <w:right w:val="none" w:sz="0" w:space="0" w:color="auto"/>
      </w:divBdr>
      <w:divsChild>
        <w:div w:id="366104597">
          <w:marLeft w:val="0"/>
          <w:marRight w:val="0"/>
          <w:marTop w:val="0"/>
          <w:marBottom w:val="0"/>
          <w:divBdr>
            <w:top w:val="none" w:sz="0" w:space="0" w:color="auto"/>
            <w:left w:val="none" w:sz="0" w:space="0" w:color="auto"/>
            <w:bottom w:val="none" w:sz="0" w:space="0" w:color="auto"/>
            <w:right w:val="none" w:sz="0" w:space="0" w:color="auto"/>
          </w:divBdr>
        </w:div>
        <w:div w:id="642003081">
          <w:marLeft w:val="0"/>
          <w:marRight w:val="0"/>
          <w:marTop w:val="0"/>
          <w:marBottom w:val="0"/>
          <w:divBdr>
            <w:top w:val="none" w:sz="0" w:space="0" w:color="auto"/>
            <w:left w:val="none" w:sz="0" w:space="0" w:color="auto"/>
            <w:bottom w:val="none" w:sz="0" w:space="0" w:color="auto"/>
            <w:right w:val="none" w:sz="0" w:space="0" w:color="auto"/>
          </w:divBdr>
        </w:div>
      </w:divsChild>
    </w:div>
    <w:div w:id="1165126884">
      <w:bodyDiv w:val="1"/>
      <w:marLeft w:val="0"/>
      <w:marRight w:val="0"/>
      <w:marTop w:val="0"/>
      <w:marBottom w:val="0"/>
      <w:divBdr>
        <w:top w:val="none" w:sz="0" w:space="0" w:color="auto"/>
        <w:left w:val="none" w:sz="0" w:space="0" w:color="auto"/>
        <w:bottom w:val="none" w:sz="0" w:space="0" w:color="auto"/>
        <w:right w:val="none" w:sz="0" w:space="0" w:color="auto"/>
      </w:divBdr>
    </w:div>
    <w:div w:id="1187057533">
      <w:bodyDiv w:val="1"/>
      <w:marLeft w:val="0"/>
      <w:marRight w:val="0"/>
      <w:marTop w:val="0"/>
      <w:marBottom w:val="0"/>
      <w:divBdr>
        <w:top w:val="none" w:sz="0" w:space="0" w:color="auto"/>
        <w:left w:val="none" w:sz="0" w:space="0" w:color="auto"/>
        <w:bottom w:val="none" w:sz="0" w:space="0" w:color="auto"/>
        <w:right w:val="none" w:sz="0" w:space="0" w:color="auto"/>
      </w:divBdr>
    </w:div>
    <w:div w:id="1206525179">
      <w:bodyDiv w:val="1"/>
      <w:marLeft w:val="0"/>
      <w:marRight w:val="0"/>
      <w:marTop w:val="0"/>
      <w:marBottom w:val="0"/>
      <w:divBdr>
        <w:top w:val="none" w:sz="0" w:space="0" w:color="auto"/>
        <w:left w:val="none" w:sz="0" w:space="0" w:color="auto"/>
        <w:bottom w:val="none" w:sz="0" w:space="0" w:color="auto"/>
        <w:right w:val="none" w:sz="0" w:space="0" w:color="auto"/>
      </w:divBdr>
    </w:div>
    <w:div w:id="1282223059">
      <w:bodyDiv w:val="1"/>
      <w:marLeft w:val="0"/>
      <w:marRight w:val="0"/>
      <w:marTop w:val="0"/>
      <w:marBottom w:val="0"/>
      <w:divBdr>
        <w:top w:val="none" w:sz="0" w:space="0" w:color="auto"/>
        <w:left w:val="none" w:sz="0" w:space="0" w:color="auto"/>
        <w:bottom w:val="none" w:sz="0" w:space="0" w:color="auto"/>
        <w:right w:val="none" w:sz="0" w:space="0" w:color="auto"/>
      </w:divBdr>
    </w:div>
    <w:div w:id="1314798109">
      <w:bodyDiv w:val="1"/>
      <w:marLeft w:val="0"/>
      <w:marRight w:val="0"/>
      <w:marTop w:val="0"/>
      <w:marBottom w:val="0"/>
      <w:divBdr>
        <w:top w:val="none" w:sz="0" w:space="0" w:color="auto"/>
        <w:left w:val="none" w:sz="0" w:space="0" w:color="auto"/>
        <w:bottom w:val="none" w:sz="0" w:space="0" w:color="auto"/>
        <w:right w:val="none" w:sz="0" w:space="0" w:color="auto"/>
      </w:divBdr>
    </w:div>
    <w:div w:id="1327201235">
      <w:bodyDiv w:val="1"/>
      <w:marLeft w:val="0"/>
      <w:marRight w:val="0"/>
      <w:marTop w:val="0"/>
      <w:marBottom w:val="0"/>
      <w:divBdr>
        <w:top w:val="none" w:sz="0" w:space="0" w:color="auto"/>
        <w:left w:val="none" w:sz="0" w:space="0" w:color="auto"/>
        <w:bottom w:val="none" w:sz="0" w:space="0" w:color="auto"/>
        <w:right w:val="none" w:sz="0" w:space="0" w:color="auto"/>
      </w:divBdr>
      <w:divsChild>
        <w:div w:id="498734407">
          <w:marLeft w:val="0"/>
          <w:marRight w:val="0"/>
          <w:marTop w:val="0"/>
          <w:marBottom w:val="0"/>
          <w:divBdr>
            <w:top w:val="none" w:sz="0" w:space="0" w:color="auto"/>
            <w:left w:val="none" w:sz="0" w:space="0" w:color="auto"/>
            <w:bottom w:val="none" w:sz="0" w:space="0" w:color="auto"/>
            <w:right w:val="none" w:sz="0" w:space="0" w:color="auto"/>
          </w:divBdr>
        </w:div>
        <w:div w:id="1170483376">
          <w:marLeft w:val="0"/>
          <w:marRight w:val="0"/>
          <w:marTop w:val="0"/>
          <w:marBottom w:val="0"/>
          <w:divBdr>
            <w:top w:val="none" w:sz="0" w:space="0" w:color="auto"/>
            <w:left w:val="none" w:sz="0" w:space="0" w:color="auto"/>
            <w:bottom w:val="none" w:sz="0" w:space="0" w:color="auto"/>
            <w:right w:val="none" w:sz="0" w:space="0" w:color="auto"/>
          </w:divBdr>
        </w:div>
        <w:div w:id="1672946325">
          <w:marLeft w:val="0"/>
          <w:marRight w:val="0"/>
          <w:marTop w:val="0"/>
          <w:marBottom w:val="0"/>
          <w:divBdr>
            <w:top w:val="none" w:sz="0" w:space="0" w:color="auto"/>
            <w:left w:val="none" w:sz="0" w:space="0" w:color="auto"/>
            <w:bottom w:val="none" w:sz="0" w:space="0" w:color="auto"/>
            <w:right w:val="none" w:sz="0" w:space="0" w:color="auto"/>
          </w:divBdr>
        </w:div>
        <w:div w:id="1750928365">
          <w:marLeft w:val="0"/>
          <w:marRight w:val="0"/>
          <w:marTop w:val="0"/>
          <w:marBottom w:val="0"/>
          <w:divBdr>
            <w:top w:val="none" w:sz="0" w:space="0" w:color="auto"/>
            <w:left w:val="none" w:sz="0" w:space="0" w:color="auto"/>
            <w:bottom w:val="none" w:sz="0" w:space="0" w:color="auto"/>
            <w:right w:val="none" w:sz="0" w:space="0" w:color="auto"/>
          </w:divBdr>
        </w:div>
        <w:div w:id="1778789852">
          <w:marLeft w:val="0"/>
          <w:marRight w:val="0"/>
          <w:marTop w:val="0"/>
          <w:marBottom w:val="0"/>
          <w:divBdr>
            <w:top w:val="none" w:sz="0" w:space="0" w:color="auto"/>
            <w:left w:val="none" w:sz="0" w:space="0" w:color="auto"/>
            <w:bottom w:val="none" w:sz="0" w:space="0" w:color="auto"/>
            <w:right w:val="none" w:sz="0" w:space="0" w:color="auto"/>
          </w:divBdr>
        </w:div>
      </w:divsChild>
    </w:div>
    <w:div w:id="1333948428">
      <w:bodyDiv w:val="1"/>
      <w:marLeft w:val="0"/>
      <w:marRight w:val="0"/>
      <w:marTop w:val="0"/>
      <w:marBottom w:val="0"/>
      <w:divBdr>
        <w:top w:val="none" w:sz="0" w:space="0" w:color="auto"/>
        <w:left w:val="none" w:sz="0" w:space="0" w:color="auto"/>
        <w:bottom w:val="none" w:sz="0" w:space="0" w:color="auto"/>
        <w:right w:val="none" w:sz="0" w:space="0" w:color="auto"/>
      </w:divBdr>
    </w:div>
    <w:div w:id="1382552669">
      <w:bodyDiv w:val="1"/>
      <w:marLeft w:val="0"/>
      <w:marRight w:val="0"/>
      <w:marTop w:val="0"/>
      <w:marBottom w:val="0"/>
      <w:divBdr>
        <w:top w:val="none" w:sz="0" w:space="0" w:color="auto"/>
        <w:left w:val="none" w:sz="0" w:space="0" w:color="auto"/>
        <w:bottom w:val="none" w:sz="0" w:space="0" w:color="auto"/>
        <w:right w:val="none" w:sz="0" w:space="0" w:color="auto"/>
      </w:divBdr>
    </w:div>
    <w:div w:id="1440098550">
      <w:bodyDiv w:val="1"/>
      <w:marLeft w:val="0"/>
      <w:marRight w:val="0"/>
      <w:marTop w:val="0"/>
      <w:marBottom w:val="0"/>
      <w:divBdr>
        <w:top w:val="none" w:sz="0" w:space="0" w:color="auto"/>
        <w:left w:val="none" w:sz="0" w:space="0" w:color="auto"/>
        <w:bottom w:val="none" w:sz="0" w:space="0" w:color="auto"/>
        <w:right w:val="none" w:sz="0" w:space="0" w:color="auto"/>
      </w:divBdr>
    </w:div>
    <w:div w:id="1456095449">
      <w:bodyDiv w:val="1"/>
      <w:marLeft w:val="0"/>
      <w:marRight w:val="0"/>
      <w:marTop w:val="0"/>
      <w:marBottom w:val="0"/>
      <w:divBdr>
        <w:top w:val="none" w:sz="0" w:space="0" w:color="auto"/>
        <w:left w:val="none" w:sz="0" w:space="0" w:color="auto"/>
        <w:bottom w:val="none" w:sz="0" w:space="0" w:color="auto"/>
        <w:right w:val="none" w:sz="0" w:space="0" w:color="auto"/>
      </w:divBdr>
    </w:div>
    <w:div w:id="1470629385">
      <w:bodyDiv w:val="1"/>
      <w:marLeft w:val="0"/>
      <w:marRight w:val="0"/>
      <w:marTop w:val="0"/>
      <w:marBottom w:val="0"/>
      <w:divBdr>
        <w:top w:val="none" w:sz="0" w:space="0" w:color="auto"/>
        <w:left w:val="none" w:sz="0" w:space="0" w:color="auto"/>
        <w:bottom w:val="none" w:sz="0" w:space="0" w:color="auto"/>
        <w:right w:val="none" w:sz="0" w:space="0" w:color="auto"/>
      </w:divBdr>
    </w:div>
    <w:div w:id="1495301003">
      <w:bodyDiv w:val="1"/>
      <w:marLeft w:val="0"/>
      <w:marRight w:val="0"/>
      <w:marTop w:val="0"/>
      <w:marBottom w:val="0"/>
      <w:divBdr>
        <w:top w:val="none" w:sz="0" w:space="0" w:color="auto"/>
        <w:left w:val="none" w:sz="0" w:space="0" w:color="auto"/>
        <w:bottom w:val="none" w:sz="0" w:space="0" w:color="auto"/>
        <w:right w:val="none" w:sz="0" w:space="0" w:color="auto"/>
      </w:divBdr>
    </w:div>
    <w:div w:id="1502039302">
      <w:bodyDiv w:val="1"/>
      <w:marLeft w:val="0"/>
      <w:marRight w:val="0"/>
      <w:marTop w:val="0"/>
      <w:marBottom w:val="0"/>
      <w:divBdr>
        <w:top w:val="none" w:sz="0" w:space="0" w:color="auto"/>
        <w:left w:val="none" w:sz="0" w:space="0" w:color="auto"/>
        <w:bottom w:val="none" w:sz="0" w:space="0" w:color="auto"/>
        <w:right w:val="none" w:sz="0" w:space="0" w:color="auto"/>
      </w:divBdr>
    </w:div>
    <w:div w:id="1587959589">
      <w:bodyDiv w:val="1"/>
      <w:marLeft w:val="0"/>
      <w:marRight w:val="0"/>
      <w:marTop w:val="0"/>
      <w:marBottom w:val="0"/>
      <w:divBdr>
        <w:top w:val="none" w:sz="0" w:space="0" w:color="auto"/>
        <w:left w:val="none" w:sz="0" w:space="0" w:color="auto"/>
        <w:bottom w:val="none" w:sz="0" w:space="0" w:color="auto"/>
        <w:right w:val="none" w:sz="0" w:space="0" w:color="auto"/>
      </w:divBdr>
    </w:div>
    <w:div w:id="1593200216">
      <w:bodyDiv w:val="1"/>
      <w:marLeft w:val="0"/>
      <w:marRight w:val="0"/>
      <w:marTop w:val="0"/>
      <w:marBottom w:val="0"/>
      <w:divBdr>
        <w:top w:val="none" w:sz="0" w:space="0" w:color="auto"/>
        <w:left w:val="none" w:sz="0" w:space="0" w:color="auto"/>
        <w:bottom w:val="none" w:sz="0" w:space="0" w:color="auto"/>
        <w:right w:val="none" w:sz="0" w:space="0" w:color="auto"/>
      </w:divBdr>
    </w:div>
    <w:div w:id="1640451411">
      <w:bodyDiv w:val="1"/>
      <w:marLeft w:val="0"/>
      <w:marRight w:val="0"/>
      <w:marTop w:val="0"/>
      <w:marBottom w:val="0"/>
      <w:divBdr>
        <w:top w:val="none" w:sz="0" w:space="0" w:color="auto"/>
        <w:left w:val="none" w:sz="0" w:space="0" w:color="auto"/>
        <w:bottom w:val="none" w:sz="0" w:space="0" w:color="auto"/>
        <w:right w:val="none" w:sz="0" w:space="0" w:color="auto"/>
      </w:divBdr>
    </w:div>
    <w:div w:id="1643847828">
      <w:bodyDiv w:val="1"/>
      <w:marLeft w:val="0"/>
      <w:marRight w:val="0"/>
      <w:marTop w:val="0"/>
      <w:marBottom w:val="0"/>
      <w:divBdr>
        <w:top w:val="none" w:sz="0" w:space="0" w:color="auto"/>
        <w:left w:val="none" w:sz="0" w:space="0" w:color="auto"/>
        <w:bottom w:val="none" w:sz="0" w:space="0" w:color="auto"/>
        <w:right w:val="none" w:sz="0" w:space="0" w:color="auto"/>
      </w:divBdr>
    </w:div>
    <w:div w:id="1705784014">
      <w:bodyDiv w:val="1"/>
      <w:marLeft w:val="0"/>
      <w:marRight w:val="0"/>
      <w:marTop w:val="0"/>
      <w:marBottom w:val="0"/>
      <w:divBdr>
        <w:top w:val="none" w:sz="0" w:space="0" w:color="auto"/>
        <w:left w:val="none" w:sz="0" w:space="0" w:color="auto"/>
        <w:bottom w:val="none" w:sz="0" w:space="0" w:color="auto"/>
        <w:right w:val="none" w:sz="0" w:space="0" w:color="auto"/>
      </w:divBdr>
    </w:div>
    <w:div w:id="1733573721">
      <w:bodyDiv w:val="1"/>
      <w:marLeft w:val="0"/>
      <w:marRight w:val="0"/>
      <w:marTop w:val="0"/>
      <w:marBottom w:val="0"/>
      <w:divBdr>
        <w:top w:val="none" w:sz="0" w:space="0" w:color="auto"/>
        <w:left w:val="none" w:sz="0" w:space="0" w:color="auto"/>
        <w:bottom w:val="none" w:sz="0" w:space="0" w:color="auto"/>
        <w:right w:val="none" w:sz="0" w:space="0" w:color="auto"/>
      </w:divBdr>
    </w:div>
    <w:div w:id="1736468300">
      <w:bodyDiv w:val="1"/>
      <w:marLeft w:val="0"/>
      <w:marRight w:val="0"/>
      <w:marTop w:val="0"/>
      <w:marBottom w:val="0"/>
      <w:divBdr>
        <w:top w:val="none" w:sz="0" w:space="0" w:color="auto"/>
        <w:left w:val="none" w:sz="0" w:space="0" w:color="auto"/>
        <w:bottom w:val="none" w:sz="0" w:space="0" w:color="auto"/>
        <w:right w:val="none" w:sz="0" w:space="0" w:color="auto"/>
      </w:divBdr>
    </w:div>
    <w:div w:id="1756392483">
      <w:bodyDiv w:val="1"/>
      <w:marLeft w:val="0"/>
      <w:marRight w:val="0"/>
      <w:marTop w:val="0"/>
      <w:marBottom w:val="0"/>
      <w:divBdr>
        <w:top w:val="none" w:sz="0" w:space="0" w:color="auto"/>
        <w:left w:val="none" w:sz="0" w:space="0" w:color="auto"/>
        <w:bottom w:val="none" w:sz="0" w:space="0" w:color="auto"/>
        <w:right w:val="none" w:sz="0" w:space="0" w:color="auto"/>
      </w:divBdr>
    </w:div>
    <w:div w:id="1762294978">
      <w:bodyDiv w:val="1"/>
      <w:marLeft w:val="0"/>
      <w:marRight w:val="0"/>
      <w:marTop w:val="0"/>
      <w:marBottom w:val="0"/>
      <w:divBdr>
        <w:top w:val="none" w:sz="0" w:space="0" w:color="auto"/>
        <w:left w:val="none" w:sz="0" w:space="0" w:color="auto"/>
        <w:bottom w:val="none" w:sz="0" w:space="0" w:color="auto"/>
        <w:right w:val="none" w:sz="0" w:space="0" w:color="auto"/>
      </w:divBdr>
      <w:divsChild>
        <w:div w:id="755784088">
          <w:marLeft w:val="0"/>
          <w:marRight w:val="0"/>
          <w:marTop w:val="0"/>
          <w:marBottom w:val="0"/>
          <w:divBdr>
            <w:top w:val="none" w:sz="0" w:space="0" w:color="auto"/>
            <w:left w:val="none" w:sz="0" w:space="0" w:color="auto"/>
            <w:bottom w:val="none" w:sz="0" w:space="0" w:color="auto"/>
            <w:right w:val="none" w:sz="0" w:space="0" w:color="auto"/>
          </w:divBdr>
        </w:div>
        <w:div w:id="1209294514">
          <w:marLeft w:val="0"/>
          <w:marRight w:val="0"/>
          <w:marTop w:val="0"/>
          <w:marBottom w:val="0"/>
          <w:divBdr>
            <w:top w:val="none" w:sz="0" w:space="0" w:color="auto"/>
            <w:left w:val="none" w:sz="0" w:space="0" w:color="auto"/>
            <w:bottom w:val="none" w:sz="0" w:space="0" w:color="auto"/>
            <w:right w:val="none" w:sz="0" w:space="0" w:color="auto"/>
          </w:divBdr>
        </w:div>
      </w:divsChild>
    </w:div>
    <w:div w:id="1807697636">
      <w:bodyDiv w:val="1"/>
      <w:marLeft w:val="0"/>
      <w:marRight w:val="0"/>
      <w:marTop w:val="0"/>
      <w:marBottom w:val="0"/>
      <w:divBdr>
        <w:top w:val="none" w:sz="0" w:space="0" w:color="auto"/>
        <w:left w:val="none" w:sz="0" w:space="0" w:color="auto"/>
        <w:bottom w:val="none" w:sz="0" w:space="0" w:color="auto"/>
        <w:right w:val="none" w:sz="0" w:space="0" w:color="auto"/>
      </w:divBdr>
    </w:div>
    <w:div w:id="1817256394">
      <w:bodyDiv w:val="1"/>
      <w:marLeft w:val="0"/>
      <w:marRight w:val="0"/>
      <w:marTop w:val="0"/>
      <w:marBottom w:val="0"/>
      <w:divBdr>
        <w:top w:val="none" w:sz="0" w:space="0" w:color="auto"/>
        <w:left w:val="none" w:sz="0" w:space="0" w:color="auto"/>
        <w:bottom w:val="none" w:sz="0" w:space="0" w:color="auto"/>
        <w:right w:val="none" w:sz="0" w:space="0" w:color="auto"/>
      </w:divBdr>
      <w:divsChild>
        <w:div w:id="31854791">
          <w:marLeft w:val="0"/>
          <w:marRight w:val="0"/>
          <w:marTop w:val="0"/>
          <w:marBottom w:val="0"/>
          <w:divBdr>
            <w:top w:val="none" w:sz="0" w:space="0" w:color="auto"/>
            <w:left w:val="none" w:sz="0" w:space="0" w:color="auto"/>
            <w:bottom w:val="none" w:sz="0" w:space="0" w:color="auto"/>
            <w:right w:val="none" w:sz="0" w:space="0" w:color="auto"/>
          </w:divBdr>
        </w:div>
        <w:div w:id="332727748">
          <w:marLeft w:val="0"/>
          <w:marRight w:val="0"/>
          <w:marTop w:val="0"/>
          <w:marBottom w:val="0"/>
          <w:divBdr>
            <w:top w:val="none" w:sz="0" w:space="0" w:color="auto"/>
            <w:left w:val="none" w:sz="0" w:space="0" w:color="auto"/>
            <w:bottom w:val="none" w:sz="0" w:space="0" w:color="auto"/>
            <w:right w:val="none" w:sz="0" w:space="0" w:color="auto"/>
          </w:divBdr>
        </w:div>
        <w:div w:id="487132541">
          <w:marLeft w:val="0"/>
          <w:marRight w:val="0"/>
          <w:marTop w:val="0"/>
          <w:marBottom w:val="0"/>
          <w:divBdr>
            <w:top w:val="none" w:sz="0" w:space="0" w:color="auto"/>
            <w:left w:val="none" w:sz="0" w:space="0" w:color="auto"/>
            <w:bottom w:val="none" w:sz="0" w:space="0" w:color="auto"/>
            <w:right w:val="none" w:sz="0" w:space="0" w:color="auto"/>
          </w:divBdr>
        </w:div>
        <w:div w:id="521168954">
          <w:marLeft w:val="0"/>
          <w:marRight w:val="0"/>
          <w:marTop w:val="0"/>
          <w:marBottom w:val="0"/>
          <w:divBdr>
            <w:top w:val="none" w:sz="0" w:space="0" w:color="auto"/>
            <w:left w:val="none" w:sz="0" w:space="0" w:color="auto"/>
            <w:bottom w:val="none" w:sz="0" w:space="0" w:color="auto"/>
            <w:right w:val="none" w:sz="0" w:space="0" w:color="auto"/>
          </w:divBdr>
        </w:div>
        <w:div w:id="627006970">
          <w:marLeft w:val="0"/>
          <w:marRight w:val="0"/>
          <w:marTop w:val="0"/>
          <w:marBottom w:val="0"/>
          <w:divBdr>
            <w:top w:val="none" w:sz="0" w:space="0" w:color="auto"/>
            <w:left w:val="none" w:sz="0" w:space="0" w:color="auto"/>
            <w:bottom w:val="none" w:sz="0" w:space="0" w:color="auto"/>
            <w:right w:val="none" w:sz="0" w:space="0" w:color="auto"/>
          </w:divBdr>
        </w:div>
        <w:div w:id="928849362">
          <w:marLeft w:val="0"/>
          <w:marRight w:val="0"/>
          <w:marTop w:val="0"/>
          <w:marBottom w:val="0"/>
          <w:divBdr>
            <w:top w:val="none" w:sz="0" w:space="0" w:color="auto"/>
            <w:left w:val="none" w:sz="0" w:space="0" w:color="auto"/>
            <w:bottom w:val="none" w:sz="0" w:space="0" w:color="auto"/>
            <w:right w:val="none" w:sz="0" w:space="0" w:color="auto"/>
          </w:divBdr>
        </w:div>
        <w:div w:id="1012032513">
          <w:marLeft w:val="0"/>
          <w:marRight w:val="0"/>
          <w:marTop w:val="0"/>
          <w:marBottom w:val="0"/>
          <w:divBdr>
            <w:top w:val="none" w:sz="0" w:space="0" w:color="auto"/>
            <w:left w:val="none" w:sz="0" w:space="0" w:color="auto"/>
            <w:bottom w:val="none" w:sz="0" w:space="0" w:color="auto"/>
            <w:right w:val="none" w:sz="0" w:space="0" w:color="auto"/>
          </w:divBdr>
        </w:div>
        <w:div w:id="1185971942">
          <w:marLeft w:val="0"/>
          <w:marRight w:val="0"/>
          <w:marTop w:val="0"/>
          <w:marBottom w:val="0"/>
          <w:divBdr>
            <w:top w:val="none" w:sz="0" w:space="0" w:color="auto"/>
            <w:left w:val="none" w:sz="0" w:space="0" w:color="auto"/>
            <w:bottom w:val="none" w:sz="0" w:space="0" w:color="auto"/>
            <w:right w:val="none" w:sz="0" w:space="0" w:color="auto"/>
          </w:divBdr>
        </w:div>
        <w:div w:id="1739134979">
          <w:marLeft w:val="0"/>
          <w:marRight w:val="0"/>
          <w:marTop w:val="0"/>
          <w:marBottom w:val="0"/>
          <w:divBdr>
            <w:top w:val="none" w:sz="0" w:space="0" w:color="auto"/>
            <w:left w:val="none" w:sz="0" w:space="0" w:color="auto"/>
            <w:bottom w:val="none" w:sz="0" w:space="0" w:color="auto"/>
            <w:right w:val="none" w:sz="0" w:space="0" w:color="auto"/>
          </w:divBdr>
        </w:div>
        <w:div w:id="1949385906">
          <w:marLeft w:val="0"/>
          <w:marRight w:val="0"/>
          <w:marTop w:val="0"/>
          <w:marBottom w:val="0"/>
          <w:divBdr>
            <w:top w:val="none" w:sz="0" w:space="0" w:color="auto"/>
            <w:left w:val="none" w:sz="0" w:space="0" w:color="auto"/>
            <w:bottom w:val="none" w:sz="0" w:space="0" w:color="auto"/>
            <w:right w:val="none" w:sz="0" w:space="0" w:color="auto"/>
          </w:divBdr>
        </w:div>
        <w:div w:id="2041734067">
          <w:marLeft w:val="0"/>
          <w:marRight w:val="0"/>
          <w:marTop w:val="0"/>
          <w:marBottom w:val="0"/>
          <w:divBdr>
            <w:top w:val="none" w:sz="0" w:space="0" w:color="auto"/>
            <w:left w:val="none" w:sz="0" w:space="0" w:color="auto"/>
            <w:bottom w:val="none" w:sz="0" w:space="0" w:color="auto"/>
            <w:right w:val="none" w:sz="0" w:space="0" w:color="auto"/>
          </w:divBdr>
        </w:div>
        <w:div w:id="2067800533">
          <w:marLeft w:val="0"/>
          <w:marRight w:val="0"/>
          <w:marTop w:val="0"/>
          <w:marBottom w:val="0"/>
          <w:divBdr>
            <w:top w:val="none" w:sz="0" w:space="0" w:color="auto"/>
            <w:left w:val="none" w:sz="0" w:space="0" w:color="auto"/>
            <w:bottom w:val="none" w:sz="0" w:space="0" w:color="auto"/>
            <w:right w:val="none" w:sz="0" w:space="0" w:color="auto"/>
          </w:divBdr>
        </w:div>
      </w:divsChild>
    </w:div>
    <w:div w:id="1827624225">
      <w:bodyDiv w:val="1"/>
      <w:marLeft w:val="0"/>
      <w:marRight w:val="0"/>
      <w:marTop w:val="0"/>
      <w:marBottom w:val="0"/>
      <w:divBdr>
        <w:top w:val="none" w:sz="0" w:space="0" w:color="auto"/>
        <w:left w:val="none" w:sz="0" w:space="0" w:color="auto"/>
        <w:bottom w:val="none" w:sz="0" w:space="0" w:color="auto"/>
        <w:right w:val="none" w:sz="0" w:space="0" w:color="auto"/>
      </w:divBdr>
    </w:div>
    <w:div w:id="1848906613">
      <w:bodyDiv w:val="1"/>
      <w:marLeft w:val="0"/>
      <w:marRight w:val="0"/>
      <w:marTop w:val="0"/>
      <w:marBottom w:val="0"/>
      <w:divBdr>
        <w:top w:val="none" w:sz="0" w:space="0" w:color="auto"/>
        <w:left w:val="none" w:sz="0" w:space="0" w:color="auto"/>
        <w:bottom w:val="none" w:sz="0" w:space="0" w:color="auto"/>
        <w:right w:val="none" w:sz="0" w:space="0" w:color="auto"/>
      </w:divBdr>
    </w:div>
    <w:div w:id="1860702352">
      <w:bodyDiv w:val="1"/>
      <w:marLeft w:val="0"/>
      <w:marRight w:val="0"/>
      <w:marTop w:val="0"/>
      <w:marBottom w:val="0"/>
      <w:divBdr>
        <w:top w:val="none" w:sz="0" w:space="0" w:color="auto"/>
        <w:left w:val="none" w:sz="0" w:space="0" w:color="auto"/>
        <w:bottom w:val="none" w:sz="0" w:space="0" w:color="auto"/>
        <w:right w:val="none" w:sz="0" w:space="0" w:color="auto"/>
      </w:divBdr>
    </w:div>
    <w:div w:id="1879660166">
      <w:bodyDiv w:val="1"/>
      <w:marLeft w:val="0"/>
      <w:marRight w:val="0"/>
      <w:marTop w:val="0"/>
      <w:marBottom w:val="0"/>
      <w:divBdr>
        <w:top w:val="none" w:sz="0" w:space="0" w:color="auto"/>
        <w:left w:val="none" w:sz="0" w:space="0" w:color="auto"/>
        <w:bottom w:val="none" w:sz="0" w:space="0" w:color="auto"/>
        <w:right w:val="none" w:sz="0" w:space="0" w:color="auto"/>
      </w:divBdr>
    </w:div>
    <w:div w:id="1886409483">
      <w:bodyDiv w:val="1"/>
      <w:marLeft w:val="0"/>
      <w:marRight w:val="0"/>
      <w:marTop w:val="0"/>
      <w:marBottom w:val="0"/>
      <w:divBdr>
        <w:top w:val="none" w:sz="0" w:space="0" w:color="auto"/>
        <w:left w:val="none" w:sz="0" w:space="0" w:color="auto"/>
        <w:bottom w:val="none" w:sz="0" w:space="0" w:color="auto"/>
        <w:right w:val="none" w:sz="0" w:space="0" w:color="auto"/>
      </w:divBdr>
    </w:div>
    <w:div w:id="1890609532">
      <w:bodyDiv w:val="1"/>
      <w:marLeft w:val="0"/>
      <w:marRight w:val="0"/>
      <w:marTop w:val="0"/>
      <w:marBottom w:val="0"/>
      <w:divBdr>
        <w:top w:val="none" w:sz="0" w:space="0" w:color="auto"/>
        <w:left w:val="none" w:sz="0" w:space="0" w:color="auto"/>
        <w:bottom w:val="none" w:sz="0" w:space="0" w:color="auto"/>
        <w:right w:val="none" w:sz="0" w:space="0" w:color="auto"/>
      </w:divBdr>
      <w:divsChild>
        <w:div w:id="231502235">
          <w:marLeft w:val="0"/>
          <w:marRight w:val="0"/>
          <w:marTop w:val="0"/>
          <w:marBottom w:val="0"/>
          <w:divBdr>
            <w:top w:val="none" w:sz="0" w:space="0" w:color="auto"/>
            <w:left w:val="none" w:sz="0" w:space="0" w:color="auto"/>
            <w:bottom w:val="none" w:sz="0" w:space="0" w:color="auto"/>
            <w:right w:val="none" w:sz="0" w:space="0" w:color="auto"/>
          </w:divBdr>
        </w:div>
        <w:div w:id="2073505892">
          <w:marLeft w:val="0"/>
          <w:marRight w:val="0"/>
          <w:marTop w:val="0"/>
          <w:marBottom w:val="0"/>
          <w:divBdr>
            <w:top w:val="none" w:sz="0" w:space="0" w:color="auto"/>
            <w:left w:val="none" w:sz="0" w:space="0" w:color="auto"/>
            <w:bottom w:val="none" w:sz="0" w:space="0" w:color="auto"/>
            <w:right w:val="none" w:sz="0" w:space="0" w:color="auto"/>
          </w:divBdr>
        </w:div>
      </w:divsChild>
    </w:div>
    <w:div w:id="1935934411">
      <w:bodyDiv w:val="1"/>
      <w:marLeft w:val="0"/>
      <w:marRight w:val="0"/>
      <w:marTop w:val="0"/>
      <w:marBottom w:val="0"/>
      <w:divBdr>
        <w:top w:val="none" w:sz="0" w:space="0" w:color="auto"/>
        <w:left w:val="none" w:sz="0" w:space="0" w:color="auto"/>
        <w:bottom w:val="none" w:sz="0" w:space="0" w:color="auto"/>
        <w:right w:val="none" w:sz="0" w:space="0" w:color="auto"/>
      </w:divBdr>
    </w:div>
    <w:div w:id="1938251719">
      <w:bodyDiv w:val="1"/>
      <w:marLeft w:val="0"/>
      <w:marRight w:val="0"/>
      <w:marTop w:val="0"/>
      <w:marBottom w:val="0"/>
      <w:divBdr>
        <w:top w:val="none" w:sz="0" w:space="0" w:color="auto"/>
        <w:left w:val="none" w:sz="0" w:space="0" w:color="auto"/>
        <w:bottom w:val="none" w:sz="0" w:space="0" w:color="auto"/>
        <w:right w:val="none" w:sz="0" w:space="0" w:color="auto"/>
      </w:divBdr>
    </w:div>
    <w:div w:id="1957760019">
      <w:bodyDiv w:val="1"/>
      <w:marLeft w:val="0"/>
      <w:marRight w:val="0"/>
      <w:marTop w:val="0"/>
      <w:marBottom w:val="0"/>
      <w:divBdr>
        <w:top w:val="none" w:sz="0" w:space="0" w:color="auto"/>
        <w:left w:val="none" w:sz="0" w:space="0" w:color="auto"/>
        <w:bottom w:val="none" w:sz="0" w:space="0" w:color="auto"/>
        <w:right w:val="none" w:sz="0" w:space="0" w:color="auto"/>
      </w:divBdr>
    </w:div>
    <w:div w:id="1975332348">
      <w:bodyDiv w:val="1"/>
      <w:marLeft w:val="0"/>
      <w:marRight w:val="0"/>
      <w:marTop w:val="0"/>
      <w:marBottom w:val="0"/>
      <w:divBdr>
        <w:top w:val="none" w:sz="0" w:space="0" w:color="auto"/>
        <w:left w:val="none" w:sz="0" w:space="0" w:color="auto"/>
        <w:bottom w:val="none" w:sz="0" w:space="0" w:color="auto"/>
        <w:right w:val="none" w:sz="0" w:space="0" w:color="auto"/>
      </w:divBdr>
    </w:div>
    <w:div w:id="1997107151">
      <w:bodyDiv w:val="1"/>
      <w:marLeft w:val="0"/>
      <w:marRight w:val="0"/>
      <w:marTop w:val="0"/>
      <w:marBottom w:val="0"/>
      <w:divBdr>
        <w:top w:val="none" w:sz="0" w:space="0" w:color="auto"/>
        <w:left w:val="none" w:sz="0" w:space="0" w:color="auto"/>
        <w:bottom w:val="none" w:sz="0" w:space="0" w:color="auto"/>
        <w:right w:val="none" w:sz="0" w:space="0" w:color="auto"/>
      </w:divBdr>
      <w:divsChild>
        <w:div w:id="16816644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1755161">
      <w:bodyDiv w:val="1"/>
      <w:marLeft w:val="0"/>
      <w:marRight w:val="0"/>
      <w:marTop w:val="0"/>
      <w:marBottom w:val="0"/>
      <w:divBdr>
        <w:top w:val="none" w:sz="0" w:space="0" w:color="auto"/>
        <w:left w:val="none" w:sz="0" w:space="0" w:color="auto"/>
        <w:bottom w:val="none" w:sz="0" w:space="0" w:color="auto"/>
        <w:right w:val="none" w:sz="0" w:space="0" w:color="auto"/>
      </w:divBdr>
    </w:div>
    <w:div w:id="2062174234">
      <w:bodyDiv w:val="1"/>
      <w:marLeft w:val="0"/>
      <w:marRight w:val="0"/>
      <w:marTop w:val="0"/>
      <w:marBottom w:val="0"/>
      <w:divBdr>
        <w:top w:val="none" w:sz="0" w:space="0" w:color="auto"/>
        <w:left w:val="none" w:sz="0" w:space="0" w:color="auto"/>
        <w:bottom w:val="none" w:sz="0" w:space="0" w:color="auto"/>
        <w:right w:val="none" w:sz="0" w:space="0" w:color="auto"/>
      </w:divBdr>
    </w:div>
    <w:div w:id="2067602450">
      <w:bodyDiv w:val="1"/>
      <w:marLeft w:val="0"/>
      <w:marRight w:val="0"/>
      <w:marTop w:val="0"/>
      <w:marBottom w:val="0"/>
      <w:divBdr>
        <w:top w:val="none" w:sz="0" w:space="0" w:color="auto"/>
        <w:left w:val="none" w:sz="0" w:space="0" w:color="auto"/>
        <w:bottom w:val="none" w:sz="0" w:space="0" w:color="auto"/>
        <w:right w:val="none" w:sz="0" w:space="0" w:color="auto"/>
      </w:divBdr>
    </w:div>
    <w:div w:id="2073498117">
      <w:bodyDiv w:val="1"/>
      <w:marLeft w:val="0"/>
      <w:marRight w:val="0"/>
      <w:marTop w:val="0"/>
      <w:marBottom w:val="0"/>
      <w:divBdr>
        <w:top w:val="none" w:sz="0" w:space="0" w:color="auto"/>
        <w:left w:val="none" w:sz="0" w:space="0" w:color="auto"/>
        <w:bottom w:val="none" w:sz="0" w:space="0" w:color="auto"/>
        <w:right w:val="none" w:sz="0" w:space="0" w:color="auto"/>
      </w:divBdr>
    </w:div>
    <w:div w:id="2114087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93E673AB03A924696662F1377517BF8" ma:contentTypeVersion="10" ma:contentTypeDescription="Create a new document." ma:contentTypeScope="" ma:versionID="8b672355bf94254300f87d51d75af5b0">
  <xsd:schema xmlns:xsd="http://www.w3.org/2001/XMLSchema" xmlns:xs="http://www.w3.org/2001/XMLSchema" xmlns:p="http://schemas.microsoft.com/office/2006/metadata/properties" xmlns:ns3="3fb5b4cc-bc6c-4ce5-9aa5-95c00c9809b0" xmlns:ns4="b483c0d6-7361-4181-9265-25bb748f41e3" targetNamespace="http://schemas.microsoft.com/office/2006/metadata/properties" ma:root="true" ma:fieldsID="4cb2f7cf534af23c9b988a75bb888e6c" ns3:_="" ns4:_="">
    <xsd:import namespace="3fb5b4cc-bc6c-4ce5-9aa5-95c00c9809b0"/>
    <xsd:import namespace="b483c0d6-7361-4181-9265-25bb748f41e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b4cc-bc6c-4ce5-9aa5-95c00c9809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483c0d6-7361-4181-9265-25bb748f41e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C9966-CD93-4C80-AE04-F100E3420BE2}">
  <ds:schemaRefs>
    <ds:schemaRef ds:uri="http://schemas.microsoft.com/sharepoint/v3/contenttype/forms"/>
  </ds:schemaRefs>
</ds:datastoreItem>
</file>

<file path=customXml/itemProps2.xml><?xml version="1.0" encoding="utf-8"?>
<ds:datastoreItem xmlns:ds="http://schemas.openxmlformats.org/officeDocument/2006/customXml" ds:itemID="{32659AFD-27EC-4F2E-8375-AE9AF51E0D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b4cc-bc6c-4ce5-9aa5-95c00c9809b0"/>
    <ds:schemaRef ds:uri="b483c0d6-7361-4181-9265-25bb748f41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7161DE-366A-4235-A8AE-1CA85AE9CF0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71F6259-06BB-454F-981D-64A2A96EC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9</Pages>
  <Words>1505</Words>
  <Characters>8584</Characters>
  <Application>Microsoft Office Word</Application>
  <DocSecurity>0</DocSecurity>
  <Lines>71</Lines>
  <Paragraphs>20</Paragraphs>
  <ScaleCrop>false</ScaleCrop>
  <Company/>
  <LinksUpToDate>false</LinksUpToDate>
  <CharactersWithSpaces>10069</CharactersWithSpaces>
  <SharedDoc>false</SharedDoc>
  <HLinks>
    <vt:vector size="36" baseType="variant">
      <vt:variant>
        <vt:i4>4259933</vt:i4>
      </vt:variant>
      <vt:variant>
        <vt:i4>335</vt:i4>
      </vt:variant>
      <vt:variant>
        <vt:i4>0</vt:i4>
      </vt:variant>
      <vt:variant>
        <vt:i4>5</vt:i4>
      </vt:variant>
      <vt:variant>
        <vt:lpwstr>https://support.easydietdiary.com/hc/en-us/articles/360038828051-Quick-guide-to-getting-started-with-Easy-Diet-Diary-PDF</vt:lpwstr>
      </vt:variant>
      <vt:variant>
        <vt:lpwstr/>
      </vt:variant>
      <vt:variant>
        <vt:i4>7471130</vt:i4>
      </vt:variant>
      <vt:variant>
        <vt:i4>332</vt:i4>
      </vt:variant>
      <vt:variant>
        <vt:i4>0</vt:i4>
      </vt:variant>
      <vt:variant>
        <vt:i4>5</vt:i4>
      </vt:variant>
      <vt:variant>
        <vt:lpwstr>https://www.abs.gov.au/ausstats/abs@.nsf/lookup/4338.0main+features212011-13</vt:lpwstr>
      </vt:variant>
      <vt:variant>
        <vt:lpwstr/>
      </vt:variant>
      <vt:variant>
        <vt:i4>4063330</vt:i4>
      </vt:variant>
      <vt:variant>
        <vt:i4>329</vt:i4>
      </vt:variant>
      <vt:variant>
        <vt:i4>0</vt:i4>
      </vt:variant>
      <vt:variant>
        <vt:i4>5</vt:i4>
      </vt:variant>
      <vt:variant>
        <vt:lpwstr>https://www.who.int/news-room/fact-sheets/detail/ageing-and-health</vt:lpwstr>
      </vt:variant>
      <vt:variant>
        <vt:lpwstr/>
      </vt:variant>
      <vt:variant>
        <vt:i4>1310726</vt:i4>
      </vt:variant>
      <vt:variant>
        <vt:i4>3</vt:i4>
      </vt:variant>
      <vt:variant>
        <vt:i4>0</vt:i4>
      </vt:variant>
      <vt:variant>
        <vt:i4>5</vt:i4>
      </vt:variant>
      <vt:variant>
        <vt:lpwstr>https://preprod.anzctr.org.au/Trial/Registration/TrialReview.aspx?id=388292&amp;isReview=true</vt:lpwstr>
      </vt:variant>
      <vt:variant>
        <vt:lpwstr/>
      </vt:variant>
      <vt:variant>
        <vt:i4>5374077</vt:i4>
      </vt:variant>
      <vt:variant>
        <vt:i4>0</vt:i4>
      </vt:variant>
      <vt:variant>
        <vt:i4>0</vt:i4>
      </vt:variant>
      <vt:variant>
        <vt:i4>5</vt:i4>
      </vt:variant>
      <vt:variant>
        <vt:lpwstr>mailto:zoya.huschtscha@deakin.edu.au</vt:lpwstr>
      </vt:variant>
      <vt:variant>
        <vt:lpwstr/>
      </vt:variant>
      <vt:variant>
        <vt:i4>3932187</vt:i4>
      </vt:variant>
      <vt:variant>
        <vt:i4>0</vt:i4>
      </vt:variant>
      <vt:variant>
        <vt:i4>0</vt:i4>
      </vt:variant>
      <vt:variant>
        <vt:i4>5</vt:i4>
      </vt:variant>
      <vt:variant>
        <vt:lpwstr>mailto:lee.hamilton@deakin.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 An Badoy</cp:lastModifiedBy>
  <cp:revision>653</cp:revision>
  <cp:lastPrinted>2026-01-22T04:28:00Z</cp:lastPrinted>
  <dcterms:created xsi:type="dcterms:W3CDTF">2026-01-15T05:04:00Z</dcterms:created>
  <dcterms:modified xsi:type="dcterms:W3CDTF">2026-05-0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3E673AB03A924696662F1377517BF8</vt:lpwstr>
  </property>
</Properties>
</file>